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775483" w14:textId="77777777" w:rsidR="00F106E3" w:rsidRDefault="004266F3">
      <w:pPr>
        <w:spacing w:beforeLines="100" w:before="326"/>
        <w:jc w:val="center"/>
        <w:rPr>
          <w:b/>
          <w:bCs/>
          <w:sz w:val="32"/>
          <w:szCs w:val="36"/>
        </w:rPr>
      </w:pPr>
      <w:bookmarkStart w:id="0" w:name="OLE_LINK40"/>
      <w:bookmarkStart w:id="1" w:name="OLE_LINK4"/>
      <w:bookmarkStart w:id="2" w:name="OLE_LINK37"/>
      <w:r>
        <w:rPr>
          <w:b/>
          <w:bCs/>
          <w:sz w:val="32"/>
          <w:szCs w:val="36"/>
        </w:rPr>
        <w:t>Motor circuit</w:t>
      </w:r>
      <w:r>
        <w:rPr>
          <w:rFonts w:hint="eastAsia"/>
          <w:b/>
          <w:bCs/>
          <w:sz w:val="32"/>
          <w:szCs w:val="36"/>
        </w:rPr>
        <w:t>s</w:t>
      </w:r>
      <w:r>
        <w:rPr>
          <w:b/>
          <w:bCs/>
          <w:sz w:val="32"/>
          <w:szCs w:val="36"/>
        </w:rPr>
        <w:t xml:space="preserve"> and beyond: functional connectivity related to psychomotor syndromes in depression</w:t>
      </w:r>
    </w:p>
    <w:bookmarkEnd w:id="0"/>
    <w:bookmarkEnd w:id="1"/>
    <w:p w14:paraId="7806E50A" w14:textId="77777777" w:rsidR="006E63C8" w:rsidRDefault="006E63C8">
      <w:pPr>
        <w:spacing w:beforeLines="100" w:before="326"/>
      </w:pPr>
    </w:p>
    <w:p w14:paraId="6C40EB14" w14:textId="39584CD8" w:rsidR="004266F3" w:rsidRPr="004074AC" w:rsidRDefault="004074AC">
      <w:pPr>
        <w:spacing w:beforeLines="100" w:before="326"/>
        <w:rPr>
          <w:b/>
          <w:bCs/>
        </w:rPr>
      </w:pPr>
      <w:r w:rsidRPr="004074AC">
        <w:rPr>
          <w:b/>
          <w:bCs/>
        </w:rPr>
        <w:t>Robustness Analysis</w:t>
      </w:r>
      <w:r w:rsidRPr="004074AC">
        <w:rPr>
          <w:rFonts w:hint="eastAsia"/>
          <w:b/>
          <w:bCs/>
        </w:rPr>
        <w:t xml:space="preserve"> 1: </w:t>
      </w:r>
      <w:r w:rsidR="007829CD" w:rsidRPr="004074AC">
        <w:rPr>
          <w:b/>
          <w:bCs/>
        </w:rPr>
        <w:t xml:space="preserve">Group-level functional connectivity </w:t>
      </w:r>
      <w:r w:rsidR="0009462D">
        <w:rPr>
          <w:rFonts w:hint="eastAsia"/>
          <w:b/>
          <w:bCs/>
        </w:rPr>
        <w:t>analysis excluding agitated patients</w:t>
      </w:r>
    </w:p>
    <w:p w14:paraId="62D6D483" w14:textId="681973E9" w:rsidR="000C278C" w:rsidRDefault="00EC5BC4">
      <w:pPr>
        <w:spacing w:beforeLines="100" w:before="326"/>
      </w:pPr>
      <w:r>
        <w:rPr>
          <w:rFonts w:hint="eastAsia"/>
        </w:rPr>
        <w:t>The</w:t>
      </w:r>
      <w:r>
        <w:t xml:space="preserve"> psychomotor subtype (pMDD) composed of the </w:t>
      </w:r>
      <w:r w:rsidR="00610B77">
        <w:t>patients with retardation</w:t>
      </w:r>
      <w:r w:rsidR="00444EAC">
        <w:t xml:space="preserve"> (n = 100)</w:t>
      </w:r>
      <w:r w:rsidR="00610B77">
        <w:t xml:space="preserve"> or agitation</w:t>
      </w:r>
      <w:r w:rsidR="00444EAC">
        <w:t xml:space="preserve"> (n = 7)</w:t>
      </w:r>
      <w:r>
        <w:t>.</w:t>
      </w:r>
      <w:r w:rsidR="00D9677D" w:rsidRPr="00D9677D">
        <w:rPr>
          <w:rFonts w:ascii="Arial" w:hAnsi="Arial" w:cs="Arial"/>
          <w:color w:val="222222"/>
          <w:shd w:val="clear" w:color="auto" w:fill="FCFCF9"/>
        </w:rPr>
        <w:t xml:space="preserve"> </w:t>
      </w:r>
      <w:r w:rsidR="00D9677D" w:rsidRPr="00D9677D">
        <w:t xml:space="preserve">To evaluate whether our primary group-level results were substantially influenced by psychomotor subtypes, we constructed four ANOVA models examining seed-based connectivity (SBC) differences after excluding data from the seven </w:t>
      </w:r>
      <w:r w:rsidR="00C66EB7">
        <w:rPr>
          <w:rFonts w:hint="eastAsia"/>
        </w:rPr>
        <w:t xml:space="preserve">agitated </w:t>
      </w:r>
      <w:r w:rsidR="00D9677D" w:rsidRPr="00D9677D">
        <w:t>patients. These models corresponded to the four seeds used in the main analysis.</w:t>
      </w:r>
    </w:p>
    <w:p w14:paraId="6B7EF96C" w14:textId="756F852C" w:rsidR="00D75A54" w:rsidRDefault="002529B9">
      <w:pPr>
        <w:spacing w:beforeLines="100" w:before="326"/>
      </w:pPr>
      <w:r w:rsidRPr="002529B9">
        <w:t xml:space="preserve">All ANOVA models revealed significant group differences (all </w:t>
      </w:r>
      <w:r w:rsidRPr="00DA2295">
        <w:rPr>
          <w:i/>
          <w:iCs/>
        </w:rPr>
        <w:t>p</w:t>
      </w:r>
      <w:r w:rsidRPr="002529B9">
        <w:t xml:space="preserve"> &lt; 0.001). Specifically, significant SBC variations were identified for</w:t>
      </w:r>
      <w:r w:rsidR="00FE687D">
        <w:t xml:space="preserve"> </w:t>
      </w:r>
      <w:r w:rsidR="00BB1405">
        <w:t xml:space="preserve">the </w:t>
      </w:r>
      <w:r w:rsidR="00FE687D">
        <w:t xml:space="preserve">left and right somatomotor network (SMN) seeds (left SMN: </w:t>
      </w:r>
      <w:r w:rsidR="00FE687D" w:rsidRPr="009F1D54">
        <w:rPr>
          <w:i/>
          <w:iCs/>
        </w:rPr>
        <w:t>F</w:t>
      </w:r>
      <w:r w:rsidR="00FE687D">
        <w:t xml:space="preserve"> = 11.102,</w:t>
      </w:r>
      <w:r w:rsidR="00FE687D" w:rsidRPr="009F1D54">
        <w:rPr>
          <w:i/>
          <w:iCs/>
        </w:rPr>
        <w:t xml:space="preserve"> </w:t>
      </w:r>
      <w:r w:rsidR="009F1D54" w:rsidRPr="009F1D54">
        <w:rPr>
          <w:i/>
          <w:iCs/>
        </w:rPr>
        <w:t>p</w:t>
      </w:r>
      <w:r w:rsidR="009F1D54">
        <w:t xml:space="preserve"> &lt; 0.001; right SMN: </w:t>
      </w:r>
      <w:r w:rsidR="009F1D54" w:rsidRPr="009F1D54">
        <w:rPr>
          <w:i/>
          <w:iCs/>
        </w:rPr>
        <w:t>F</w:t>
      </w:r>
      <w:r w:rsidR="009F1D54">
        <w:t xml:space="preserve"> = 16.915,</w:t>
      </w:r>
      <w:r w:rsidR="009F1D54" w:rsidRPr="009F1D54">
        <w:rPr>
          <w:i/>
          <w:iCs/>
        </w:rPr>
        <w:t xml:space="preserve"> p</w:t>
      </w:r>
      <w:r w:rsidR="009F1D54">
        <w:t xml:space="preserve"> &lt; 0.001</w:t>
      </w:r>
      <w:r w:rsidR="00FE687D">
        <w:t>)</w:t>
      </w:r>
      <w:r w:rsidR="00C355C1">
        <w:t>, as well as the anterior and posterior cerebellar network seeds</w:t>
      </w:r>
      <w:r w:rsidR="00296E08">
        <w:t xml:space="preserve"> (anterior seed: </w:t>
      </w:r>
      <w:r w:rsidR="00296E08" w:rsidRPr="00296E08">
        <w:rPr>
          <w:i/>
          <w:iCs/>
        </w:rPr>
        <w:t>F</w:t>
      </w:r>
      <w:r w:rsidR="00296E08">
        <w:t xml:space="preserve"> = 13.623, </w:t>
      </w:r>
      <w:r w:rsidR="00296E08" w:rsidRPr="00296E08">
        <w:rPr>
          <w:i/>
          <w:iCs/>
        </w:rPr>
        <w:t>p</w:t>
      </w:r>
      <w:r w:rsidR="00296E08">
        <w:t xml:space="preserve"> &lt; 0.001; Posterior seed: </w:t>
      </w:r>
      <w:r w:rsidR="00296E08" w:rsidRPr="00296E08">
        <w:rPr>
          <w:i/>
          <w:iCs/>
        </w:rPr>
        <w:t>F</w:t>
      </w:r>
      <w:r w:rsidR="00296E08">
        <w:t xml:space="preserve"> = 22.562, </w:t>
      </w:r>
      <w:r w:rsidR="00296E08" w:rsidRPr="00296E08">
        <w:rPr>
          <w:i/>
          <w:iCs/>
        </w:rPr>
        <w:t>p</w:t>
      </w:r>
      <w:r w:rsidR="00296E08">
        <w:t xml:space="preserve"> &lt; 0.001)</w:t>
      </w:r>
      <w:r w:rsidR="008A5E4D">
        <w:t xml:space="preserve">. </w:t>
      </w:r>
      <w:r w:rsidR="004C6D07" w:rsidRPr="004C6D07">
        <w:t>Subsequently, we performed FDR-corrected post-hoc pairwise comparisons for each model. Results are illustrated in Figure S1</w:t>
      </w:r>
      <w:r w:rsidR="00180E2D">
        <w:t>.</w:t>
      </w:r>
    </w:p>
    <w:p w14:paraId="0B7FE1DC" w14:textId="5C315928" w:rsidR="00E145A5" w:rsidRDefault="00E145A5">
      <w:pPr>
        <w:spacing w:beforeLines="100" w:before="326"/>
        <w:rPr>
          <w:rFonts w:hint="eastAsia"/>
        </w:rPr>
      </w:pPr>
      <w:r>
        <w:t xml:space="preserve">This analysis </w:t>
      </w:r>
      <w:r w:rsidR="005F2928">
        <w:t xml:space="preserve">confirmed that our main findings </w:t>
      </w:r>
      <w:r w:rsidR="00957E79">
        <w:rPr>
          <w:rFonts w:hint="eastAsia"/>
        </w:rPr>
        <w:t>were</w:t>
      </w:r>
      <w:r w:rsidR="00957E79">
        <w:t xml:space="preserve"> not</w:t>
      </w:r>
      <w:r w:rsidR="005F2928">
        <w:t xml:space="preserve"> </w:t>
      </w:r>
      <w:r w:rsidR="000804A2">
        <w:t>affected</w:t>
      </w:r>
      <w:r w:rsidR="005F2928">
        <w:t xml:space="preserve"> by the influence of psychomotor </w:t>
      </w:r>
      <w:r w:rsidR="001A1E5B">
        <w:t>heterogeneity.</w:t>
      </w:r>
      <w:r w:rsidR="00C02188">
        <w:rPr>
          <w:rFonts w:hint="eastAsia"/>
        </w:rPr>
        <w:t xml:space="preserve"> </w:t>
      </w:r>
    </w:p>
    <w:p w14:paraId="33A4E40A" w14:textId="16A0F1D1" w:rsidR="00EC066C" w:rsidRPr="000D0D41" w:rsidRDefault="00EC066C">
      <w:pPr>
        <w:spacing w:beforeLines="100" w:before="326"/>
        <w:rPr>
          <w:b/>
          <w:bCs/>
        </w:rPr>
      </w:pPr>
      <w:r w:rsidRPr="000D0D41">
        <w:rPr>
          <w:b/>
          <w:bCs/>
        </w:rPr>
        <w:t xml:space="preserve">Robustness Analysis 2: </w:t>
      </w:r>
      <w:r w:rsidR="000D0D41" w:rsidRPr="000D0D41">
        <w:rPr>
          <w:b/>
          <w:bCs/>
        </w:rPr>
        <w:t>Group-level functional connectivity analysis with motion artifact regression</w:t>
      </w:r>
    </w:p>
    <w:p w14:paraId="6BDF8006" w14:textId="63C3101F" w:rsidR="000D0D41" w:rsidRDefault="007F59C7">
      <w:pPr>
        <w:spacing w:beforeLines="100" w:before="326"/>
      </w:pPr>
      <w:r w:rsidRPr="007F59C7">
        <w:lastRenderedPageBreak/>
        <w:t xml:space="preserve">To </w:t>
      </w:r>
      <w:r w:rsidR="00034352">
        <w:t>determine</w:t>
      </w:r>
      <w:r w:rsidRPr="007F59C7">
        <w:t xml:space="preserve"> whether head motion influenced our </w:t>
      </w:r>
      <w:r w:rsidR="00034352">
        <w:t>main</w:t>
      </w:r>
      <w:r w:rsidRPr="007F59C7">
        <w:t xml:space="preserve"> findings, we constructed four ANOVA models assessing group differences in seed-based connectivity (SBC). These models employed strict nuisance regression controlling</w:t>
      </w:r>
      <w:r w:rsidR="009937D7">
        <w:t xml:space="preserve"> strategy than the model used in the main text,</w:t>
      </w:r>
      <w:r w:rsidRPr="007F59C7">
        <w:t xml:space="preserve"> </w:t>
      </w:r>
      <w:r w:rsidR="009937D7">
        <w:t>including</w:t>
      </w:r>
      <w:r w:rsidRPr="007F59C7">
        <w:t xml:space="preserve"> age, gender, and head motion (using mean framewise displacement)</w:t>
      </w:r>
      <w:r w:rsidR="000A5319">
        <w:t>.</w:t>
      </w:r>
    </w:p>
    <w:p w14:paraId="30F69C93" w14:textId="2A95EEA4" w:rsidR="000A5319" w:rsidRDefault="00381781">
      <w:pPr>
        <w:spacing w:beforeLines="100" w:before="326"/>
      </w:pPr>
      <w:r w:rsidRPr="00381781">
        <w:t>All models demonstrated significant group effects (all p &lt; 0.001). Specifically, significant SBC differences emerged among the three groups for</w:t>
      </w:r>
      <w:r>
        <w:t xml:space="preserve"> </w:t>
      </w:r>
      <w:r w:rsidR="00E54F7A">
        <w:t xml:space="preserve">left and right somatomotor network (left SMN: </w:t>
      </w:r>
      <w:r w:rsidR="00E54F7A" w:rsidRPr="009F1D54">
        <w:rPr>
          <w:i/>
          <w:iCs/>
        </w:rPr>
        <w:t>F</w:t>
      </w:r>
      <w:r w:rsidR="00E54F7A">
        <w:t xml:space="preserve"> = 10.841,</w:t>
      </w:r>
      <w:r w:rsidR="00E54F7A" w:rsidRPr="009F1D54">
        <w:rPr>
          <w:i/>
          <w:iCs/>
        </w:rPr>
        <w:t xml:space="preserve"> p</w:t>
      </w:r>
      <w:r w:rsidR="00E54F7A">
        <w:t xml:space="preserve"> &lt; 0.001; right SMN: </w:t>
      </w:r>
      <w:r w:rsidR="00E54F7A" w:rsidRPr="009F1D54">
        <w:rPr>
          <w:i/>
          <w:iCs/>
        </w:rPr>
        <w:t>F</w:t>
      </w:r>
      <w:r w:rsidR="00E54F7A">
        <w:t xml:space="preserve"> = </w:t>
      </w:r>
      <w:r w:rsidR="00FC6A77">
        <w:t>15.356</w:t>
      </w:r>
      <w:r w:rsidR="00E54F7A">
        <w:t>,</w:t>
      </w:r>
      <w:r w:rsidR="00E54F7A" w:rsidRPr="009F1D54">
        <w:rPr>
          <w:i/>
          <w:iCs/>
        </w:rPr>
        <w:t xml:space="preserve"> p</w:t>
      </w:r>
      <w:r w:rsidR="00E54F7A">
        <w:t xml:space="preserve"> &lt; 0.001)</w:t>
      </w:r>
      <w:r w:rsidR="00FC6A77">
        <w:t xml:space="preserve">, and anterior and posterior cerebellar network (anterior seed: </w:t>
      </w:r>
      <w:r w:rsidR="00FC6A77" w:rsidRPr="00296E08">
        <w:rPr>
          <w:i/>
          <w:iCs/>
        </w:rPr>
        <w:t>F</w:t>
      </w:r>
      <w:r w:rsidR="00FC6A77">
        <w:t xml:space="preserve"> = 12.821, </w:t>
      </w:r>
      <w:r w:rsidR="00FC6A77" w:rsidRPr="00296E08">
        <w:rPr>
          <w:i/>
          <w:iCs/>
        </w:rPr>
        <w:t>p</w:t>
      </w:r>
      <w:r w:rsidR="00FC6A77">
        <w:t xml:space="preserve"> &lt; 0.001; Posterior seed: </w:t>
      </w:r>
      <w:r w:rsidR="00FC6A77" w:rsidRPr="00296E08">
        <w:rPr>
          <w:i/>
          <w:iCs/>
        </w:rPr>
        <w:t>F</w:t>
      </w:r>
      <w:r w:rsidR="00FC6A77">
        <w:t xml:space="preserve"> = </w:t>
      </w:r>
      <w:r w:rsidR="009D3FBA">
        <w:t>23.975</w:t>
      </w:r>
      <w:r w:rsidR="00FC6A77">
        <w:t xml:space="preserve">, </w:t>
      </w:r>
      <w:r w:rsidR="00FC6A77" w:rsidRPr="00296E08">
        <w:rPr>
          <w:i/>
          <w:iCs/>
        </w:rPr>
        <w:t>p</w:t>
      </w:r>
      <w:r w:rsidR="00FC6A77">
        <w:t xml:space="preserve"> &lt; 0.001).</w:t>
      </w:r>
      <w:r w:rsidR="009D3FBA">
        <w:t xml:space="preserve"> </w:t>
      </w:r>
      <w:r w:rsidR="00DB483A" w:rsidRPr="00DB483A">
        <w:t>We subsequently conducted pairwise post-hoc comparisons with false discovery rate (FDR) correction for each model</w:t>
      </w:r>
      <w:r w:rsidR="00DB483A">
        <w:t>, separately</w:t>
      </w:r>
      <w:r w:rsidR="00DB483A" w:rsidRPr="00DB483A">
        <w:t>. Results are presented in Figure S2</w:t>
      </w:r>
      <w:r w:rsidR="007C0278">
        <w:t>.</w:t>
      </w:r>
    </w:p>
    <w:p w14:paraId="6C56DA09" w14:textId="2FFE89BF" w:rsidR="007C0278" w:rsidRPr="000A5319" w:rsidRDefault="00D968B3">
      <w:pPr>
        <w:spacing w:beforeLines="100" w:before="326"/>
      </w:pPr>
      <w:r w:rsidRPr="00D968B3">
        <w:t xml:space="preserve">This analysis </w:t>
      </w:r>
      <w:r>
        <w:t>indicates</w:t>
      </w:r>
      <w:r w:rsidRPr="00D968B3">
        <w:t xml:space="preserve"> that our </w:t>
      </w:r>
      <w:r>
        <w:t>main</w:t>
      </w:r>
      <w:r w:rsidRPr="00D968B3">
        <w:t xml:space="preserve"> findings remain robust when controlling for multiple nuisance covariates</w:t>
      </w:r>
      <w:r w:rsidR="00333C73">
        <w:t xml:space="preserve">. </w:t>
      </w:r>
    </w:p>
    <w:p w14:paraId="71BE7603" w14:textId="77777777" w:rsidR="00EC066C" w:rsidRPr="0080035D" w:rsidRDefault="00EC066C">
      <w:pPr>
        <w:spacing w:beforeLines="100" w:before="326"/>
      </w:pPr>
    </w:p>
    <w:p w14:paraId="2F55EF4F" w14:textId="2F2F6809" w:rsidR="00EC066C" w:rsidRPr="00EC066C" w:rsidRDefault="00EC066C">
      <w:pPr>
        <w:spacing w:beforeLines="100" w:before="326"/>
        <w:rPr>
          <w:b/>
          <w:bCs/>
        </w:rPr>
      </w:pPr>
      <w:r w:rsidRPr="00EC066C">
        <w:rPr>
          <w:b/>
          <w:bCs/>
        </w:rPr>
        <w:t>Supplementary Figures</w:t>
      </w:r>
    </w:p>
    <w:p w14:paraId="4D9800D3" w14:textId="6D1B12C1" w:rsidR="00FE6DB5" w:rsidRPr="0017425E" w:rsidRDefault="004D4C8B">
      <w:pPr>
        <w:spacing w:beforeLines="100" w:before="326"/>
      </w:pPr>
      <w:r>
        <w:rPr>
          <w:rFonts w:cs="Times New Roman"/>
          <w:noProof/>
          <w:color w:val="0432FF"/>
          <w:shd w:val="clear" w:color="auto" w:fill="FFFFFF"/>
        </w:rPr>
        <w:lastRenderedPageBreak/>
        <w:drawing>
          <wp:inline distT="0" distB="0" distL="0" distR="0" wp14:anchorId="42AB7950" wp14:editId="12426FBE">
            <wp:extent cx="5274310" cy="4746625"/>
            <wp:effectExtent l="0" t="0" r="0" b="3175"/>
            <wp:docPr id="4885002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500234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4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45AA0" w14:textId="250BB456" w:rsidR="004266F3" w:rsidRPr="00F4249E" w:rsidRDefault="00517C94" w:rsidP="00346102">
      <w:pPr>
        <w:spacing w:beforeLines="100" w:before="326" w:line="276" w:lineRule="auto"/>
        <w:rPr>
          <w:color w:val="000000" w:themeColor="text1"/>
          <w:vertAlign w:val="superscript"/>
        </w:rPr>
      </w:pPr>
      <w:r w:rsidRPr="00F4249E">
        <w:rPr>
          <w:rFonts w:cs="Times New Roman"/>
          <w:b/>
          <w:bCs/>
          <w:color w:val="000000" w:themeColor="text1"/>
          <w:shd w:val="clear" w:color="auto" w:fill="FFFFFF"/>
        </w:rPr>
        <w:t>Fig</w:t>
      </w:r>
      <w:r w:rsidR="0080035D">
        <w:rPr>
          <w:rFonts w:cs="Times New Roman"/>
          <w:b/>
          <w:bCs/>
          <w:color w:val="000000" w:themeColor="text1"/>
          <w:shd w:val="clear" w:color="auto" w:fill="FFFFFF"/>
        </w:rPr>
        <w:t>ure</w:t>
      </w:r>
      <w:r w:rsidRPr="00F4249E">
        <w:rPr>
          <w:rFonts w:cs="Times New Roman"/>
          <w:b/>
          <w:bCs/>
          <w:color w:val="000000" w:themeColor="text1"/>
          <w:shd w:val="clear" w:color="auto" w:fill="FFFFFF"/>
        </w:rPr>
        <w:t xml:space="preserve"> S1. Seed-based connectivity (SBC) group differences after excluding agitation patients </w:t>
      </w:r>
      <w:r w:rsidRPr="00F4249E">
        <w:rPr>
          <w:rFonts w:cs="Times New Roman"/>
          <w:color w:val="000000" w:themeColor="text1"/>
          <w:shd w:val="clear" w:color="auto" w:fill="FFFFFF"/>
        </w:rPr>
        <w:t xml:space="preserve">Pairwise ANOVA results for SBC differences, corresponding to Figure 2 (main text). Bar plots show connectivity strength for: (A) SMN seeds (left/right somatomotor network: </w:t>
      </w:r>
      <w:proofErr w:type="spellStart"/>
      <w:r w:rsidRPr="00F4249E">
        <w:rPr>
          <w:rFonts w:cs="Times New Roman"/>
          <w:color w:val="000000" w:themeColor="text1"/>
          <w:shd w:val="clear" w:color="auto" w:fill="FFFFFF"/>
        </w:rPr>
        <w:t>lSMN</w:t>
      </w:r>
      <w:proofErr w:type="spellEnd"/>
      <w:r w:rsidRPr="00F4249E">
        <w:rPr>
          <w:rFonts w:cs="Times New Roman"/>
          <w:color w:val="000000" w:themeColor="text1"/>
          <w:shd w:val="clear" w:color="auto" w:fill="FFFFFF"/>
        </w:rPr>
        <w:t>/</w:t>
      </w:r>
      <w:proofErr w:type="spellStart"/>
      <w:r w:rsidRPr="00F4249E">
        <w:rPr>
          <w:rFonts w:cs="Times New Roman"/>
          <w:color w:val="000000" w:themeColor="text1"/>
          <w:shd w:val="clear" w:color="auto" w:fill="FFFFFF"/>
        </w:rPr>
        <w:t>rSMN</w:t>
      </w:r>
      <w:proofErr w:type="spellEnd"/>
      <w:r w:rsidRPr="00F4249E">
        <w:rPr>
          <w:rFonts w:cs="Times New Roman"/>
          <w:color w:val="000000" w:themeColor="text1"/>
          <w:shd w:val="clear" w:color="auto" w:fill="FFFFFF"/>
        </w:rPr>
        <w:t xml:space="preserve">), and (B) Cerebellar seeds (anterior/posterior cerebellum: </w:t>
      </w:r>
      <w:proofErr w:type="spellStart"/>
      <w:r w:rsidRPr="00F4249E">
        <w:rPr>
          <w:rFonts w:cs="Times New Roman"/>
          <w:color w:val="000000" w:themeColor="text1"/>
          <w:shd w:val="clear" w:color="auto" w:fill="FFFFFF"/>
        </w:rPr>
        <w:t>CerebA</w:t>
      </w:r>
      <w:proofErr w:type="spellEnd"/>
      <w:r w:rsidRPr="00F4249E">
        <w:rPr>
          <w:rFonts w:cs="Times New Roman"/>
          <w:color w:val="000000" w:themeColor="text1"/>
          <w:shd w:val="clear" w:color="auto" w:fill="FFFFFF"/>
        </w:rPr>
        <w:t>/</w:t>
      </w:r>
      <w:proofErr w:type="spellStart"/>
      <w:r w:rsidRPr="00F4249E">
        <w:rPr>
          <w:rFonts w:cs="Times New Roman"/>
          <w:color w:val="000000" w:themeColor="text1"/>
          <w:shd w:val="clear" w:color="auto" w:fill="FFFFFF"/>
        </w:rPr>
        <w:t>CerebP</w:t>
      </w:r>
      <w:proofErr w:type="spellEnd"/>
      <w:r w:rsidRPr="00F4249E">
        <w:rPr>
          <w:rFonts w:cs="Times New Roman"/>
          <w:color w:val="000000" w:themeColor="text1"/>
          <w:shd w:val="clear" w:color="auto" w:fill="FFFFFF"/>
        </w:rPr>
        <w:t xml:space="preserve">). All group differences remained significant (pFDR &lt; 0.001). Regions: </w:t>
      </w:r>
      <w:proofErr w:type="spellStart"/>
      <w:r w:rsidRPr="00F4249E">
        <w:rPr>
          <w:rFonts w:cs="Times New Roman"/>
          <w:color w:val="000000" w:themeColor="text1"/>
          <w:shd w:val="clear" w:color="auto" w:fill="FFFFFF"/>
        </w:rPr>
        <w:t>lSFG</w:t>
      </w:r>
      <w:proofErr w:type="spellEnd"/>
      <w:r w:rsidRPr="00F4249E">
        <w:rPr>
          <w:rFonts w:cs="Times New Roman"/>
          <w:color w:val="000000" w:themeColor="text1"/>
          <w:shd w:val="clear" w:color="auto" w:fill="FFFFFF"/>
        </w:rPr>
        <w:t>/</w:t>
      </w:r>
      <w:proofErr w:type="spellStart"/>
      <w:r w:rsidRPr="00F4249E">
        <w:rPr>
          <w:rFonts w:cs="Times New Roman"/>
          <w:color w:val="000000" w:themeColor="text1"/>
          <w:shd w:val="clear" w:color="auto" w:fill="FFFFFF"/>
        </w:rPr>
        <w:t>rSFG</w:t>
      </w:r>
      <w:proofErr w:type="spellEnd"/>
      <w:r w:rsidRPr="00F4249E">
        <w:rPr>
          <w:rFonts w:cs="Times New Roman"/>
          <w:color w:val="000000" w:themeColor="text1"/>
          <w:shd w:val="clear" w:color="auto" w:fill="FFFFFF"/>
        </w:rPr>
        <w:t xml:space="preserve"> = left/right superior frontal gyrus; </w:t>
      </w:r>
      <w:proofErr w:type="spellStart"/>
      <w:r w:rsidRPr="00F4249E">
        <w:rPr>
          <w:rFonts w:cs="Times New Roman"/>
          <w:color w:val="000000" w:themeColor="text1"/>
          <w:shd w:val="clear" w:color="auto" w:fill="FFFFFF"/>
        </w:rPr>
        <w:t>lPCG</w:t>
      </w:r>
      <w:proofErr w:type="spellEnd"/>
      <w:r w:rsidRPr="00F4249E">
        <w:rPr>
          <w:rFonts w:cs="Times New Roman"/>
          <w:color w:val="000000" w:themeColor="text1"/>
          <w:shd w:val="clear" w:color="auto" w:fill="FFFFFF"/>
        </w:rPr>
        <w:t>/</w:t>
      </w:r>
      <w:proofErr w:type="spellStart"/>
      <w:r w:rsidRPr="00F4249E">
        <w:rPr>
          <w:rFonts w:cs="Times New Roman"/>
          <w:color w:val="000000" w:themeColor="text1"/>
          <w:shd w:val="clear" w:color="auto" w:fill="FFFFFF"/>
        </w:rPr>
        <w:t>rPCG</w:t>
      </w:r>
      <w:proofErr w:type="spellEnd"/>
      <w:r w:rsidRPr="00F4249E">
        <w:rPr>
          <w:rFonts w:cs="Times New Roman"/>
          <w:color w:val="000000" w:themeColor="text1"/>
          <w:shd w:val="clear" w:color="auto" w:fill="FFFFFF"/>
        </w:rPr>
        <w:t xml:space="preserve"> = left/right postcentral gyrus; </w:t>
      </w:r>
      <w:proofErr w:type="spellStart"/>
      <w:r w:rsidRPr="00F4249E">
        <w:rPr>
          <w:rFonts w:cs="Times New Roman"/>
          <w:color w:val="000000" w:themeColor="text1"/>
          <w:shd w:val="clear" w:color="auto" w:fill="FFFFFF"/>
        </w:rPr>
        <w:t>rPrecentral</w:t>
      </w:r>
      <w:proofErr w:type="spellEnd"/>
      <w:r w:rsidRPr="00F4249E">
        <w:rPr>
          <w:rFonts w:cs="Times New Roman"/>
          <w:color w:val="000000" w:themeColor="text1"/>
          <w:shd w:val="clear" w:color="auto" w:fill="FFFFFF"/>
        </w:rPr>
        <w:t xml:space="preserve"> = right precentral gyrus; MCC = midcingulate cortex.</w:t>
      </w:r>
    </w:p>
    <w:p w14:paraId="739B06AF" w14:textId="77777777" w:rsidR="00517C94" w:rsidRDefault="00517C94">
      <w:pPr>
        <w:spacing w:beforeLines="100" w:before="326"/>
        <w:rPr>
          <w:vertAlign w:val="superscript"/>
        </w:rPr>
      </w:pPr>
    </w:p>
    <w:p w14:paraId="3D258C29" w14:textId="77777777" w:rsidR="00DF1447" w:rsidRDefault="00DF1447" w:rsidP="00DF1447">
      <w:pPr>
        <w:spacing w:after="100" w:afterAutospacing="1"/>
        <w:rPr>
          <w:rFonts w:cs="Times New Roman"/>
          <w:color w:val="0432FF"/>
          <w:shd w:val="clear" w:color="auto" w:fill="FFFFFF"/>
        </w:rPr>
      </w:pPr>
      <w:r>
        <w:rPr>
          <w:rFonts w:cs="Times New Roman"/>
          <w:noProof/>
          <w:color w:val="0432FF"/>
          <w:shd w:val="clear" w:color="auto" w:fill="FFFFFF"/>
        </w:rPr>
        <w:lastRenderedPageBreak/>
        <w:drawing>
          <wp:inline distT="0" distB="0" distL="0" distR="0" wp14:anchorId="6E24D7CC" wp14:editId="1677B029">
            <wp:extent cx="5274310" cy="4746625"/>
            <wp:effectExtent l="0" t="0" r="0" b="3175"/>
            <wp:docPr id="37401072" name="图片 1" descr="图表, 瀑布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01072" name="图片 1" descr="图表, 瀑布图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4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EC3A7" w14:textId="06D64E58" w:rsidR="00DF1447" w:rsidRPr="00DF1447" w:rsidRDefault="00DF1447" w:rsidP="00DF1447">
      <w:pPr>
        <w:spacing w:after="100" w:afterAutospacing="1"/>
        <w:rPr>
          <w:rFonts w:cs="Times New Roman"/>
          <w:color w:val="000000" w:themeColor="text1"/>
          <w:shd w:val="clear" w:color="auto" w:fill="FFFFFF"/>
        </w:rPr>
      </w:pPr>
      <w:r w:rsidRPr="00DF1447">
        <w:rPr>
          <w:rFonts w:cs="Times New Roman"/>
          <w:b/>
          <w:bCs/>
          <w:color w:val="000000" w:themeColor="text1"/>
          <w:shd w:val="clear" w:color="auto" w:fill="FFFFFF"/>
        </w:rPr>
        <w:t>Figure S2</w:t>
      </w:r>
      <w:r w:rsidRPr="00DF1447">
        <w:rPr>
          <w:rFonts w:cs="Times New Roman"/>
          <w:b/>
          <w:bCs/>
          <w:color w:val="000000" w:themeColor="text1"/>
          <w:shd w:val="clear" w:color="auto" w:fill="FFFFFF"/>
        </w:rPr>
        <w:t xml:space="preserve"> Seed-based connectivity (SBC) group differences after motion regression </w:t>
      </w:r>
      <w:r w:rsidRPr="00DF1447">
        <w:rPr>
          <w:rFonts w:cs="Times New Roman"/>
          <w:color w:val="000000" w:themeColor="text1"/>
          <w:shd w:val="clear" w:color="auto" w:fill="FFFFFF"/>
        </w:rPr>
        <w:t xml:space="preserve">Pairwise ANOVA results for SBC differences, corresponding to Figure 2 (main text). Bar plots show connectivity strength for: (A) SMN seeds (left/right somatomotor network: </w:t>
      </w:r>
      <w:proofErr w:type="spellStart"/>
      <w:r w:rsidRPr="00DF1447">
        <w:rPr>
          <w:rFonts w:cs="Times New Roman"/>
          <w:color w:val="000000" w:themeColor="text1"/>
          <w:shd w:val="clear" w:color="auto" w:fill="FFFFFF"/>
        </w:rPr>
        <w:t>lSMN</w:t>
      </w:r>
      <w:proofErr w:type="spellEnd"/>
      <w:r w:rsidRPr="00DF1447">
        <w:rPr>
          <w:rFonts w:cs="Times New Roman"/>
          <w:color w:val="000000" w:themeColor="text1"/>
          <w:shd w:val="clear" w:color="auto" w:fill="FFFFFF"/>
        </w:rPr>
        <w:t>/</w:t>
      </w:r>
      <w:proofErr w:type="spellStart"/>
      <w:r w:rsidRPr="00DF1447">
        <w:rPr>
          <w:rFonts w:cs="Times New Roman"/>
          <w:color w:val="000000" w:themeColor="text1"/>
          <w:shd w:val="clear" w:color="auto" w:fill="FFFFFF"/>
        </w:rPr>
        <w:t>rSMN</w:t>
      </w:r>
      <w:proofErr w:type="spellEnd"/>
      <w:r w:rsidRPr="00DF1447">
        <w:rPr>
          <w:rFonts w:cs="Times New Roman"/>
          <w:color w:val="000000" w:themeColor="text1"/>
          <w:shd w:val="clear" w:color="auto" w:fill="FFFFFF"/>
        </w:rPr>
        <w:t xml:space="preserve">), and (B) Cerebellar seeds (anterior/posterior cerebellum: </w:t>
      </w:r>
      <w:proofErr w:type="spellStart"/>
      <w:r w:rsidRPr="00DF1447">
        <w:rPr>
          <w:rFonts w:cs="Times New Roman"/>
          <w:color w:val="000000" w:themeColor="text1"/>
          <w:shd w:val="clear" w:color="auto" w:fill="FFFFFF"/>
        </w:rPr>
        <w:t>CerebA</w:t>
      </w:r>
      <w:proofErr w:type="spellEnd"/>
      <w:r w:rsidRPr="00DF1447">
        <w:rPr>
          <w:rFonts w:cs="Times New Roman"/>
          <w:color w:val="000000" w:themeColor="text1"/>
          <w:shd w:val="clear" w:color="auto" w:fill="FFFFFF"/>
        </w:rPr>
        <w:t>/</w:t>
      </w:r>
      <w:proofErr w:type="spellStart"/>
      <w:r w:rsidRPr="00DF1447">
        <w:rPr>
          <w:rFonts w:cs="Times New Roman"/>
          <w:color w:val="000000" w:themeColor="text1"/>
          <w:shd w:val="clear" w:color="auto" w:fill="FFFFFF"/>
        </w:rPr>
        <w:t>CerebP</w:t>
      </w:r>
      <w:proofErr w:type="spellEnd"/>
      <w:r w:rsidRPr="00DF1447">
        <w:rPr>
          <w:rFonts w:cs="Times New Roman"/>
          <w:color w:val="000000" w:themeColor="text1"/>
          <w:shd w:val="clear" w:color="auto" w:fill="FFFFFF"/>
        </w:rPr>
        <w:t xml:space="preserve">). All group differences remained significant (pFDR &lt; 0.001). Regions: </w:t>
      </w:r>
      <w:proofErr w:type="spellStart"/>
      <w:r w:rsidRPr="00DF1447">
        <w:rPr>
          <w:rFonts w:cs="Times New Roman"/>
          <w:color w:val="000000" w:themeColor="text1"/>
          <w:shd w:val="clear" w:color="auto" w:fill="FFFFFF"/>
        </w:rPr>
        <w:t>lSFG</w:t>
      </w:r>
      <w:proofErr w:type="spellEnd"/>
      <w:r w:rsidRPr="00DF1447">
        <w:rPr>
          <w:rFonts w:cs="Times New Roman"/>
          <w:color w:val="000000" w:themeColor="text1"/>
          <w:shd w:val="clear" w:color="auto" w:fill="FFFFFF"/>
        </w:rPr>
        <w:t>/</w:t>
      </w:r>
      <w:proofErr w:type="spellStart"/>
      <w:r w:rsidRPr="00DF1447">
        <w:rPr>
          <w:rFonts w:cs="Times New Roman"/>
          <w:color w:val="000000" w:themeColor="text1"/>
          <w:shd w:val="clear" w:color="auto" w:fill="FFFFFF"/>
        </w:rPr>
        <w:t>rSFG</w:t>
      </w:r>
      <w:proofErr w:type="spellEnd"/>
      <w:r w:rsidRPr="00DF1447">
        <w:rPr>
          <w:rFonts w:cs="Times New Roman"/>
          <w:color w:val="000000" w:themeColor="text1"/>
          <w:shd w:val="clear" w:color="auto" w:fill="FFFFFF"/>
        </w:rPr>
        <w:t xml:space="preserve"> = left/right superior frontal gyrus; </w:t>
      </w:r>
      <w:proofErr w:type="spellStart"/>
      <w:r w:rsidRPr="00DF1447">
        <w:rPr>
          <w:rFonts w:cs="Times New Roman"/>
          <w:color w:val="000000" w:themeColor="text1"/>
          <w:shd w:val="clear" w:color="auto" w:fill="FFFFFF"/>
        </w:rPr>
        <w:t>lPCG</w:t>
      </w:r>
      <w:proofErr w:type="spellEnd"/>
      <w:r w:rsidRPr="00DF1447">
        <w:rPr>
          <w:rFonts w:cs="Times New Roman"/>
          <w:color w:val="000000" w:themeColor="text1"/>
          <w:shd w:val="clear" w:color="auto" w:fill="FFFFFF"/>
        </w:rPr>
        <w:t>/</w:t>
      </w:r>
      <w:proofErr w:type="spellStart"/>
      <w:r w:rsidRPr="00DF1447">
        <w:rPr>
          <w:rFonts w:cs="Times New Roman"/>
          <w:color w:val="000000" w:themeColor="text1"/>
          <w:shd w:val="clear" w:color="auto" w:fill="FFFFFF"/>
        </w:rPr>
        <w:t>rPCG</w:t>
      </w:r>
      <w:proofErr w:type="spellEnd"/>
      <w:r w:rsidRPr="00DF1447">
        <w:rPr>
          <w:rFonts w:cs="Times New Roman"/>
          <w:color w:val="000000" w:themeColor="text1"/>
          <w:shd w:val="clear" w:color="auto" w:fill="FFFFFF"/>
        </w:rPr>
        <w:t xml:space="preserve"> = left/right postcentral gyrus; </w:t>
      </w:r>
      <w:proofErr w:type="spellStart"/>
      <w:r w:rsidRPr="00DF1447">
        <w:rPr>
          <w:rFonts w:cs="Times New Roman"/>
          <w:color w:val="000000" w:themeColor="text1"/>
          <w:shd w:val="clear" w:color="auto" w:fill="FFFFFF"/>
        </w:rPr>
        <w:t>rPrecentral</w:t>
      </w:r>
      <w:proofErr w:type="spellEnd"/>
      <w:r w:rsidRPr="00DF1447">
        <w:rPr>
          <w:rFonts w:cs="Times New Roman"/>
          <w:color w:val="000000" w:themeColor="text1"/>
          <w:shd w:val="clear" w:color="auto" w:fill="FFFFFF"/>
        </w:rPr>
        <w:t xml:space="preserve"> = right precentral gyrus; MCC = midcingulate cortex.</w:t>
      </w:r>
    </w:p>
    <w:p w14:paraId="70AC8E07" w14:textId="77777777" w:rsidR="00517C94" w:rsidRPr="00DF1447" w:rsidRDefault="00517C94">
      <w:pPr>
        <w:spacing w:beforeLines="100" w:before="326"/>
        <w:rPr>
          <w:vertAlign w:val="superscript"/>
        </w:rPr>
      </w:pPr>
    </w:p>
    <w:p w14:paraId="68225FD0" w14:textId="77777777" w:rsidR="00517C94" w:rsidRPr="00EC5BC4" w:rsidRDefault="00517C94">
      <w:pPr>
        <w:spacing w:beforeLines="100" w:before="326"/>
        <w:rPr>
          <w:vertAlign w:val="superscript"/>
        </w:rPr>
      </w:pPr>
    </w:p>
    <w:bookmarkEnd w:id="2"/>
    <w:sectPr w:rsidR="00517C94" w:rsidRPr="00EC5BC4" w:rsidSect="00311F6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775565" w14:textId="77777777" w:rsidR="00F106E3" w:rsidRDefault="004266F3">
      <w:pPr>
        <w:spacing w:line="240" w:lineRule="auto"/>
      </w:pPr>
      <w:r>
        <w:separator/>
      </w:r>
    </w:p>
  </w:endnote>
  <w:endnote w:type="continuationSeparator" w:id="0">
    <w:p w14:paraId="3C775566" w14:textId="77777777" w:rsidR="00F106E3" w:rsidRDefault="004266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775563" w14:textId="77777777" w:rsidR="00F106E3" w:rsidRDefault="004266F3">
      <w:pPr>
        <w:spacing w:before="0" w:after="0"/>
      </w:pPr>
      <w:r>
        <w:separator/>
      </w:r>
    </w:p>
  </w:footnote>
  <w:footnote w:type="continuationSeparator" w:id="0">
    <w:p w14:paraId="3C775564" w14:textId="77777777" w:rsidR="00F106E3" w:rsidRDefault="004266F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AzYmIwZjU2ZGY4YWRiMDY5NDFjNDA5Y2IzNjRlYmIifQ=="/>
    <w:docVar w:name="currentStyle" w:val="APA"/>
    <w:docVar w:name="currentStyleCount" w:val="5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e55tx5cdzezlevpxn59x9bpw5a02p2dxre&quot;&gt;PostDoc_library Copy&lt;record-ids&gt;&lt;item&gt;2606&lt;/item&gt;&lt;item&gt;2783&lt;/item&gt;&lt;item&gt;2878&lt;/item&gt;&lt;item&gt;3006&lt;/item&gt;&lt;item&gt;3017&lt;/item&gt;&lt;item&gt;3069&lt;/item&gt;&lt;item&gt;3075&lt;/item&gt;&lt;item&gt;3094&lt;/item&gt;&lt;item&gt;3097&lt;/item&gt;&lt;item&gt;3098&lt;/item&gt;&lt;item&gt;3114&lt;/item&gt;&lt;item&gt;3127&lt;/item&gt;&lt;item&gt;3130&lt;/item&gt;&lt;item&gt;3133&lt;/item&gt;&lt;item&gt;3134&lt;/item&gt;&lt;item&gt;3236&lt;/item&gt;&lt;item&gt;3290&lt;/item&gt;&lt;item&gt;3312&lt;/item&gt;&lt;item&gt;3313&lt;/item&gt;&lt;item&gt;3315&lt;/item&gt;&lt;item&gt;3320&lt;/item&gt;&lt;item&gt;3321&lt;/item&gt;&lt;item&gt;3323&lt;/item&gt;&lt;item&gt;3324&lt;/item&gt;&lt;item&gt;3325&lt;/item&gt;&lt;item&gt;3327&lt;/item&gt;&lt;item&gt;3328&lt;/item&gt;&lt;item&gt;3329&lt;/item&gt;&lt;item&gt;3330&lt;/item&gt;&lt;item&gt;3332&lt;/item&gt;&lt;item&gt;3333&lt;/item&gt;&lt;item&gt;3334&lt;/item&gt;&lt;item&gt;3335&lt;/item&gt;&lt;item&gt;3336&lt;/item&gt;&lt;item&gt;3388&lt;/item&gt;&lt;item&gt;3389&lt;/item&gt;&lt;item&gt;3391&lt;/item&gt;&lt;item&gt;3392&lt;/item&gt;&lt;item&gt;3393&lt;/item&gt;&lt;item&gt;3394&lt;/item&gt;&lt;item&gt;3397&lt;/item&gt;&lt;item&gt;3400&lt;/item&gt;&lt;item&gt;3401&lt;/item&gt;&lt;item&gt;3402&lt;/item&gt;&lt;item&gt;3433&lt;/item&gt;&lt;/record-ids&gt;&lt;/item&gt;&lt;/Libraries&gt;"/>
  </w:docVars>
  <w:rsids>
    <w:rsidRoot w:val="00E20413"/>
    <w:rsid w:val="A9DFF02B"/>
    <w:rsid w:val="B54F67B1"/>
    <w:rsid w:val="CD941D74"/>
    <w:rsid w:val="E64DD7A2"/>
    <w:rsid w:val="ECEF64D4"/>
    <w:rsid w:val="F7DFF628"/>
    <w:rsid w:val="FB6B4463"/>
    <w:rsid w:val="FDFDCAC1"/>
    <w:rsid w:val="FF07A8E6"/>
    <w:rsid w:val="FFBE925F"/>
    <w:rsid w:val="00000088"/>
    <w:rsid w:val="00000196"/>
    <w:rsid w:val="000005E6"/>
    <w:rsid w:val="00000717"/>
    <w:rsid w:val="00000760"/>
    <w:rsid w:val="00000825"/>
    <w:rsid w:val="000009EF"/>
    <w:rsid w:val="00000B38"/>
    <w:rsid w:val="00000C69"/>
    <w:rsid w:val="00000C7A"/>
    <w:rsid w:val="00000F1A"/>
    <w:rsid w:val="00000FF5"/>
    <w:rsid w:val="0000104D"/>
    <w:rsid w:val="0000134A"/>
    <w:rsid w:val="00001C00"/>
    <w:rsid w:val="00001CD8"/>
    <w:rsid w:val="00001E4D"/>
    <w:rsid w:val="00001F24"/>
    <w:rsid w:val="00002929"/>
    <w:rsid w:val="000030A4"/>
    <w:rsid w:val="00003594"/>
    <w:rsid w:val="0000365E"/>
    <w:rsid w:val="00004120"/>
    <w:rsid w:val="000041DF"/>
    <w:rsid w:val="0000449C"/>
    <w:rsid w:val="00004CDA"/>
    <w:rsid w:val="000051AD"/>
    <w:rsid w:val="00005456"/>
    <w:rsid w:val="00005C0D"/>
    <w:rsid w:val="00005E51"/>
    <w:rsid w:val="00005FA1"/>
    <w:rsid w:val="00006474"/>
    <w:rsid w:val="000065CD"/>
    <w:rsid w:val="0000672F"/>
    <w:rsid w:val="00006DE6"/>
    <w:rsid w:val="00006F00"/>
    <w:rsid w:val="0000701E"/>
    <w:rsid w:val="0000748C"/>
    <w:rsid w:val="000075CA"/>
    <w:rsid w:val="00007946"/>
    <w:rsid w:val="00007C37"/>
    <w:rsid w:val="0001151F"/>
    <w:rsid w:val="00011B9E"/>
    <w:rsid w:val="00011C11"/>
    <w:rsid w:val="00012114"/>
    <w:rsid w:val="00012202"/>
    <w:rsid w:val="00012382"/>
    <w:rsid w:val="000123DC"/>
    <w:rsid w:val="000124E9"/>
    <w:rsid w:val="000125FE"/>
    <w:rsid w:val="000128A9"/>
    <w:rsid w:val="00012976"/>
    <w:rsid w:val="00012A59"/>
    <w:rsid w:val="00012C33"/>
    <w:rsid w:val="000132C8"/>
    <w:rsid w:val="00013368"/>
    <w:rsid w:val="000133D4"/>
    <w:rsid w:val="00013525"/>
    <w:rsid w:val="000135B7"/>
    <w:rsid w:val="00013672"/>
    <w:rsid w:val="00013A70"/>
    <w:rsid w:val="00013C15"/>
    <w:rsid w:val="0001413B"/>
    <w:rsid w:val="000144F6"/>
    <w:rsid w:val="0001459F"/>
    <w:rsid w:val="00014B02"/>
    <w:rsid w:val="00014C46"/>
    <w:rsid w:val="00014F36"/>
    <w:rsid w:val="000152C0"/>
    <w:rsid w:val="000153BC"/>
    <w:rsid w:val="0001589C"/>
    <w:rsid w:val="00016949"/>
    <w:rsid w:val="0001753D"/>
    <w:rsid w:val="00017A7F"/>
    <w:rsid w:val="00017EE8"/>
    <w:rsid w:val="000204C4"/>
    <w:rsid w:val="00020921"/>
    <w:rsid w:val="00020AC3"/>
    <w:rsid w:val="00021113"/>
    <w:rsid w:val="00021A0F"/>
    <w:rsid w:val="00021CFD"/>
    <w:rsid w:val="00021DFA"/>
    <w:rsid w:val="000220F2"/>
    <w:rsid w:val="00022E55"/>
    <w:rsid w:val="00023028"/>
    <w:rsid w:val="0002321D"/>
    <w:rsid w:val="000242F1"/>
    <w:rsid w:val="000244A8"/>
    <w:rsid w:val="00024562"/>
    <w:rsid w:val="00024641"/>
    <w:rsid w:val="00025148"/>
    <w:rsid w:val="000258D5"/>
    <w:rsid w:val="0002618A"/>
    <w:rsid w:val="00026383"/>
    <w:rsid w:val="000266CD"/>
    <w:rsid w:val="00026F31"/>
    <w:rsid w:val="000270EE"/>
    <w:rsid w:val="00027BFF"/>
    <w:rsid w:val="000302EB"/>
    <w:rsid w:val="000304B0"/>
    <w:rsid w:val="0003068B"/>
    <w:rsid w:val="000307A8"/>
    <w:rsid w:val="00030B16"/>
    <w:rsid w:val="00030E00"/>
    <w:rsid w:val="00031015"/>
    <w:rsid w:val="00031955"/>
    <w:rsid w:val="00031F19"/>
    <w:rsid w:val="00032B70"/>
    <w:rsid w:val="00032BC2"/>
    <w:rsid w:val="00032C3F"/>
    <w:rsid w:val="0003346C"/>
    <w:rsid w:val="00033531"/>
    <w:rsid w:val="00033B03"/>
    <w:rsid w:val="00033DC1"/>
    <w:rsid w:val="00033F44"/>
    <w:rsid w:val="00034217"/>
    <w:rsid w:val="00034352"/>
    <w:rsid w:val="000343CF"/>
    <w:rsid w:val="0003445E"/>
    <w:rsid w:val="0003469B"/>
    <w:rsid w:val="00034BB6"/>
    <w:rsid w:val="00034E3D"/>
    <w:rsid w:val="00035182"/>
    <w:rsid w:val="00035678"/>
    <w:rsid w:val="000358F7"/>
    <w:rsid w:val="0003639C"/>
    <w:rsid w:val="00036989"/>
    <w:rsid w:val="00036BBD"/>
    <w:rsid w:val="00036E71"/>
    <w:rsid w:val="00036F95"/>
    <w:rsid w:val="00037420"/>
    <w:rsid w:val="00037529"/>
    <w:rsid w:val="000379D8"/>
    <w:rsid w:val="00037F25"/>
    <w:rsid w:val="0004090A"/>
    <w:rsid w:val="00040BD5"/>
    <w:rsid w:val="00040F9D"/>
    <w:rsid w:val="000410DA"/>
    <w:rsid w:val="00041645"/>
    <w:rsid w:val="00041D60"/>
    <w:rsid w:val="00041D7D"/>
    <w:rsid w:val="00042A42"/>
    <w:rsid w:val="00043113"/>
    <w:rsid w:val="000432CF"/>
    <w:rsid w:val="00043506"/>
    <w:rsid w:val="000435FE"/>
    <w:rsid w:val="00043869"/>
    <w:rsid w:val="00043DA3"/>
    <w:rsid w:val="0004468C"/>
    <w:rsid w:val="00044947"/>
    <w:rsid w:val="000450C4"/>
    <w:rsid w:val="00045275"/>
    <w:rsid w:val="000452BE"/>
    <w:rsid w:val="00045563"/>
    <w:rsid w:val="00045666"/>
    <w:rsid w:val="00045C26"/>
    <w:rsid w:val="00045D04"/>
    <w:rsid w:val="00046254"/>
    <w:rsid w:val="0004664A"/>
    <w:rsid w:val="00046900"/>
    <w:rsid w:val="00046EDC"/>
    <w:rsid w:val="000471AA"/>
    <w:rsid w:val="0004770B"/>
    <w:rsid w:val="00047B15"/>
    <w:rsid w:val="00047F4F"/>
    <w:rsid w:val="00050410"/>
    <w:rsid w:val="00050EA6"/>
    <w:rsid w:val="000515D2"/>
    <w:rsid w:val="00051923"/>
    <w:rsid w:val="00051CFD"/>
    <w:rsid w:val="00052597"/>
    <w:rsid w:val="0005279B"/>
    <w:rsid w:val="00052966"/>
    <w:rsid w:val="0005387C"/>
    <w:rsid w:val="00053B8F"/>
    <w:rsid w:val="00053ED2"/>
    <w:rsid w:val="00053F48"/>
    <w:rsid w:val="00054184"/>
    <w:rsid w:val="000541BC"/>
    <w:rsid w:val="00054A2F"/>
    <w:rsid w:val="00054B69"/>
    <w:rsid w:val="00054CB9"/>
    <w:rsid w:val="00054FD6"/>
    <w:rsid w:val="000552CC"/>
    <w:rsid w:val="0005584F"/>
    <w:rsid w:val="00055883"/>
    <w:rsid w:val="00055A98"/>
    <w:rsid w:val="00055F67"/>
    <w:rsid w:val="0005620A"/>
    <w:rsid w:val="00056436"/>
    <w:rsid w:val="0005653D"/>
    <w:rsid w:val="0005674A"/>
    <w:rsid w:val="00056780"/>
    <w:rsid w:val="000567AF"/>
    <w:rsid w:val="00056AA7"/>
    <w:rsid w:val="00056E40"/>
    <w:rsid w:val="000571FE"/>
    <w:rsid w:val="000577B7"/>
    <w:rsid w:val="000600DB"/>
    <w:rsid w:val="0006048B"/>
    <w:rsid w:val="00060E14"/>
    <w:rsid w:val="00060FAB"/>
    <w:rsid w:val="0006105D"/>
    <w:rsid w:val="0006122A"/>
    <w:rsid w:val="00061769"/>
    <w:rsid w:val="00061AE5"/>
    <w:rsid w:val="00061B06"/>
    <w:rsid w:val="00062184"/>
    <w:rsid w:val="00062742"/>
    <w:rsid w:val="00062C36"/>
    <w:rsid w:val="00062D1B"/>
    <w:rsid w:val="00063074"/>
    <w:rsid w:val="00063E6E"/>
    <w:rsid w:val="000645F9"/>
    <w:rsid w:val="000646F2"/>
    <w:rsid w:val="000648A4"/>
    <w:rsid w:val="00064C9E"/>
    <w:rsid w:val="00064ED8"/>
    <w:rsid w:val="00065325"/>
    <w:rsid w:val="000653FE"/>
    <w:rsid w:val="00065412"/>
    <w:rsid w:val="000654D1"/>
    <w:rsid w:val="00065A48"/>
    <w:rsid w:val="00065E99"/>
    <w:rsid w:val="00066350"/>
    <w:rsid w:val="000668DC"/>
    <w:rsid w:val="00066DBD"/>
    <w:rsid w:val="000677C6"/>
    <w:rsid w:val="00067869"/>
    <w:rsid w:val="00067B81"/>
    <w:rsid w:val="00067E70"/>
    <w:rsid w:val="00070138"/>
    <w:rsid w:val="000701D0"/>
    <w:rsid w:val="000703C3"/>
    <w:rsid w:val="00070A5A"/>
    <w:rsid w:val="00070BB9"/>
    <w:rsid w:val="00070C87"/>
    <w:rsid w:val="00070D7F"/>
    <w:rsid w:val="00071B2F"/>
    <w:rsid w:val="00071B7A"/>
    <w:rsid w:val="0007279C"/>
    <w:rsid w:val="0007327B"/>
    <w:rsid w:val="000738B3"/>
    <w:rsid w:val="00073B45"/>
    <w:rsid w:val="000742C1"/>
    <w:rsid w:val="0007434A"/>
    <w:rsid w:val="00074573"/>
    <w:rsid w:val="0007480A"/>
    <w:rsid w:val="00074945"/>
    <w:rsid w:val="00074FF6"/>
    <w:rsid w:val="00075287"/>
    <w:rsid w:val="00075358"/>
    <w:rsid w:val="00075615"/>
    <w:rsid w:val="00075990"/>
    <w:rsid w:val="00075BB4"/>
    <w:rsid w:val="0007669D"/>
    <w:rsid w:val="00076831"/>
    <w:rsid w:val="00076CBA"/>
    <w:rsid w:val="0007727B"/>
    <w:rsid w:val="00077756"/>
    <w:rsid w:val="000777B1"/>
    <w:rsid w:val="0007799B"/>
    <w:rsid w:val="00077DD9"/>
    <w:rsid w:val="000804A2"/>
    <w:rsid w:val="000811AD"/>
    <w:rsid w:val="00081307"/>
    <w:rsid w:val="00081323"/>
    <w:rsid w:val="00081B87"/>
    <w:rsid w:val="00081D1F"/>
    <w:rsid w:val="00081F35"/>
    <w:rsid w:val="00082247"/>
    <w:rsid w:val="000828DC"/>
    <w:rsid w:val="000828F1"/>
    <w:rsid w:val="0008315B"/>
    <w:rsid w:val="00083D76"/>
    <w:rsid w:val="00083E75"/>
    <w:rsid w:val="0008419E"/>
    <w:rsid w:val="0008422C"/>
    <w:rsid w:val="0008465C"/>
    <w:rsid w:val="000848FD"/>
    <w:rsid w:val="000853C4"/>
    <w:rsid w:val="000853C9"/>
    <w:rsid w:val="00085F15"/>
    <w:rsid w:val="00085FF3"/>
    <w:rsid w:val="000861BE"/>
    <w:rsid w:val="000863C1"/>
    <w:rsid w:val="00086881"/>
    <w:rsid w:val="00086C0F"/>
    <w:rsid w:val="00086D92"/>
    <w:rsid w:val="00087251"/>
    <w:rsid w:val="00087882"/>
    <w:rsid w:val="00087D4D"/>
    <w:rsid w:val="00087F6B"/>
    <w:rsid w:val="00090065"/>
    <w:rsid w:val="000905AC"/>
    <w:rsid w:val="0009061D"/>
    <w:rsid w:val="000907B1"/>
    <w:rsid w:val="00090927"/>
    <w:rsid w:val="00090D74"/>
    <w:rsid w:val="00090DCF"/>
    <w:rsid w:val="00090F77"/>
    <w:rsid w:val="000914D0"/>
    <w:rsid w:val="0009175C"/>
    <w:rsid w:val="00091770"/>
    <w:rsid w:val="0009177F"/>
    <w:rsid w:val="00091895"/>
    <w:rsid w:val="000920E4"/>
    <w:rsid w:val="0009254F"/>
    <w:rsid w:val="0009295E"/>
    <w:rsid w:val="00092BE9"/>
    <w:rsid w:val="000934D5"/>
    <w:rsid w:val="000935C6"/>
    <w:rsid w:val="00093A2E"/>
    <w:rsid w:val="00093A66"/>
    <w:rsid w:val="00093ABE"/>
    <w:rsid w:val="00093B2E"/>
    <w:rsid w:val="0009461F"/>
    <w:rsid w:val="0009462D"/>
    <w:rsid w:val="00094694"/>
    <w:rsid w:val="00094702"/>
    <w:rsid w:val="00094BA8"/>
    <w:rsid w:val="00094EF8"/>
    <w:rsid w:val="00095143"/>
    <w:rsid w:val="000954BC"/>
    <w:rsid w:val="0009561D"/>
    <w:rsid w:val="00095AF5"/>
    <w:rsid w:val="00095BE4"/>
    <w:rsid w:val="00096229"/>
    <w:rsid w:val="00096468"/>
    <w:rsid w:val="000967A3"/>
    <w:rsid w:val="00096989"/>
    <w:rsid w:val="00096B86"/>
    <w:rsid w:val="00096BE4"/>
    <w:rsid w:val="00096E02"/>
    <w:rsid w:val="00096FA7"/>
    <w:rsid w:val="0009702A"/>
    <w:rsid w:val="00097082"/>
    <w:rsid w:val="000974BC"/>
    <w:rsid w:val="00097BB4"/>
    <w:rsid w:val="00097EF9"/>
    <w:rsid w:val="00097F55"/>
    <w:rsid w:val="000A0322"/>
    <w:rsid w:val="000A0530"/>
    <w:rsid w:val="000A07BA"/>
    <w:rsid w:val="000A11FD"/>
    <w:rsid w:val="000A13FB"/>
    <w:rsid w:val="000A1A47"/>
    <w:rsid w:val="000A1D7F"/>
    <w:rsid w:val="000A1F51"/>
    <w:rsid w:val="000A23FD"/>
    <w:rsid w:val="000A28B5"/>
    <w:rsid w:val="000A28F0"/>
    <w:rsid w:val="000A2D29"/>
    <w:rsid w:val="000A2D2E"/>
    <w:rsid w:val="000A2D42"/>
    <w:rsid w:val="000A32D7"/>
    <w:rsid w:val="000A3694"/>
    <w:rsid w:val="000A3A1B"/>
    <w:rsid w:val="000A3C4C"/>
    <w:rsid w:val="000A424C"/>
    <w:rsid w:val="000A4383"/>
    <w:rsid w:val="000A45C6"/>
    <w:rsid w:val="000A4877"/>
    <w:rsid w:val="000A4DDF"/>
    <w:rsid w:val="000A50F1"/>
    <w:rsid w:val="000A51EB"/>
    <w:rsid w:val="000A5319"/>
    <w:rsid w:val="000A53EF"/>
    <w:rsid w:val="000A57D7"/>
    <w:rsid w:val="000A69B4"/>
    <w:rsid w:val="000A6B49"/>
    <w:rsid w:val="000A74F4"/>
    <w:rsid w:val="000A787D"/>
    <w:rsid w:val="000A7BD2"/>
    <w:rsid w:val="000B00B0"/>
    <w:rsid w:val="000B1223"/>
    <w:rsid w:val="000B15AF"/>
    <w:rsid w:val="000B184A"/>
    <w:rsid w:val="000B293B"/>
    <w:rsid w:val="000B2A29"/>
    <w:rsid w:val="000B3402"/>
    <w:rsid w:val="000B3416"/>
    <w:rsid w:val="000B3BC3"/>
    <w:rsid w:val="000B44D3"/>
    <w:rsid w:val="000B46D6"/>
    <w:rsid w:val="000B4E99"/>
    <w:rsid w:val="000B4ED0"/>
    <w:rsid w:val="000B5089"/>
    <w:rsid w:val="000B5211"/>
    <w:rsid w:val="000B5882"/>
    <w:rsid w:val="000B595D"/>
    <w:rsid w:val="000B5AFF"/>
    <w:rsid w:val="000B5FD5"/>
    <w:rsid w:val="000B619B"/>
    <w:rsid w:val="000B649A"/>
    <w:rsid w:val="000B6617"/>
    <w:rsid w:val="000B669B"/>
    <w:rsid w:val="000B68F2"/>
    <w:rsid w:val="000B6A9D"/>
    <w:rsid w:val="000B6B05"/>
    <w:rsid w:val="000B6FCE"/>
    <w:rsid w:val="000B70C8"/>
    <w:rsid w:val="000B767C"/>
    <w:rsid w:val="000B76BE"/>
    <w:rsid w:val="000B79C7"/>
    <w:rsid w:val="000B7C19"/>
    <w:rsid w:val="000B7EBC"/>
    <w:rsid w:val="000C0559"/>
    <w:rsid w:val="000C07BD"/>
    <w:rsid w:val="000C0A5F"/>
    <w:rsid w:val="000C104F"/>
    <w:rsid w:val="000C1188"/>
    <w:rsid w:val="000C1522"/>
    <w:rsid w:val="000C1568"/>
    <w:rsid w:val="000C16A3"/>
    <w:rsid w:val="000C1A5A"/>
    <w:rsid w:val="000C231C"/>
    <w:rsid w:val="000C278C"/>
    <w:rsid w:val="000C2C72"/>
    <w:rsid w:val="000C350A"/>
    <w:rsid w:val="000C364F"/>
    <w:rsid w:val="000C38FA"/>
    <w:rsid w:val="000C40DE"/>
    <w:rsid w:val="000C41D6"/>
    <w:rsid w:val="000C435B"/>
    <w:rsid w:val="000C4363"/>
    <w:rsid w:val="000C49F6"/>
    <w:rsid w:val="000C4BC0"/>
    <w:rsid w:val="000C51E0"/>
    <w:rsid w:val="000C55DD"/>
    <w:rsid w:val="000C566F"/>
    <w:rsid w:val="000C5B0C"/>
    <w:rsid w:val="000C5D3B"/>
    <w:rsid w:val="000C5FC1"/>
    <w:rsid w:val="000C647A"/>
    <w:rsid w:val="000C64E0"/>
    <w:rsid w:val="000C6DDA"/>
    <w:rsid w:val="000C7061"/>
    <w:rsid w:val="000C70CF"/>
    <w:rsid w:val="000C729A"/>
    <w:rsid w:val="000C7DB8"/>
    <w:rsid w:val="000C7E06"/>
    <w:rsid w:val="000D090D"/>
    <w:rsid w:val="000D0D41"/>
    <w:rsid w:val="000D0E77"/>
    <w:rsid w:val="000D1C22"/>
    <w:rsid w:val="000D1D3B"/>
    <w:rsid w:val="000D2311"/>
    <w:rsid w:val="000D2A2B"/>
    <w:rsid w:val="000D2B78"/>
    <w:rsid w:val="000D2ECC"/>
    <w:rsid w:val="000D30B3"/>
    <w:rsid w:val="000D3255"/>
    <w:rsid w:val="000D357F"/>
    <w:rsid w:val="000D403F"/>
    <w:rsid w:val="000D43F5"/>
    <w:rsid w:val="000D43F8"/>
    <w:rsid w:val="000D45A2"/>
    <w:rsid w:val="000D496F"/>
    <w:rsid w:val="000D508E"/>
    <w:rsid w:val="000D536B"/>
    <w:rsid w:val="000D5762"/>
    <w:rsid w:val="000D5D62"/>
    <w:rsid w:val="000D5E77"/>
    <w:rsid w:val="000D60C5"/>
    <w:rsid w:val="000D66F7"/>
    <w:rsid w:val="000D6A81"/>
    <w:rsid w:val="000D70FB"/>
    <w:rsid w:val="000D7A9D"/>
    <w:rsid w:val="000D7CA4"/>
    <w:rsid w:val="000E022E"/>
    <w:rsid w:val="000E0505"/>
    <w:rsid w:val="000E078A"/>
    <w:rsid w:val="000E100D"/>
    <w:rsid w:val="000E1036"/>
    <w:rsid w:val="000E10FB"/>
    <w:rsid w:val="000E116B"/>
    <w:rsid w:val="000E11A7"/>
    <w:rsid w:val="000E143A"/>
    <w:rsid w:val="000E1ABE"/>
    <w:rsid w:val="000E1BC7"/>
    <w:rsid w:val="000E1D14"/>
    <w:rsid w:val="000E208F"/>
    <w:rsid w:val="000E27A2"/>
    <w:rsid w:val="000E29B3"/>
    <w:rsid w:val="000E2E0E"/>
    <w:rsid w:val="000E3774"/>
    <w:rsid w:val="000E3C9C"/>
    <w:rsid w:val="000E43FB"/>
    <w:rsid w:val="000E4517"/>
    <w:rsid w:val="000E4C7C"/>
    <w:rsid w:val="000E4D4C"/>
    <w:rsid w:val="000E5093"/>
    <w:rsid w:val="000E5510"/>
    <w:rsid w:val="000E5A02"/>
    <w:rsid w:val="000E5CC9"/>
    <w:rsid w:val="000E5D98"/>
    <w:rsid w:val="000E5F3C"/>
    <w:rsid w:val="000E6D05"/>
    <w:rsid w:val="000E6FE3"/>
    <w:rsid w:val="000E769F"/>
    <w:rsid w:val="000E7AE1"/>
    <w:rsid w:val="000E7B4C"/>
    <w:rsid w:val="000E7C1E"/>
    <w:rsid w:val="000E7C4B"/>
    <w:rsid w:val="000F034F"/>
    <w:rsid w:val="000F042A"/>
    <w:rsid w:val="000F08E9"/>
    <w:rsid w:val="000F0F18"/>
    <w:rsid w:val="000F109D"/>
    <w:rsid w:val="000F16D2"/>
    <w:rsid w:val="000F1F00"/>
    <w:rsid w:val="000F1FCD"/>
    <w:rsid w:val="000F283A"/>
    <w:rsid w:val="000F284B"/>
    <w:rsid w:val="000F2D7B"/>
    <w:rsid w:val="000F2F35"/>
    <w:rsid w:val="000F2F45"/>
    <w:rsid w:val="000F3316"/>
    <w:rsid w:val="000F333F"/>
    <w:rsid w:val="000F393D"/>
    <w:rsid w:val="000F3D9A"/>
    <w:rsid w:val="000F3E42"/>
    <w:rsid w:val="000F4115"/>
    <w:rsid w:val="000F412D"/>
    <w:rsid w:val="000F425D"/>
    <w:rsid w:val="000F42ED"/>
    <w:rsid w:val="000F44F0"/>
    <w:rsid w:val="000F4A17"/>
    <w:rsid w:val="000F4D40"/>
    <w:rsid w:val="000F4DEB"/>
    <w:rsid w:val="000F5132"/>
    <w:rsid w:val="000F524D"/>
    <w:rsid w:val="000F5831"/>
    <w:rsid w:val="000F5CDA"/>
    <w:rsid w:val="000F5DFF"/>
    <w:rsid w:val="000F6441"/>
    <w:rsid w:val="000F7008"/>
    <w:rsid w:val="000F739F"/>
    <w:rsid w:val="000F76CA"/>
    <w:rsid w:val="000F7BAF"/>
    <w:rsid w:val="000F7F85"/>
    <w:rsid w:val="00100363"/>
    <w:rsid w:val="0010154D"/>
    <w:rsid w:val="00101598"/>
    <w:rsid w:val="00101615"/>
    <w:rsid w:val="00101A80"/>
    <w:rsid w:val="00102189"/>
    <w:rsid w:val="00102219"/>
    <w:rsid w:val="0010224E"/>
    <w:rsid w:val="001025BA"/>
    <w:rsid w:val="0010276F"/>
    <w:rsid w:val="00102FD6"/>
    <w:rsid w:val="001036C7"/>
    <w:rsid w:val="00103942"/>
    <w:rsid w:val="0010437B"/>
    <w:rsid w:val="00104560"/>
    <w:rsid w:val="00104A48"/>
    <w:rsid w:val="00104F9E"/>
    <w:rsid w:val="001051E9"/>
    <w:rsid w:val="00105569"/>
    <w:rsid w:val="001057F4"/>
    <w:rsid w:val="001059DE"/>
    <w:rsid w:val="00105A63"/>
    <w:rsid w:val="00105DE3"/>
    <w:rsid w:val="001060CE"/>
    <w:rsid w:val="0010653A"/>
    <w:rsid w:val="00106B38"/>
    <w:rsid w:val="00106D38"/>
    <w:rsid w:val="00106E48"/>
    <w:rsid w:val="001070E7"/>
    <w:rsid w:val="00107130"/>
    <w:rsid w:val="00107341"/>
    <w:rsid w:val="00107426"/>
    <w:rsid w:val="001075EF"/>
    <w:rsid w:val="00107A3D"/>
    <w:rsid w:val="00107B45"/>
    <w:rsid w:val="00107D1E"/>
    <w:rsid w:val="00107F0B"/>
    <w:rsid w:val="00107FB1"/>
    <w:rsid w:val="00110037"/>
    <w:rsid w:val="00110206"/>
    <w:rsid w:val="001103FB"/>
    <w:rsid w:val="001104DB"/>
    <w:rsid w:val="00110F87"/>
    <w:rsid w:val="001114CE"/>
    <w:rsid w:val="00112157"/>
    <w:rsid w:val="0011243E"/>
    <w:rsid w:val="0011288B"/>
    <w:rsid w:val="0011292A"/>
    <w:rsid w:val="00112D1B"/>
    <w:rsid w:val="0011302F"/>
    <w:rsid w:val="00113C3D"/>
    <w:rsid w:val="001148C8"/>
    <w:rsid w:val="00114FA6"/>
    <w:rsid w:val="001151FF"/>
    <w:rsid w:val="001154FE"/>
    <w:rsid w:val="0011617F"/>
    <w:rsid w:val="001162D8"/>
    <w:rsid w:val="00116356"/>
    <w:rsid w:val="00116588"/>
    <w:rsid w:val="0011685F"/>
    <w:rsid w:val="001168E2"/>
    <w:rsid w:val="00116A8A"/>
    <w:rsid w:val="00116DD1"/>
    <w:rsid w:val="00116DD5"/>
    <w:rsid w:val="00116F50"/>
    <w:rsid w:val="00117022"/>
    <w:rsid w:val="0011796F"/>
    <w:rsid w:val="00117C82"/>
    <w:rsid w:val="00117E30"/>
    <w:rsid w:val="00120059"/>
    <w:rsid w:val="0012084E"/>
    <w:rsid w:val="00120B7E"/>
    <w:rsid w:val="00120BCB"/>
    <w:rsid w:val="00121404"/>
    <w:rsid w:val="00121A3C"/>
    <w:rsid w:val="00121B34"/>
    <w:rsid w:val="00121DD1"/>
    <w:rsid w:val="00122829"/>
    <w:rsid w:val="001236F0"/>
    <w:rsid w:val="00123703"/>
    <w:rsid w:val="00123A3F"/>
    <w:rsid w:val="00123D4D"/>
    <w:rsid w:val="00123E24"/>
    <w:rsid w:val="00123F33"/>
    <w:rsid w:val="00124096"/>
    <w:rsid w:val="0012490B"/>
    <w:rsid w:val="001249CA"/>
    <w:rsid w:val="00124ACD"/>
    <w:rsid w:val="00124C1B"/>
    <w:rsid w:val="00124C39"/>
    <w:rsid w:val="00124CBB"/>
    <w:rsid w:val="00124E62"/>
    <w:rsid w:val="001252A5"/>
    <w:rsid w:val="00125442"/>
    <w:rsid w:val="001254DD"/>
    <w:rsid w:val="001255A0"/>
    <w:rsid w:val="001258C3"/>
    <w:rsid w:val="00125FEC"/>
    <w:rsid w:val="00126006"/>
    <w:rsid w:val="00126123"/>
    <w:rsid w:val="00126410"/>
    <w:rsid w:val="00126921"/>
    <w:rsid w:val="00126D66"/>
    <w:rsid w:val="00126DB4"/>
    <w:rsid w:val="00126DB8"/>
    <w:rsid w:val="00127443"/>
    <w:rsid w:val="001277F5"/>
    <w:rsid w:val="00127F99"/>
    <w:rsid w:val="00130737"/>
    <w:rsid w:val="00130C40"/>
    <w:rsid w:val="00130DF0"/>
    <w:rsid w:val="00130E94"/>
    <w:rsid w:val="00130EEB"/>
    <w:rsid w:val="00130F11"/>
    <w:rsid w:val="00130FE5"/>
    <w:rsid w:val="0013142D"/>
    <w:rsid w:val="001315C4"/>
    <w:rsid w:val="00131862"/>
    <w:rsid w:val="00131C6C"/>
    <w:rsid w:val="00132230"/>
    <w:rsid w:val="001322D0"/>
    <w:rsid w:val="001325BB"/>
    <w:rsid w:val="00132A34"/>
    <w:rsid w:val="00132A9D"/>
    <w:rsid w:val="00132B78"/>
    <w:rsid w:val="001334D7"/>
    <w:rsid w:val="001336E7"/>
    <w:rsid w:val="00133A20"/>
    <w:rsid w:val="00133E09"/>
    <w:rsid w:val="00133E21"/>
    <w:rsid w:val="001342A1"/>
    <w:rsid w:val="001344CC"/>
    <w:rsid w:val="00134504"/>
    <w:rsid w:val="00134682"/>
    <w:rsid w:val="00134BDB"/>
    <w:rsid w:val="00134F87"/>
    <w:rsid w:val="0013501D"/>
    <w:rsid w:val="00135300"/>
    <w:rsid w:val="001355B5"/>
    <w:rsid w:val="00135F06"/>
    <w:rsid w:val="0013604F"/>
    <w:rsid w:val="00136931"/>
    <w:rsid w:val="001374A3"/>
    <w:rsid w:val="00137837"/>
    <w:rsid w:val="00140164"/>
    <w:rsid w:val="00140525"/>
    <w:rsid w:val="001405BA"/>
    <w:rsid w:val="00140AC1"/>
    <w:rsid w:val="00140BFC"/>
    <w:rsid w:val="0014149A"/>
    <w:rsid w:val="00141D2E"/>
    <w:rsid w:val="0014289B"/>
    <w:rsid w:val="0014299E"/>
    <w:rsid w:val="00143167"/>
    <w:rsid w:val="0014341F"/>
    <w:rsid w:val="00143827"/>
    <w:rsid w:val="00143D5B"/>
    <w:rsid w:val="00144D26"/>
    <w:rsid w:val="00144DF3"/>
    <w:rsid w:val="0014596A"/>
    <w:rsid w:val="001459B4"/>
    <w:rsid w:val="00145A69"/>
    <w:rsid w:val="00145EAF"/>
    <w:rsid w:val="00146268"/>
    <w:rsid w:val="001468FE"/>
    <w:rsid w:val="00146C9A"/>
    <w:rsid w:val="00146DDB"/>
    <w:rsid w:val="00147091"/>
    <w:rsid w:val="00147223"/>
    <w:rsid w:val="00147E3A"/>
    <w:rsid w:val="001500CB"/>
    <w:rsid w:val="00150BCB"/>
    <w:rsid w:val="00150C4B"/>
    <w:rsid w:val="00150C7F"/>
    <w:rsid w:val="0015104D"/>
    <w:rsid w:val="00151487"/>
    <w:rsid w:val="001518C3"/>
    <w:rsid w:val="0015196A"/>
    <w:rsid w:val="00152570"/>
    <w:rsid w:val="0015277D"/>
    <w:rsid w:val="00152D3E"/>
    <w:rsid w:val="00152E15"/>
    <w:rsid w:val="00152E64"/>
    <w:rsid w:val="00153631"/>
    <w:rsid w:val="001537C4"/>
    <w:rsid w:val="00153B5F"/>
    <w:rsid w:val="00154229"/>
    <w:rsid w:val="0015448B"/>
    <w:rsid w:val="00154634"/>
    <w:rsid w:val="00154C37"/>
    <w:rsid w:val="00154E6A"/>
    <w:rsid w:val="00154EA3"/>
    <w:rsid w:val="001550C4"/>
    <w:rsid w:val="00155351"/>
    <w:rsid w:val="00155518"/>
    <w:rsid w:val="001556C8"/>
    <w:rsid w:val="00155BCE"/>
    <w:rsid w:val="00155D38"/>
    <w:rsid w:val="00155F05"/>
    <w:rsid w:val="00156023"/>
    <w:rsid w:val="001560C4"/>
    <w:rsid w:val="0015617C"/>
    <w:rsid w:val="00156316"/>
    <w:rsid w:val="0015673D"/>
    <w:rsid w:val="00156AF6"/>
    <w:rsid w:val="00156DDC"/>
    <w:rsid w:val="00157470"/>
    <w:rsid w:val="0015760A"/>
    <w:rsid w:val="001579E7"/>
    <w:rsid w:val="00157F7A"/>
    <w:rsid w:val="00160278"/>
    <w:rsid w:val="001603A4"/>
    <w:rsid w:val="0016105B"/>
    <w:rsid w:val="001613AF"/>
    <w:rsid w:val="001614A0"/>
    <w:rsid w:val="00161B62"/>
    <w:rsid w:val="00161BF2"/>
    <w:rsid w:val="00161F5D"/>
    <w:rsid w:val="00162938"/>
    <w:rsid w:val="001629AA"/>
    <w:rsid w:val="00162E4C"/>
    <w:rsid w:val="00162EFE"/>
    <w:rsid w:val="001631F2"/>
    <w:rsid w:val="00163516"/>
    <w:rsid w:val="00164292"/>
    <w:rsid w:val="001645D2"/>
    <w:rsid w:val="00164EDE"/>
    <w:rsid w:val="00165181"/>
    <w:rsid w:val="001654FB"/>
    <w:rsid w:val="00165CCA"/>
    <w:rsid w:val="00165D09"/>
    <w:rsid w:val="0016631C"/>
    <w:rsid w:val="00166485"/>
    <w:rsid w:val="00166872"/>
    <w:rsid w:val="00167122"/>
    <w:rsid w:val="001673C5"/>
    <w:rsid w:val="0016747F"/>
    <w:rsid w:val="001674E8"/>
    <w:rsid w:val="001675AE"/>
    <w:rsid w:val="00167645"/>
    <w:rsid w:val="001679E4"/>
    <w:rsid w:val="00167C26"/>
    <w:rsid w:val="00167EFF"/>
    <w:rsid w:val="00170061"/>
    <w:rsid w:val="00170142"/>
    <w:rsid w:val="001701D2"/>
    <w:rsid w:val="00170491"/>
    <w:rsid w:val="0017067D"/>
    <w:rsid w:val="001707BE"/>
    <w:rsid w:val="001707E1"/>
    <w:rsid w:val="0017098B"/>
    <w:rsid w:val="00170B6E"/>
    <w:rsid w:val="00170CC0"/>
    <w:rsid w:val="00170CF0"/>
    <w:rsid w:val="00170FCD"/>
    <w:rsid w:val="0017115E"/>
    <w:rsid w:val="001712E7"/>
    <w:rsid w:val="00171DA7"/>
    <w:rsid w:val="0017224E"/>
    <w:rsid w:val="001725DA"/>
    <w:rsid w:val="00172618"/>
    <w:rsid w:val="001727BA"/>
    <w:rsid w:val="00172B05"/>
    <w:rsid w:val="00172B89"/>
    <w:rsid w:val="00172E87"/>
    <w:rsid w:val="0017351A"/>
    <w:rsid w:val="001736FD"/>
    <w:rsid w:val="0017399B"/>
    <w:rsid w:val="00173E60"/>
    <w:rsid w:val="00174239"/>
    <w:rsid w:val="0017425E"/>
    <w:rsid w:val="001746B1"/>
    <w:rsid w:val="00174D03"/>
    <w:rsid w:val="00174D22"/>
    <w:rsid w:val="0017533E"/>
    <w:rsid w:val="00175F25"/>
    <w:rsid w:val="001761F9"/>
    <w:rsid w:val="001763A7"/>
    <w:rsid w:val="00176461"/>
    <w:rsid w:val="0017687A"/>
    <w:rsid w:val="001772BD"/>
    <w:rsid w:val="0017735D"/>
    <w:rsid w:val="001774AD"/>
    <w:rsid w:val="001802BB"/>
    <w:rsid w:val="001807DA"/>
    <w:rsid w:val="00180A33"/>
    <w:rsid w:val="00180E2D"/>
    <w:rsid w:val="00180EE1"/>
    <w:rsid w:val="00181B67"/>
    <w:rsid w:val="0018224A"/>
    <w:rsid w:val="00182436"/>
    <w:rsid w:val="00182792"/>
    <w:rsid w:val="00182A33"/>
    <w:rsid w:val="00182C02"/>
    <w:rsid w:val="00182C43"/>
    <w:rsid w:val="00182C6F"/>
    <w:rsid w:val="00182FFB"/>
    <w:rsid w:val="001833A0"/>
    <w:rsid w:val="001833C7"/>
    <w:rsid w:val="00183E42"/>
    <w:rsid w:val="001843A8"/>
    <w:rsid w:val="001848F2"/>
    <w:rsid w:val="00184D2A"/>
    <w:rsid w:val="00184D62"/>
    <w:rsid w:val="00184D64"/>
    <w:rsid w:val="00184FC7"/>
    <w:rsid w:val="00184FD9"/>
    <w:rsid w:val="0018501C"/>
    <w:rsid w:val="0018503A"/>
    <w:rsid w:val="001850D9"/>
    <w:rsid w:val="00185875"/>
    <w:rsid w:val="00185881"/>
    <w:rsid w:val="00185B51"/>
    <w:rsid w:val="0018658E"/>
    <w:rsid w:val="00186626"/>
    <w:rsid w:val="0018676B"/>
    <w:rsid w:val="00186FBD"/>
    <w:rsid w:val="0018744B"/>
    <w:rsid w:val="0018778D"/>
    <w:rsid w:val="001878B1"/>
    <w:rsid w:val="00187DAC"/>
    <w:rsid w:val="00190112"/>
    <w:rsid w:val="001903E2"/>
    <w:rsid w:val="00190887"/>
    <w:rsid w:val="00190B4D"/>
    <w:rsid w:val="00190BBD"/>
    <w:rsid w:val="0019104D"/>
    <w:rsid w:val="001911E8"/>
    <w:rsid w:val="0019137F"/>
    <w:rsid w:val="001916D2"/>
    <w:rsid w:val="00191B37"/>
    <w:rsid w:val="001920CF"/>
    <w:rsid w:val="00192A56"/>
    <w:rsid w:val="00192B6D"/>
    <w:rsid w:val="00193584"/>
    <w:rsid w:val="00193ABD"/>
    <w:rsid w:val="00194534"/>
    <w:rsid w:val="0019485E"/>
    <w:rsid w:val="00194FA0"/>
    <w:rsid w:val="00195302"/>
    <w:rsid w:val="00195358"/>
    <w:rsid w:val="0019558E"/>
    <w:rsid w:val="00195B79"/>
    <w:rsid w:val="00195CE9"/>
    <w:rsid w:val="001960E6"/>
    <w:rsid w:val="00196409"/>
    <w:rsid w:val="0019643D"/>
    <w:rsid w:val="0019665E"/>
    <w:rsid w:val="00196C90"/>
    <w:rsid w:val="00196D0B"/>
    <w:rsid w:val="00196DA1"/>
    <w:rsid w:val="00196E22"/>
    <w:rsid w:val="001971B0"/>
    <w:rsid w:val="0019736B"/>
    <w:rsid w:val="00197FA1"/>
    <w:rsid w:val="001A0026"/>
    <w:rsid w:val="001A01C5"/>
    <w:rsid w:val="001A0300"/>
    <w:rsid w:val="001A054C"/>
    <w:rsid w:val="001A0633"/>
    <w:rsid w:val="001A06BD"/>
    <w:rsid w:val="001A0821"/>
    <w:rsid w:val="001A0CBD"/>
    <w:rsid w:val="001A0EDB"/>
    <w:rsid w:val="001A0F44"/>
    <w:rsid w:val="001A10DB"/>
    <w:rsid w:val="001A1327"/>
    <w:rsid w:val="001A1A6E"/>
    <w:rsid w:val="001A1E5B"/>
    <w:rsid w:val="001A1F00"/>
    <w:rsid w:val="001A2FB8"/>
    <w:rsid w:val="001A3276"/>
    <w:rsid w:val="001A38C8"/>
    <w:rsid w:val="001A3BA0"/>
    <w:rsid w:val="001A3D00"/>
    <w:rsid w:val="001A3D12"/>
    <w:rsid w:val="001A4578"/>
    <w:rsid w:val="001A4AAE"/>
    <w:rsid w:val="001A4B1D"/>
    <w:rsid w:val="001A4EAC"/>
    <w:rsid w:val="001A50C9"/>
    <w:rsid w:val="001A53C4"/>
    <w:rsid w:val="001A589D"/>
    <w:rsid w:val="001A5B2D"/>
    <w:rsid w:val="001A5BE6"/>
    <w:rsid w:val="001A63B3"/>
    <w:rsid w:val="001A65EE"/>
    <w:rsid w:val="001A671D"/>
    <w:rsid w:val="001A671E"/>
    <w:rsid w:val="001A6780"/>
    <w:rsid w:val="001A6BA7"/>
    <w:rsid w:val="001A73F5"/>
    <w:rsid w:val="001A755C"/>
    <w:rsid w:val="001A77F0"/>
    <w:rsid w:val="001B0450"/>
    <w:rsid w:val="001B0647"/>
    <w:rsid w:val="001B071B"/>
    <w:rsid w:val="001B07A5"/>
    <w:rsid w:val="001B0C24"/>
    <w:rsid w:val="001B0E63"/>
    <w:rsid w:val="001B1364"/>
    <w:rsid w:val="001B137F"/>
    <w:rsid w:val="001B1D59"/>
    <w:rsid w:val="001B2117"/>
    <w:rsid w:val="001B27FF"/>
    <w:rsid w:val="001B2BD8"/>
    <w:rsid w:val="001B2E74"/>
    <w:rsid w:val="001B2F6E"/>
    <w:rsid w:val="001B30ED"/>
    <w:rsid w:val="001B32D5"/>
    <w:rsid w:val="001B3375"/>
    <w:rsid w:val="001B3382"/>
    <w:rsid w:val="001B3551"/>
    <w:rsid w:val="001B3754"/>
    <w:rsid w:val="001B37D9"/>
    <w:rsid w:val="001B3AA5"/>
    <w:rsid w:val="001B41DB"/>
    <w:rsid w:val="001B4673"/>
    <w:rsid w:val="001B495B"/>
    <w:rsid w:val="001B4999"/>
    <w:rsid w:val="001B4CDE"/>
    <w:rsid w:val="001B504E"/>
    <w:rsid w:val="001B52FD"/>
    <w:rsid w:val="001B58BD"/>
    <w:rsid w:val="001B59D5"/>
    <w:rsid w:val="001B5DF7"/>
    <w:rsid w:val="001B6016"/>
    <w:rsid w:val="001B6038"/>
    <w:rsid w:val="001B6218"/>
    <w:rsid w:val="001B6219"/>
    <w:rsid w:val="001B6254"/>
    <w:rsid w:val="001B63F9"/>
    <w:rsid w:val="001B68F2"/>
    <w:rsid w:val="001B6D26"/>
    <w:rsid w:val="001B7188"/>
    <w:rsid w:val="001B74A5"/>
    <w:rsid w:val="001B7688"/>
    <w:rsid w:val="001B79E5"/>
    <w:rsid w:val="001C0054"/>
    <w:rsid w:val="001C035D"/>
    <w:rsid w:val="001C037F"/>
    <w:rsid w:val="001C08D3"/>
    <w:rsid w:val="001C0A4F"/>
    <w:rsid w:val="001C0E39"/>
    <w:rsid w:val="001C0F76"/>
    <w:rsid w:val="001C109B"/>
    <w:rsid w:val="001C141C"/>
    <w:rsid w:val="001C1484"/>
    <w:rsid w:val="001C14E4"/>
    <w:rsid w:val="001C1742"/>
    <w:rsid w:val="001C1B2E"/>
    <w:rsid w:val="001C208C"/>
    <w:rsid w:val="001C2103"/>
    <w:rsid w:val="001C2A86"/>
    <w:rsid w:val="001C2CA1"/>
    <w:rsid w:val="001C2DD5"/>
    <w:rsid w:val="001C2E99"/>
    <w:rsid w:val="001C3171"/>
    <w:rsid w:val="001C3C2A"/>
    <w:rsid w:val="001C3C74"/>
    <w:rsid w:val="001C424A"/>
    <w:rsid w:val="001C4E31"/>
    <w:rsid w:val="001C4FF4"/>
    <w:rsid w:val="001C589D"/>
    <w:rsid w:val="001C5B7B"/>
    <w:rsid w:val="001C5C71"/>
    <w:rsid w:val="001C5CAD"/>
    <w:rsid w:val="001C61BF"/>
    <w:rsid w:val="001C6621"/>
    <w:rsid w:val="001C6B44"/>
    <w:rsid w:val="001C6BEB"/>
    <w:rsid w:val="001C6C20"/>
    <w:rsid w:val="001C6CB1"/>
    <w:rsid w:val="001C6D28"/>
    <w:rsid w:val="001C7300"/>
    <w:rsid w:val="001C7553"/>
    <w:rsid w:val="001D016F"/>
    <w:rsid w:val="001D0233"/>
    <w:rsid w:val="001D02B1"/>
    <w:rsid w:val="001D09AF"/>
    <w:rsid w:val="001D0D60"/>
    <w:rsid w:val="001D0D74"/>
    <w:rsid w:val="001D0E52"/>
    <w:rsid w:val="001D0EDF"/>
    <w:rsid w:val="001D1076"/>
    <w:rsid w:val="001D111D"/>
    <w:rsid w:val="001D17AE"/>
    <w:rsid w:val="001D1952"/>
    <w:rsid w:val="001D1B9A"/>
    <w:rsid w:val="001D1CFA"/>
    <w:rsid w:val="001D1D2B"/>
    <w:rsid w:val="001D1FD1"/>
    <w:rsid w:val="001D23ED"/>
    <w:rsid w:val="001D2863"/>
    <w:rsid w:val="001D3254"/>
    <w:rsid w:val="001D3265"/>
    <w:rsid w:val="001D3479"/>
    <w:rsid w:val="001D3866"/>
    <w:rsid w:val="001D3CCC"/>
    <w:rsid w:val="001D422D"/>
    <w:rsid w:val="001D443D"/>
    <w:rsid w:val="001D46AB"/>
    <w:rsid w:val="001D4C56"/>
    <w:rsid w:val="001D4FE9"/>
    <w:rsid w:val="001D566E"/>
    <w:rsid w:val="001D5B75"/>
    <w:rsid w:val="001D5CD0"/>
    <w:rsid w:val="001D64C7"/>
    <w:rsid w:val="001D654B"/>
    <w:rsid w:val="001D67A0"/>
    <w:rsid w:val="001D6940"/>
    <w:rsid w:val="001D6DBB"/>
    <w:rsid w:val="001D6FC3"/>
    <w:rsid w:val="001D7A40"/>
    <w:rsid w:val="001D7B37"/>
    <w:rsid w:val="001D7EC6"/>
    <w:rsid w:val="001E025E"/>
    <w:rsid w:val="001E044F"/>
    <w:rsid w:val="001E093A"/>
    <w:rsid w:val="001E0965"/>
    <w:rsid w:val="001E0BDC"/>
    <w:rsid w:val="001E0DF1"/>
    <w:rsid w:val="001E1787"/>
    <w:rsid w:val="001E1ACE"/>
    <w:rsid w:val="001E1CCA"/>
    <w:rsid w:val="001E2073"/>
    <w:rsid w:val="001E2459"/>
    <w:rsid w:val="001E2501"/>
    <w:rsid w:val="001E28E2"/>
    <w:rsid w:val="001E36E0"/>
    <w:rsid w:val="001E3B5A"/>
    <w:rsid w:val="001E41A4"/>
    <w:rsid w:val="001E432E"/>
    <w:rsid w:val="001E4591"/>
    <w:rsid w:val="001E4646"/>
    <w:rsid w:val="001E479C"/>
    <w:rsid w:val="001E4A0D"/>
    <w:rsid w:val="001E4F06"/>
    <w:rsid w:val="001E4F87"/>
    <w:rsid w:val="001E504B"/>
    <w:rsid w:val="001E51B5"/>
    <w:rsid w:val="001E57F2"/>
    <w:rsid w:val="001E58A9"/>
    <w:rsid w:val="001E5B5F"/>
    <w:rsid w:val="001E651B"/>
    <w:rsid w:val="001E6E14"/>
    <w:rsid w:val="001E7216"/>
    <w:rsid w:val="001E7B2D"/>
    <w:rsid w:val="001E7D0E"/>
    <w:rsid w:val="001E7D13"/>
    <w:rsid w:val="001F0069"/>
    <w:rsid w:val="001F03D0"/>
    <w:rsid w:val="001F04BF"/>
    <w:rsid w:val="001F0AA6"/>
    <w:rsid w:val="001F1095"/>
    <w:rsid w:val="001F116C"/>
    <w:rsid w:val="001F12FF"/>
    <w:rsid w:val="001F1620"/>
    <w:rsid w:val="001F1B32"/>
    <w:rsid w:val="001F201E"/>
    <w:rsid w:val="001F281A"/>
    <w:rsid w:val="001F2DB0"/>
    <w:rsid w:val="001F3EA4"/>
    <w:rsid w:val="001F430F"/>
    <w:rsid w:val="001F4CB1"/>
    <w:rsid w:val="001F52C9"/>
    <w:rsid w:val="001F5795"/>
    <w:rsid w:val="001F6071"/>
    <w:rsid w:val="001F61B4"/>
    <w:rsid w:val="001F656A"/>
    <w:rsid w:val="001F7187"/>
    <w:rsid w:val="001F72DD"/>
    <w:rsid w:val="001F7415"/>
    <w:rsid w:val="001F74B1"/>
    <w:rsid w:val="001F759A"/>
    <w:rsid w:val="001F7871"/>
    <w:rsid w:val="001F791F"/>
    <w:rsid w:val="001F7A96"/>
    <w:rsid w:val="001F7E23"/>
    <w:rsid w:val="002007AE"/>
    <w:rsid w:val="00200914"/>
    <w:rsid w:val="00200B49"/>
    <w:rsid w:val="00200D73"/>
    <w:rsid w:val="00200E4B"/>
    <w:rsid w:val="00200F2D"/>
    <w:rsid w:val="002010DD"/>
    <w:rsid w:val="002015D9"/>
    <w:rsid w:val="00201ECA"/>
    <w:rsid w:val="002020B8"/>
    <w:rsid w:val="00202212"/>
    <w:rsid w:val="00202662"/>
    <w:rsid w:val="002028C2"/>
    <w:rsid w:val="00203161"/>
    <w:rsid w:val="0020390B"/>
    <w:rsid w:val="00203B44"/>
    <w:rsid w:val="00203C38"/>
    <w:rsid w:val="00203F0D"/>
    <w:rsid w:val="002041B2"/>
    <w:rsid w:val="0020459F"/>
    <w:rsid w:val="00204A1B"/>
    <w:rsid w:val="002052C0"/>
    <w:rsid w:val="0020591B"/>
    <w:rsid w:val="00205B26"/>
    <w:rsid w:val="00205C01"/>
    <w:rsid w:val="00206188"/>
    <w:rsid w:val="00206445"/>
    <w:rsid w:val="00206592"/>
    <w:rsid w:val="00206661"/>
    <w:rsid w:val="0020690F"/>
    <w:rsid w:val="002070DB"/>
    <w:rsid w:val="002070F4"/>
    <w:rsid w:val="00207101"/>
    <w:rsid w:val="00207A48"/>
    <w:rsid w:val="00210177"/>
    <w:rsid w:val="002104F3"/>
    <w:rsid w:val="002108F5"/>
    <w:rsid w:val="00210E49"/>
    <w:rsid w:val="0021141D"/>
    <w:rsid w:val="0021151B"/>
    <w:rsid w:val="0021170B"/>
    <w:rsid w:val="002119B9"/>
    <w:rsid w:val="00211DB6"/>
    <w:rsid w:val="00212156"/>
    <w:rsid w:val="00212414"/>
    <w:rsid w:val="002126DA"/>
    <w:rsid w:val="00212DA4"/>
    <w:rsid w:val="002132E6"/>
    <w:rsid w:val="00213477"/>
    <w:rsid w:val="00213FE2"/>
    <w:rsid w:val="00214015"/>
    <w:rsid w:val="00214B21"/>
    <w:rsid w:val="00214D0E"/>
    <w:rsid w:val="00214E37"/>
    <w:rsid w:val="00214E8F"/>
    <w:rsid w:val="00214ECD"/>
    <w:rsid w:val="00214FBA"/>
    <w:rsid w:val="0021505B"/>
    <w:rsid w:val="00215305"/>
    <w:rsid w:val="0021564A"/>
    <w:rsid w:val="002158F1"/>
    <w:rsid w:val="00215A7E"/>
    <w:rsid w:val="00215CED"/>
    <w:rsid w:val="00216176"/>
    <w:rsid w:val="002163AB"/>
    <w:rsid w:val="00216CDF"/>
    <w:rsid w:val="00216CEC"/>
    <w:rsid w:val="00216F1A"/>
    <w:rsid w:val="00217D9B"/>
    <w:rsid w:val="00217EED"/>
    <w:rsid w:val="00217F11"/>
    <w:rsid w:val="00217FE3"/>
    <w:rsid w:val="00220007"/>
    <w:rsid w:val="002202E0"/>
    <w:rsid w:val="00220B35"/>
    <w:rsid w:val="00220FC5"/>
    <w:rsid w:val="002219F7"/>
    <w:rsid w:val="00221A45"/>
    <w:rsid w:val="002227E4"/>
    <w:rsid w:val="0022295E"/>
    <w:rsid w:val="00222CA8"/>
    <w:rsid w:val="002230BF"/>
    <w:rsid w:val="0022310D"/>
    <w:rsid w:val="002233C2"/>
    <w:rsid w:val="002239A0"/>
    <w:rsid w:val="00223C8D"/>
    <w:rsid w:val="00223D47"/>
    <w:rsid w:val="00223FA0"/>
    <w:rsid w:val="00224000"/>
    <w:rsid w:val="002245D3"/>
    <w:rsid w:val="002245DC"/>
    <w:rsid w:val="0022483C"/>
    <w:rsid w:val="00224E80"/>
    <w:rsid w:val="002250CB"/>
    <w:rsid w:val="00225A93"/>
    <w:rsid w:val="00225DFB"/>
    <w:rsid w:val="00225EAE"/>
    <w:rsid w:val="00226151"/>
    <w:rsid w:val="002261E0"/>
    <w:rsid w:val="002264EC"/>
    <w:rsid w:val="00226B5E"/>
    <w:rsid w:val="00226CFC"/>
    <w:rsid w:val="00226D4C"/>
    <w:rsid w:val="00226D6C"/>
    <w:rsid w:val="00227220"/>
    <w:rsid w:val="00227288"/>
    <w:rsid w:val="0022769F"/>
    <w:rsid w:val="002277CC"/>
    <w:rsid w:val="00227805"/>
    <w:rsid w:val="002279FA"/>
    <w:rsid w:val="00227B48"/>
    <w:rsid w:val="00227B94"/>
    <w:rsid w:val="00227F98"/>
    <w:rsid w:val="00230067"/>
    <w:rsid w:val="002309A4"/>
    <w:rsid w:val="0023108C"/>
    <w:rsid w:val="0023116B"/>
    <w:rsid w:val="002314A0"/>
    <w:rsid w:val="00231933"/>
    <w:rsid w:val="00231B20"/>
    <w:rsid w:val="00231D88"/>
    <w:rsid w:val="00231F5F"/>
    <w:rsid w:val="00232081"/>
    <w:rsid w:val="0023291C"/>
    <w:rsid w:val="0023313B"/>
    <w:rsid w:val="00233180"/>
    <w:rsid w:val="00233228"/>
    <w:rsid w:val="002334D2"/>
    <w:rsid w:val="00233637"/>
    <w:rsid w:val="00233AFD"/>
    <w:rsid w:val="00234142"/>
    <w:rsid w:val="00234348"/>
    <w:rsid w:val="00234383"/>
    <w:rsid w:val="00234C59"/>
    <w:rsid w:val="00234D2E"/>
    <w:rsid w:val="002356CC"/>
    <w:rsid w:val="00235A6B"/>
    <w:rsid w:val="00235D54"/>
    <w:rsid w:val="00235E48"/>
    <w:rsid w:val="00235F4B"/>
    <w:rsid w:val="002363A0"/>
    <w:rsid w:val="002368B0"/>
    <w:rsid w:val="002368F4"/>
    <w:rsid w:val="00236932"/>
    <w:rsid w:val="00236AD1"/>
    <w:rsid w:val="00236CFE"/>
    <w:rsid w:val="00237238"/>
    <w:rsid w:val="002374A4"/>
    <w:rsid w:val="00237E74"/>
    <w:rsid w:val="00240133"/>
    <w:rsid w:val="002407AA"/>
    <w:rsid w:val="002407BC"/>
    <w:rsid w:val="00240852"/>
    <w:rsid w:val="00240DEC"/>
    <w:rsid w:val="0024107E"/>
    <w:rsid w:val="0024157B"/>
    <w:rsid w:val="0024193C"/>
    <w:rsid w:val="00241F4D"/>
    <w:rsid w:val="00242CF8"/>
    <w:rsid w:val="00242E6B"/>
    <w:rsid w:val="00242EC7"/>
    <w:rsid w:val="0024341C"/>
    <w:rsid w:val="002438B9"/>
    <w:rsid w:val="00243D1D"/>
    <w:rsid w:val="00243D6D"/>
    <w:rsid w:val="00244257"/>
    <w:rsid w:val="002448B3"/>
    <w:rsid w:val="002449DF"/>
    <w:rsid w:val="00244E9E"/>
    <w:rsid w:val="00245170"/>
    <w:rsid w:val="00245455"/>
    <w:rsid w:val="00245B85"/>
    <w:rsid w:val="00245D83"/>
    <w:rsid w:val="00246047"/>
    <w:rsid w:val="00246155"/>
    <w:rsid w:val="0024625E"/>
    <w:rsid w:val="002469F7"/>
    <w:rsid w:val="00246AD1"/>
    <w:rsid w:val="00246C8D"/>
    <w:rsid w:val="00246F8A"/>
    <w:rsid w:val="00246FE3"/>
    <w:rsid w:val="002476B3"/>
    <w:rsid w:val="0024779C"/>
    <w:rsid w:val="002477C3"/>
    <w:rsid w:val="0024797C"/>
    <w:rsid w:val="0024797F"/>
    <w:rsid w:val="002501A9"/>
    <w:rsid w:val="00250508"/>
    <w:rsid w:val="00250BE2"/>
    <w:rsid w:val="00250C9E"/>
    <w:rsid w:val="00250E74"/>
    <w:rsid w:val="00251044"/>
    <w:rsid w:val="0025105B"/>
    <w:rsid w:val="002515B4"/>
    <w:rsid w:val="00251AE1"/>
    <w:rsid w:val="00251BC1"/>
    <w:rsid w:val="0025222D"/>
    <w:rsid w:val="002523B5"/>
    <w:rsid w:val="002527C8"/>
    <w:rsid w:val="002529B9"/>
    <w:rsid w:val="00252B0B"/>
    <w:rsid w:val="00252FFC"/>
    <w:rsid w:val="00253178"/>
    <w:rsid w:val="002531D3"/>
    <w:rsid w:val="0025332B"/>
    <w:rsid w:val="00253358"/>
    <w:rsid w:val="00253535"/>
    <w:rsid w:val="00253915"/>
    <w:rsid w:val="00253BD0"/>
    <w:rsid w:val="00253C77"/>
    <w:rsid w:val="00254322"/>
    <w:rsid w:val="00255224"/>
    <w:rsid w:val="00255308"/>
    <w:rsid w:val="002556BB"/>
    <w:rsid w:val="00255C0E"/>
    <w:rsid w:val="00255C2C"/>
    <w:rsid w:val="002561CB"/>
    <w:rsid w:val="0025635F"/>
    <w:rsid w:val="00256935"/>
    <w:rsid w:val="00256DB9"/>
    <w:rsid w:val="00256FA4"/>
    <w:rsid w:val="002570B6"/>
    <w:rsid w:val="002570E0"/>
    <w:rsid w:val="0025774E"/>
    <w:rsid w:val="00257AB2"/>
    <w:rsid w:val="00257B43"/>
    <w:rsid w:val="002605B5"/>
    <w:rsid w:val="0026096A"/>
    <w:rsid w:val="00260F61"/>
    <w:rsid w:val="0026116D"/>
    <w:rsid w:val="0026175E"/>
    <w:rsid w:val="00261D22"/>
    <w:rsid w:val="00261ECF"/>
    <w:rsid w:val="00261FE8"/>
    <w:rsid w:val="002620C4"/>
    <w:rsid w:val="002624D1"/>
    <w:rsid w:val="002626D5"/>
    <w:rsid w:val="0026280B"/>
    <w:rsid w:val="00262ADB"/>
    <w:rsid w:val="00262B1B"/>
    <w:rsid w:val="00262B6F"/>
    <w:rsid w:val="00262F03"/>
    <w:rsid w:val="00263060"/>
    <w:rsid w:val="002630D6"/>
    <w:rsid w:val="00263513"/>
    <w:rsid w:val="0026351B"/>
    <w:rsid w:val="00263AD8"/>
    <w:rsid w:val="00263E16"/>
    <w:rsid w:val="00264072"/>
    <w:rsid w:val="002641D7"/>
    <w:rsid w:val="0026425D"/>
    <w:rsid w:val="002645BD"/>
    <w:rsid w:val="00264775"/>
    <w:rsid w:val="00264891"/>
    <w:rsid w:val="0026508C"/>
    <w:rsid w:val="002651EC"/>
    <w:rsid w:val="002652D1"/>
    <w:rsid w:val="002653F1"/>
    <w:rsid w:val="00265807"/>
    <w:rsid w:val="00265808"/>
    <w:rsid w:val="00265AD1"/>
    <w:rsid w:val="00265B92"/>
    <w:rsid w:val="00265CDA"/>
    <w:rsid w:val="00265FB4"/>
    <w:rsid w:val="00266624"/>
    <w:rsid w:val="0026684F"/>
    <w:rsid w:val="00266A7B"/>
    <w:rsid w:val="00266C83"/>
    <w:rsid w:val="00270664"/>
    <w:rsid w:val="00270DD5"/>
    <w:rsid w:val="002712E1"/>
    <w:rsid w:val="00271610"/>
    <w:rsid w:val="00271660"/>
    <w:rsid w:val="00271697"/>
    <w:rsid w:val="00271D7C"/>
    <w:rsid w:val="002722C9"/>
    <w:rsid w:val="00272652"/>
    <w:rsid w:val="00272A49"/>
    <w:rsid w:val="00272A4B"/>
    <w:rsid w:val="00272F15"/>
    <w:rsid w:val="00272FD3"/>
    <w:rsid w:val="002731BE"/>
    <w:rsid w:val="002731DB"/>
    <w:rsid w:val="002731F5"/>
    <w:rsid w:val="00273399"/>
    <w:rsid w:val="002735ED"/>
    <w:rsid w:val="002736BD"/>
    <w:rsid w:val="00273F56"/>
    <w:rsid w:val="00274A3A"/>
    <w:rsid w:val="00275436"/>
    <w:rsid w:val="0027552B"/>
    <w:rsid w:val="002758F7"/>
    <w:rsid w:val="002759DF"/>
    <w:rsid w:val="00275FCE"/>
    <w:rsid w:val="00275FE8"/>
    <w:rsid w:val="00276126"/>
    <w:rsid w:val="002763F1"/>
    <w:rsid w:val="002765F6"/>
    <w:rsid w:val="002767DE"/>
    <w:rsid w:val="00276EDC"/>
    <w:rsid w:val="00280FAE"/>
    <w:rsid w:val="0028121A"/>
    <w:rsid w:val="00281255"/>
    <w:rsid w:val="002813D9"/>
    <w:rsid w:val="00282045"/>
    <w:rsid w:val="0028236C"/>
    <w:rsid w:val="0028257B"/>
    <w:rsid w:val="0028266F"/>
    <w:rsid w:val="00282744"/>
    <w:rsid w:val="00282C82"/>
    <w:rsid w:val="00282E31"/>
    <w:rsid w:val="00282EB6"/>
    <w:rsid w:val="00283564"/>
    <w:rsid w:val="00283663"/>
    <w:rsid w:val="00283A77"/>
    <w:rsid w:val="00283CEF"/>
    <w:rsid w:val="00283D29"/>
    <w:rsid w:val="00284011"/>
    <w:rsid w:val="0028413E"/>
    <w:rsid w:val="00284901"/>
    <w:rsid w:val="00284AAA"/>
    <w:rsid w:val="00284AD5"/>
    <w:rsid w:val="00285208"/>
    <w:rsid w:val="00285897"/>
    <w:rsid w:val="00285EC2"/>
    <w:rsid w:val="00285EF7"/>
    <w:rsid w:val="0028610A"/>
    <w:rsid w:val="002862B0"/>
    <w:rsid w:val="0028651A"/>
    <w:rsid w:val="002869DD"/>
    <w:rsid w:val="00286F23"/>
    <w:rsid w:val="00287314"/>
    <w:rsid w:val="002876FC"/>
    <w:rsid w:val="002877C3"/>
    <w:rsid w:val="00287945"/>
    <w:rsid w:val="00287D58"/>
    <w:rsid w:val="00287E2E"/>
    <w:rsid w:val="00287EFD"/>
    <w:rsid w:val="00290C8D"/>
    <w:rsid w:val="002912DA"/>
    <w:rsid w:val="00291501"/>
    <w:rsid w:val="00291946"/>
    <w:rsid w:val="00291B64"/>
    <w:rsid w:val="00291E5C"/>
    <w:rsid w:val="002921D0"/>
    <w:rsid w:val="002923C0"/>
    <w:rsid w:val="002926E8"/>
    <w:rsid w:val="00292784"/>
    <w:rsid w:val="00292A75"/>
    <w:rsid w:val="00292C3A"/>
    <w:rsid w:val="00292EC2"/>
    <w:rsid w:val="002937AD"/>
    <w:rsid w:val="002942F1"/>
    <w:rsid w:val="00294C33"/>
    <w:rsid w:val="00294FA5"/>
    <w:rsid w:val="0029506A"/>
    <w:rsid w:val="00295186"/>
    <w:rsid w:val="00295913"/>
    <w:rsid w:val="00295A78"/>
    <w:rsid w:val="00295B2D"/>
    <w:rsid w:val="00295D37"/>
    <w:rsid w:val="00296187"/>
    <w:rsid w:val="002964EC"/>
    <w:rsid w:val="0029663A"/>
    <w:rsid w:val="0029664A"/>
    <w:rsid w:val="0029682B"/>
    <w:rsid w:val="0029691F"/>
    <w:rsid w:val="00296A16"/>
    <w:rsid w:val="00296D6E"/>
    <w:rsid w:val="00296E08"/>
    <w:rsid w:val="00296EBA"/>
    <w:rsid w:val="00297388"/>
    <w:rsid w:val="00297C00"/>
    <w:rsid w:val="00297D3C"/>
    <w:rsid w:val="002A04A6"/>
    <w:rsid w:val="002A057B"/>
    <w:rsid w:val="002A0A72"/>
    <w:rsid w:val="002A167D"/>
    <w:rsid w:val="002A1ACC"/>
    <w:rsid w:val="002A1FE5"/>
    <w:rsid w:val="002A20DA"/>
    <w:rsid w:val="002A271C"/>
    <w:rsid w:val="002A2996"/>
    <w:rsid w:val="002A2B84"/>
    <w:rsid w:val="002A2D18"/>
    <w:rsid w:val="002A2DF6"/>
    <w:rsid w:val="002A3035"/>
    <w:rsid w:val="002A398F"/>
    <w:rsid w:val="002A4464"/>
    <w:rsid w:val="002A4CFD"/>
    <w:rsid w:val="002A5059"/>
    <w:rsid w:val="002A51FA"/>
    <w:rsid w:val="002A5D17"/>
    <w:rsid w:val="002A626D"/>
    <w:rsid w:val="002A6414"/>
    <w:rsid w:val="002A6490"/>
    <w:rsid w:val="002A66DB"/>
    <w:rsid w:val="002A6776"/>
    <w:rsid w:val="002A70C3"/>
    <w:rsid w:val="002A714A"/>
    <w:rsid w:val="002A716D"/>
    <w:rsid w:val="002A7891"/>
    <w:rsid w:val="002A7998"/>
    <w:rsid w:val="002A7A4F"/>
    <w:rsid w:val="002B01B6"/>
    <w:rsid w:val="002B0939"/>
    <w:rsid w:val="002B11F8"/>
    <w:rsid w:val="002B1B70"/>
    <w:rsid w:val="002B1CE4"/>
    <w:rsid w:val="002B22E1"/>
    <w:rsid w:val="002B2B77"/>
    <w:rsid w:val="002B2C06"/>
    <w:rsid w:val="002B3221"/>
    <w:rsid w:val="002B3736"/>
    <w:rsid w:val="002B38C9"/>
    <w:rsid w:val="002B393D"/>
    <w:rsid w:val="002B3A55"/>
    <w:rsid w:val="002B411E"/>
    <w:rsid w:val="002B4144"/>
    <w:rsid w:val="002B469D"/>
    <w:rsid w:val="002B4813"/>
    <w:rsid w:val="002B4822"/>
    <w:rsid w:val="002B48D2"/>
    <w:rsid w:val="002B4D17"/>
    <w:rsid w:val="002B4E0C"/>
    <w:rsid w:val="002B50A6"/>
    <w:rsid w:val="002B539D"/>
    <w:rsid w:val="002B57E8"/>
    <w:rsid w:val="002B5962"/>
    <w:rsid w:val="002B59C2"/>
    <w:rsid w:val="002B5BA3"/>
    <w:rsid w:val="002B5F7F"/>
    <w:rsid w:val="002B6150"/>
    <w:rsid w:val="002B6436"/>
    <w:rsid w:val="002B643E"/>
    <w:rsid w:val="002B6623"/>
    <w:rsid w:val="002B6819"/>
    <w:rsid w:val="002B6958"/>
    <w:rsid w:val="002B6AE9"/>
    <w:rsid w:val="002B6B01"/>
    <w:rsid w:val="002B6CA1"/>
    <w:rsid w:val="002B6D15"/>
    <w:rsid w:val="002B70F1"/>
    <w:rsid w:val="002B7134"/>
    <w:rsid w:val="002B714B"/>
    <w:rsid w:val="002B723A"/>
    <w:rsid w:val="002B7242"/>
    <w:rsid w:val="002B734C"/>
    <w:rsid w:val="002B766F"/>
    <w:rsid w:val="002B7A86"/>
    <w:rsid w:val="002C0030"/>
    <w:rsid w:val="002C01C2"/>
    <w:rsid w:val="002C045C"/>
    <w:rsid w:val="002C051A"/>
    <w:rsid w:val="002C090A"/>
    <w:rsid w:val="002C095B"/>
    <w:rsid w:val="002C0D03"/>
    <w:rsid w:val="002C0E5E"/>
    <w:rsid w:val="002C1128"/>
    <w:rsid w:val="002C1180"/>
    <w:rsid w:val="002C1612"/>
    <w:rsid w:val="002C1A57"/>
    <w:rsid w:val="002C1A69"/>
    <w:rsid w:val="002C1AAB"/>
    <w:rsid w:val="002C1CEA"/>
    <w:rsid w:val="002C20AA"/>
    <w:rsid w:val="002C23B6"/>
    <w:rsid w:val="002C3005"/>
    <w:rsid w:val="002C307C"/>
    <w:rsid w:val="002C310C"/>
    <w:rsid w:val="002C3408"/>
    <w:rsid w:val="002C34A7"/>
    <w:rsid w:val="002C3DF6"/>
    <w:rsid w:val="002C499B"/>
    <w:rsid w:val="002C501C"/>
    <w:rsid w:val="002C51D0"/>
    <w:rsid w:val="002C581F"/>
    <w:rsid w:val="002C5A6C"/>
    <w:rsid w:val="002C5B30"/>
    <w:rsid w:val="002C5CE7"/>
    <w:rsid w:val="002C5EF6"/>
    <w:rsid w:val="002C66FF"/>
    <w:rsid w:val="002C67CC"/>
    <w:rsid w:val="002C6A89"/>
    <w:rsid w:val="002C6C90"/>
    <w:rsid w:val="002C735F"/>
    <w:rsid w:val="002C73FF"/>
    <w:rsid w:val="002C77F4"/>
    <w:rsid w:val="002D000C"/>
    <w:rsid w:val="002D06BE"/>
    <w:rsid w:val="002D0B2C"/>
    <w:rsid w:val="002D0B44"/>
    <w:rsid w:val="002D13FD"/>
    <w:rsid w:val="002D1A1C"/>
    <w:rsid w:val="002D1F96"/>
    <w:rsid w:val="002D21CB"/>
    <w:rsid w:val="002D27E9"/>
    <w:rsid w:val="002D2CD9"/>
    <w:rsid w:val="002D3469"/>
    <w:rsid w:val="002D34F9"/>
    <w:rsid w:val="002D376C"/>
    <w:rsid w:val="002D38CA"/>
    <w:rsid w:val="002D39CD"/>
    <w:rsid w:val="002D460E"/>
    <w:rsid w:val="002D4B35"/>
    <w:rsid w:val="002D4F7F"/>
    <w:rsid w:val="002D51D7"/>
    <w:rsid w:val="002D53A0"/>
    <w:rsid w:val="002D5FF6"/>
    <w:rsid w:val="002D654C"/>
    <w:rsid w:val="002D659E"/>
    <w:rsid w:val="002D65FD"/>
    <w:rsid w:val="002D6914"/>
    <w:rsid w:val="002D6CA1"/>
    <w:rsid w:val="002D6DCC"/>
    <w:rsid w:val="002D710C"/>
    <w:rsid w:val="002D7739"/>
    <w:rsid w:val="002D79E2"/>
    <w:rsid w:val="002D7A21"/>
    <w:rsid w:val="002D7AE1"/>
    <w:rsid w:val="002D7D71"/>
    <w:rsid w:val="002E0150"/>
    <w:rsid w:val="002E0A6A"/>
    <w:rsid w:val="002E1532"/>
    <w:rsid w:val="002E1693"/>
    <w:rsid w:val="002E1BD9"/>
    <w:rsid w:val="002E221C"/>
    <w:rsid w:val="002E2586"/>
    <w:rsid w:val="002E2629"/>
    <w:rsid w:val="002E2650"/>
    <w:rsid w:val="002E27ED"/>
    <w:rsid w:val="002E2C97"/>
    <w:rsid w:val="002E2FA8"/>
    <w:rsid w:val="002E3D64"/>
    <w:rsid w:val="002E3F65"/>
    <w:rsid w:val="002E414D"/>
    <w:rsid w:val="002E4589"/>
    <w:rsid w:val="002E4697"/>
    <w:rsid w:val="002E47F3"/>
    <w:rsid w:val="002E4D96"/>
    <w:rsid w:val="002E533C"/>
    <w:rsid w:val="002E5488"/>
    <w:rsid w:val="002E5B95"/>
    <w:rsid w:val="002E5F4F"/>
    <w:rsid w:val="002E6272"/>
    <w:rsid w:val="002E634C"/>
    <w:rsid w:val="002E6870"/>
    <w:rsid w:val="002E68FE"/>
    <w:rsid w:val="002E6A0F"/>
    <w:rsid w:val="002E6A68"/>
    <w:rsid w:val="002E6E93"/>
    <w:rsid w:val="002E76F1"/>
    <w:rsid w:val="002F00C9"/>
    <w:rsid w:val="002F0147"/>
    <w:rsid w:val="002F0DE4"/>
    <w:rsid w:val="002F0EC3"/>
    <w:rsid w:val="002F14CB"/>
    <w:rsid w:val="002F1873"/>
    <w:rsid w:val="002F1D68"/>
    <w:rsid w:val="002F1F2F"/>
    <w:rsid w:val="002F23A2"/>
    <w:rsid w:val="002F28D9"/>
    <w:rsid w:val="002F29B4"/>
    <w:rsid w:val="002F2DCA"/>
    <w:rsid w:val="002F33FA"/>
    <w:rsid w:val="002F377A"/>
    <w:rsid w:val="002F3BC4"/>
    <w:rsid w:val="002F4288"/>
    <w:rsid w:val="002F4433"/>
    <w:rsid w:val="002F4526"/>
    <w:rsid w:val="002F4561"/>
    <w:rsid w:val="002F4E48"/>
    <w:rsid w:val="002F4EA9"/>
    <w:rsid w:val="002F5026"/>
    <w:rsid w:val="002F528E"/>
    <w:rsid w:val="002F530C"/>
    <w:rsid w:val="002F5AAF"/>
    <w:rsid w:val="002F5F7A"/>
    <w:rsid w:val="002F5F99"/>
    <w:rsid w:val="002F5F9C"/>
    <w:rsid w:val="002F641D"/>
    <w:rsid w:val="002F69B9"/>
    <w:rsid w:val="002F703F"/>
    <w:rsid w:val="002F71F5"/>
    <w:rsid w:val="002F763D"/>
    <w:rsid w:val="002F779D"/>
    <w:rsid w:val="002F796C"/>
    <w:rsid w:val="002F7D56"/>
    <w:rsid w:val="002F7E43"/>
    <w:rsid w:val="002F7FB8"/>
    <w:rsid w:val="00300CD0"/>
    <w:rsid w:val="00301821"/>
    <w:rsid w:val="00301C7E"/>
    <w:rsid w:val="00302550"/>
    <w:rsid w:val="00302581"/>
    <w:rsid w:val="003027D2"/>
    <w:rsid w:val="0030290D"/>
    <w:rsid w:val="00302EB4"/>
    <w:rsid w:val="00303198"/>
    <w:rsid w:val="00303241"/>
    <w:rsid w:val="003033ED"/>
    <w:rsid w:val="00303462"/>
    <w:rsid w:val="00303709"/>
    <w:rsid w:val="00303EA8"/>
    <w:rsid w:val="00304048"/>
    <w:rsid w:val="003040E3"/>
    <w:rsid w:val="00304151"/>
    <w:rsid w:val="003043D8"/>
    <w:rsid w:val="0030448F"/>
    <w:rsid w:val="003046D6"/>
    <w:rsid w:val="00304D99"/>
    <w:rsid w:val="003050B3"/>
    <w:rsid w:val="003050CA"/>
    <w:rsid w:val="003053BA"/>
    <w:rsid w:val="00305408"/>
    <w:rsid w:val="00305E41"/>
    <w:rsid w:val="0030616B"/>
    <w:rsid w:val="0030647B"/>
    <w:rsid w:val="00306995"/>
    <w:rsid w:val="00306A19"/>
    <w:rsid w:val="00306C31"/>
    <w:rsid w:val="00306E09"/>
    <w:rsid w:val="00307084"/>
    <w:rsid w:val="00307226"/>
    <w:rsid w:val="00307AFE"/>
    <w:rsid w:val="00307E98"/>
    <w:rsid w:val="0031010E"/>
    <w:rsid w:val="00310AD3"/>
    <w:rsid w:val="00310C42"/>
    <w:rsid w:val="00311078"/>
    <w:rsid w:val="0031149C"/>
    <w:rsid w:val="00311DAD"/>
    <w:rsid w:val="00311E25"/>
    <w:rsid w:val="00311E9D"/>
    <w:rsid w:val="00311F6B"/>
    <w:rsid w:val="003121C2"/>
    <w:rsid w:val="003122E4"/>
    <w:rsid w:val="00312907"/>
    <w:rsid w:val="00312E9D"/>
    <w:rsid w:val="003130FD"/>
    <w:rsid w:val="00313339"/>
    <w:rsid w:val="00313709"/>
    <w:rsid w:val="003138DF"/>
    <w:rsid w:val="00313987"/>
    <w:rsid w:val="00313FCC"/>
    <w:rsid w:val="00313FF4"/>
    <w:rsid w:val="003145C2"/>
    <w:rsid w:val="00314A49"/>
    <w:rsid w:val="00315081"/>
    <w:rsid w:val="003150B8"/>
    <w:rsid w:val="0031562E"/>
    <w:rsid w:val="00315B9F"/>
    <w:rsid w:val="00315D31"/>
    <w:rsid w:val="00315D8E"/>
    <w:rsid w:val="003166DB"/>
    <w:rsid w:val="00316D7F"/>
    <w:rsid w:val="00316F8B"/>
    <w:rsid w:val="0031745F"/>
    <w:rsid w:val="00317627"/>
    <w:rsid w:val="00317862"/>
    <w:rsid w:val="00317945"/>
    <w:rsid w:val="00317D46"/>
    <w:rsid w:val="00320004"/>
    <w:rsid w:val="00321925"/>
    <w:rsid w:val="003219FC"/>
    <w:rsid w:val="00321C2C"/>
    <w:rsid w:val="00321FC6"/>
    <w:rsid w:val="00322323"/>
    <w:rsid w:val="003223CB"/>
    <w:rsid w:val="0032283F"/>
    <w:rsid w:val="00322857"/>
    <w:rsid w:val="00322AA3"/>
    <w:rsid w:val="00322DCF"/>
    <w:rsid w:val="00322E07"/>
    <w:rsid w:val="00322F09"/>
    <w:rsid w:val="003235F8"/>
    <w:rsid w:val="00323B29"/>
    <w:rsid w:val="00323F22"/>
    <w:rsid w:val="00324403"/>
    <w:rsid w:val="003246D4"/>
    <w:rsid w:val="00324A47"/>
    <w:rsid w:val="00324C48"/>
    <w:rsid w:val="00324F5F"/>
    <w:rsid w:val="00325344"/>
    <w:rsid w:val="0032553A"/>
    <w:rsid w:val="00325A5B"/>
    <w:rsid w:val="00325A8B"/>
    <w:rsid w:val="00325D6A"/>
    <w:rsid w:val="003260BA"/>
    <w:rsid w:val="003261A6"/>
    <w:rsid w:val="0032680F"/>
    <w:rsid w:val="00326B1E"/>
    <w:rsid w:val="00326FF0"/>
    <w:rsid w:val="0032700E"/>
    <w:rsid w:val="00327088"/>
    <w:rsid w:val="00327612"/>
    <w:rsid w:val="00327707"/>
    <w:rsid w:val="00327863"/>
    <w:rsid w:val="00327902"/>
    <w:rsid w:val="00327988"/>
    <w:rsid w:val="00327A6F"/>
    <w:rsid w:val="00327D74"/>
    <w:rsid w:val="003303E8"/>
    <w:rsid w:val="003304E0"/>
    <w:rsid w:val="003304FE"/>
    <w:rsid w:val="0033051B"/>
    <w:rsid w:val="00330AB4"/>
    <w:rsid w:val="00330C13"/>
    <w:rsid w:val="00331347"/>
    <w:rsid w:val="00331371"/>
    <w:rsid w:val="00331621"/>
    <w:rsid w:val="00331A35"/>
    <w:rsid w:val="00331A84"/>
    <w:rsid w:val="00331B71"/>
    <w:rsid w:val="00331FA2"/>
    <w:rsid w:val="00332135"/>
    <w:rsid w:val="003324DC"/>
    <w:rsid w:val="00332504"/>
    <w:rsid w:val="003328EB"/>
    <w:rsid w:val="00332975"/>
    <w:rsid w:val="00332C4E"/>
    <w:rsid w:val="00332CBD"/>
    <w:rsid w:val="003330CF"/>
    <w:rsid w:val="00333230"/>
    <w:rsid w:val="0033398E"/>
    <w:rsid w:val="00333BB9"/>
    <w:rsid w:val="00333C73"/>
    <w:rsid w:val="00333DFB"/>
    <w:rsid w:val="003341FF"/>
    <w:rsid w:val="003343B2"/>
    <w:rsid w:val="00334B26"/>
    <w:rsid w:val="00335290"/>
    <w:rsid w:val="0033535D"/>
    <w:rsid w:val="00335656"/>
    <w:rsid w:val="00336380"/>
    <w:rsid w:val="00336674"/>
    <w:rsid w:val="00336989"/>
    <w:rsid w:val="00336E4B"/>
    <w:rsid w:val="00336FA2"/>
    <w:rsid w:val="003371DE"/>
    <w:rsid w:val="00337239"/>
    <w:rsid w:val="00337668"/>
    <w:rsid w:val="00337877"/>
    <w:rsid w:val="00337B01"/>
    <w:rsid w:val="00337C4C"/>
    <w:rsid w:val="00340023"/>
    <w:rsid w:val="0034010E"/>
    <w:rsid w:val="00340241"/>
    <w:rsid w:val="00340495"/>
    <w:rsid w:val="00340535"/>
    <w:rsid w:val="003410A8"/>
    <w:rsid w:val="003413B2"/>
    <w:rsid w:val="003418F5"/>
    <w:rsid w:val="00341D83"/>
    <w:rsid w:val="00342242"/>
    <w:rsid w:val="00342620"/>
    <w:rsid w:val="00342B41"/>
    <w:rsid w:val="00342B75"/>
    <w:rsid w:val="00342EAF"/>
    <w:rsid w:val="00342FB5"/>
    <w:rsid w:val="0034367F"/>
    <w:rsid w:val="003436ED"/>
    <w:rsid w:val="00343829"/>
    <w:rsid w:val="00343A89"/>
    <w:rsid w:val="00344BC4"/>
    <w:rsid w:val="00345565"/>
    <w:rsid w:val="00345963"/>
    <w:rsid w:val="00345D06"/>
    <w:rsid w:val="00345EA6"/>
    <w:rsid w:val="00346102"/>
    <w:rsid w:val="00346308"/>
    <w:rsid w:val="0034641E"/>
    <w:rsid w:val="0034706A"/>
    <w:rsid w:val="00347724"/>
    <w:rsid w:val="003478A9"/>
    <w:rsid w:val="00347A23"/>
    <w:rsid w:val="00347BC3"/>
    <w:rsid w:val="00347E2A"/>
    <w:rsid w:val="00351569"/>
    <w:rsid w:val="003515E9"/>
    <w:rsid w:val="00351B95"/>
    <w:rsid w:val="003527A1"/>
    <w:rsid w:val="003527EF"/>
    <w:rsid w:val="00352D04"/>
    <w:rsid w:val="00352F88"/>
    <w:rsid w:val="003539AE"/>
    <w:rsid w:val="00353E1C"/>
    <w:rsid w:val="0035402A"/>
    <w:rsid w:val="00354113"/>
    <w:rsid w:val="003544E9"/>
    <w:rsid w:val="003545D0"/>
    <w:rsid w:val="00354664"/>
    <w:rsid w:val="00355067"/>
    <w:rsid w:val="00355367"/>
    <w:rsid w:val="003559C7"/>
    <w:rsid w:val="003559DA"/>
    <w:rsid w:val="00355AC4"/>
    <w:rsid w:val="00356104"/>
    <w:rsid w:val="003566CE"/>
    <w:rsid w:val="00356FE0"/>
    <w:rsid w:val="003572B4"/>
    <w:rsid w:val="003574A7"/>
    <w:rsid w:val="00357525"/>
    <w:rsid w:val="00357947"/>
    <w:rsid w:val="00357AA5"/>
    <w:rsid w:val="00357AB6"/>
    <w:rsid w:val="00357B61"/>
    <w:rsid w:val="003600CC"/>
    <w:rsid w:val="00360232"/>
    <w:rsid w:val="003602B4"/>
    <w:rsid w:val="0036068E"/>
    <w:rsid w:val="00361036"/>
    <w:rsid w:val="0036168D"/>
    <w:rsid w:val="003619C8"/>
    <w:rsid w:val="00362142"/>
    <w:rsid w:val="003621B0"/>
    <w:rsid w:val="00362280"/>
    <w:rsid w:val="00362771"/>
    <w:rsid w:val="003629BD"/>
    <w:rsid w:val="00362AE3"/>
    <w:rsid w:val="00362DB1"/>
    <w:rsid w:val="00362DF7"/>
    <w:rsid w:val="0036347E"/>
    <w:rsid w:val="0036363B"/>
    <w:rsid w:val="00363920"/>
    <w:rsid w:val="00363AAB"/>
    <w:rsid w:val="00363B60"/>
    <w:rsid w:val="00363DEC"/>
    <w:rsid w:val="003642C5"/>
    <w:rsid w:val="00364632"/>
    <w:rsid w:val="00364657"/>
    <w:rsid w:val="00364FCD"/>
    <w:rsid w:val="00365283"/>
    <w:rsid w:val="003658BE"/>
    <w:rsid w:val="00365976"/>
    <w:rsid w:val="00365A12"/>
    <w:rsid w:val="003660CD"/>
    <w:rsid w:val="0036640A"/>
    <w:rsid w:val="00366876"/>
    <w:rsid w:val="00367098"/>
    <w:rsid w:val="0036736B"/>
    <w:rsid w:val="003675A3"/>
    <w:rsid w:val="00367A1D"/>
    <w:rsid w:val="00367A5E"/>
    <w:rsid w:val="00367FAA"/>
    <w:rsid w:val="0037002D"/>
    <w:rsid w:val="0037015C"/>
    <w:rsid w:val="00370477"/>
    <w:rsid w:val="0037052A"/>
    <w:rsid w:val="00370680"/>
    <w:rsid w:val="00370CC2"/>
    <w:rsid w:val="00371369"/>
    <w:rsid w:val="003719BB"/>
    <w:rsid w:val="00372191"/>
    <w:rsid w:val="00372487"/>
    <w:rsid w:val="00372E44"/>
    <w:rsid w:val="00372F1C"/>
    <w:rsid w:val="00373D8A"/>
    <w:rsid w:val="00374024"/>
    <w:rsid w:val="00374207"/>
    <w:rsid w:val="003742DB"/>
    <w:rsid w:val="00374485"/>
    <w:rsid w:val="003747C9"/>
    <w:rsid w:val="00374F44"/>
    <w:rsid w:val="00375077"/>
    <w:rsid w:val="00375266"/>
    <w:rsid w:val="00375616"/>
    <w:rsid w:val="00375AE3"/>
    <w:rsid w:val="00375D02"/>
    <w:rsid w:val="00375EE0"/>
    <w:rsid w:val="003762CD"/>
    <w:rsid w:val="00376540"/>
    <w:rsid w:val="00376568"/>
    <w:rsid w:val="00376EAB"/>
    <w:rsid w:val="00376F34"/>
    <w:rsid w:val="003771F1"/>
    <w:rsid w:val="00377273"/>
    <w:rsid w:val="003772F3"/>
    <w:rsid w:val="0037778A"/>
    <w:rsid w:val="003777B8"/>
    <w:rsid w:val="00377C34"/>
    <w:rsid w:val="00377E6A"/>
    <w:rsid w:val="00377EB4"/>
    <w:rsid w:val="00380569"/>
    <w:rsid w:val="0038085C"/>
    <w:rsid w:val="00380983"/>
    <w:rsid w:val="003810E3"/>
    <w:rsid w:val="00381149"/>
    <w:rsid w:val="003811F2"/>
    <w:rsid w:val="003814FA"/>
    <w:rsid w:val="0038150F"/>
    <w:rsid w:val="00381781"/>
    <w:rsid w:val="0038189B"/>
    <w:rsid w:val="00381C17"/>
    <w:rsid w:val="00381EC7"/>
    <w:rsid w:val="00381F68"/>
    <w:rsid w:val="00382300"/>
    <w:rsid w:val="00382A39"/>
    <w:rsid w:val="00382B8D"/>
    <w:rsid w:val="00382F1F"/>
    <w:rsid w:val="00382FBE"/>
    <w:rsid w:val="00382FF0"/>
    <w:rsid w:val="0038366F"/>
    <w:rsid w:val="00383B1B"/>
    <w:rsid w:val="00383B50"/>
    <w:rsid w:val="00383E6E"/>
    <w:rsid w:val="00383FF2"/>
    <w:rsid w:val="003845BF"/>
    <w:rsid w:val="00384694"/>
    <w:rsid w:val="00384B9E"/>
    <w:rsid w:val="003857D5"/>
    <w:rsid w:val="00385A29"/>
    <w:rsid w:val="00386176"/>
    <w:rsid w:val="00386686"/>
    <w:rsid w:val="00386937"/>
    <w:rsid w:val="00386CC5"/>
    <w:rsid w:val="00387197"/>
    <w:rsid w:val="003871B6"/>
    <w:rsid w:val="0038724B"/>
    <w:rsid w:val="00387A67"/>
    <w:rsid w:val="00387CB2"/>
    <w:rsid w:val="00387ECA"/>
    <w:rsid w:val="003903C8"/>
    <w:rsid w:val="00391069"/>
    <w:rsid w:val="003913B0"/>
    <w:rsid w:val="003938DF"/>
    <w:rsid w:val="00393D6E"/>
    <w:rsid w:val="00393E71"/>
    <w:rsid w:val="00393E7D"/>
    <w:rsid w:val="003940C0"/>
    <w:rsid w:val="00394764"/>
    <w:rsid w:val="00394D28"/>
    <w:rsid w:val="00395026"/>
    <w:rsid w:val="00395091"/>
    <w:rsid w:val="003954B6"/>
    <w:rsid w:val="0039550E"/>
    <w:rsid w:val="00395823"/>
    <w:rsid w:val="003958AD"/>
    <w:rsid w:val="00395B0A"/>
    <w:rsid w:val="00396154"/>
    <w:rsid w:val="00396198"/>
    <w:rsid w:val="003966E4"/>
    <w:rsid w:val="00396C9A"/>
    <w:rsid w:val="00396D91"/>
    <w:rsid w:val="00397B50"/>
    <w:rsid w:val="00397ED6"/>
    <w:rsid w:val="003A0141"/>
    <w:rsid w:val="003A080E"/>
    <w:rsid w:val="003A0E6F"/>
    <w:rsid w:val="003A114D"/>
    <w:rsid w:val="003A1336"/>
    <w:rsid w:val="003A1750"/>
    <w:rsid w:val="003A1ED0"/>
    <w:rsid w:val="003A1FEC"/>
    <w:rsid w:val="003A1FF5"/>
    <w:rsid w:val="003A23F8"/>
    <w:rsid w:val="003A2719"/>
    <w:rsid w:val="003A29A7"/>
    <w:rsid w:val="003A2B10"/>
    <w:rsid w:val="003A30E0"/>
    <w:rsid w:val="003A3ED2"/>
    <w:rsid w:val="003A460D"/>
    <w:rsid w:val="003A54DC"/>
    <w:rsid w:val="003A5AB9"/>
    <w:rsid w:val="003A5C3B"/>
    <w:rsid w:val="003A6ABC"/>
    <w:rsid w:val="003A6D05"/>
    <w:rsid w:val="003A75CF"/>
    <w:rsid w:val="003A76B6"/>
    <w:rsid w:val="003A7802"/>
    <w:rsid w:val="003A79C9"/>
    <w:rsid w:val="003A79FC"/>
    <w:rsid w:val="003B05A4"/>
    <w:rsid w:val="003B0906"/>
    <w:rsid w:val="003B09E4"/>
    <w:rsid w:val="003B13FB"/>
    <w:rsid w:val="003B144F"/>
    <w:rsid w:val="003B1537"/>
    <w:rsid w:val="003B15C6"/>
    <w:rsid w:val="003B1F57"/>
    <w:rsid w:val="003B2141"/>
    <w:rsid w:val="003B2601"/>
    <w:rsid w:val="003B26D4"/>
    <w:rsid w:val="003B2768"/>
    <w:rsid w:val="003B2A7C"/>
    <w:rsid w:val="003B2B0D"/>
    <w:rsid w:val="003B2B43"/>
    <w:rsid w:val="003B2B82"/>
    <w:rsid w:val="003B2BA1"/>
    <w:rsid w:val="003B2D7B"/>
    <w:rsid w:val="003B36FA"/>
    <w:rsid w:val="003B377F"/>
    <w:rsid w:val="003B3A1E"/>
    <w:rsid w:val="003B3A4B"/>
    <w:rsid w:val="003B3D4D"/>
    <w:rsid w:val="003B4017"/>
    <w:rsid w:val="003B4408"/>
    <w:rsid w:val="003B4542"/>
    <w:rsid w:val="003B4875"/>
    <w:rsid w:val="003B4A8B"/>
    <w:rsid w:val="003B4BCD"/>
    <w:rsid w:val="003B515A"/>
    <w:rsid w:val="003B51C1"/>
    <w:rsid w:val="003B53BE"/>
    <w:rsid w:val="003B5450"/>
    <w:rsid w:val="003B5532"/>
    <w:rsid w:val="003B59DD"/>
    <w:rsid w:val="003B59FE"/>
    <w:rsid w:val="003B5FD5"/>
    <w:rsid w:val="003B6142"/>
    <w:rsid w:val="003B674C"/>
    <w:rsid w:val="003B6A46"/>
    <w:rsid w:val="003B6A54"/>
    <w:rsid w:val="003B6B43"/>
    <w:rsid w:val="003B73F0"/>
    <w:rsid w:val="003B748F"/>
    <w:rsid w:val="003B74C9"/>
    <w:rsid w:val="003B7EF1"/>
    <w:rsid w:val="003C05EF"/>
    <w:rsid w:val="003C0A3A"/>
    <w:rsid w:val="003C0BE9"/>
    <w:rsid w:val="003C125C"/>
    <w:rsid w:val="003C1F2B"/>
    <w:rsid w:val="003C23B0"/>
    <w:rsid w:val="003C2774"/>
    <w:rsid w:val="003C2930"/>
    <w:rsid w:val="003C2B3A"/>
    <w:rsid w:val="003C2CEE"/>
    <w:rsid w:val="003C3406"/>
    <w:rsid w:val="003C3D7E"/>
    <w:rsid w:val="003C3FE4"/>
    <w:rsid w:val="003C42E9"/>
    <w:rsid w:val="003C4745"/>
    <w:rsid w:val="003C47D8"/>
    <w:rsid w:val="003C4EE4"/>
    <w:rsid w:val="003C56CC"/>
    <w:rsid w:val="003C5747"/>
    <w:rsid w:val="003C5D05"/>
    <w:rsid w:val="003C642D"/>
    <w:rsid w:val="003C6651"/>
    <w:rsid w:val="003C69FB"/>
    <w:rsid w:val="003C6E6F"/>
    <w:rsid w:val="003C79F0"/>
    <w:rsid w:val="003D02BE"/>
    <w:rsid w:val="003D02F0"/>
    <w:rsid w:val="003D0C99"/>
    <w:rsid w:val="003D0DD6"/>
    <w:rsid w:val="003D0F7C"/>
    <w:rsid w:val="003D10F2"/>
    <w:rsid w:val="003D1103"/>
    <w:rsid w:val="003D1223"/>
    <w:rsid w:val="003D1764"/>
    <w:rsid w:val="003D17FC"/>
    <w:rsid w:val="003D1B68"/>
    <w:rsid w:val="003D1B86"/>
    <w:rsid w:val="003D1C4C"/>
    <w:rsid w:val="003D1CA9"/>
    <w:rsid w:val="003D2663"/>
    <w:rsid w:val="003D290E"/>
    <w:rsid w:val="003D2965"/>
    <w:rsid w:val="003D2B46"/>
    <w:rsid w:val="003D2B67"/>
    <w:rsid w:val="003D2F73"/>
    <w:rsid w:val="003D368D"/>
    <w:rsid w:val="003D39F4"/>
    <w:rsid w:val="003D3AB3"/>
    <w:rsid w:val="003D3DBB"/>
    <w:rsid w:val="003D3E34"/>
    <w:rsid w:val="003D4446"/>
    <w:rsid w:val="003D4A94"/>
    <w:rsid w:val="003D4AA0"/>
    <w:rsid w:val="003D4C9A"/>
    <w:rsid w:val="003D4FB6"/>
    <w:rsid w:val="003D5030"/>
    <w:rsid w:val="003D55D9"/>
    <w:rsid w:val="003D5E6F"/>
    <w:rsid w:val="003D6262"/>
    <w:rsid w:val="003D633D"/>
    <w:rsid w:val="003D64C7"/>
    <w:rsid w:val="003D67FA"/>
    <w:rsid w:val="003D6CB8"/>
    <w:rsid w:val="003D6EBD"/>
    <w:rsid w:val="003D719B"/>
    <w:rsid w:val="003D7227"/>
    <w:rsid w:val="003D7280"/>
    <w:rsid w:val="003D73DF"/>
    <w:rsid w:val="003D7758"/>
    <w:rsid w:val="003D7992"/>
    <w:rsid w:val="003D7DB3"/>
    <w:rsid w:val="003D7DD7"/>
    <w:rsid w:val="003D7EF0"/>
    <w:rsid w:val="003D7F0D"/>
    <w:rsid w:val="003D7F11"/>
    <w:rsid w:val="003E03E5"/>
    <w:rsid w:val="003E07BD"/>
    <w:rsid w:val="003E0857"/>
    <w:rsid w:val="003E0BC9"/>
    <w:rsid w:val="003E0C00"/>
    <w:rsid w:val="003E0ECA"/>
    <w:rsid w:val="003E100B"/>
    <w:rsid w:val="003E14AF"/>
    <w:rsid w:val="003E163B"/>
    <w:rsid w:val="003E1844"/>
    <w:rsid w:val="003E190C"/>
    <w:rsid w:val="003E1F7B"/>
    <w:rsid w:val="003E20E7"/>
    <w:rsid w:val="003E295B"/>
    <w:rsid w:val="003E29D5"/>
    <w:rsid w:val="003E2D42"/>
    <w:rsid w:val="003E3240"/>
    <w:rsid w:val="003E3485"/>
    <w:rsid w:val="003E3950"/>
    <w:rsid w:val="003E39A8"/>
    <w:rsid w:val="003E3BCE"/>
    <w:rsid w:val="003E40C7"/>
    <w:rsid w:val="003E42A6"/>
    <w:rsid w:val="003E4508"/>
    <w:rsid w:val="003E4624"/>
    <w:rsid w:val="003E4C42"/>
    <w:rsid w:val="003E5214"/>
    <w:rsid w:val="003E59B6"/>
    <w:rsid w:val="003E5B04"/>
    <w:rsid w:val="003E5DF6"/>
    <w:rsid w:val="003E5ED2"/>
    <w:rsid w:val="003E5F4F"/>
    <w:rsid w:val="003E6688"/>
    <w:rsid w:val="003E6715"/>
    <w:rsid w:val="003E71A6"/>
    <w:rsid w:val="003E7472"/>
    <w:rsid w:val="003E77AB"/>
    <w:rsid w:val="003E7855"/>
    <w:rsid w:val="003F06BC"/>
    <w:rsid w:val="003F079E"/>
    <w:rsid w:val="003F10C4"/>
    <w:rsid w:val="003F11F9"/>
    <w:rsid w:val="003F1259"/>
    <w:rsid w:val="003F1471"/>
    <w:rsid w:val="003F1A08"/>
    <w:rsid w:val="003F1D9C"/>
    <w:rsid w:val="003F2B5F"/>
    <w:rsid w:val="003F2BE7"/>
    <w:rsid w:val="003F38D2"/>
    <w:rsid w:val="003F3A8D"/>
    <w:rsid w:val="003F3E82"/>
    <w:rsid w:val="003F3E88"/>
    <w:rsid w:val="003F43E6"/>
    <w:rsid w:val="003F4406"/>
    <w:rsid w:val="003F47F8"/>
    <w:rsid w:val="003F4AAC"/>
    <w:rsid w:val="003F4DB3"/>
    <w:rsid w:val="003F4E0B"/>
    <w:rsid w:val="003F50AD"/>
    <w:rsid w:val="003F53B4"/>
    <w:rsid w:val="003F5F35"/>
    <w:rsid w:val="003F604C"/>
    <w:rsid w:val="003F60B8"/>
    <w:rsid w:val="003F60DF"/>
    <w:rsid w:val="003F6461"/>
    <w:rsid w:val="003F6892"/>
    <w:rsid w:val="003F6AF6"/>
    <w:rsid w:val="003F75A4"/>
    <w:rsid w:val="003F75A9"/>
    <w:rsid w:val="003F7AE2"/>
    <w:rsid w:val="004006F9"/>
    <w:rsid w:val="004007E1"/>
    <w:rsid w:val="004007F3"/>
    <w:rsid w:val="00400B3A"/>
    <w:rsid w:val="00400CF7"/>
    <w:rsid w:val="00401BF3"/>
    <w:rsid w:val="00401F3E"/>
    <w:rsid w:val="00401FBB"/>
    <w:rsid w:val="0040209B"/>
    <w:rsid w:val="004024F7"/>
    <w:rsid w:val="004031B9"/>
    <w:rsid w:val="00403504"/>
    <w:rsid w:val="004037CA"/>
    <w:rsid w:val="004039CA"/>
    <w:rsid w:val="00403BB8"/>
    <w:rsid w:val="00403C97"/>
    <w:rsid w:val="00403E7A"/>
    <w:rsid w:val="00403EE1"/>
    <w:rsid w:val="004041B9"/>
    <w:rsid w:val="00404380"/>
    <w:rsid w:val="004047C6"/>
    <w:rsid w:val="004049E9"/>
    <w:rsid w:val="00404EB3"/>
    <w:rsid w:val="00405152"/>
    <w:rsid w:val="004052C1"/>
    <w:rsid w:val="004057DF"/>
    <w:rsid w:val="004059CE"/>
    <w:rsid w:val="00405A0B"/>
    <w:rsid w:val="00405AA5"/>
    <w:rsid w:val="00406145"/>
    <w:rsid w:val="00406284"/>
    <w:rsid w:val="004070AC"/>
    <w:rsid w:val="0040735B"/>
    <w:rsid w:val="004074AC"/>
    <w:rsid w:val="004076F7"/>
    <w:rsid w:val="004079C7"/>
    <w:rsid w:val="00410554"/>
    <w:rsid w:val="00410568"/>
    <w:rsid w:val="004106D4"/>
    <w:rsid w:val="00410A90"/>
    <w:rsid w:val="00410D7D"/>
    <w:rsid w:val="00411111"/>
    <w:rsid w:val="0041177F"/>
    <w:rsid w:val="00411893"/>
    <w:rsid w:val="00411AB8"/>
    <w:rsid w:val="00411BBC"/>
    <w:rsid w:val="00411D07"/>
    <w:rsid w:val="00411D22"/>
    <w:rsid w:val="00411DD9"/>
    <w:rsid w:val="0041244A"/>
    <w:rsid w:val="004128D6"/>
    <w:rsid w:val="00412CBF"/>
    <w:rsid w:val="00412D8F"/>
    <w:rsid w:val="0041355C"/>
    <w:rsid w:val="004135A2"/>
    <w:rsid w:val="004136CD"/>
    <w:rsid w:val="004139B2"/>
    <w:rsid w:val="00413B00"/>
    <w:rsid w:val="00413DF0"/>
    <w:rsid w:val="0041428A"/>
    <w:rsid w:val="004147AA"/>
    <w:rsid w:val="00414AC4"/>
    <w:rsid w:val="00414C95"/>
    <w:rsid w:val="00414E78"/>
    <w:rsid w:val="00414F5A"/>
    <w:rsid w:val="004150DD"/>
    <w:rsid w:val="004151B3"/>
    <w:rsid w:val="00415461"/>
    <w:rsid w:val="00415C10"/>
    <w:rsid w:val="00415DBB"/>
    <w:rsid w:val="00415DED"/>
    <w:rsid w:val="00416ABF"/>
    <w:rsid w:val="00416E93"/>
    <w:rsid w:val="0041709C"/>
    <w:rsid w:val="0041716E"/>
    <w:rsid w:val="00417508"/>
    <w:rsid w:val="00420348"/>
    <w:rsid w:val="0042034A"/>
    <w:rsid w:val="0042128D"/>
    <w:rsid w:val="0042138E"/>
    <w:rsid w:val="0042166D"/>
    <w:rsid w:val="004217C4"/>
    <w:rsid w:val="004218D8"/>
    <w:rsid w:val="004218F9"/>
    <w:rsid w:val="00421BAA"/>
    <w:rsid w:val="0042205A"/>
    <w:rsid w:val="0042221A"/>
    <w:rsid w:val="00422CDE"/>
    <w:rsid w:val="00422F87"/>
    <w:rsid w:val="00422F9F"/>
    <w:rsid w:val="00423035"/>
    <w:rsid w:val="004238B5"/>
    <w:rsid w:val="00423BDC"/>
    <w:rsid w:val="00424194"/>
    <w:rsid w:val="004244B1"/>
    <w:rsid w:val="0042487B"/>
    <w:rsid w:val="00424E0A"/>
    <w:rsid w:val="00424FBC"/>
    <w:rsid w:val="00425400"/>
    <w:rsid w:val="0042582A"/>
    <w:rsid w:val="0042584A"/>
    <w:rsid w:val="00425EF7"/>
    <w:rsid w:val="00426265"/>
    <w:rsid w:val="004262D4"/>
    <w:rsid w:val="00426476"/>
    <w:rsid w:val="00426521"/>
    <w:rsid w:val="00426619"/>
    <w:rsid w:val="004266F3"/>
    <w:rsid w:val="00426CFC"/>
    <w:rsid w:val="00426E66"/>
    <w:rsid w:val="00427149"/>
    <w:rsid w:val="0042755F"/>
    <w:rsid w:val="00427CF7"/>
    <w:rsid w:val="00427D3B"/>
    <w:rsid w:val="00427EB1"/>
    <w:rsid w:val="0043003E"/>
    <w:rsid w:val="00430180"/>
    <w:rsid w:val="00430317"/>
    <w:rsid w:val="0043043E"/>
    <w:rsid w:val="004306D2"/>
    <w:rsid w:val="00430A55"/>
    <w:rsid w:val="00430F50"/>
    <w:rsid w:val="0043101F"/>
    <w:rsid w:val="00431144"/>
    <w:rsid w:val="0043152C"/>
    <w:rsid w:val="00431A8E"/>
    <w:rsid w:val="0043219D"/>
    <w:rsid w:val="004323C3"/>
    <w:rsid w:val="004327EA"/>
    <w:rsid w:val="00432E46"/>
    <w:rsid w:val="00432EBE"/>
    <w:rsid w:val="004331C8"/>
    <w:rsid w:val="004333CE"/>
    <w:rsid w:val="004333EF"/>
    <w:rsid w:val="0043352A"/>
    <w:rsid w:val="0043381A"/>
    <w:rsid w:val="0043382D"/>
    <w:rsid w:val="00433D46"/>
    <w:rsid w:val="00433E8F"/>
    <w:rsid w:val="0043404C"/>
    <w:rsid w:val="00434153"/>
    <w:rsid w:val="0043443A"/>
    <w:rsid w:val="00434616"/>
    <w:rsid w:val="00434789"/>
    <w:rsid w:val="00435164"/>
    <w:rsid w:val="004351B1"/>
    <w:rsid w:val="0043522C"/>
    <w:rsid w:val="004352F8"/>
    <w:rsid w:val="004354C0"/>
    <w:rsid w:val="004355C3"/>
    <w:rsid w:val="00435920"/>
    <w:rsid w:val="00435955"/>
    <w:rsid w:val="00435A1E"/>
    <w:rsid w:val="00435B55"/>
    <w:rsid w:val="0043622A"/>
    <w:rsid w:val="00436840"/>
    <w:rsid w:val="00436AAA"/>
    <w:rsid w:val="00436C97"/>
    <w:rsid w:val="00436D01"/>
    <w:rsid w:val="00437F26"/>
    <w:rsid w:val="0044003B"/>
    <w:rsid w:val="004403BB"/>
    <w:rsid w:val="00440B42"/>
    <w:rsid w:val="00440DA4"/>
    <w:rsid w:val="00441328"/>
    <w:rsid w:val="004417BF"/>
    <w:rsid w:val="00442356"/>
    <w:rsid w:val="00442703"/>
    <w:rsid w:val="004435BD"/>
    <w:rsid w:val="00443911"/>
    <w:rsid w:val="00443AD7"/>
    <w:rsid w:val="00443D85"/>
    <w:rsid w:val="00443F37"/>
    <w:rsid w:val="00444245"/>
    <w:rsid w:val="0044430E"/>
    <w:rsid w:val="0044438E"/>
    <w:rsid w:val="00444477"/>
    <w:rsid w:val="004444B3"/>
    <w:rsid w:val="0044482B"/>
    <w:rsid w:val="00444D66"/>
    <w:rsid w:val="00444EAC"/>
    <w:rsid w:val="00444F06"/>
    <w:rsid w:val="0044500F"/>
    <w:rsid w:val="00445412"/>
    <w:rsid w:val="00445681"/>
    <w:rsid w:val="00445A83"/>
    <w:rsid w:val="004466B5"/>
    <w:rsid w:val="004473FF"/>
    <w:rsid w:val="004477E4"/>
    <w:rsid w:val="0044790D"/>
    <w:rsid w:val="00447FAE"/>
    <w:rsid w:val="00450451"/>
    <w:rsid w:val="00450532"/>
    <w:rsid w:val="004505BC"/>
    <w:rsid w:val="00450905"/>
    <w:rsid w:val="004518E5"/>
    <w:rsid w:val="00451A1B"/>
    <w:rsid w:val="00451F2F"/>
    <w:rsid w:val="00452EDB"/>
    <w:rsid w:val="004530AF"/>
    <w:rsid w:val="00453529"/>
    <w:rsid w:val="004535B4"/>
    <w:rsid w:val="00453938"/>
    <w:rsid w:val="00453E5C"/>
    <w:rsid w:val="004547A3"/>
    <w:rsid w:val="00454B31"/>
    <w:rsid w:val="00454D0C"/>
    <w:rsid w:val="00456109"/>
    <w:rsid w:val="004561F2"/>
    <w:rsid w:val="004569BA"/>
    <w:rsid w:val="00456C13"/>
    <w:rsid w:val="00456F9E"/>
    <w:rsid w:val="00457274"/>
    <w:rsid w:val="00457750"/>
    <w:rsid w:val="00457824"/>
    <w:rsid w:val="00457957"/>
    <w:rsid w:val="00457BC2"/>
    <w:rsid w:val="00460492"/>
    <w:rsid w:val="00460561"/>
    <w:rsid w:val="00460A40"/>
    <w:rsid w:val="00460D1A"/>
    <w:rsid w:val="004610B3"/>
    <w:rsid w:val="004612E5"/>
    <w:rsid w:val="00461A8A"/>
    <w:rsid w:val="004626A0"/>
    <w:rsid w:val="00462C2F"/>
    <w:rsid w:val="00463370"/>
    <w:rsid w:val="00463728"/>
    <w:rsid w:val="004637EB"/>
    <w:rsid w:val="00463F50"/>
    <w:rsid w:val="0046481E"/>
    <w:rsid w:val="00464822"/>
    <w:rsid w:val="00464FFF"/>
    <w:rsid w:val="00465018"/>
    <w:rsid w:val="0046507C"/>
    <w:rsid w:val="00465541"/>
    <w:rsid w:val="00465ADB"/>
    <w:rsid w:val="0046624B"/>
    <w:rsid w:val="00466DE4"/>
    <w:rsid w:val="0046764A"/>
    <w:rsid w:val="00467F19"/>
    <w:rsid w:val="004702D3"/>
    <w:rsid w:val="0047127F"/>
    <w:rsid w:val="004714FB"/>
    <w:rsid w:val="00471682"/>
    <w:rsid w:val="00471838"/>
    <w:rsid w:val="00472415"/>
    <w:rsid w:val="004726F4"/>
    <w:rsid w:val="004729E3"/>
    <w:rsid w:val="00472B2E"/>
    <w:rsid w:val="00472CD9"/>
    <w:rsid w:val="00472D0F"/>
    <w:rsid w:val="00472D3B"/>
    <w:rsid w:val="00472F0E"/>
    <w:rsid w:val="004732DB"/>
    <w:rsid w:val="004733A8"/>
    <w:rsid w:val="00473426"/>
    <w:rsid w:val="0047371E"/>
    <w:rsid w:val="00473843"/>
    <w:rsid w:val="00473B2B"/>
    <w:rsid w:val="00473BA6"/>
    <w:rsid w:val="004750E4"/>
    <w:rsid w:val="00475153"/>
    <w:rsid w:val="00475199"/>
    <w:rsid w:val="00475255"/>
    <w:rsid w:val="0047594C"/>
    <w:rsid w:val="00475BB4"/>
    <w:rsid w:val="00475E9B"/>
    <w:rsid w:val="00476406"/>
    <w:rsid w:val="00476D59"/>
    <w:rsid w:val="00476EE4"/>
    <w:rsid w:val="0047714D"/>
    <w:rsid w:val="004774B6"/>
    <w:rsid w:val="004778FD"/>
    <w:rsid w:val="00477BFA"/>
    <w:rsid w:val="0048071C"/>
    <w:rsid w:val="0048084B"/>
    <w:rsid w:val="00480D31"/>
    <w:rsid w:val="004813F8"/>
    <w:rsid w:val="00481511"/>
    <w:rsid w:val="00481513"/>
    <w:rsid w:val="00481715"/>
    <w:rsid w:val="00481728"/>
    <w:rsid w:val="00481BC0"/>
    <w:rsid w:val="00481C4F"/>
    <w:rsid w:val="0048292D"/>
    <w:rsid w:val="00482D4F"/>
    <w:rsid w:val="00482EC9"/>
    <w:rsid w:val="00482FAB"/>
    <w:rsid w:val="004830AB"/>
    <w:rsid w:val="004831DB"/>
    <w:rsid w:val="00483419"/>
    <w:rsid w:val="004836FC"/>
    <w:rsid w:val="0048385C"/>
    <w:rsid w:val="004839FD"/>
    <w:rsid w:val="00483BDF"/>
    <w:rsid w:val="00483C6E"/>
    <w:rsid w:val="004845C7"/>
    <w:rsid w:val="00484A5A"/>
    <w:rsid w:val="00484DA5"/>
    <w:rsid w:val="00485467"/>
    <w:rsid w:val="00485957"/>
    <w:rsid w:val="00486088"/>
    <w:rsid w:val="004860F7"/>
    <w:rsid w:val="0048610F"/>
    <w:rsid w:val="00486C3D"/>
    <w:rsid w:val="00487716"/>
    <w:rsid w:val="004878B5"/>
    <w:rsid w:val="00487E09"/>
    <w:rsid w:val="00490014"/>
    <w:rsid w:val="00490128"/>
    <w:rsid w:val="004901FA"/>
    <w:rsid w:val="00490234"/>
    <w:rsid w:val="00490541"/>
    <w:rsid w:val="0049065E"/>
    <w:rsid w:val="00490AE9"/>
    <w:rsid w:val="00490D20"/>
    <w:rsid w:val="004910B2"/>
    <w:rsid w:val="0049114A"/>
    <w:rsid w:val="00491726"/>
    <w:rsid w:val="0049174A"/>
    <w:rsid w:val="004917DA"/>
    <w:rsid w:val="0049236B"/>
    <w:rsid w:val="00492445"/>
    <w:rsid w:val="00492889"/>
    <w:rsid w:val="00492D45"/>
    <w:rsid w:val="004934C2"/>
    <w:rsid w:val="00493811"/>
    <w:rsid w:val="00493902"/>
    <w:rsid w:val="00493BEF"/>
    <w:rsid w:val="00493D4F"/>
    <w:rsid w:val="00493DC1"/>
    <w:rsid w:val="00494672"/>
    <w:rsid w:val="00494D17"/>
    <w:rsid w:val="00494E0C"/>
    <w:rsid w:val="004953A4"/>
    <w:rsid w:val="00495431"/>
    <w:rsid w:val="00495755"/>
    <w:rsid w:val="00495B99"/>
    <w:rsid w:val="00496487"/>
    <w:rsid w:val="00496646"/>
    <w:rsid w:val="00496E26"/>
    <w:rsid w:val="00497E1D"/>
    <w:rsid w:val="00497FAF"/>
    <w:rsid w:val="004A061E"/>
    <w:rsid w:val="004A079A"/>
    <w:rsid w:val="004A0911"/>
    <w:rsid w:val="004A0B59"/>
    <w:rsid w:val="004A0F9E"/>
    <w:rsid w:val="004A1020"/>
    <w:rsid w:val="004A1434"/>
    <w:rsid w:val="004A1446"/>
    <w:rsid w:val="004A17A4"/>
    <w:rsid w:val="004A2259"/>
    <w:rsid w:val="004A273C"/>
    <w:rsid w:val="004A2A87"/>
    <w:rsid w:val="004A2CE2"/>
    <w:rsid w:val="004A30B8"/>
    <w:rsid w:val="004A3474"/>
    <w:rsid w:val="004A35E5"/>
    <w:rsid w:val="004A3BCC"/>
    <w:rsid w:val="004A40ED"/>
    <w:rsid w:val="004A41FF"/>
    <w:rsid w:val="004A57A8"/>
    <w:rsid w:val="004A5BE6"/>
    <w:rsid w:val="004A5EEC"/>
    <w:rsid w:val="004A61F1"/>
    <w:rsid w:val="004A62FD"/>
    <w:rsid w:val="004A66A5"/>
    <w:rsid w:val="004A69C1"/>
    <w:rsid w:val="004A7460"/>
    <w:rsid w:val="004B03F4"/>
    <w:rsid w:val="004B046B"/>
    <w:rsid w:val="004B0A8E"/>
    <w:rsid w:val="004B0D3D"/>
    <w:rsid w:val="004B1258"/>
    <w:rsid w:val="004B13A7"/>
    <w:rsid w:val="004B14EE"/>
    <w:rsid w:val="004B1A4E"/>
    <w:rsid w:val="004B1B13"/>
    <w:rsid w:val="004B1B5B"/>
    <w:rsid w:val="004B1E49"/>
    <w:rsid w:val="004B260F"/>
    <w:rsid w:val="004B26D4"/>
    <w:rsid w:val="004B28FF"/>
    <w:rsid w:val="004B2A88"/>
    <w:rsid w:val="004B2C63"/>
    <w:rsid w:val="004B3074"/>
    <w:rsid w:val="004B308B"/>
    <w:rsid w:val="004B39A7"/>
    <w:rsid w:val="004B3C01"/>
    <w:rsid w:val="004B42CE"/>
    <w:rsid w:val="004B4770"/>
    <w:rsid w:val="004B4812"/>
    <w:rsid w:val="004B4857"/>
    <w:rsid w:val="004B4B6B"/>
    <w:rsid w:val="004B4B80"/>
    <w:rsid w:val="004B4C51"/>
    <w:rsid w:val="004B503B"/>
    <w:rsid w:val="004B51D3"/>
    <w:rsid w:val="004B56D8"/>
    <w:rsid w:val="004B57C9"/>
    <w:rsid w:val="004B58DF"/>
    <w:rsid w:val="004B5D2C"/>
    <w:rsid w:val="004B6282"/>
    <w:rsid w:val="004B63E1"/>
    <w:rsid w:val="004B6458"/>
    <w:rsid w:val="004B694F"/>
    <w:rsid w:val="004B6D43"/>
    <w:rsid w:val="004B7441"/>
    <w:rsid w:val="004B77B4"/>
    <w:rsid w:val="004B78EC"/>
    <w:rsid w:val="004B798F"/>
    <w:rsid w:val="004B7C69"/>
    <w:rsid w:val="004B7D01"/>
    <w:rsid w:val="004B7F16"/>
    <w:rsid w:val="004C04E9"/>
    <w:rsid w:val="004C0D11"/>
    <w:rsid w:val="004C0D76"/>
    <w:rsid w:val="004C10A0"/>
    <w:rsid w:val="004C10BD"/>
    <w:rsid w:val="004C1534"/>
    <w:rsid w:val="004C1D36"/>
    <w:rsid w:val="004C2162"/>
    <w:rsid w:val="004C2872"/>
    <w:rsid w:val="004C28A6"/>
    <w:rsid w:val="004C2A47"/>
    <w:rsid w:val="004C3029"/>
    <w:rsid w:val="004C330D"/>
    <w:rsid w:val="004C3578"/>
    <w:rsid w:val="004C4101"/>
    <w:rsid w:val="004C43A4"/>
    <w:rsid w:val="004C456E"/>
    <w:rsid w:val="004C45E4"/>
    <w:rsid w:val="004C4889"/>
    <w:rsid w:val="004C4B5E"/>
    <w:rsid w:val="004C4F92"/>
    <w:rsid w:val="004C57B2"/>
    <w:rsid w:val="004C5D95"/>
    <w:rsid w:val="004C5E4F"/>
    <w:rsid w:val="004C61FA"/>
    <w:rsid w:val="004C6246"/>
    <w:rsid w:val="004C63FD"/>
    <w:rsid w:val="004C6401"/>
    <w:rsid w:val="004C68FE"/>
    <w:rsid w:val="004C6B54"/>
    <w:rsid w:val="004C6C16"/>
    <w:rsid w:val="004C6D07"/>
    <w:rsid w:val="004C6EEE"/>
    <w:rsid w:val="004C7069"/>
    <w:rsid w:val="004C7462"/>
    <w:rsid w:val="004C75FF"/>
    <w:rsid w:val="004C7958"/>
    <w:rsid w:val="004C79EA"/>
    <w:rsid w:val="004C7E42"/>
    <w:rsid w:val="004D01AD"/>
    <w:rsid w:val="004D023F"/>
    <w:rsid w:val="004D0427"/>
    <w:rsid w:val="004D04CF"/>
    <w:rsid w:val="004D059B"/>
    <w:rsid w:val="004D0BFA"/>
    <w:rsid w:val="004D0CE7"/>
    <w:rsid w:val="004D1087"/>
    <w:rsid w:val="004D109A"/>
    <w:rsid w:val="004D136D"/>
    <w:rsid w:val="004D18AD"/>
    <w:rsid w:val="004D1B61"/>
    <w:rsid w:val="004D1DD9"/>
    <w:rsid w:val="004D25AC"/>
    <w:rsid w:val="004D2891"/>
    <w:rsid w:val="004D2A0E"/>
    <w:rsid w:val="004D2AA3"/>
    <w:rsid w:val="004D2EEC"/>
    <w:rsid w:val="004D317A"/>
    <w:rsid w:val="004D3AD2"/>
    <w:rsid w:val="004D4023"/>
    <w:rsid w:val="004D4181"/>
    <w:rsid w:val="004D43E9"/>
    <w:rsid w:val="004D45A0"/>
    <w:rsid w:val="004D4685"/>
    <w:rsid w:val="004D4754"/>
    <w:rsid w:val="004D4C8B"/>
    <w:rsid w:val="004D4CBF"/>
    <w:rsid w:val="004D4DAF"/>
    <w:rsid w:val="004D4F03"/>
    <w:rsid w:val="004D5352"/>
    <w:rsid w:val="004D5B58"/>
    <w:rsid w:val="004D6008"/>
    <w:rsid w:val="004D6BB6"/>
    <w:rsid w:val="004D6D03"/>
    <w:rsid w:val="004D6FDD"/>
    <w:rsid w:val="004D72FC"/>
    <w:rsid w:val="004D743E"/>
    <w:rsid w:val="004D7509"/>
    <w:rsid w:val="004D7A85"/>
    <w:rsid w:val="004D7B57"/>
    <w:rsid w:val="004E08FC"/>
    <w:rsid w:val="004E0AA6"/>
    <w:rsid w:val="004E0C87"/>
    <w:rsid w:val="004E1634"/>
    <w:rsid w:val="004E1D29"/>
    <w:rsid w:val="004E2512"/>
    <w:rsid w:val="004E25A1"/>
    <w:rsid w:val="004E263A"/>
    <w:rsid w:val="004E2B33"/>
    <w:rsid w:val="004E301F"/>
    <w:rsid w:val="004E3D1B"/>
    <w:rsid w:val="004E49AC"/>
    <w:rsid w:val="004E502A"/>
    <w:rsid w:val="004E507E"/>
    <w:rsid w:val="004E5224"/>
    <w:rsid w:val="004E5FBE"/>
    <w:rsid w:val="004E635A"/>
    <w:rsid w:val="004E731C"/>
    <w:rsid w:val="004E7481"/>
    <w:rsid w:val="004E7531"/>
    <w:rsid w:val="004E7888"/>
    <w:rsid w:val="004F0052"/>
    <w:rsid w:val="004F01ED"/>
    <w:rsid w:val="004F02F2"/>
    <w:rsid w:val="004F05B1"/>
    <w:rsid w:val="004F073B"/>
    <w:rsid w:val="004F170E"/>
    <w:rsid w:val="004F29C4"/>
    <w:rsid w:val="004F2B05"/>
    <w:rsid w:val="004F320D"/>
    <w:rsid w:val="004F3613"/>
    <w:rsid w:val="004F3942"/>
    <w:rsid w:val="004F3A90"/>
    <w:rsid w:val="004F3E0D"/>
    <w:rsid w:val="004F48C4"/>
    <w:rsid w:val="004F4998"/>
    <w:rsid w:val="004F4C1D"/>
    <w:rsid w:val="004F4C38"/>
    <w:rsid w:val="004F4E06"/>
    <w:rsid w:val="004F4FAB"/>
    <w:rsid w:val="004F4FBF"/>
    <w:rsid w:val="004F5061"/>
    <w:rsid w:val="004F5237"/>
    <w:rsid w:val="004F529E"/>
    <w:rsid w:val="004F53CE"/>
    <w:rsid w:val="004F55DC"/>
    <w:rsid w:val="004F5C3D"/>
    <w:rsid w:val="004F5D09"/>
    <w:rsid w:val="004F5ECE"/>
    <w:rsid w:val="004F6035"/>
    <w:rsid w:val="004F608E"/>
    <w:rsid w:val="004F60AE"/>
    <w:rsid w:val="004F6166"/>
    <w:rsid w:val="004F6217"/>
    <w:rsid w:val="004F6233"/>
    <w:rsid w:val="004F66C4"/>
    <w:rsid w:val="004F67F8"/>
    <w:rsid w:val="004F68A7"/>
    <w:rsid w:val="004F6B0B"/>
    <w:rsid w:val="004F6CC0"/>
    <w:rsid w:val="004F74C9"/>
    <w:rsid w:val="004F7C81"/>
    <w:rsid w:val="004F7EDF"/>
    <w:rsid w:val="00500126"/>
    <w:rsid w:val="00500A0C"/>
    <w:rsid w:val="00500E5B"/>
    <w:rsid w:val="00501080"/>
    <w:rsid w:val="00501871"/>
    <w:rsid w:val="00501D96"/>
    <w:rsid w:val="005027D4"/>
    <w:rsid w:val="00502F59"/>
    <w:rsid w:val="00502F76"/>
    <w:rsid w:val="00503324"/>
    <w:rsid w:val="005033E3"/>
    <w:rsid w:val="00503614"/>
    <w:rsid w:val="0050416E"/>
    <w:rsid w:val="0050439E"/>
    <w:rsid w:val="00504BDE"/>
    <w:rsid w:val="00504C89"/>
    <w:rsid w:val="00504D4A"/>
    <w:rsid w:val="00504FDA"/>
    <w:rsid w:val="005051DA"/>
    <w:rsid w:val="00505281"/>
    <w:rsid w:val="005052EA"/>
    <w:rsid w:val="005054C0"/>
    <w:rsid w:val="005056F5"/>
    <w:rsid w:val="0050589B"/>
    <w:rsid w:val="00505AE4"/>
    <w:rsid w:val="00505EA2"/>
    <w:rsid w:val="00505EAF"/>
    <w:rsid w:val="00506429"/>
    <w:rsid w:val="00506671"/>
    <w:rsid w:val="00506C74"/>
    <w:rsid w:val="005073B0"/>
    <w:rsid w:val="005077ED"/>
    <w:rsid w:val="00507D25"/>
    <w:rsid w:val="005103FC"/>
    <w:rsid w:val="005104D7"/>
    <w:rsid w:val="0051088B"/>
    <w:rsid w:val="00510970"/>
    <w:rsid w:val="00510993"/>
    <w:rsid w:val="00511348"/>
    <w:rsid w:val="005117A2"/>
    <w:rsid w:val="00511909"/>
    <w:rsid w:val="0051243B"/>
    <w:rsid w:val="0051269B"/>
    <w:rsid w:val="00512907"/>
    <w:rsid w:val="00512AD0"/>
    <w:rsid w:val="00513CAA"/>
    <w:rsid w:val="00513E73"/>
    <w:rsid w:val="00514A37"/>
    <w:rsid w:val="00514C3A"/>
    <w:rsid w:val="005151FB"/>
    <w:rsid w:val="00515B8C"/>
    <w:rsid w:val="00516321"/>
    <w:rsid w:val="005165CD"/>
    <w:rsid w:val="00516D14"/>
    <w:rsid w:val="00516D5C"/>
    <w:rsid w:val="00516F79"/>
    <w:rsid w:val="00516FA8"/>
    <w:rsid w:val="00516FFB"/>
    <w:rsid w:val="00517222"/>
    <w:rsid w:val="005172F6"/>
    <w:rsid w:val="00517436"/>
    <w:rsid w:val="00517757"/>
    <w:rsid w:val="00517BBE"/>
    <w:rsid w:val="00517C94"/>
    <w:rsid w:val="0052006D"/>
    <w:rsid w:val="00520147"/>
    <w:rsid w:val="005206EE"/>
    <w:rsid w:val="00520758"/>
    <w:rsid w:val="00520F21"/>
    <w:rsid w:val="0052120B"/>
    <w:rsid w:val="0052187E"/>
    <w:rsid w:val="00521AF4"/>
    <w:rsid w:val="00521B33"/>
    <w:rsid w:val="00522106"/>
    <w:rsid w:val="005222DD"/>
    <w:rsid w:val="00522991"/>
    <w:rsid w:val="00522D25"/>
    <w:rsid w:val="005232C7"/>
    <w:rsid w:val="00523749"/>
    <w:rsid w:val="005239A9"/>
    <w:rsid w:val="005239CE"/>
    <w:rsid w:val="00523E07"/>
    <w:rsid w:val="00523EBD"/>
    <w:rsid w:val="00523FE6"/>
    <w:rsid w:val="00524097"/>
    <w:rsid w:val="005240F5"/>
    <w:rsid w:val="00524103"/>
    <w:rsid w:val="00524129"/>
    <w:rsid w:val="005244FA"/>
    <w:rsid w:val="005246D1"/>
    <w:rsid w:val="00525C5E"/>
    <w:rsid w:val="00525E6E"/>
    <w:rsid w:val="00525F1C"/>
    <w:rsid w:val="00526896"/>
    <w:rsid w:val="005269F5"/>
    <w:rsid w:val="00526B0A"/>
    <w:rsid w:val="00526CE3"/>
    <w:rsid w:val="00526CFE"/>
    <w:rsid w:val="00526E8F"/>
    <w:rsid w:val="005272CF"/>
    <w:rsid w:val="00527AE2"/>
    <w:rsid w:val="00527CBB"/>
    <w:rsid w:val="005301EE"/>
    <w:rsid w:val="005311F5"/>
    <w:rsid w:val="00531225"/>
    <w:rsid w:val="00531348"/>
    <w:rsid w:val="00531AEF"/>
    <w:rsid w:val="00531F32"/>
    <w:rsid w:val="00532FCE"/>
    <w:rsid w:val="00532FD4"/>
    <w:rsid w:val="0053341E"/>
    <w:rsid w:val="00533675"/>
    <w:rsid w:val="0053369C"/>
    <w:rsid w:val="00533A1F"/>
    <w:rsid w:val="00534382"/>
    <w:rsid w:val="00534830"/>
    <w:rsid w:val="00534AC5"/>
    <w:rsid w:val="0053519C"/>
    <w:rsid w:val="005351E2"/>
    <w:rsid w:val="005352F6"/>
    <w:rsid w:val="00535517"/>
    <w:rsid w:val="00535956"/>
    <w:rsid w:val="00536DCE"/>
    <w:rsid w:val="00536DDB"/>
    <w:rsid w:val="0053750A"/>
    <w:rsid w:val="005378EE"/>
    <w:rsid w:val="005401DE"/>
    <w:rsid w:val="00540277"/>
    <w:rsid w:val="00540DE6"/>
    <w:rsid w:val="0054107B"/>
    <w:rsid w:val="005413B0"/>
    <w:rsid w:val="00541D5D"/>
    <w:rsid w:val="00542453"/>
    <w:rsid w:val="005428E7"/>
    <w:rsid w:val="00542F09"/>
    <w:rsid w:val="005434B2"/>
    <w:rsid w:val="00543649"/>
    <w:rsid w:val="00543738"/>
    <w:rsid w:val="005438FA"/>
    <w:rsid w:val="0054393D"/>
    <w:rsid w:val="00543E0E"/>
    <w:rsid w:val="00543E20"/>
    <w:rsid w:val="00543E6F"/>
    <w:rsid w:val="005445B3"/>
    <w:rsid w:val="005445D2"/>
    <w:rsid w:val="005449C5"/>
    <w:rsid w:val="00544BD0"/>
    <w:rsid w:val="00544D78"/>
    <w:rsid w:val="00545279"/>
    <w:rsid w:val="005456CF"/>
    <w:rsid w:val="0054594B"/>
    <w:rsid w:val="00545EF0"/>
    <w:rsid w:val="00546109"/>
    <w:rsid w:val="00546464"/>
    <w:rsid w:val="0054696C"/>
    <w:rsid w:val="0054721F"/>
    <w:rsid w:val="005473BF"/>
    <w:rsid w:val="00547830"/>
    <w:rsid w:val="0054797A"/>
    <w:rsid w:val="00547B22"/>
    <w:rsid w:val="005500EA"/>
    <w:rsid w:val="00550CF3"/>
    <w:rsid w:val="005510F3"/>
    <w:rsid w:val="0055111F"/>
    <w:rsid w:val="005511D2"/>
    <w:rsid w:val="0055146B"/>
    <w:rsid w:val="00551511"/>
    <w:rsid w:val="00551EE5"/>
    <w:rsid w:val="005521C0"/>
    <w:rsid w:val="005523F3"/>
    <w:rsid w:val="0055279D"/>
    <w:rsid w:val="005527A0"/>
    <w:rsid w:val="00553728"/>
    <w:rsid w:val="005537F1"/>
    <w:rsid w:val="0055388D"/>
    <w:rsid w:val="00553E65"/>
    <w:rsid w:val="00553EDD"/>
    <w:rsid w:val="0055448A"/>
    <w:rsid w:val="005544A9"/>
    <w:rsid w:val="005546E7"/>
    <w:rsid w:val="00554787"/>
    <w:rsid w:val="00554A5A"/>
    <w:rsid w:val="005556EB"/>
    <w:rsid w:val="00555C8F"/>
    <w:rsid w:val="00556406"/>
    <w:rsid w:val="005564C7"/>
    <w:rsid w:val="005569C8"/>
    <w:rsid w:val="00556B47"/>
    <w:rsid w:val="00556EC4"/>
    <w:rsid w:val="0055718A"/>
    <w:rsid w:val="005578CF"/>
    <w:rsid w:val="00560384"/>
    <w:rsid w:val="005609C9"/>
    <w:rsid w:val="00560B37"/>
    <w:rsid w:val="00560F41"/>
    <w:rsid w:val="0056103B"/>
    <w:rsid w:val="005612B1"/>
    <w:rsid w:val="005616B1"/>
    <w:rsid w:val="00561813"/>
    <w:rsid w:val="00561909"/>
    <w:rsid w:val="005621E6"/>
    <w:rsid w:val="00562259"/>
    <w:rsid w:val="00562822"/>
    <w:rsid w:val="00562A7B"/>
    <w:rsid w:val="00562DBA"/>
    <w:rsid w:val="00563A02"/>
    <w:rsid w:val="005643EE"/>
    <w:rsid w:val="00564771"/>
    <w:rsid w:val="00564ADD"/>
    <w:rsid w:val="00564E2A"/>
    <w:rsid w:val="00565254"/>
    <w:rsid w:val="005655EF"/>
    <w:rsid w:val="0056593C"/>
    <w:rsid w:val="00565A0B"/>
    <w:rsid w:val="00565B0E"/>
    <w:rsid w:val="00565CEE"/>
    <w:rsid w:val="00565E38"/>
    <w:rsid w:val="0056606C"/>
    <w:rsid w:val="00566090"/>
    <w:rsid w:val="00566149"/>
    <w:rsid w:val="00566900"/>
    <w:rsid w:val="005670EF"/>
    <w:rsid w:val="005672E2"/>
    <w:rsid w:val="00567367"/>
    <w:rsid w:val="00567610"/>
    <w:rsid w:val="00567AD5"/>
    <w:rsid w:val="00567E33"/>
    <w:rsid w:val="0057016D"/>
    <w:rsid w:val="00570464"/>
    <w:rsid w:val="00571087"/>
    <w:rsid w:val="005710DD"/>
    <w:rsid w:val="00571FE2"/>
    <w:rsid w:val="0057207D"/>
    <w:rsid w:val="005721A6"/>
    <w:rsid w:val="005722EF"/>
    <w:rsid w:val="00572876"/>
    <w:rsid w:val="00572967"/>
    <w:rsid w:val="00572CCF"/>
    <w:rsid w:val="00572D69"/>
    <w:rsid w:val="0057308A"/>
    <w:rsid w:val="00573410"/>
    <w:rsid w:val="00573B4A"/>
    <w:rsid w:val="00573C78"/>
    <w:rsid w:val="005743DF"/>
    <w:rsid w:val="0057463E"/>
    <w:rsid w:val="00574AB7"/>
    <w:rsid w:val="00574BFA"/>
    <w:rsid w:val="0057509B"/>
    <w:rsid w:val="005752A4"/>
    <w:rsid w:val="005754DC"/>
    <w:rsid w:val="00575523"/>
    <w:rsid w:val="0057561A"/>
    <w:rsid w:val="00575EC0"/>
    <w:rsid w:val="005760D1"/>
    <w:rsid w:val="0057657D"/>
    <w:rsid w:val="00576655"/>
    <w:rsid w:val="00576C79"/>
    <w:rsid w:val="00576DC9"/>
    <w:rsid w:val="00576DEA"/>
    <w:rsid w:val="00577011"/>
    <w:rsid w:val="0057764D"/>
    <w:rsid w:val="0057773B"/>
    <w:rsid w:val="005777E1"/>
    <w:rsid w:val="005779A7"/>
    <w:rsid w:val="00577DAD"/>
    <w:rsid w:val="005802AE"/>
    <w:rsid w:val="005803AF"/>
    <w:rsid w:val="005804C2"/>
    <w:rsid w:val="00580590"/>
    <w:rsid w:val="00580FC4"/>
    <w:rsid w:val="00581919"/>
    <w:rsid w:val="00581B74"/>
    <w:rsid w:val="00582200"/>
    <w:rsid w:val="00582354"/>
    <w:rsid w:val="005823B3"/>
    <w:rsid w:val="00582657"/>
    <w:rsid w:val="00582695"/>
    <w:rsid w:val="005826ED"/>
    <w:rsid w:val="0058292B"/>
    <w:rsid w:val="00582BDD"/>
    <w:rsid w:val="00582BEB"/>
    <w:rsid w:val="00582DD4"/>
    <w:rsid w:val="00582DF8"/>
    <w:rsid w:val="005832C3"/>
    <w:rsid w:val="00583683"/>
    <w:rsid w:val="00583713"/>
    <w:rsid w:val="00583B9E"/>
    <w:rsid w:val="00584206"/>
    <w:rsid w:val="00584998"/>
    <w:rsid w:val="00584DA7"/>
    <w:rsid w:val="00584EAC"/>
    <w:rsid w:val="00584FF5"/>
    <w:rsid w:val="00585280"/>
    <w:rsid w:val="0058530C"/>
    <w:rsid w:val="00585646"/>
    <w:rsid w:val="00585B39"/>
    <w:rsid w:val="00585C0E"/>
    <w:rsid w:val="00585C69"/>
    <w:rsid w:val="00585C9B"/>
    <w:rsid w:val="0058657B"/>
    <w:rsid w:val="005867A8"/>
    <w:rsid w:val="00586C2A"/>
    <w:rsid w:val="00587050"/>
    <w:rsid w:val="0058724D"/>
    <w:rsid w:val="005872D5"/>
    <w:rsid w:val="0058731A"/>
    <w:rsid w:val="0058735D"/>
    <w:rsid w:val="005874CB"/>
    <w:rsid w:val="00587939"/>
    <w:rsid w:val="00587A31"/>
    <w:rsid w:val="005904F4"/>
    <w:rsid w:val="00590ADF"/>
    <w:rsid w:val="005911B9"/>
    <w:rsid w:val="0059151F"/>
    <w:rsid w:val="005916C1"/>
    <w:rsid w:val="00591E7B"/>
    <w:rsid w:val="00591FBD"/>
    <w:rsid w:val="00592550"/>
    <w:rsid w:val="0059284F"/>
    <w:rsid w:val="00592A86"/>
    <w:rsid w:val="00592B76"/>
    <w:rsid w:val="00593225"/>
    <w:rsid w:val="00593968"/>
    <w:rsid w:val="00593D93"/>
    <w:rsid w:val="005943A1"/>
    <w:rsid w:val="00594D2A"/>
    <w:rsid w:val="00594DE5"/>
    <w:rsid w:val="00594E01"/>
    <w:rsid w:val="00595284"/>
    <w:rsid w:val="005952DA"/>
    <w:rsid w:val="00595482"/>
    <w:rsid w:val="00595870"/>
    <w:rsid w:val="005959E0"/>
    <w:rsid w:val="00595C3D"/>
    <w:rsid w:val="005960BB"/>
    <w:rsid w:val="005965FA"/>
    <w:rsid w:val="0059695A"/>
    <w:rsid w:val="005969FA"/>
    <w:rsid w:val="00596B5C"/>
    <w:rsid w:val="00596C0F"/>
    <w:rsid w:val="00596D44"/>
    <w:rsid w:val="005976FA"/>
    <w:rsid w:val="0059789C"/>
    <w:rsid w:val="00597AB1"/>
    <w:rsid w:val="005A02CE"/>
    <w:rsid w:val="005A05E9"/>
    <w:rsid w:val="005A077E"/>
    <w:rsid w:val="005A0912"/>
    <w:rsid w:val="005A0A8C"/>
    <w:rsid w:val="005A0DBD"/>
    <w:rsid w:val="005A1541"/>
    <w:rsid w:val="005A1558"/>
    <w:rsid w:val="005A16BB"/>
    <w:rsid w:val="005A1A6C"/>
    <w:rsid w:val="005A1C92"/>
    <w:rsid w:val="005A2708"/>
    <w:rsid w:val="005A284F"/>
    <w:rsid w:val="005A2B8D"/>
    <w:rsid w:val="005A2D9B"/>
    <w:rsid w:val="005A30DC"/>
    <w:rsid w:val="005A37B8"/>
    <w:rsid w:val="005A3DDD"/>
    <w:rsid w:val="005A3FC6"/>
    <w:rsid w:val="005A40B4"/>
    <w:rsid w:val="005A451A"/>
    <w:rsid w:val="005A4AA2"/>
    <w:rsid w:val="005A4EFA"/>
    <w:rsid w:val="005A4FBD"/>
    <w:rsid w:val="005A5162"/>
    <w:rsid w:val="005A580F"/>
    <w:rsid w:val="005A5A84"/>
    <w:rsid w:val="005A5E20"/>
    <w:rsid w:val="005A5FE5"/>
    <w:rsid w:val="005A63F2"/>
    <w:rsid w:val="005A64CC"/>
    <w:rsid w:val="005A66FC"/>
    <w:rsid w:val="005A6B1A"/>
    <w:rsid w:val="005A6DFD"/>
    <w:rsid w:val="005A702E"/>
    <w:rsid w:val="005A7296"/>
    <w:rsid w:val="005A7357"/>
    <w:rsid w:val="005A7653"/>
    <w:rsid w:val="005A76FB"/>
    <w:rsid w:val="005A79AD"/>
    <w:rsid w:val="005A79F6"/>
    <w:rsid w:val="005A7A62"/>
    <w:rsid w:val="005A7AD1"/>
    <w:rsid w:val="005B0383"/>
    <w:rsid w:val="005B04F0"/>
    <w:rsid w:val="005B0526"/>
    <w:rsid w:val="005B053B"/>
    <w:rsid w:val="005B059E"/>
    <w:rsid w:val="005B0AAF"/>
    <w:rsid w:val="005B0ACC"/>
    <w:rsid w:val="005B0BDA"/>
    <w:rsid w:val="005B0BE9"/>
    <w:rsid w:val="005B11C2"/>
    <w:rsid w:val="005B1286"/>
    <w:rsid w:val="005B12CB"/>
    <w:rsid w:val="005B1471"/>
    <w:rsid w:val="005B1E60"/>
    <w:rsid w:val="005B21F8"/>
    <w:rsid w:val="005B234E"/>
    <w:rsid w:val="005B25AE"/>
    <w:rsid w:val="005B27D9"/>
    <w:rsid w:val="005B2969"/>
    <w:rsid w:val="005B2E5A"/>
    <w:rsid w:val="005B3198"/>
    <w:rsid w:val="005B325E"/>
    <w:rsid w:val="005B3F57"/>
    <w:rsid w:val="005B46C0"/>
    <w:rsid w:val="005B499D"/>
    <w:rsid w:val="005B5153"/>
    <w:rsid w:val="005B588B"/>
    <w:rsid w:val="005B59D2"/>
    <w:rsid w:val="005B5A75"/>
    <w:rsid w:val="005B5ECC"/>
    <w:rsid w:val="005B636E"/>
    <w:rsid w:val="005B643C"/>
    <w:rsid w:val="005B646B"/>
    <w:rsid w:val="005B65A5"/>
    <w:rsid w:val="005B664B"/>
    <w:rsid w:val="005B6DB3"/>
    <w:rsid w:val="005B6F15"/>
    <w:rsid w:val="005B77DE"/>
    <w:rsid w:val="005B7B4C"/>
    <w:rsid w:val="005B7CDC"/>
    <w:rsid w:val="005C0ACA"/>
    <w:rsid w:val="005C0C0E"/>
    <w:rsid w:val="005C0C9E"/>
    <w:rsid w:val="005C11BA"/>
    <w:rsid w:val="005C176A"/>
    <w:rsid w:val="005C2024"/>
    <w:rsid w:val="005C2869"/>
    <w:rsid w:val="005C28BF"/>
    <w:rsid w:val="005C36B5"/>
    <w:rsid w:val="005C3BCD"/>
    <w:rsid w:val="005C3F51"/>
    <w:rsid w:val="005C4199"/>
    <w:rsid w:val="005C4295"/>
    <w:rsid w:val="005C4D79"/>
    <w:rsid w:val="005C506C"/>
    <w:rsid w:val="005C51C7"/>
    <w:rsid w:val="005C5406"/>
    <w:rsid w:val="005C5638"/>
    <w:rsid w:val="005C57B9"/>
    <w:rsid w:val="005C5A93"/>
    <w:rsid w:val="005C6351"/>
    <w:rsid w:val="005C6487"/>
    <w:rsid w:val="005C7BE9"/>
    <w:rsid w:val="005C7C58"/>
    <w:rsid w:val="005C7F5E"/>
    <w:rsid w:val="005D049C"/>
    <w:rsid w:val="005D04CF"/>
    <w:rsid w:val="005D07DF"/>
    <w:rsid w:val="005D0C49"/>
    <w:rsid w:val="005D105F"/>
    <w:rsid w:val="005D1133"/>
    <w:rsid w:val="005D14CE"/>
    <w:rsid w:val="005D1E70"/>
    <w:rsid w:val="005D1EA3"/>
    <w:rsid w:val="005D1F3A"/>
    <w:rsid w:val="005D205F"/>
    <w:rsid w:val="005D24C2"/>
    <w:rsid w:val="005D26DA"/>
    <w:rsid w:val="005D29F6"/>
    <w:rsid w:val="005D3922"/>
    <w:rsid w:val="005D4523"/>
    <w:rsid w:val="005D465F"/>
    <w:rsid w:val="005D49FF"/>
    <w:rsid w:val="005D610C"/>
    <w:rsid w:val="005D626E"/>
    <w:rsid w:val="005D6327"/>
    <w:rsid w:val="005D6558"/>
    <w:rsid w:val="005D67A5"/>
    <w:rsid w:val="005D6E82"/>
    <w:rsid w:val="005D70E6"/>
    <w:rsid w:val="005D7186"/>
    <w:rsid w:val="005D71B4"/>
    <w:rsid w:val="005D7365"/>
    <w:rsid w:val="005D74F6"/>
    <w:rsid w:val="005D77FC"/>
    <w:rsid w:val="005D7850"/>
    <w:rsid w:val="005D7993"/>
    <w:rsid w:val="005D7F60"/>
    <w:rsid w:val="005D7F70"/>
    <w:rsid w:val="005E004B"/>
    <w:rsid w:val="005E0648"/>
    <w:rsid w:val="005E0D19"/>
    <w:rsid w:val="005E0F7A"/>
    <w:rsid w:val="005E109D"/>
    <w:rsid w:val="005E1869"/>
    <w:rsid w:val="005E1A6A"/>
    <w:rsid w:val="005E1F2F"/>
    <w:rsid w:val="005E2154"/>
    <w:rsid w:val="005E25AD"/>
    <w:rsid w:val="005E26C5"/>
    <w:rsid w:val="005E2887"/>
    <w:rsid w:val="005E2D92"/>
    <w:rsid w:val="005E3EF7"/>
    <w:rsid w:val="005E41EA"/>
    <w:rsid w:val="005E42BB"/>
    <w:rsid w:val="005E4BAB"/>
    <w:rsid w:val="005E4D97"/>
    <w:rsid w:val="005E4E9B"/>
    <w:rsid w:val="005E51B5"/>
    <w:rsid w:val="005E5A12"/>
    <w:rsid w:val="005E5AFC"/>
    <w:rsid w:val="005E60F1"/>
    <w:rsid w:val="005E6670"/>
    <w:rsid w:val="005E6D77"/>
    <w:rsid w:val="005E76A8"/>
    <w:rsid w:val="005E78B0"/>
    <w:rsid w:val="005E7913"/>
    <w:rsid w:val="005E793D"/>
    <w:rsid w:val="005E7BF9"/>
    <w:rsid w:val="005F006E"/>
    <w:rsid w:val="005F012A"/>
    <w:rsid w:val="005F01D3"/>
    <w:rsid w:val="005F0471"/>
    <w:rsid w:val="005F08A0"/>
    <w:rsid w:val="005F08E0"/>
    <w:rsid w:val="005F0B65"/>
    <w:rsid w:val="005F0FE9"/>
    <w:rsid w:val="005F11FA"/>
    <w:rsid w:val="005F1D78"/>
    <w:rsid w:val="005F22FD"/>
    <w:rsid w:val="005F24E9"/>
    <w:rsid w:val="005F27D8"/>
    <w:rsid w:val="005F2928"/>
    <w:rsid w:val="005F2B35"/>
    <w:rsid w:val="005F2F2E"/>
    <w:rsid w:val="005F3511"/>
    <w:rsid w:val="005F3648"/>
    <w:rsid w:val="005F36D4"/>
    <w:rsid w:val="005F45F9"/>
    <w:rsid w:val="005F4956"/>
    <w:rsid w:val="005F5388"/>
    <w:rsid w:val="005F57C1"/>
    <w:rsid w:val="005F62C7"/>
    <w:rsid w:val="005F647F"/>
    <w:rsid w:val="005F674E"/>
    <w:rsid w:val="005F6862"/>
    <w:rsid w:val="005F6A52"/>
    <w:rsid w:val="005F6D0C"/>
    <w:rsid w:val="005F6EF3"/>
    <w:rsid w:val="005F7012"/>
    <w:rsid w:val="005F7117"/>
    <w:rsid w:val="005F71ED"/>
    <w:rsid w:val="005F7B73"/>
    <w:rsid w:val="005F7DD0"/>
    <w:rsid w:val="005F7EAE"/>
    <w:rsid w:val="006000E4"/>
    <w:rsid w:val="00600305"/>
    <w:rsid w:val="0060044A"/>
    <w:rsid w:val="0060048B"/>
    <w:rsid w:val="006007AA"/>
    <w:rsid w:val="00600BE2"/>
    <w:rsid w:val="00600D0D"/>
    <w:rsid w:val="00600E6B"/>
    <w:rsid w:val="00600F5B"/>
    <w:rsid w:val="006019A8"/>
    <w:rsid w:val="00601BD5"/>
    <w:rsid w:val="00601EBA"/>
    <w:rsid w:val="00602437"/>
    <w:rsid w:val="00602798"/>
    <w:rsid w:val="00602BE0"/>
    <w:rsid w:val="006030A0"/>
    <w:rsid w:val="0060317D"/>
    <w:rsid w:val="0060377A"/>
    <w:rsid w:val="00603CA2"/>
    <w:rsid w:val="00603F2D"/>
    <w:rsid w:val="006040EA"/>
    <w:rsid w:val="006043A3"/>
    <w:rsid w:val="006044C8"/>
    <w:rsid w:val="00604CB7"/>
    <w:rsid w:val="00604EB9"/>
    <w:rsid w:val="006054FF"/>
    <w:rsid w:val="00605869"/>
    <w:rsid w:val="00605DBC"/>
    <w:rsid w:val="006060E6"/>
    <w:rsid w:val="0060693E"/>
    <w:rsid w:val="006074CA"/>
    <w:rsid w:val="006078E8"/>
    <w:rsid w:val="00607DBD"/>
    <w:rsid w:val="0061040C"/>
    <w:rsid w:val="00610B77"/>
    <w:rsid w:val="006111BA"/>
    <w:rsid w:val="006111E2"/>
    <w:rsid w:val="00611617"/>
    <w:rsid w:val="00611629"/>
    <w:rsid w:val="00611B1A"/>
    <w:rsid w:val="00611CA6"/>
    <w:rsid w:val="00612C50"/>
    <w:rsid w:val="00612D41"/>
    <w:rsid w:val="00612DCC"/>
    <w:rsid w:val="00612DD4"/>
    <w:rsid w:val="006133D8"/>
    <w:rsid w:val="006133D9"/>
    <w:rsid w:val="00613599"/>
    <w:rsid w:val="006135C7"/>
    <w:rsid w:val="00613BE6"/>
    <w:rsid w:val="00613E19"/>
    <w:rsid w:val="00613EA2"/>
    <w:rsid w:val="006140B6"/>
    <w:rsid w:val="00614215"/>
    <w:rsid w:val="0061436A"/>
    <w:rsid w:val="00614A83"/>
    <w:rsid w:val="00614ACE"/>
    <w:rsid w:val="0061591C"/>
    <w:rsid w:val="00615D65"/>
    <w:rsid w:val="00615D94"/>
    <w:rsid w:val="00616758"/>
    <w:rsid w:val="00616AE8"/>
    <w:rsid w:val="00616BE2"/>
    <w:rsid w:val="00616F5B"/>
    <w:rsid w:val="006170C3"/>
    <w:rsid w:val="006170DA"/>
    <w:rsid w:val="00617DE2"/>
    <w:rsid w:val="006200A0"/>
    <w:rsid w:val="0062063F"/>
    <w:rsid w:val="006208C4"/>
    <w:rsid w:val="0062093A"/>
    <w:rsid w:val="00620F6F"/>
    <w:rsid w:val="00621139"/>
    <w:rsid w:val="00621465"/>
    <w:rsid w:val="00621872"/>
    <w:rsid w:val="00621A39"/>
    <w:rsid w:val="00621AE2"/>
    <w:rsid w:val="00622AC6"/>
    <w:rsid w:val="00622B69"/>
    <w:rsid w:val="00622D44"/>
    <w:rsid w:val="00622FE2"/>
    <w:rsid w:val="00623129"/>
    <w:rsid w:val="006231CB"/>
    <w:rsid w:val="00623559"/>
    <w:rsid w:val="00623A2F"/>
    <w:rsid w:val="00623B79"/>
    <w:rsid w:val="00624536"/>
    <w:rsid w:val="00624563"/>
    <w:rsid w:val="006254B7"/>
    <w:rsid w:val="006258E8"/>
    <w:rsid w:val="0062597C"/>
    <w:rsid w:val="00625E98"/>
    <w:rsid w:val="00626376"/>
    <w:rsid w:val="0062658D"/>
    <w:rsid w:val="006266E3"/>
    <w:rsid w:val="0062670D"/>
    <w:rsid w:val="00626840"/>
    <w:rsid w:val="006268B1"/>
    <w:rsid w:val="0062723C"/>
    <w:rsid w:val="006277BF"/>
    <w:rsid w:val="00627A93"/>
    <w:rsid w:val="00630988"/>
    <w:rsid w:val="00630FAD"/>
    <w:rsid w:val="006311BB"/>
    <w:rsid w:val="006311C5"/>
    <w:rsid w:val="006315F4"/>
    <w:rsid w:val="0063181F"/>
    <w:rsid w:val="00631C7C"/>
    <w:rsid w:val="006322EA"/>
    <w:rsid w:val="006324A4"/>
    <w:rsid w:val="0063276A"/>
    <w:rsid w:val="00632F82"/>
    <w:rsid w:val="006330F6"/>
    <w:rsid w:val="006332D2"/>
    <w:rsid w:val="006341EF"/>
    <w:rsid w:val="006343C7"/>
    <w:rsid w:val="00634457"/>
    <w:rsid w:val="0063450F"/>
    <w:rsid w:val="006347EC"/>
    <w:rsid w:val="00634932"/>
    <w:rsid w:val="00634B5D"/>
    <w:rsid w:val="00634B67"/>
    <w:rsid w:val="00634EA1"/>
    <w:rsid w:val="00634FB5"/>
    <w:rsid w:val="006350EE"/>
    <w:rsid w:val="006356A5"/>
    <w:rsid w:val="00635794"/>
    <w:rsid w:val="00635C08"/>
    <w:rsid w:val="00636531"/>
    <w:rsid w:val="00636573"/>
    <w:rsid w:val="006372F1"/>
    <w:rsid w:val="00637405"/>
    <w:rsid w:val="00637B44"/>
    <w:rsid w:val="00637C15"/>
    <w:rsid w:val="00637EC1"/>
    <w:rsid w:val="00640166"/>
    <w:rsid w:val="006401B8"/>
    <w:rsid w:val="00640207"/>
    <w:rsid w:val="00640460"/>
    <w:rsid w:val="006406B0"/>
    <w:rsid w:val="006408D3"/>
    <w:rsid w:val="0064097C"/>
    <w:rsid w:val="00640C5A"/>
    <w:rsid w:val="00640FF3"/>
    <w:rsid w:val="0064152F"/>
    <w:rsid w:val="0064194A"/>
    <w:rsid w:val="0064195D"/>
    <w:rsid w:val="00641B1A"/>
    <w:rsid w:val="00642892"/>
    <w:rsid w:val="006428FE"/>
    <w:rsid w:val="00642F3C"/>
    <w:rsid w:val="00643268"/>
    <w:rsid w:val="00643270"/>
    <w:rsid w:val="006432AE"/>
    <w:rsid w:val="0064349F"/>
    <w:rsid w:val="006436E8"/>
    <w:rsid w:val="006447FC"/>
    <w:rsid w:val="0064480A"/>
    <w:rsid w:val="006449B8"/>
    <w:rsid w:val="006457BE"/>
    <w:rsid w:val="00645B0C"/>
    <w:rsid w:val="0064620E"/>
    <w:rsid w:val="006464EE"/>
    <w:rsid w:val="0064666D"/>
    <w:rsid w:val="00646948"/>
    <w:rsid w:val="00647687"/>
    <w:rsid w:val="00647E30"/>
    <w:rsid w:val="00650039"/>
    <w:rsid w:val="00650893"/>
    <w:rsid w:val="00650B92"/>
    <w:rsid w:val="006512F3"/>
    <w:rsid w:val="00651E46"/>
    <w:rsid w:val="0065232B"/>
    <w:rsid w:val="00652372"/>
    <w:rsid w:val="006527AB"/>
    <w:rsid w:val="00652881"/>
    <w:rsid w:val="0065297E"/>
    <w:rsid w:val="00652D0A"/>
    <w:rsid w:val="00652E57"/>
    <w:rsid w:val="00652E5E"/>
    <w:rsid w:val="0065303A"/>
    <w:rsid w:val="0065320C"/>
    <w:rsid w:val="00654561"/>
    <w:rsid w:val="00654567"/>
    <w:rsid w:val="00654A27"/>
    <w:rsid w:val="00654D18"/>
    <w:rsid w:val="0065521A"/>
    <w:rsid w:val="0065523C"/>
    <w:rsid w:val="0065527A"/>
    <w:rsid w:val="006553F4"/>
    <w:rsid w:val="006557E8"/>
    <w:rsid w:val="0065597F"/>
    <w:rsid w:val="00655AE8"/>
    <w:rsid w:val="00655C10"/>
    <w:rsid w:val="006569F2"/>
    <w:rsid w:val="00656B09"/>
    <w:rsid w:val="00656C47"/>
    <w:rsid w:val="00656E25"/>
    <w:rsid w:val="006571A6"/>
    <w:rsid w:val="00657E40"/>
    <w:rsid w:val="00657E58"/>
    <w:rsid w:val="00660A5F"/>
    <w:rsid w:val="006614B0"/>
    <w:rsid w:val="00661B18"/>
    <w:rsid w:val="00661FB0"/>
    <w:rsid w:val="006625B5"/>
    <w:rsid w:val="00662836"/>
    <w:rsid w:val="006628EB"/>
    <w:rsid w:val="0066293A"/>
    <w:rsid w:val="006637E0"/>
    <w:rsid w:val="00663CED"/>
    <w:rsid w:val="00664203"/>
    <w:rsid w:val="006644F7"/>
    <w:rsid w:val="00664732"/>
    <w:rsid w:val="00664999"/>
    <w:rsid w:val="00664D1B"/>
    <w:rsid w:val="00664D77"/>
    <w:rsid w:val="00664F0E"/>
    <w:rsid w:val="0066519A"/>
    <w:rsid w:val="0066530F"/>
    <w:rsid w:val="0066533C"/>
    <w:rsid w:val="00665B44"/>
    <w:rsid w:val="00665E72"/>
    <w:rsid w:val="006661E3"/>
    <w:rsid w:val="0066631D"/>
    <w:rsid w:val="00666561"/>
    <w:rsid w:val="006666A6"/>
    <w:rsid w:val="00666A3D"/>
    <w:rsid w:val="00666E3E"/>
    <w:rsid w:val="00667103"/>
    <w:rsid w:val="006677B4"/>
    <w:rsid w:val="00667942"/>
    <w:rsid w:val="006679ED"/>
    <w:rsid w:val="00667DC1"/>
    <w:rsid w:val="00667E6D"/>
    <w:rsid w:val="00667F90"/>
    <w:rsid w:val="0067035A"/>
    <w:rsid w:val="00670392"/>
    <w:rsid w:val="00670AEF"/>
    <w:rsid w:val="00670D31"/>
    <w:rsid w:val="00670FB6"/>
    <w:rsid w:val="0067130B"/>
    <w:rsid w:val="006719EC"/>
    <w:rsid w:val="00671A46"/>
    <w:rsid w:val="00671D33"/>
    <w:rsid w:val="00671D8E"/>
    <w:rsid w:val="00672B1D"/>
    <w:rsid w:val="00672B9F"/>
    <w:rsid w:val="006734ED"/>
    <w:rsid w:val="00673634"/>
    <w:rsid w:val="006747E4"/>
    <w:rsid w:val="00674BFA"/>
    <w:rsid w:val="00674C86"/>
    <w:rsid w:val="00674CC5"/>
    <w:rsid w:val="00674F87"/>
    <w:rsid w:val="00674FA9"/>
    <w:rsid w:val="00674FD5"/>
    <w:rsid w:val="006750CB"/>
    <w:rsid w:val="006751B5"/>
    <w:rsid w:val="006756FE"/>
    <w:rsid w:val="00675D94"/>
    <w:rsid w:val="00675DC4"/>
    <w:rsid w:val="0067615C"/>
    <w:rsid w:val="0067640B"/>
    <w:rsid w:val="006768C7"/>
    <w:rsid w:val="00676E35"/>
    <w:rsid w:val="00677226"/>
    <w:rsid w:val="006777E9"/>
    <w:rsid w:val="00677A02"/>
    <w:rsid w:val="00677BB9"/>
    <w:rsid w:val="006801B5"/>
    <w:rsid w:val="0068029E"/>
    <w:rsid w:val="00680531"/>
    <w:rsid w:val="00680960"/>
    <w:rsid w:val="00680A38"/>
    <w:rsid w:val="00680B04"/>
    <w:rsid w:val="00680B55"/>
    <w:rsid w:val="00681AB5"/>
    <w:rsid w:val="00681D31"/>
    <w:rsid w:val="00682506"/>
    <w:rsid w:val="00682631"/>
    <w:rsid w:val="00683582"/>
    <w:rsid w:val="0068375D"/>
    <w:rsid w:val="00683FC7"/>
    <w:rsid w:val="0068438E"/>
    <w:rsid w:val="006843FB"/>
    <w:rsid w:val="00684DA2"/>
    <w:rsid w:val="006850AF"/>
    <w:rsid w:val="006852E1"/>
    <w:rsid w:val="0068540B"/>
    <w:rsid w:val="006856E3"/>
    <w:rsid w:val="006861EC"/>
    <w:rsid w:val="006868E8"/>
    <w:rsid w:val="0068691B"/>
    <w:rsid w:val="006874FA"/>
    <w:rsid w:val="006878F0"/>
    <w:rsid w:val="006902C3"/>
    <w:rsid w:val="00690434"/>
    <w:rsid w:val="0069050C"/>
    <w:rsid w:val="00690A1A"/>
    <w:rsid w:val="00690A5E"/>
    <w:rsid w:val="0069104F"/>
    <w:rsid w:val="0069160A"/>
    <w:rsid w:val="00691634"/>
    <w:rsid w:val="00691FEB"/>
    <w:rsid w:val="0069246F"/>
    <w:rsid w:val="00692869"/>
    <w:rsid w:val="0069288D"/>
    <w:rsid w:val="00692968"/>
    <w:rsid w:val="00692989"/>
    <w:rsid w:val="00692A59"/>
    <w:rsid w:val="00693159"/>
    <w:rsid w:val="00693678"/>
    <w:rsid w:val="00693D09"/>
    <w:rsid w:val="00693EAF"/>
    <w:rsid w:val="0069402A"/>
    <w:rsid w:val="0069409B"/>
    <w:rsid w:val="006945D7"/>
    <w:rsid w:val="006946B9"/>
    <w:rsid w:val="006947A6"/>
    <w:rsid w:val="00694BD2"/>
    <w:rsid w:val="00695277"/>
    <w:rsid w:val="00696115"/>
    <w:rsid w:val="00696536"/>
    <w:rsid w:val="00696750"/>
    <w:rsid w:val="00696914"/>
    <w:rsid w:val="006975EC"/>
    <w:rsid w:val="00697786"/>
    <w:rsid w:val="00697E73"/>
    <w:rsid w:val="006A05E2"/>
    <w:rsid w:val="006A0CB1"/>
    <w:rsid w:val="006A0D65"/>
    <w:rsid w:val="006A11B7"/>
    <w:rsid w:val="006A13F8"/>
    <w:rsid w:val="006A1824"/>
    <w:rsid w:val="006A23C4"/>
    <w:rsid w:val="006A23F0"/>
    <w:rsid w:val="006A2417"/>
    <w:rsid w:val="006A28F5"/>
    <w:rsid w:val="006A299D"/>
    <w:rsid w:val="006A2AC6"/>
    <w:rsid w:val="006A32A7"/>
    <w:rsid w:val="006A3348"/>
    <w:rsid w:val="006A34EF"/>
    <w:rsid w:val="006A3934"/>
    <w:rsid w:val="006A3C71"/>
    <w:rsid w:val="006A3D0A"/>
    <w:rsid w:val="006A42F0"/>
    <w:rsid w:val="006A468F"/>
    <w:rsid w:val="006A4D06"/>
    <w:rsid w:val="006A4F8B"/>
    <w:rsid w:val="006A54C7"/>
    <w:rsid w:val="006A68D5"/>
    <w:rsid w:val="006A6904"/>
    <w:rsid w:val="006A6C0A"/>
    <w:rsid w:val="006A7326"/>
    <w:rsid w:val="006A7442"/>
    <w:rsid w:val="006A7939"/>
    <w:rsid w:val="006B084D"/>
    <w:rsid w:val="006B0D9D"/>
    <w:rsid w:val="006B0E7C"/>
    <w:rsid w:val="006B0FED"/>
    <w:rsid w:val="006B11B3"/>
    <w:rsid w:val="006B1475"/>
    <w:rsid w:val="006B1B3F"/>
    <w:rsid w:val="006B1D53"/>
    <w:rsid w:val="006B1DD3"/>
    <w:rsid w:val="006B2356"/>
    <w:rsid w:val="006B2649"/>
    <w:rsid w:val="006B2BBD"/>
    <w:rsid w:val="006B2D4F"/>
    <w:rsid w:val="006B2E40"/>
    <w:rsid w:val="006B323A"/>
    <w:rsid w:val="006B323E"/>
    <w:rsid w:val="006B365F"/>
    <w:rsid w:val="006B38F8"/>
    <w:rsid w:val="006B397D"/>
    <w:rsid w:val="006B3BDB"/>
    <w:rsid w:val="006B426D"/>
    <w:rsid w:val="006B55F5"/>
    <w:rsid w:val="006B5824"/>
    <w:rsid w:val="006B5982"/>
    <w:rsid w:val="006B5A7C"/>
    <w:rsid w:val="006B5D1E"/>
    <w:rsid w:val="006B5F1A"/>
    <w:rsid w:val="006B60CB"/>
    <w:rsid w:val="006B631E"/>
    <w:rsid w:val="006B642E"/>
    <w:rsid w:val="006B65E7"/>
    <w:rsid w:val="006B671D"/>
    <w:rsid w:val="006B6725"/>
    <w:rsid w:val="006B7BCF"/>
    <w:rsid w:val="006B7E5D"/>
    <w:rsid w:val="006C03A4"/>
    <w:rsid w:val="006C044D"/>
    <w:rsid w:val="006C0F2D"/>
    <w:rsid w:val="006C1307"/>
    <w:rsid w:val="006C15F0"/>
    <w:rsid w:val="006C1A1F"/>
    <w:rsid w:val="006C1D22"/>
    <w:rsid w:val="006C1E5D"/>
    <w:rsid w:val="006C1FC3"/>
    <w:rsid w:val="006C271D"/>
    <w:rsid w:val="006C283E"/>
    <w:rsid w:val="006C2AC3"/>
    <w:rsid w:val="006C2EE4"/>
    <w:rsid w:val="006C3073"/>
    <w:rsid w:val="006C350A"/>
    <w:rsid w:val="006C3762"/>
    <w:rsid w:val="006C4062"/>
    <w:rsid w:val="006C44A3"/>
    <w:rsid w:val="006C44CF"/>
    <w:rsid w:val="006C5375"/>
    <w:rsid w:val="006C554C"/>
    <w:rsid w:val="006C562E"/>
    <w:rsid w:val="006C5B88"/>
    <w:rsid w:val="006C5CD6"/>
    <w:rsid w:val="006C5D42"/>
    <w:rsid w:val="006C5EAB"/>
    <w:rsid w:val="006C6126"/>
    <w:rsid w:val="006C6A11"/>
    <w:rsid w:val="006C74CE"/>
    <w:rsid w:val="006C7966"/>
    <w:rsid w:val="006C7BC5"/>
    <w:rsid w:val="006C7C2E"/>
    <w:rsid w:val="006C7C66"/>
    <w:rsid w:val="006C7CF6"/>
    <w:rsid w:val="006D0389"/>
    <w:rsid w:val="006D04A5"/>
    <w:rsid w:val="006D0AC8"/>
    <w:rsid w:val="006D0CC5"/>
    <w:rsid w:val="006D0D69"/>
    <w:rsid w:val="006D0EF8"/>
    <w:rsid w:val="006D1160"/>
    <w:rsid w:val="006D125D"/>
    <w:rsid w:val="006D13F2"/>
    <w:rsid w:val="006D1DF9"/>
    <w:rsid w:val="006D2263"/>
    <w:rsid w:val="006D318D"/>
    <w:rsid w:val="006D333C"/>
    <w:rsid w:val="006D38EE"/>
    <w:rsid w:val="006D3CB0"/>
    <w:rsid w:val="006D4324"/>
    <w:rsid w:val="006D45A5"/>
    <w:rsid w:val="006D465B"/>
    <w:rsid w:val="006D49F1"/>
    <w:rsid w:val="006D5B7C"/>
    <w:rsid w:val="006D5C2D"/>
    <w:rsid w:val="006D6372"/>
    <w:rsid w:val="006D6514"/>
    <w:rsid w:val="006D66C1"/>
    <w:rsid w:val="006D6756"/>
    <w:rsid w:val="006D693D"/>
    <w:rsid w:val="006D6ABE"/>
    <w:rsid w:val="006D6AE3"/>
    <w:rsid w:val="006D7419"/>
    <w:rsid w:val="006D78CC"/>
    <w:rsid w:val="006D78DA"/>
    <w:rsid w:val="006D790D"/>
    <w:rsid w:val="006D795F"/>
    <w:rsid w:val="006D7D89"/>
    <w:rsid w:val="006E0468"/>
    <w:rsid w:val="006E0AB9"/>
    <w:rsid w:val="006E0C1C"/>
    <w:rsid w:val="006E1286"/>
    <w:rsid w:val="006E1B4C"/>
    <w:rsid w:val="006E1F1A"/>
    <w:rsid w:val="006E20B5"/>
    <w:rsid w:val="006E2612"/>
    <w:rsid w:val="006E2899"/>
    <w:rsid w:val="006E2B04"/>
    <w:rsid w:val="006E2BDE"/>
    <w:rsid w:val="006E2FE8"/>
    <w:rsid w:val="006E3729"/>
    <w:rsid w:val="006E3A86"/>
    <w:rsid w:val="006E3FB5"/>
    <w:rsid w:val="006E468C"/>
    <w:rsid w:val="006E46CC"/>
    <w:rsid w:val="006E4711"/>
    <w:rsid w:val="006E4A47"/>
    <w:rsid w:val="006E4E04"/>
    <w:rsid w:val="006E4F18"/>
    <w:rsid w:val="006E50CB"/>
    <w:rsid w:val="006E5274"/>
    <w:rsid w:val="006E537F"/>
    <w:rsid w:val="006E554A"/>
    <w:rsid w:val="006E570F"/>
    <w:rsid w:val="006E57AA"/>
    <w:rsid w:val="006E5B0D"/>
    <w:rsid w:val="006E5B71"/>
    <w:rsid w:val="006E63C8"/>
    <w:rsid w:val="006E63D4"/>
    <w:rsid w:val="006E64FE"/>
    <w:rsid w:val="006E6937"/>
    <w:rsid w:val="006E6A04"/>
    <w:rsid w:val="006E6EBC"/>
    <w:rsid w:val="006E7221"/>
    <w:rsid w:val="006E742B"/>
    <w:rsid w:val="006E7AA3"/>
    <w:rsid w:val="006E7CB5"/>
    <w:rsid w:val="006F007E"/>
    <w:rsid w:val="006F06F3"/>
    <w:rsid w:val="006F0869"/>
    <w:rsid w:val="006F0892"/>
    <w:rsid w:val="006F11AD"/>
    <w:rsid w:val="006F160E"/>
    <w:rsid w:val="006F1C29"/>
    <w:rsid w:val="006F2548"/>
    <w:rsid w:val="006F2B58"/>
    <w:rsid w:val="006F319C"/>
    <w:rsid w:val="006F3767"/>
    <w:rsid w:val="006F37C9"/>
    <w:rsid w:val="006F3806"/>
    <w:rsid w:val="006F3AC5"/>
    <w:rsid w:val="006F3BE0"/>
    <w:rsid w:val="006F4689"/>
    <w:rsid w:val="006F481A"/>
    <w:rsid w:val="006F4B85"/>
    <w:rsid w:val="006F51AD"/>
    <w:rsid w:val="006F54E2"/>
    <w:rsid w:val="006F5978"/>
    <w:rsid w:val="006F5CD3"/>
    <w:rsid w:val="006F5D11"/>
    <w:rsid w:val="006F5FB4"/>
    <w:rsid w:val="006F632E"/>
    <w:rsid w:val="006F690F"/>
    <w:rsid w:val="006F7797"/>
    <w:rsid w:val="006F7A74"/>
    <w:rsid w:val="007006C2"/>
    <w:rsid w:val="007013C5"/>
    <w:rsid w:val="0070146D"/>
    <w:rsid w:val="00701CB7"/>
    <w:rsid w:val="00701D3D"/>
    <w:rsid w:val="00701F82"/>
    <w:rsid w:val="0070299A"/>
    <w:rsid w:val="00702FCE"/>
    <w:rsid w:val="00703308"/>
    <w:rsid w:val="007035A9"/>
    <w:rsid w:val="00703A96"/>
    <w:rsid w:val="00704B68"/>
    <w:rsid w:val="00704C06"/>
    <w:rsid w:val="0070529C"/>
    <w:rsid w:val="007058C8"/>
    <w:rsid w:val="00705D76"/>
    <w:rsid w:val="00705E7C"/>
    <w:rsid w:val="00705E83"/>
    <w:rsid w:val="00705EB8"/>
    <w:rsid w:val="00705F40"/>
    <w:rsid w:val="007061ED"/>
    <w:rsid w:val="00706230"/>
    <w:rsid w:val="007063C2"/>
    <w:rsid w:val="007065AB"/>
    <w:rsid w:val="007068A3"/>
    <w:rsid w:val="00706FC3"/>
    <w:rsid w:val="0070749C"/>
    <w:rsid w:val="00707E13"/>
    <w:rsid w:val="00707F58"/>
    <w:rsid w:val="00710511"/>
    <w:rsid w:val="00710B92"/>
    <w:rsid w:val="00710D15"/>
    <w:rsid w:val="00710D8B"/>
    <w:rsid w:val="00710F49"/>
    <w:rsid w:val="00710FF8"/>
    <w:rsid w:val="0071111F"/>
    <w:rsid w:val="00711217"/>
    <w:rsid w:val="00711222"/>
    <w:rsid w:val="007112ED"/>
    <w:rsid w:val="00711728"/>
    <w:rsid w:val="0071191D"/>
    <w:rsid w:val="00712326"/>
    <w:rsid w:val="0071252F"/>
    <w:rsid w:val="00712531"/>
    <w:rsid w:val="007128FF"/>
    <w:rsid w:val="0071295B"/>
    <w:rsid w:val="00712A51"/>
    <w:rsid w:val="00712AAF"/>
    <w:rsid w:val="00712AC9"/>
    <w:rsid w:val="00712B06"/>
    <w:rsid w:val="00712C19"/>
    <w:rsid w:val="00712C68"/>
    <w:rsid w:val="00712C9E"/>
    <w:rsid w:val="00712D7C"/>
    <w:rsid w:val="00712E28"/>
    <w:rsid w:val="0071301A"/>
    <w:rsid w:val="007131B5"/>
    <w:rsid w:val="007134B2"/>
    <w:rsid w:val="00713A7F"/>
    <w:rsid w:val="00713D52"/>
    <w:rsid w:val="00713E7B"/>
    <w:rsid w:val="00713E88"/>
    <w:rsid w:val="007144F0"/>
    <w:rsid w:val="00714AC3"/>
    <w:rsid w:val="007152CF"/>
    <w:rsid w:val="00715460"/>
    <w:rsid w:val="007158CD"/>
    <w:rsid w:val="00715921"/>
    <w:rsid w:val="00715A88"/>
    <w:rsid w:val="00715C1A"/>
    <w:rsid w:val="00715DE8"/>
    <w:rsid w:val="00715F6A"/>
    <w:rsid w:val="00716035"/>
    <w:rsid w:val="0071617A"/>
    <w:rsid w:val="007161F9"/>
    <w:rsid w:val="007163F6"/>
    <w:rsid w:val="007165D1"/>
    <w:rsid w:val="00716658"/>
    <w:rsid w:val="007167AF"/>
    <w:rsid w:val="00716941"/>
    <w:rsid w:val="00716AEC"/>
    <w:rsid w:val="00717702"/>
    <w:rsid w:val="007177B4"/>
    <w:rsid w:val="007179A0"/>
    <w:rsid w:val="00717A70"/>
    <w:rsid w:val="007201AD"/>
    <w:rsid w:val="0072051E"/>
    <w:rsid w:val="00720783"/>
    <w:rsid w:val="0072099B"/>
    <w:rsid w:val="00720AE2"/>
    <w:rsid w:val="00720BF3"/>
    <w:rsid w:val="00720E13"/>
    <w:rsid w:val="007210DE"/>
    <w:rsid w:val="007219C6"/>
    <w:rsid w:val="00721BA9"/>
    <w:rsid w:val="007221F0"/>
    <w:rsid w:val="00722722"/>
    <w:rsid w:val="00722A8A"/>
    <w:rsid w:val="00723083"/>
    <w:rsid w:val="00723F94"/>
    <w:rsid w:val="00724122"/>
    <w:rsid w:val="007241FB"/>
    <w:rsid w:val="00724706"/>
    <w:rsid w:val="00724896"/>
    <w:rsid w:val="00724F00"/>
    <w:rsid w:val="00725241"/>
    <w:rsid w:val="00725310"/>
    <w:rsid w:val="0072536C"/>
    <w:rsid w:val="007253D6"/>
    <w:rsid w:val="007257A7"/>
    <w:rsid w:val="007263BA"/>
    <w:rsid w:val="007264A3"/>
    <w:rsid w:val="00726A29"/>
    <w:rsid w:val="00726CD8"/>
    <w:rsid w:val="00726E5A"/>
    <w:rsid w:val="00726FB8"/>
    <w:rsid w:val="0072701C"/>
    <w:rsid w:val="00727B90"/>
    <w:rsid w:val="00727C05"/>
    <w:rsid w:val="007302AC"/>
    <w:rsid w:val="00730441"/>
    <w:rsid w:val="00730476"/>
    <w:rsid w:val="0073061F"/>
    <w:rsid w:val="00731040"/>
    <w:rsid w:val="00731065"/>
    <w:rsid w:val="00731291"/>
    <w:rsid w:val="00731592"/>
    <w:rsid w:val="00731AAA"/>
    <w:rsid w:val="00731B80"/>
    <w:rsid w:val="007321B8"/>
    <w:rsid w:val="00732329"/>
    <w:rsid w:val="00732A60"/>
    <w:rsid w:val="00732B14"/>
    <w:rsid w:val="00732C83"/>
    <w:rsid w:val="00732D52"/>
    <w:rsid w:val="0073305C"/>
    <w:rsid w:val="00733240"/>
    <w:rsid w:val="00733944"/>
    <w:rsid w:val="00733C2D"/>
    <w:rsid w:val="00734376"/>
    <w:rsid w:val="00734648"/>
    <w:rsid w:val="00734E7F"/>
    <w:rsid w:val="00734EAF"/>
    <w:rsid w:val="00735090"/>
    <w:rsid w:val="00735283"/>
    <w:rsid w:val="00735E24"/>
    <w:rsid w:val="007364FD"/>
    <w:rsid w:val="00736A29"/>
    <w:rsid w:val="00736DAB"/>
    <w:rsid w:val="00737545"/>
    <w:rsid w:val="007376F0"/>
    <w:rsid w:val="007376F6"/>
    <w:rsid w:val="007378A7"/>
    <w:rsid w:val="00737B06"/>
    <w:rsid w:val="00737B7E"/>
    <w:rsid w:val="00737FE5"/>
    <w:rsid w:val="00740754"/>
    <w:rsid w:val="007408E6"/>
    <w:rsid w:val="00740B2E"/>
    <w:rsid w:val="00740E22"/>
    <w:rsid w:val="00740E38"/>
    <w:rsid w:val="007411AE"/>
    <w:rsid w:val="007419FB"/>
    <w:rsid w:val="00741E10"/>
    <w:rsid w:val="0074242A"/>
    <w:rsid w:val="0074266D"/>
    <w:rsid w:val="00742785"/>
    <w:rsid w:val="007429F5"/>
    <w:rsid w:val="00742C0E"/>
    <w:rsid w:val="00742F51"/>
    <w:rsid w:val="00743325"/>
    <w:rsid w:val="00743366"/>
    <w:rsid w:val="007434DC"/>
    <w:rsid w:val="00743B1E"/>
    <w:rsid w:val="00743DF1"/>
    <w:rsid w:val="00743E4B"/>
    <w:rsid w:val="00744325"/>
    <w:rsid w:val="007444E0"/>
    <w:rsid w:val="007446E7"/>
    <w:rsid w:val="007448A2"/>
    <w:rsid w:val="00744B0D"/>
    <w:rsid w:val="00744F75"/>
    <w:rsid w:val="0074518D"/>
    <w:rsid w:val="007458F2"/>
    <w:rsid w:val="00746318"/>
    <w:rsid w:val="007464E6"/>
    <w:rsid w:val="007465BA"/>
    <w:rsid w:val="00746B22"/>
    <w:rsid w:val="00746CFE"/>
    <w:rsid w:val="00746F13"/>
    <w:rsid w:val="00747638"/>
    <w:rsid w:val="00747D8E"/>
    <w:rsid w:val="00750097"/>
    <w:rsid w:val="0075011C"/>
    <w:rsid w:val="00750656"/>
    <w:rsid w:val="007507E0"/>
    <w:rsid w:val="00750915"/>
    <w:rsid w:val="00750FC5"/>
    <w:rsid w:val="00750FDA"/>
    <w:rsid w:val="00751579"/>
    <w:rsid w:val="007517F1"/>
    <w:rsid w:val="00751DF3"/>
    <w:rsid w:val="0075201E"/>
    <w:rsid w:val="00752323"/>
    <w:rsid w:val="0075251C"/>
    <w:rsid w:val="00752532"/>
    <w:rsid w:val="00752581"/>
    <w:rsid w:val="00752748"/>
    <w:rsid w:val="00752AF9"/>
    <w:rsid w:val="00752E35"/>
    <w:rsid w:val="0075334A"/>
    <w:rsid w:val="00753769"/>
    <w:rsid w:val="007538DB"/>
    <w:rsid w:val="007539A8"/>
    <w:rsid w:val="0075405F"/>
    <w:rsid w:val="00754241"/>
    <w:rsid w:val="00754450"/>
    <w:rsid w:val="00754A4D"/>
    <w:rsid w:val="00754B32"/>
    <w:rsid w:val="00754C27"/>
    <w:rsid w:val="0075509E"/>
    <w:rsid w:val="007552A2"/>
    <w:rsid w:val="00755CF9"/>
    <w:rsid w:val="00755F9A"/>
    <w:rsid w:val="00756931"/>
    <w:rsid w:val="00756DDA"/>
    <w:rsid w:val="00756E51"/>
    <w:rsid w:val="00756EEE"/>
    <w:rsid w:val="00757005"/>
    <w:rsid w:val="00757463"/>
    <w:rsid w:val="00757737"/>
    <w:rsid w:val="0075785B"/>
    <w:rsid w:val="00757AD8"/>
    <w:rsid w:val="00757C74"/>
    <w:rsid w:val="00757F10"/>
    <w:rsid w:val="0076076C"/>
    <w:rsid w:val="00760985"/>
    <w:rsid w:val="00761314"/>
    <w:rsid w:val="007616A5"/>
    <w:rsid w:val="0076177D"/>
    <w:rsid w:val="00761AAC"/>
    <w:rsid w:val="00761CEB"/>
    <w:rsid w:val="00762220"/>
    <w:rsid w:val="007623C9"/>
    <w:rsid w:val="007623D1"/>
    <w:rsid w:val="0076294C"/>
    <w:rsid w:val="00762B3D"/>
    <w:rsid w:val="00762EFD"/>
    <w:rsid w:val="007630DF"/>
    <w:rsid w:val="00763130"/>
    <w:rsid w:val="00763441"/>
    <w:rsid w:val="00763B3C"/>
    <w:rsid w:val="00763F0A"/>
    <w:rsid w:val="007645B4"/>
    <w:rsid w:val="0076478F"/>
    <w:rsid w:val="00764C29"/>
    <w:rsid w:val="00764D79"/>
    <w:rsid w:val="007653A6"/>
    <w:rsid w:val="007655CF"/>
    <w:rsid w:val="0076576E"/>
    <w:rsid w:val="00765857"/>
    <w:rsid w:val="00765B87"/>
    <w:rsid w:val="00765C96"/>
    <w:rsid w:val="00765E71"/>
    <w:rsid w:val="00765EC9"/>
    <w:rsid w:val="00766316"/>
    <w:rsid w:val="007663E3"/>
    <w:rsid w:val="007664F1"/>
    <w:rsid w:val="0076660F"/>
    <w:rsid w:val="007669C9"/>
    <w:rsid w:val="00766D3D"/>
    <w:rsid w:val="00766FEE"/>
    <w:rsid w:val="00766FF3"/>
    <w:rsid w:val="00767503"/>
    <w:rsid w:val="0076797D"/>
    <w:rsid w:val="00767CB0"/>
    <w:rsid w:val="007705F7"/>
    <w:rsid w:val="00770B29"/>
    <w:rsid w:val="00770BDD"/>
    <w:rsid w:val="00770C4B"/>
    <w:rsid w:val="00770FDB"/>
    <w:rsid w:val="00771044"/>
    <w:rsid w:val="007713AE"/>
    <w:rsid w:val="00772343"/>
    <w:rsid w:val="007727FF"/>
    <w:rsid w:val="007729F9"/>
    <w:rsid w:val="00772C52"/>
    <w:rsid w:val="00772EEE"/>
    <w:rsid w:val="007734A3"/>
    <w:rsid w:val="00773767"/>
    <w:rsid w:val="00773E6C"/>
    <w:rsid w:val="00773F64"/>
    <w:rsid w:val="00774072"/>
    <w:rsid w:val="007743CF"/>
    <w:rsid w:val="0077486D"/>
    <w:rsid w:val="00774884"/>
    <w:rsid w:val="00774E38"/>
    <w:rsid w:val="007753F2"/>
    <w:rsid w:val="00775700"/>
    <w:rsid w:val="00775948"/>
    <w:rsid w:val="00775B3B"/>
    <w:rsid w:val="0077604D"/>
    <w:rsid w:val="007766DF"/>
    <w:rsid w:val="00776866"/>
    <w:rsid w:val="0077687A"/>
    <w:rsid w:val="00776DDA"/>
    <w:rsid w:val="007801F7"/>
    <w:rsid w:val="0078032D"/>
    <w:rsid w:val="007805DD"/>
    <w:rsid w:val="00780A00"/>
    <w:rsid w:val="007814A2"/>
    <w:rsid w:val="007816E9"/>
    <w:rsid w:val="007817C7"/>
    <w:rsid w:val="007819C8"/>
    <w:rsid w:val="00781A03"/>
    <w:rsid w:val="00781EBF"/>
    <w:rsid w:val="0078217E"/>
    <w:rsid w:val="00782237"/>
    <w:rsid w:val="007826C7"/>
    <w:rsid w:val="007826DA"/>
    <w:rsid w:val="007829CD"/>
    <w:rsid w:val="00782D26"/>
    <w:rsid w:val="007832CB"/>
    <w:rsid w:val="007838B3"/>
    <w:rsid w:val="00784060"/>
    <w:rsid w:val="0078476C"/>
    <w:rsid w:val="00784AFA"/>
    <w:rsid w:val="00784B95"/>
    <w:rsid w:val="00784DB9"/>
    <w:rsid w:val="00785315"/>
    <w:rsid w:val="00785521"/>
    <w:rsid w:val="00785A40"/>
    <w:rsid w:val="007861BC"/>
    <w:rsid w:val="0078626C"/>
    <w:rsid w:val="00786287"/>
    <w:rsid w:val="007868EF"/>
    <w:rsid w:val="00786920"/>
    <w:rsid w:val="00786D17"/>
    <w:rsid w:val="00787013"/>
    <w:rsid w:val="00787D47"/>
    <w:rsid w:val="007901FE"/>
    <w:rsid w:val="00790550"/>
    <w:rsid w:val="007909CB"/>
    <w:rsid w:val="007909D5"/>
    <w:rsid w:val="00790B43"/>
    <w:rsid w:val="00790D45"/>
    <w:rsid w:val="00791283"/>
    <w:rsid w:val="0079161C"/>
    <w:rsid w:val="00791B09"/>
    <w:rsid w:val="00791B24"/>
    <w:rsid w:val="00791EC8"/>
    <w:rsid w:val="00792410"/>
    <w:rsid w:val="00792AC1"/>
    <w:rsid w:val="00792BA3"/>
    <w:rsid w:val="00792CF8"/>
    <w:rsid w:val="007931E5"/>
    <w:rsid w:val="0079353C"/>
    <w:rsid w:val="007935C3"/>
    <w:rsid w:val="00793815"/>
    <w:rsid w:val="00793948"/>
    <w:rsid w:val="00793AF7"/>
    <w:rsid w:val="00794808"/>
    <w:rsid w:val="007948A4"/>
    <w:rsid w:val="0079494F"/>
    <w:rsid w:val="0079501B"/>
    <w:rsid w:val="00795883"/>
    <w:rsid w:val="00795E53"/>
    <w:rsid w:val="00795FB4"/>
    <w:rsid w:val="00796D5D"/>
    <w:rsid w:val="007971B9"/>
    <w:rsid w:val="00797326"/>
    <w:rsid w:val="00797563"/>
    <w:rsid w:val="007976A7"/>
    <w:rsid w:val="007A039D"/>
    <w:rsid w:val="007A05EE"/>
    <w:rsid w:val="007A064D"/>
    <w:rsid w:val="007A08D7"/>
    <w:rsid w:val="007A0A37"/>
    <w:rsid w:val="007A0B61"/>
    <w:rsid w:val="007A0F82"/>
    <w:rsid w:val="007A0FD5"/>
    <w:rsid w:val="007A142A"/>
    <w:rsid w:val="007A183E"/>
    <w:rsid w:val="007A1959"/>
    <w:rsid w:val="007A1A9F"/>
    <w:rsid w:val="007A1B70"/>
    <w:rsid w:val="007A209D"/>
    <w:rsid w:val="007A21DC"/>
    <w:rsid w:val="007A244E"/>
    <w:rsid w:val="007A2681"/>
    <w:rsid w:val="007A269A"/>
    <w:rsid w:val="007A27EE"/>
    <w:rsid w:val="007A28E4"/>
    <w:rsid w:val="007A2C8E"/>
    <w:rsid w:val="007A2CE5"/>
    <w:rsid w:val="007A2FC4"/>
    <w:rsid w:val="007A3392"/>
    <w:rsid w:val="007A3592"/>
    <w:rsid w:val="007A37D8"/>
    <w:rsid w:val="007A39D0"/>
    <w:rsid w:val="007A3A48"/>
    <w:rsid w:val="007A3A63"/>
    <w:rsid w:val="007A3C0C"/>
    <w:rsid w:val="007A3E14"/>
    <w:rsid w:val="007A43AE"/>
    <w:rsid w:val="007A454F"/>
    <w:rsid w:val="007A48EA"/>
    <w:rsid w:val="007A4B36"/>
    <w:rsid w:val="007A5052"/>
    <w:rsid w:val="007A524A"/>
    <w:rsid w:val="007A52E5"/>
    <w:rsid w:val="007A532D"/>
    <w:rsid w:val="007A55A2"/>
    <w:rsid w:val="007A5704"/>
    <w:rsid w:val="007A6264"/>
    <w:rsid w:val="007A652C"/>
    <w:rsid w:val="007A6614"/>
    <w:rsid w:val="007A66CC"/>
    <w:rsid w:val="007A66E4"/>
    <w:rsid w:val="007A6A88"/>
    <w:rsid w:val="007A6C58"/>
    <w:rsid w:val="007A6FC8"/>
    <w:rsid w:val="007A71B5"/>
    <w:rsid w:val="007A71EE"/>
    <w:rsid w:val="007A7283"/>
    <w:rsid w:val="007A77DE"/>
    <w:rsid w:val="007A7872"/>
    <w:rsid w:val="007B0143"/>
    <w:rsid w:val="007B04DE"/>
    <w:rsid w:val="007B0979"/>
    <w:rsid w:val="007B159D"/>
    <w:rsid w:val="007B1687"/>
    <w:rsid w:val="007B16B5"/>
    <w:rsid w:val="007B19B8"/>
    <w:rsid w:val="007B19BB"/>
    <w:rsid w:val="007B1F81"/>
    <w:rsid w:val="007B1FC7"/>
    <w:rsid w:val="007B2138"/>
    <w:rsid w:val="007B24F1"/>
    <w:rsid w:val="007B2863"/>
    <w:rsid w:val="007B334E"/>
    <w:rsid w:val="007B37E5"/>
    <w:rsid w:val="007B42DF"/>
    <w:rsid w:val="007B4740"/>
    <w:rsid w:val="007B525E"/>
    <w:rsid w:val="007B584A"/>
    <w:rsid w:val="007B5D5A"/>
    <w:rsid w:val="007B6139"/>
    <w:rsid w:val="007B6493"/>
    <w:rsid w:val="007B6896"/>
    <w:rsid w:val="007B6B57"/>
    <w:rsid w:val="007B7729"/>
    <w:rsid w:val="007B79BD"/>
    <w:rsid w:val="007C0278"/>
    <w:rsid w:val="007C03F1"/>
    <w:rsid w:val="007C03F3"/>
    <w:rsid w:val="007C0774"/>
    <w:rsid w:val="007C1A75"/>
    <w:rsid w:val="007C1BE0"/>
    <w:rsid w:val="007C1C1A"/>
    <w:rsid w:val="007C24A7"/>
    <w:rsid w:val="007C2C50"/>
    <w:rsid w:val="007C2E5D"/>
    <w:rsid w:val="007C35F6"/>
    <w:rsid w:val="007C3679"/>
    <w:rsid w:val="007C37AF"/>
    <w:rsid w:val="007C3C25"/>
    <w:rsid w:val="007C40D5"/>
    <w:rsid w:val="007C41C7"/>
    <w:rsid w:val="007C4333"/>
    <w:rsid w:val="007C469A"/>
    <w:rsid w:val="007C47DD"/>
    <w:rsid w:val="007C4A2E"/>
    <w:rsid w:val="007C4D00"/>
    <w:rsid w:val="007C4EDF"/>
    <w:rsid w:val="007C4F31"/>
    <w:rsid w:val="007C537C"/>
    <w:rsid w:val="007C5D75"/>
    <w:rsid w:val="007C6318"/>
    <w:rsid w:val="007C6C75"/>
    <w:rsid w:val="007C70C9"/>
    <w:rsid w:val="007C7D78"/>
    <w:rsid w:val="007D05E1"/>
    <w:rsid w:val="007D0718"/>
    <w:rsid w:val="007D0BD3"/>
    <w:rsid w:val="007D0C35"/>
    <w:rsid w:val="007D0D9A"/>
    <w:rsid w:val="007D17C4"/>
    <w:rsid w:val="007D1831"/>
    <w:rsid w:val="007D1E55"/>
    <w:rsid w:val="007D215D"/>
    <w:rsid w:val="007D2387"/>
    <w:rsid w:val="007D23CA"/>
    <w:rsid w:val="007D2BE0"/>
    <w:rsid w:val="007D2BEE"/>
    <w:rsid w:val="007D2E36"/>
    <w:rsid w:val="007D2F1D"/>
    <w:rsid w:val="007D300C"/>
    <w:rsid w:val="007D33A2"/>
    <w:rsid w:val="007D39BF"/>
    <w:rsid w:val="007D3AD9"/>
    <w:rsid w:val="007D3CC9"/>
    <w:rsid w:val="007D3CE4"/>
    <w:rsid w:val="007D452A"/>
    <w:rsid w:val="007D461C"/>
    <w:rsid w:val="007D46FE"/>
    <w:rsid w:val="007D47DD"/>
    <w:rsid w:val="007D4802"/>
    <w:rsid w:val="007D4A0C"/>
    <w:rsid w:val="007D4A71"/>
    <w:rsid w:val="007D4D08"/>
    <w:rsid w:val="007D527A"/>
    <w:rsid w:val="007D539E"/>
    <w:rsid w:val="007D6070"/>
    <w:rsid w:val="007D625C"/>
    <w:rsid w:val="007D6327"/>
    <w:rsid w:val="007D6483"/>
    <w:rsid w:val="007D6942"/>
    <w:rsid w:val="007D6FEB"/>
    <w:rsid w:val="007D7004"/>
    <w:rsid w:val="007D7790"/>
    <w:rsid w:val="007D7D1D"/>
    <w:rsid w:val="007D7F5B"/>
    <w:rsid w:val="007E0D1E"/>
    <w:rsid w:val="007E0EDE"/>
    <w:rsid w:val="007E1059"/>
    <w:rsid w:val="007E13BF"/>
    <w:rsid w:val="007E1477"/>
    <w:rsid w:val="007E18D2"/>
    <w:rsid w:val="007E190E"/>
    <w:rsid w:val="007E1CA6"/>
    <w:rsid w:val="007E207E"/>
    <w:rsid w:val="007E233F"/>
    <w:rsid w:val="007E25B2"/>
    <w:rsid w:val="007E29B5"/>
    <w:rsid w:val="007E2B1F"/>
    <w:rsid w:val="007E2BAD"/>
    <w:rsid w:val="007E2BEE"/>
    <w:rsid w:val="007E2E6B"/>
    <w:rsid w:val="007E2EF6"/>
    <w:rsid w:val="007E3398"/>
    <w:rsid w:val="007E36E1"/>
    <w:rsid w:val="007E3C7E"/>
    <w:rsid w:val="007E3D14"/>
    <w:rsid w:val="007E3E23"/>
    <w:rsid w:val="007E438D"/>
    <w:rsid w:val="007E47D5"/>
    <w:rsid w:val="007E4F8A"/>
    <w:rsid w:val="007E504D"/>
    <w:rsid w:val="007E550B"/>
    <w:rsid w:val="007E59F3"/>
    <w:rsid w:val="007E5C20"/>
    <w:rsid w:val="007E677A"/>
    <w:rsid w:val="007E6B54"/>
    <w:rsid w:val="007E7132"/>
    <w:rsid w:val="007E713B"/>
    <w:rsid w:val="007E727D"/>
    <w:rsid w:val="007E73AF"/>
    <w:rsid w:val="007E746A"/>
    <w:rsid w:val="007E7528"/>
    <w:rsid w:val="007E783E"/>
    <w:rsid w:val="007E7AE2"/>
    <w:rsid w:val="007E7E57"/>
    <w:rsid w:val="007E7EC0"/>
    <w:rsid w:val="007F03C4"/>
    <w:rsid w:val="007F0EB2"/>
    <w:rsid w:val="007F130C"/>
    <w:rsid w:val="007F133B"/>
    <w:rsid w:val="007F13FC"/>
    <w:rsid w:val="007F1655"/>
    <w:rsid w:val="007F1B73"/>
    <w:rsid w:val="007F1EBF"/>
    <w:rsid w:val="007F20A7"/>
    <w:rsid w:val="007F20D2"/>
    <w:rsid w:val="007F2A5C"/>
    <w:rsid w:val="007F2C3C"/>
    <w:rsid w:val="007F2CFD"/>
    <w:rsid w:val="007F2DEF"/>
    <w:rsid w:val="007F2EC1"/>
    <w:rsid w:val="007F32FC"/>
    <w:rsid w:val="007F3350"/>
    <w:rsid w:val="007F336C"/>
    <w:rsid w:val="007F38D0"/>
    <w:rsid w:val="007F3A92"/>
    <w:rsid w:val="007F3F00"/>
    <w:rsid w:val="007F405C"/>
    <w:rsid w:val="007F40A8"/>
    <w:rsid w:val="007F4569"/>
    <w:rsid w:val="007F45C3"/>
    <w:rsid w:val="007F4675"/>
    <w:rsid w:val="007F47C3"/>
    <w:rsid w:val="007F4B62"/>
    <w:rsid w:val="007F4F73"/>
    <w:rsid w:val="007F4F7A"/>
    <w:rsid w:val="007F5169"/>
    <w:rsid w:val="007F59C7"/>
    <w:rsid w:val="007F5B7A"/>
    <w:rsid w:val="007F5BAF"/>
    <w:rsid w:val="007F5BD2"/>
    <w:rsid w:val="007F6CF3"/>
    <w:rsid w:val="007F6D66"/>
    <w:rsid w:val="007F6E6A"/>
    <w:rsid w:val="007F72F7"/>
    <w:rsid w:val="007F7399"/>
    <w:rsid w:val="007F73B9"/>
    <w:rsid w:val="007F73FC"/>
    <w:rsid w:val="007F7644"/>
    <w:rsid w:val="007F791A"/>
    <w:rsid w:val="007F7FAD"/>
    <w:rsid w:val="0080035D"/>
    <w:rsid w:val="00800F9F"/>
    <w:rsid w:val="00801317"/>
    <w:rsid w:val="008014AF"/>
    <w:rsid w:val="0080168F"/>
    <w:rsid w:val="00801A11"/>
    <w:rsid w:val="00801B28"/>
    <w:rsid w:val="00801DD9"/>
    <w:rsid w:val="00801F4D"/>
    <w:rsid w:val="008021EF"/>
    <w:rsid w:val="00802468"/>
    <w:rsid w:val="008025CF"/>
    <w:rsid w:val="00802670"/>
    <w:rsid w:val="0080276E"/>
    <w:rsid w:val="00802814"/>
    <w:rsid w:val="00802CEB"/>
    <w:rsid w:val="00803108"/>
    <w:rsid w:val="00803809"/>
    <w:rsid w:val="00803810"/>
    <w:rsid w:val="00803C8F"/>
    <w:rsid w:val="0080433E"/>
    <w:rsid w:val="008044D1"/>
    <w:rsid w:val="00804654"/>
    <w:rsid w:val="00804A2B"/>
    <w:rsid w:val="00804A6D"/>
    <w:rsid w:val="008052D0"/>
    <w:rsid w:val="008053E8"/>
    <w:rsid w:val="00805522"/>
    <w:rsid w:val="00805710"/>
    <w:rsid w:val="0080613D"/>
    <w:rsid w:val="00806AB8"/>
    <w:rsid w:val="0080790A"/>
    <w:rsid w:val="00807A63"/>
    <w:rsid w:val="00807C80"/>
    <w:rsid w:val="00810228"/>
    <w:rsid w:val="0081051A"/>
    <w:rsid w:val="008105D7"/>
    <w:rsid w:val="00810BC3"/>
    <w:rsid w:val="00810DCD"/>
    <w:rsid w:val="00810E6C"/>
    <w:rsid w:val="00811236"/>
    <w:rsid w:val="008113C0"/>
    <w:rsid w:val="00811448"/>
    <w:rsid w:val="008115F5"/>
    <w:rsid w:val="00811DAA"/>
    <w:rsid w:val="008125A2"/>
    <w:rsid w:val="0081274F"/>
    <w:rsid w:val="00812B61"/>
    <w:rsid w:val="0081319F"/>
    <w:rsid w:val="008135C0"/>
    <w:rsid w:val="00813A9F"/>
    <w:rsid w:val="00813B2F"/>
    <w:rsid w:val="00813DE7"/>
    <w:rsid w:val="00814E34"/>
    <w:rsid w:val="00814E91"/>
    <w:rsid w:val="008152A8"/>
    <w:rsid w:val="00815404"/>
    <w:rsid w:val="00815C4C"/>
    <w:rsid w:val="00815D76"/>
    <w:rsid w:val="008165A7"/>
    <w:rsid w:val="008166E8"/>
    <w:rsid w:val="00816F58"/>
    <w:rsid w:val="00817053"/>
    <w:rsid w:val="008172CF"/>
    <w:rsid w:val="00817435"/>
    <w:rsid w:val="0081751C"/>
    <w:rsid w:val="0081765C"/>
    <w:rsid w:val="008176B1"/>
    <w:rsid w:val="00817B61"/>
    <w:rsid w:val="00817C7B"/>
    <w:rsid w:val="00820086"/>
    <w:rsid w:val="0082008C"/>
    <w:rsid w:val="008200B6"/>
    <w:rsid w:val="00820415"/>
    <w:rsid w:val="00820476"/>
    <w:rsid w:val="008204E0"/>
    <w:rsid w:val="008206B7"/>
    <w:rsid w:val="00821027"/>
    <w:rsid w:val="0082141B"/>
    <w:rsid w:val="0082146B"/>
    <w:rsid w:val="008216B1"/>
    <w:rsid w:val="0082182A"/>
    <w:rsid w:val="00821C96"/>
    <w:rsid w:val="00821F4D"/>
    <w:rsid w:val="00821FE5"/>
    <w:rsid w:val="008221A4"/>
    <w:rsid w:val="00822499"/>
    <w:rsid w:val="00822738"/>
    <w:rsid w:val="00823996"/>
    <w:rsid w:val="00823D70"/>
    <w:rsid w:val="008241CD"/>
    <w:rsid w:val="00824850"/>
    <w:rsid w:val="00824887"/>
    <w:rsid w:val="00824E91"/>
    <w:rsid w:val="008254D3"/>
    <w:rsid w:val="00825946"/>
    <w:rsid w:val="008259E7"/>
    <w:rsid w:val="00825A0C"/>
    <w:rsid w:val="0082643B"/>
    <w:rsid w:val="0082672D"/>
    <w:rsid w:val="00826763"/>
    <w:rsid w:val="00826ADC"/>
    <w:rsid w:val="00826ED0"/>
    <w:rsid w:val="00826F82"/>
    <w:rsid w:val="00827108"/>
    <w:rsid w:val="0082770F"/>
    <w:rsid w:val="0082778C"/>
    <w:rsid w:val="008278B8"/>
    <w:rsid w:val="008278EA"/>
    <w:rsid w:val="008302DF"/>
    <w:rsid w:val="008303D7"/>
    <w:rsid w:val="008309E2"/>
    <w:rsid w:val="008309EB"/>
    <w:rsid w:val="00830CA9"/>
    <w:rsid w:val="00830CCA"/>
    <w:rsid w:val="008313B1"/>
    <w:rsid w:val="0083150A"/>
    <w:rsid w:val="008318DE"/>
    <w:rsid w:val="00832167"/>
    <w:rsid w:val="0083240A"/>
    <w:rsid w:val="008324FE"/>
    <w:rsid w:val="00832AE8"/>
    <w:rsid w:val="00832CA5"/>
    <w:rsid w:val="00832CE9"/>
    <w:rsid w:val="00832EFA"/>
    <w:rsid w:val="00833213"/>
    <w:rsid w:val="00833568"/>
    <w:rsid w:val="00833E78"/>
    <w:rsid w:val="00833F57"/>
    <w:rsid w:val="008341FE"/>
    <w:rsid w:val="0083453B"/>
    <w:rsid w:val="0083462D"/>
    <w:rsid w:val="0083491C"/>
    <w:rsid w:val="00834E8B"/>
    <w:rsid w:val="00835272"/>
    <w:rsid w:val="008357B2"/>
    <w:rsid w:val="00835923"/>
    <w:rsid w:val="00835AA5"/>
    <w:rsid w:val="00835AD7"/>
    <w:rsid w:val="0083619C"/>
    <w:rsid w:val="008361DF"/>
    <w:rsid w:val="00836C80"/>
    <w:rsid w:val="00837052"/>
    <w:rsid w:val="00837358"/>
    <w:rsid w:val="00837A49"/>
    <w:rsid w:val="00837AF8"/>
    <w:rsid w:val="00837C52"/>
    <w:rsid w:val="00840291"/>
    <w:rsid w:val="008402F6"/>
    <w:rsid w:val="008404FD"/>
    <w:rsid w:val="00840731"/>
    <w:rsid w:val="008408AE"/>
    <w:rsid w:val="00840D58"/>
    <w:rsid w:val="00841185"/>
    <w:rsid w:val="008411E5"/>
    <w:rsid w:val="00841202"/>
    <w:rsid w:val="00841342"/>
    <w:rsid w:val="008413C5"/>
    <w:rsid w:val="008415FE"/>
    <w:rsid w:val="0084186F"/>
    <w:rsid w:val="00841E7B"/>
    <w:rsid w:val="00841EE8"/>
    <w:rsid w:val="00842045"/>
    <w:rsid w:val="00842EC8"/>
    <w:rsid w:val="00842F33"/>
    <w:rsid w:val="00842FB9"/>
    <w:rsid w:val="008432B5"/>
    <w:rsid w:val="0084387F"/>
    <w:rsid w:val="008442C5"/>
    <w:rsid w:val="0084446A"/>
    <w:rsid w:val="00844512"/>
    <w:rsid w:val="008447E0"/>
    <w:rsid w:val="00844BC4"/>
    <w:rsid w:val="008450B9"/>
    <w:rsid w:val="0084574E"/>
    <w:rsid w:val="00845843"/>
    <w:rsid w:val="00845D04"/>
    <w:rsid w:val="00845D6C"/>
    <w:rsid w:val="00846931"/>
    <w:rsid w:val="0084730A"/>
    <w:rsid w:val="00847904"/>
    <w:rsid w:val="00847A7E"/>
    <w:rsid w:val="00847F1B"/>
    <w:rsid w:val="0085034B"/>
    <w:rsid w:val="00851469"/>
    <w:rsid w:val="008515ED"/>
    <w:rsid w:val="00851D6A"/>
    <w:rsid w:val="00851EBD"/>
    <w:rsid w:val="0085226B"/>
    <w:rsid w:val="008523F9"/>
    <w:rsid w:val="008528D7"/>
    <w:rsid w:val="00852BDE"/>
    <w:rsid w:val="008530AF"/>
    <w:rsid w:val="00853A1D"/>
    <w:rsid w:val="00853F12"/>
    <w:rsid w:val="00854369"/>
    <w:rsid w:val="0085443F"/>
    <w:rsid w:val="00854689"/>
    <w:rsid w:val="008546DD"/>
    <w:rsid w:val="00854B41"/>
    <w:rsid w:val="00854F1C"/>
    <w:rsid w:val="00855191"/>
    <w:rsid w:val="00855267"/>
    <w:rsid w:val="008558CD"/>
    <w:rsid w:val="00855A49"/>
    <w:rsid w:val="00855A63"/>
    <w:rsid w:val="00855B7D"/>
    <w:rsid w:val="00855E39"/>
    <w:rsid w:val="00855F34"/>
    <w:rsid w:val="00857B00"/>
    <w:rsid w:val="00857C9B"/>
    <w:rsid w:val="00860653"/>
    <w:rsid w:val="00860690"/>
    <w:rsid w:val="008606C4"/>
    <w:rsid w:val="008607C0"/>
    <w:rsid w:val="00860845"/>
    <w:rsid w:val="00860B21"/>
    <w:rsid w:val="00860D5B"/>
    <w:rsid w:val="008613C6"/>
    <w:rsid w:val="00861478"/>
    <w:rsid w:val="0086153B"/>
    <w:rsid w:val="00861740"/>
    <w:rsid w:val="008618C9"/>
    <w:rsid w:val="00861EF5"/>
    <w:rsid w:val="008622C8"/>
    <w:rsid w:val="0086238A"/>
    <w:rsid w:val="00862C74"/>
    <w:rsid w:val="00862FB3"/>
    <w:rsid w:val="008630EC"/>
    <w:rsid w:val="008633C0"/>
    <w:rsid w:val="0086382E"/>
    <w:rsid w:val="00863937"/>
    <w:rsid w:val="00863BA9"/>
    <w:rsid w:val="00864D12"/>
    <w:rsid w:val="00865481"/>
    <w:rsid w:val="00865632"/>
    <w:rsid w:val="0086586C"/>
    <w:rsid w:val="008658D2"/>
    <w:rsid w:val="00865F84"/>
    <w:rsid w:val="00865FE3"/>
    <w:rsid w:val="008661CE"/>
    <w:rsid w:val="00866278"/>
    <w:rsid w:val="0086654D"/>
    <w:rsid w:val="0086666D"/>
    <w:rsid w:val="00866A46"/>
    <w:rsid w:val="00866EA0"/>
    <w:rsid w:val="008675BD"/>
    <w:rsid w:val="008676E3"/>
    <w:rsid w:val="008701CE"/>
    <w:rsid w:val="008703F7"/>
    <w:rsid w:val="00870545"/>
    <w:rsid w:val="0087081D"/>
    <w:rsid w:val="00870865"/>
    <w:rsid w:val="00870CFF"/>
    <w:rsid w:val="008711FB"/>
    <w:rsid w:val="0087144C"/>
    <w:rsid w:val="00871506"/>
    <w:rsid w:val="00871C17"/>
    <w:rsid w:val="0087235A"/>
    <w:rsid w:val="008724C1"/>
    <w:rsid w:val="00872588"/>
    <w:rsid w:val="00872DED"/>
    <w:rsid w:val="0087320B"/>
    <w:rsid w:val="00873404"/>
    <w:rsid w:val="0087378F"/>
    <w:rsid w:val="008738DD"/>
    <w:rsid w:val="00874073"/>
    <w:rsid w:val="008740B2"/>
    <w:rsid w:val="00874459"/>
    <w:rsid w:val="008745E4"/>
    <w:rsid w:val="00874D7E"/>
    <w:rsid w:val="00875476"/>
    <w:rsid w:val="008754E2"/>
    <w:rsid w:val="00875A43"/>
    <w:rsid w:val="00875A6E"/>
    <w:rsid w:val="00875B36"/>
    <w:rsid w:val="00875E9D"/>
    <w:rsid w:val="00875F07"/>
    <w:rsid w:val="00875F96"/>
    <w:rsid w:val="008764A1"/>
    <w:rsid w:val="008766CB"/>
    <w:rsid w:val="008766E1"/>
    <w:rsid w:val="00876768"/>
    <w:rsid w:val="00876A9E"/>
    <w:rsid w:val="00876BF7"/>
    <w:rsid w:val="00876C0F"/>
    <w:rsid w:val="00876E24"/>
    <w:rsid w:val="00876E88"/>
    <w:rsid w:val="0087736D"/>
    <w:rsid w:val="00877D35"/>
    <w:rsid w:val="00880002"/>
    <w:rsid w:val="0088072E"/>
    <w:rsid w:val="0088099A"/>
    <w:rsid w:val="00880A85"/>
    <w:rsid w:val="00880C91"/>
    <w:rsid w:val="00880F19"/>
    <w:rsid w:val="008812A8"/>
    <w:rsid w:val="00881BD4"/>
    <w:rsid w:val="00881C1F"/>
    <w:rsid w:val="00882011"/>
    <w:rsid w:val="00882234"/>
    <w:rsid w:val="0088226A"/>
    <w:rsid w:val="008826ED"/>
    <w:rsid w:val="00882856"/>
    <w:rsid w:val="00882908"/>
    <w:rsid w:val="008830C3"/>
    <w:rsid w:val="0088327D"/>
    <w:rsid w:val="00883B33"/>
    <w:rsid w:val="00883D2D"/>
    <w:rsid w:val="00883D8F"/>
    <w:rsid w:val="008840A1"/>
    <w:rsid w:val="0088481C"/>
    <w:rsid w:val="00884D16"/>
    <w:rsid w:val="00884FF7"/>
    <w:rsid w:val="0088544B"/>
    <w:rsid w:val="00885EBE"/>
    <w:rsid w:val="00885FD2"/>
    <w:rsid w:val="008863DA"/>
    <w:rsid w:val="0088659C"/>
    <w:rsid w:val="00886825"/>
    <w:rsid w:val="00886869"/>
    <w:rsid w:val="008868CA"/>
    <w:rsid w:val="00886F20"/>
    <w:rsid w:val="0088720E"/>
    <w:rsid w:val="00887442"/>
    <w:rsid w:val="0088762B"/>
    <w:rsid w:val="008878B0"/>
    <w:rsid w:val="008879E6"/>
    <w:rsid w:val="00887E4F"/>
    <w:rsid w:val="00887F86"/>
    <w:rsid w:val="008903B2"/>
    <w:rsid w:val="00890614"/>
    <w:rsid w:val="00890B24"/>
    <w:rsid w:val="00890CB1"/>
    <w:rsid w:val="00890EF0"/>
    <w:rsid w:val="0089107B"/>
    <w:rsid w:val="00891311"/>
    <w:rsid w:val="00891DBD"/>
    <w:rsid w:val="00891F58"/>
    <w:rsid w:val="00892160"/>
    <w:rsid w:val="00892213"/>
    <w:rsid w:val="008922C9"/>
    <w:rsid w:val="008925F6"/>
    <w:rsid w:val="008927FF"/>
    <w:rsid w:val="00892F6E"/>
    <w:rsid w:val="0089325D"/>
    <w:rsid w:val="0089330E"/>
    <w:rsid w:val="00893475"/>
    <w:rsid w:val="00893611"/>
    <w:rsid w:val="00893A04"/>
    <w:rsid w:val="00893BDB"/>
    <w:rsid w:val="00893F12"/>
    <w:rsid w:val="00894ACA"/>
    <w:rsid w:val="00894E80"/>
    <w:rsid w:val="00895586"/>
    <w:rsid w:val="008957FB"/>
    <w:rsid w:val="0089599A"/>
    <w:rsid w:val="00895B43"/>
    <w:rsid w:val="00895C94"/>
    <w:rsid w:val="00895DC7"/>
    <w:rsid w:val="008960F9"/>
    <w:rsid w:val="00896149"/>
    <w:rsid w:val="00896162"/>
    <w:rsid w:val="008966EB"/>
    <w:rsid w:val="00896804"/>
    <w:rsid w:val="00896A1E"/>
    <w:rsid w:val="00896A6F"/>
    <w:rsid w:val="00896F13"/>
    <w:rsid w:val="00897322"/>
    <w:rsid w:val="00897756"/>
    <w:rsid w:val="008978C7"/>
    <w:rsid w:val="008A0047"/>
    <w:rsid w:val="008A03CA"/>
    <w:rsid w:val="008A07A0"/>
    <w:rsid w:val="008A0BF8"/>
    <w:rsid w:val="008A0F76"/>
    <w:rsid w:val="008A0FDB"/>
    <w:rsid w:val="008A1244"/>
    <w:rsid w:val="008A15A0"/>
    <w:rsid w:val="008A15ED"/>
    <w:rsid w:val="008A2ADB"/>
    <w:rsid w:val="008A302A"/>
    <w:rsid w:val="008A3042"/>
    <w:rsid w:val="008A3769"/>
    <w:rsid w:val="008A3E14"/>
    <w:rsid w:val="008A40D7"/>
    <w:rsid w:val="008A447A"/>
    <w:rsid w:val="008A4822"/>
    <w:rsid w:val="008A4BC3"/>
    <w:rsid w:val="008A5406"/>
    <w:rsid w:val="008A5D7C"/>
    <w:rsid w:val="008A5E4D"/>
    <w:rsid w:val="008A72BF"/>
    <w:rsid w:val="008A77A6"/>
    <w:rsid w:val="008A78EA"/>
    <w:rsid w:val="008A7B72"/>
    <w:rsid w:val="008A7F0C"/>
    <w:rsid w:val="008B0051"/>
    <w:rsid w:val="008B0465"/>
    <w:rsid w:val="008B07B1"/>
    <w:rsid w:val="008B0871"/>
    <w:rsid w:val="008B08A7"/>
    <w:rsid w:val="008B0A13"/>
    <w:rsid w:val="008B0AB2"/>
    <w:rsid w:val="008B0F5A"/>
    <w:rsid w:val="008B0F8C"/>
    <w:rsid w:val="008B1236"/>
    <w:rsid w:val="008B147C"/>
    <w:rsid w:val="008B16C8"/>
    <w:rsid w:val="008B16F6"/>
    <w:rsid w:val="008B1728"/>
    <w:rsid w:val="008B18C5"/>
    <w:rsid w:val="008B1B1E"/>
    <w:rsid w:val="008B2A69"/>
    <w:rsid w:val="008B2B3A"/>
    <w:rsid w:val="008B3009"/>
    <w:rsid w:val="008B324D"/>
    <w:rsid w:val="008B326B"/>
    <w:rsid w:val="008B3A95"/>
    <w:rsid w:val="008B4533"/>
    <w:rsid w:val="008B49F7"/>
    <w:rsid w:val="008B4A91"/>
    <w:rsid w:val="008B5015"/>
    <w:rsid w:val="008B59DB"/>
    <w:rsid w:val="008B59F0"/>
    <w:rsid w:val="008B654C"/>
    <w:rsid w:val="008B6B9C"/>
    <w:rsid w:val="008B6C64"/>
    <w:rsid w:val="008B6FCD"/>
    <w:rsid w:val="008B6FF7"/>
    <w:rsid w:val="008B7B83"/>
    <w:rsid w:val="008B7BA5"/>
    <w:rsid w:val="008B7E14"/>
    <w:rsid w:val="008B7FFE"/>
    <w:rsid w:val="008C006F"/>
    <w:rsid w:val="008C02E7"/>
    <w:rsid w:val="008C08F0"/>
    <w:rsid w:val="008C09C2"/>
    <w:rsid w:val="008C0A1D"/>
    <w:rsid w:val="008C0B2A"/>
    <w:rsid w:val="008C0B2E"/>
    <w:rsid w:val="008C0B64"/>
    <w:rsid w:val="008C0BA7"/>
    <w:rsid w:val="008C1334"/>
    <w:rsid w:val="008C149F"/>
    <w:rsid w:val="008C1BA8"/>
    <w:rsid w:val="008C2193"/>
    <w:rsid w:val="008C25B0"/>
    <w:rsid w:val="008C263D"/>
    <w:rsid w:val="008C28DB"/>
    <w:rsid w:val="008C2A7E"/>
    <w:rsid w:val="008C3004"/>
    <w:rsid w:val="008C3114"/>
    <w:rsid w:val="008C363E"/>
    <w:rsid w:val="008C37DE"/>
    <w:rsid w:val="008C3CA2"/>
    <w:rsid w:val="008C3CB9"/>
    <w:rsid w:val="008C3F12"/>
    <w:rsid w:val="008C4279"/>
    <w:rsid w:val="008C42F4"/>
    <w:rsid w:val="008C474A"/>
    <w:rsid w:val="008C5125"/>
    <w:rsid w:val="008C5195"/>
    <w:rsid w:val="008C557F"/>
    <w:rsid w:val="008C55AB"/>
    <w:rsid w:val="008C5FFD"/>
    <w:rsid w:val="008C68CB"/>
    <w:rsid w:val="008C6BEE"/>
    <w:rsid w:val="008C6FB8"/>
    <w:rsid w:val="008C748A"/>
    <w:rsid w:val="008C74F0"/>
    <w:rsid w:val="008C7582"/>
    <w:rsid w:val="008C7606"/>
    <w:rsid w:val="008C7817"/>
    <w:rsid w:val="008C78BB"/>
    <w:rsid w:val="008C7B8B"/>
    <w:rsid w:val="008D01F6"/>
    <w:rsid w:val="008D05D5"/>
    <w:rsid w:val="008D061D"/>
    <w:rsid w:val="008D074C"/>
    <w:rsid w:val="008D07AD"/>
    <w:rsid w:val="008D0B30"/>
    <w:rsid w:val="008D0D05"/>
    <w:rsid w:val="008D0E16"/>
    <w:rsid w:val="008D11F2"/>
    <w:rsid w:val="008D1374"/>
    <w:rsid w:val="008D1840"/>
    <w:rsid w:val="008D1925"/>
    <w:rsid w:val="008D1D1A"/>
    <w:rsid w:val="008D2060"/>
    <w:rsid w:val="008D231B"/>
    <w:rsid w:val="008D2425"/>
    <w:rsid w:val="008D267D"/>
    <w:rsid w:val="008D2B66"/>
    <w:rsid w:val="008D2D38"/>
    <w:rsid w:val="008D2E8E"/>
    <w:rsid w:val="008D2EFF"/>
    <w:rsid w:val="008D33CE"/>
    <w:rsid w:val="008D3902"/>
    <w:rsid w:val="008D3E75"/>
    <w:rsid w:val="008D3F3C"/>
    <w:rsid w:val="008D42CA"/>
    <w:rsid w:val="008D4403"/>
    <w:rsid w:val="008D46F4"/>
    <w:rsid w:val="008D46FB"/>
    <w:rsid w:val="008D49A2"/>
    <w:rsid w:val="008D4A58"/>
    <w:rsid w:val="008D4D54"/>
    <w:rsid w:val="008D4FE2"/>
    <w:rsid w:val="008D5BA7"/>
    <w:rsid w:val="008D5CFF"/>
    <w:rsid w:val="008D5E6F"/>
    <w:rsid w:val="008D6023"/>
    <w:rsid w:val="008D6296"/>
    <w:rsid w:val="008D6759"/>
    <w:rsid w:val="008D67E5"/>
    <w:rsid w:val="008D68B3"/>
    <w:rsid w:val="008D6AC6"/>
    <w:rsid w:val="008D6C9E"/>
    <w:rsid w:val="008D72D7"/>
    <w:rsid w:val="008D78ED"/>
    <w:rsid w:val="008D7B47"/>
    <w:rsid w:val="008D7D95"/>
    <w:rsid w:val="008E0142"/>
    <w:rsid w:val="008E02A8"/>
    <w:rsid w:val="008E04B6"/>
    <w:rsid w:val="008E0A3B"/>
    <w:rsid w:val="008E0AA7"/>
    <w:rsid w:val="008E15A7"/>
    <w:rsid w:val="008E187A"/>
    <w:rsid w:val="008E1EA9"/>
    <w:rsid w:val="008E2255"/>
    <w:rsid w:val="008E2430"/>
    <w:rsid w:val="008E25C1"/>
    <w:rsid w:val="008E2DE3"/>
    <w:rsid w:val="008E2EA6"/>
    <w:rsid w:val="008E3111"/>
    <w:rsid w:val="008E3881"/>
    <w:rsid w:val="008E391B"/>
    <w:rsid w:val="008E39B7"/>
    <w:rsid w:val="008E3C32"/>
    <w:rsid w:val="008E42F6"/>
    <w:rsid w:val="008E49AD"/>
    <w:rsid w:val="008E4AE8"/>
    <w:rsid w:val="008E5658"/>
    <w:rsid w:val="008E5A4D"/>
    <w:rsid w:val="008E5B98"/>
    <w:rsid w:val="008E5D6E"/>
    <w:rsid w:val="008E5F8D"/>
    <w:rsid w:val="008E61EF"/>
    <w:rsid w:val="008E629D"/>
    <w:rsid w:val="008E6320"/>
    <w:rsid w:val="008E674B"/>
    <w:rsid w:val="008E6A15"/>
    <w:rsid w:val="008E6D39"/>
    <w:rsid w:val="008E6F79"/>
    <w:rsid w:val="008E711E"/>
    <w:rsid w:val="008E7274"/>
    <w:rsid w:val="008E78EE"/>
    <w:rsid w:val="008E7999"/>
    <w:rsid w:val="008E79D1"/>
    <w:rsid w:val="008E7EDD"/>
    <w:rsid w:val="008E7FA4"/>
    <w:rsid w:val="008F0143"/>
    <w:rsid w:val="008F0193"/>
    <w:rsid w:val="008F0330"/>
    <w:rsid w:val="008F08AD"/>
    <w:rsid w:val="008F09E4"/>
    <w:rsid w:val="008F0C41"/>
    <w:rsid w:val="008F0C62"/>
    <w:rsid w:val="008F0C93"/>
    <w:rsid w:val="008F12EE"/>
    <w:rsid w:val="008F131F"/>
    <w:rsid w:val="008F19B6"/>
    <w:rsid w:val="008F1BD7"/>
    <w:rsid w:val="008F1F9B"/>
    <w:rsid w:val="008F2101"/>
    <w:rsid w:val="008F21B2"/>
    <w:rsid w:val="008F26F0"/>
    <w:rsid w:val="008F2A14"/>
    <w:rsid w:val="008F2A32"/>
    <w:rsid w:val="008F3173"/>
    <w:rsid w:val="008F321E"/>
    <w:rsid w:val="008F32AA"/>
    <w:rsid w:val="008F3E79"/>
    <w:rsid w:val="008F4161"/>
    <w:rsid w:val="008F4189"/>
    <w:rsid w:val="008F442B"/>
    <w:rsid w:val="008F44C5"/>
    <w:rsid w:val="008F4F1D"/>
    <w:rsid w:val="008F4F9E"/>
    <w:rsid w:val="008F5027"/>
    <w:rsid w:val="008F51B1"/>
    <w:rsid w:val="008F54DB"/>
    <w:rsid w:val="008F66F8"/>
    <w:rsid w:val="008F68AD"/>
    <w:rsid w:val="008F6DF6"/>
    <w:rsid w:val="008F7185"/>
    <w:rsid w:val="008F7352"/>
    <w:rsid w:val="008F74C1"/>
    <w:rsid w:val="008F76A1"/>
    <w:rsid w:val="008F785A"/>
    <w:rsid w:val="008F7991"/>
    <w:rsid w:val="008F7993"/>
    <w:rsid w:val="008F7F6B"/>
    <w:rsid w:val="00900070"/>
    <w:rsid w:val="00900852"/>
    <w:rsid w:val="0090090B"/>
    <w:rsid w:val="009010BD"/>
    <w:rsid w:val="00901C16"/>
    <w:rsid w:val="009022E2"/>
    <w:rsid w:val="00902381"/>
    <w:rsid w:val="009025A6"/>
    <w:rsid w:val="0090272D"/>
    <w:rsid w:val="0090295F"/>
    <w:rsid w:val="00902B4F"/>
    <w:rsid w:val="00902C6F"/>
    <w:rsid w:val="00902FDF"/>
    <w:rsid w:val="009034F1"/>
    <w:rsid w:val="00903668"/>
    <w:rsid w:val="009037EE"/>
    <w:rsid w:val="0090399B"/>
    <w:rsid w:val="00903AAC"/>
    <w:rsid w:val="00903CD1"/>
    <w:rsid w:val="00903DAC"/>
    <w:rsid w:val="0090417B"/>
    <w:rsid w:val="0090421B"/>
    <w:rsid w:val="009043D8"/>
    <w:rsid w:val="009044B4"/>
    <w:rsid w:val="009044BA"/>
    <w:rsid w:val="00904DAB"/>
    <w:rsid w:val="00904F8D"/>
    <w:rsid w:val="00905021"/>
    <w:rsid w:val="00905131"/>
    <w:rsid w:val="009051DE"/>
    <w:rsid w:val="009058F4"/>
    <w:rsid w:val="00906326"/>
    <w:rsid w:val="00906363"/>
    <w:rsid w:val="00906392"/>
    <w:rsid w:val="009065A9"/>
    <w:rsid w:val="00906A74"/>
    <w:rsid w:val="00906A89"/>
    <w:rsid w:val="00906D29"/>
    <w:rsid w:val="00907017"/>
    <w:rsid w:val="00907244"/>
    <w:rsid w:val="00907483"/>
    <w:rsid w:val="00907552"/>
    <w:rsid w:val="00907561"/>
    <w:rsid w:val="00907B35"/>
    <w:rsid w:val="00907BAA"/>
    <w:rsid w:val="009100C2"/>
    <w:rsid w:val="009101CE"/>
    <w:rsid w:val="009108C3"/>
    <w:rsid w:val="009108ED"/>
    <w:rsid w:val="00910981"/>
    <w:rsid w:val="00910BF6"/>
    <w:rsid w:val="00911467"/>
    <w:rsid w:val="0091176F"/>
    <w:rsid w:val="00911888"/>
    <w:rsid w:val="00911D9F"/>
    <w:rsid w:val="00911E08"/>
    <w:rsid w:val="00912212"/>
    <w:rsid w:val="0091242C"/>
    <w:rsid w:val="00912A16"/>
    <w:rsid w:val="00912D4D"/>
    <w:rsid w:val="00912DE4"/>
    <w:rsid w:val="00912E91"/>
    <w:rsid w:val="00912F7D"/>
    <w:rsid w:val="0091313C"/>
    <w:rsid w:val="0091330B"/>
    <w:rsid w:val="009133B4"/>
    <w:rsid w:val="00913D66"/>
    <w:rsid w:val="00913FF2"/>
    <w:rsid w:val="00914257"/>
    <w:rsid w:val="00914429"/>
    <w:rsid w:val="00914BA8"/>
    <w:rsid w:val="0091507F"/>
    <w:rsid w:val="009163DB"/>
    <w:rsid w:val="00916AE2"/>
    <w:rsid w:val="00916BD9"/>
    <w:rsid w:val="00917561"/>
    <w:rsid w:val="009176D3"/>
    <w:rsid w:val="00917C7C"/>
    <w:rsid w:val="00917F34"/>
    <w:rsid w:val="009204C8"/>
    <w:rsid w:val="009206A6"/>
    <w:rsid w:val="009208E4"/>
    <w:rsid w:val="00920EE7"/>
    <w:rsid w:val="009212DA"/>
    <w:rsid w:val="0092216B"/>
    <w:rsid w:val="00922263"/>
    <w:rsid w:val="00922446"/>
    <w:rsid w:val="009225D8"/>
    <w:rsid w:val="00922F55"/>
    <w:rsid w:val="009236A7"/>
    <w:rsid w:val="00923D93"/>
    <w:rsid w:val="00924688"/>
    <w:rsid w:val="00924C3F"/>
    <w:rsid w:val="00924FEA"/>
    <w:rsid w:val="00925196"/>
    <w:rsid w:val="00925407"/>
    <w:rsid w:val="00925789"/>
    <w:rsid w:val="00925823"/>
    <w:rsid w:val="00925F5C"/>
    <w:rsid w:val="00925FA3"/>
    <w:rsid w:val="0092665B"/>
    <w:rsid w:val="00926866"/>
    <w:rsid w:val="0092706E"/>
    <w:rsid w:val="009279BC"/>
    <w:rsid w:val="00927AD8"/>
    <w:rsid w:val="00927C6F"/>
    <w:rsid w:val="009302B3"/>
    <w:rsid w:val="00930AF4"/>
    <w:rsid w:val="00931046"/>
    <w:rsid w:val="009311D5"/>
    <w:rsid w:val="0093124A"/>
    <w:rsid w:val="009312F3"/>
    <w:rsid w:val="0093134B"/>
    <w:rsid w:val="009314EA"/>
    <w:rsid w:val="0093169E"/>
    <w:rsid w:val="00931865"/>
    <w:rsid w:val="009319A4"/>
    <w:rsid w:val="00931AD7"/>
    <w:rsid w:val="00931C01"/>
    <w:rsid w:val="0093214D"/>
    <w:rsid w:val="00932304"/>
    <w:rsid w:val="00932334"/>
    <w:rsid w:val="009325BB"/>
    <w:rsid w:val="00932702"/>
    <w:rsid w:val="00932ADB"/>
    <w:rsid w:val="00932D68"/>
    <w:rsid w:val="00932EDF"/>
    <w:rsid w:val="009330B2"/>
    <w:rsid w:val="009334BD"/>
    <w:rsid w:val="00933EAF"/>
    <w:rsid w:val="00934920"/>
    <w:rsid w:val="0093497C"/>
    <w:rsid w:val="009349AA"/>
    <w:rsid w:val="00934EC5"/>
    <w:rsid w:val="00935862"/>
    <w:rsid w:val="009359FD"/>
    <w:rsid w:val="00935BAF"/>
    <w:rsid w:val="00935E8C"/>
    <w:rsid w:val="0093603A"/>
    <w:rsid w:val="0093642E"/>
    <w:rsid w:val="00936A0D"/>
    <w:rsid w:val="00936B64"/>
    <w:rsid w:val="00936C38"/>
    <w:rsid w:val="0093706F"/>
    <w:rsid w:val="009370BF"/>
    <w:rsid w:val="0093726C"/>
    <w:rsid w:val="0093729E"/>
    <w:rsid w:val="009374C4"/>
    <w:rsid w:val="009377D2"/>
    <w:rsid w:val="00937B14"/>
    <w:rsid w:val="00937BDF"/>
    <w:rsid w:val="00937D42"/>
    <w:rsid w:val="00937E5E"/>
    <w:rsid w:val="00937EB2"/>
    <w:rsid w:val="00940304"/>
    <w:rsid w:val="0094040C"/>
    <w:rsid w:val="0094046D"/>
    <w:rsid w:val="009411A5"/>
    <w:rsid w:val="00941B31"/>
    <w:rsid w:val="00942753"/>
    <w:rsid w:val="00942B35"/>
    <w:rsid w:val="009437A8"/>
    <w:rsid w:val="00943B03"/>
    <w:rsid w:val="00943B87"/>
    <w:rsid w:val="009442DC"/>
    <w:rsid w:val="00944317"/>
    <w:rsid w:val="00944D97"/>
    <w:rsid w:val="00944DFE"/>
    <w:rsid w:val="00944E06"/>
    <w:rsid w:val="00944FBE"/>
    <w:rsid w:val="00945B00"/>
    <w:rsid w:val="00946DE0"/>
    <w:rsid w:val="00946ECA"/>
    <w:rsid w:val="009472B7"/>
    <w:rsid w:val="00947768"/>
    <w:rsid w:val="00947897"/>
    <w:rsid w:val="009478DB"/>
    <w:rsid w:val="00947AFA"/>
    <w:rsid w:val="00947CA6"/>
    <w:rsid w:val="00947F0F"/>
    <w:rsid w:val="0095009B"/>
    <w:rsid w:val="009501CC"/>
    <w:rsid w:val="00950346"/>
    <w:rsid w:val="009504EB"/>
    <w:rsid w:val="0095055A"/>
    <w:rsid w:val="009509AB"/>
    <w:rsid w:val="009509EB"/>
    <w:rsid w:val="009510DF"/>
    <w:rsid w:val="00951775"/>
    <w:rsid w:val="00951D26"/>
    <w:rsid w:val="0095294D"/>
    <w:rsid w:val="00952B7F"/>
    <w:rsid w:val="00952CB9"/>
    <w:rsid w:val="0095375C"/>
    <w:rsid w:val="00953762"/>
    <w:rsid w:val="00953F81"/>
    <w:rsid w:val="00953F8D"/>
    <w:rsid w:val="00953FD5"/>
    <w:rsid w:val="009542BD"/>
    <w:rsid w:val="009543D9"/>
    <w:rsid w:val="009544B2"/>
    <w:rsid w:val="00954793"/>
    <w:rsid w:val="00954A7C"/>
    <w:rsid w:val="00954ADB"/>
    <w:rsid w:val="009559EE"/>
    <w:rsid w:val="00955BF7"/>
    <w:rsid w:val="009560BF"/>
    <w:rsid w:val="0095658A"/>
    <w:rsid w:val="00956614"/>
    <w:rsid w:val="0095693C"/>
    <w:rsid w:val="00956B94"/>
    <w:rsid w:val="00956D13"/>
    <w:rsid w:val="00956E86"/>
    <w:rsid w:val="00957020"/>
    <w:rsid w:val="00957074"/>
    <w:rsid w:val="00957622"/>
    <w:rsid w:val="009578FB"/>
    <w:rsid w:val="00957C6F"/>
    <w:rsid w:val="00957E79"/>
    <w:rsid w:val="00957EA3"/>
    <w:rsid w:val="0096031C"/>
    <w:rsid w:val="00960801"/>
    <w:rsid w:val="00960CF9"/>
    <w:rsid w:val="00961D04"/>
    <w:rsid w:val="00961DF7"/>
    <w:rsid w:val="00961EBE"/>
    <w:rsid w:val="0096266E"/>
    <w:rsid w:val="0096271C"/>
    <w:rsid w:val="009629DF"/>
    <w:rsid w:val="00962E71"/>
    <w:rsid w:val="00962EA7"/>
    <w:rsid w:val="00963132"/>
    <w:rsid w:val="0096377B"/>
    <w:rsid w:val="00963D59"/>
    <w:rsid w:val="00963F8F"/>
    <w:rsid w:val="00964C3D"/>
    <w:rsid w:val="00964DDA"/>
    <w:rsid w:val="0096513F"/>
    <w:rsid w:val="00965612"/>
    <w:rsid w:val="00965694"/>
    <w:rsid w:val="00965929"/>
    <w:rsid w:val="00966148"/>
    <w:rsid w:val="009664A2"/>
    <w:rsid w:val="0096695A"/>
    <w:rsid w:val="009669CF"/>
    <w:rsid w:val="00966DE3"/>
    <w:rsid w:val="00967314"/>
    <w:rsid w:val="0096766F"/>
    <w:rsid w:val="00967BC0"/>
    <w:rsid w:val="00967CC8"/>
    <w:rsid w:val="009700D8"/>
    <w:rsid w:val="009702E3"/>
    <w:rsid w:val="0097041C"/>
    <w:rsid w:val="00970DEA"/>
    <w:rsid w:val="00970ECB"/>
    <w:rsid w:val="009714A6"/>
    <w:rsid w:val="009716DE"/>
    <w:rsid w:val="00971AA5"/>
    <w:rsid w:val="00971AF6"/>
    <w:rsid w:val="00972282"/>
    <w:rsid w:val="0097246E"/>
    <w:rsid w:val="009729CE"/>
    <w:rsid w:val="00972D24"/>
    <w:rsid w:val="00972D33"/>
    <w:rsid w:val="00972EA3"/>
    <w:rsid w:val="00972FB4"/>
    <w:rsid w:val="0097346D"/>
    <w:rsid w:val="009735B5"/>
    <w:rsid w:val="009736EA"/>
    <w:rsid w:val="009738DC"/>
    <w:rsid w:val="009739C9"/>
    <w:rsid w:val="00973AF2"/>
    <w:rsid w:val="00973C8F"/>
    <w:rsid w:val="00973FCB"/>
    <w:rsid w:val="009746E5"/>
    <w:rsid w:val="00975370"/>
    <w:rsid w:val="00975DB6"/>
    <w:rsid w:val="00975E91"/>
    <w:rsid w:val="0097614E"/>
    <w:rsid w:val="00976766"/>
    <w:rsid w:val="00976A66"/>
    <w:rsid w:val="00976C75"/>
    <w:rsid w:val="00976F66"/>
    <w:rsid w:val="00976F95"/>
    <w:rsid w:val="00977229"/>
    <w:rsid w:val="00977768"/>
    <w:rsid w:val="00977900"/>
    <w:rsid w:val="00977AC2"/>
    <w:rsid w:val="00977D42"/>
    <w:rsid w:val="009809D8"/>
    <w:rsid w:val="00980A67"/>
    <w:rsid w:val="0098109D"/>
    <w:rsid w:val="009811D0"/>
    <w:rsid w:val="00981A4C"/>
    <w:rsid w:val="00981B0F"/>
    <w:rsid w:val="00981B12"/>
    <w:rsid w:val="00981D3C"/>
    <w:rsid w:val="00982112"/>
    <w:rsid w:val="009822AE"/>
    <w:rsid w:val="009823DB"/>
    <w:rsid w:val="009825C8"/>
    <w:rsid w:val="0098285B"/>
    <w:rsid w:val="00982ADA"/>
    <w:rsid w:val="00982C1F"/>
    <w:rsid w:val="009835B2"/>
    <w:rsid w:val="00983695"/>
    <w:rsid w:val="00983B59"/>
    <w:rsid w:val="00983F54"/>
    <w:rsid w:val="0098406D"/>
    <w:rsid w:val="009840BE"/>
    <w:rsid w:val="00984675"/>
    <w:rsid w:val="00984AA5"/>
    <w:rsid w:val="00984CD2"/>
    <w:rsid w:val="00984DCB"/>
    <w:rsid w:val="00984E33"/>
    <w:rsid w:val="00984F84"/>
    <w:rsid w:val="00985443"/>
    <w:rsid w:val="0098545E"/>
    <w:rsid w:val="00985DF0"/>
    <w:rsid w:val="00985F6F"/>
    <w:rsid w:val="00987047"/>
    <w:rsid w:val="0098721A"/>
    <w:rsid w:val="009875F0"/>
    <w:rsid w:val="009875F4"/>
    <w:rsid w:val="00987915"/>
    <w:rsid w:val="00987C77"/>
    <w:rsid w:val="0099029D"/>
    <w:rsid w:val="0099039E"/>
    <w:rsid w:val="009903E9"/>
    <w:rsid w:val="009909A9"/>
    <w:rsid w:val="00990C8F"/>
    <w:rsid w:val="00990D19"/>
    <w:rsid w:val="00990D33"/>
    <w:rsid w:val="00990D4D"/>
    <w:rsid w:val="0099108D"/>
    <w:rsid w:val="0099127D"/>
    <w:rsid w:val="009915F0"/>
    <w:rsid w:val="009917B8"/>
    <w:rsid w:val="00991CB7"/>
    <w:rsid w:val="00991EFA"/>
    <w:rsid w:val="00991FA1"/>
    <w:rsid w:val="00992282"/>
    <w:rsid w:val="00992826"/>
    <w:rsid w:val="009931E6"/>
    <w:rsid w:val="00993283"/>
    <w:rsid w:val="00993519"/>
    <w:rsid w:val="009937D7"/>
    <w:rsid w:val="00993BA1"/>
    <w:rsid w:val="00993D77"/>
    <w:rsid w:val="00994C9A"/>
    <w:rsid w:val="00994E87"/>
    <w:rsid w:val="0099510C"/>
    <w:rsid w:val="00995122"/>
    <w:rsid w:val="00995883"/>
    <w:rsid w:val="00997091"/>
    <w:rsid w:val="00997526"/>
    <w:rsid w:val="00997FF0"/>
    <w:rsid w:val="009A01BF"/>
    <w:rsid w:val="009A086A"/>
    <w:rsid w:val="009A0A26"/>
    <w:rsid w:val="009A0DE5"/>
    <w:rsid w:val="009A0EE0"/>
    <w:rsid w:val="009A100A"/>
    <w:rsid w:val="009A15DC"/>
    <w:rsid w:val="009A1736"/>
    <w:rsid w:val="009A2086"/>
    <w:rsid w:val="009A26DD"/>
    <w:rsid w:val="009A2721"/>
    <w:rsid w:val="009A2968"/>
    <w:rsid w:val="009A2A26"/>
    <w:rsid w:val="009A2C82"/>
    <w:rsid w:val="009A2D0F"/>
    <w:rsid w:val="009A32E7"/>
    <w:rsid w:val="009A360E"/>
    <w:rsid w:val="009A3F03"/>
    <w:rsid w:val="009A3FF6"/>
    <w:rsid w:val="009A4157"/>
    <w:rsid w:val="009A4320"/>
    <w:rsid w:val="009A45E7"/>
    <w:rsid w:val="009A4FDA"/>
    <w:rsid w:val="009A53F8"/>
    <w:rsid w:val="009A5696"/>
    <w:rsid w:val="009A5A43"/>
    <w:rsid w:val="009A603E"/>
    <w:rsid w:val="009A6423"/>
    <w:rsid w:val="009A69F3"/>
    <w:rsid w:val="009A6A0B"/>
    <w:rsid w:val="009A6A4D"/>
    <w:rsid w:val="009A6F49"/>
    <w:rsid w:val="009A7248"/>
    <w:rsid w:val="009A74A6"/>
    <w:rsid w:val="009A7700"/>
    <w:rsid w:val="009A796C"/>
    <w:rsid w:val="009A79FF"/>
    <w:rsid w:val="009B0322"/>
    <w:rsid w:val="009B0D92"/>
    <w:rsid w:val="009B1006"/>
    <w:rsid w:val="009B10D3"/>
    <w:rsid w:val="009B1449"/>
    <w:rsid w:val="009B1496"/>
    <w:rsid w:val="009B2207"/>
    <w:rsid w:val="009B275A"/>
    <w:rsid w:val="009B2E50"/>
    <w:rsid w:val="009B3572"/>
    <w:rsid w:val="009B3AB0"/>
    <w:rsid w:val="009B3BF5"/>
    <w:rsid w:val="009B3D0B"/>
    <w:rsid w:val="009B3D30"/>
    <w:rsid w:val="009B3E52"/>
    <w:rsid w:val="009B4042"/>
    <w:rsid w:val="009B4438"/>
    <w:rsid w:val="009B46C5"/>
    <w:rsid w:val="009B4D86"/>
    <w:rsid w:val="009B514F"/>
    <w:rsid w:val="009B51D3"/>
    <w:rsid w:val="009B53F4"/>
    <w:rsid w:val="009B5B22"/>
    <w:rsid w:val="009B5D65"/>
    <w:rsid w:val="009B6214"/>
    <w:rsid w:val="009B65BD"/>
    <w:rsid w:val="009B6AB0"/>
    <w:rsid w:val="009B6BA7"/>
    <w:rsid w:val="009B7337"/>
    <w:rsid w:val="009B79FB"/>
    <w:rsid w:val="009B7FB6"/>
    <w:rsid w:val="009C0739"/>
    <w:rsid w:val="009C0852"/>
    <w:rsid w:val="009C098B"/>
    <w:rsid w:val="009C107E"/>
    <w:rsid w:val="009C1286"/>
    <w:rsid w:val="009C12A0"/>
    <w:rsid w:val="009C16F2"/>
    <w:rsid w:val="009C1B02"/>
    <w:rsid w:val="009C1E2B"/>
    <w:rsid w:val="009C2060"/>
    <w:rsid w:val="009C20B4"/>
    <w:rsid w:val="009C27F6"/>
    <w:rsid w:val="009C2959"/>
    <w:rsid w:val="009C2BA1"/>
    <w:rsid w:val="009C2CCA"/>
    <w:rsid w:val="009C2D27"/>
    <w:rsid w:val="009C2F47"/>
    <w:rsid w:val="009C342C"/>
    <w:rsid w:val="009C472F"/>
    <w:rsid w:val="009C4862"/>
    <w:rsid w:val="009C4A91"/>
    <w:rsid w:val="009C51C3"/>
    <w:rsid w:val="009C5565"/>
    <w:rsid w:val="009C5A5A"/>
    <w:rsid w:val="009C5CB9"/>
    <w:rsid w:val="009C5CC7"/>
    <w:rsid w:val="009C62CB"/>
    <w:rsid w:val="009C63BE"/>
    <w:rsid w:val="009C6938"/>
    <w:rsid w:val="009C699D"/>
    <w:rsid w:val="009C69BD"/>
    <w:rsid w:val="009C6AAF"/>
    <w:rsid w:val="009C6B4A"/>
    <w:rsid w:val="009C6CE8"/>
    <w:rsid w:val="009C6E7A"/>
    <w:rsid w:val="009C6EA5"/>
    <w:rsid w:val="009C71B5"/>
    <w:rsid w:val="009C7469"/>
    <w:rsid w:val="009C7799"/>
    <w:rsid w:val="009C7C08"/>
    <w:rsid w:val="009C7E24"/>
    <w:rsid w:val="009D0412"/>
    <w:rsid w:val="009D052F"/>
    <w:rsid w:val="009D0769"/>
    <w:rsid w:val="009D0B93"/>
    <w:rsid w:val="009D0BE2"/>
    <w:rsid w:val="009D1067"/>
    <w:rsid w:val="009D10ED"/>
    <w:rsid w:val="009D1661"/>
    <w:rsid w:val="009D19A4"/>
    <w:rsid w:val="009D21B0"/>
    <w:rsid w:val="009D2208"/>
    <w:rsid w:val="009D2597"/>
    <w:rsid w:val="009D275F"/>
    <w:rsid w:val="009D2B19"/>
    <w:rsid w:val="009D3057"/>
    <w:rsid w:val="009D3AC3"/>
    <w:rsid w:val="009D3C04"/>
    <w:rsid w:val="009D3C76"/>
    <w:rsid w:val="009D3CF2"/>
    <w:rsid w:val="009D3E2D"/>
    <w:rsid w:val="009D3FBA"/>
    <w:rsid w:val="009D4230"/>
    <w:rsid w:val="009D46B3"/>
    <w:rsid w:val="009D48FE"/>
    <w:rsid w:val="009D4AD5"/>
    <w:rsid w:val="009D4BFC"/>
    <w:rsid w:val="009D4ED5"/>
    <w:rsid w:val="009D5228"/>
    <w:rsid w:val="009D56EF"/>
    <w:rsid w:val="009D611C"/>
    <w:rsid w:val="009D62DC"/>
    <w:rsid w:val="009D6319"/>
    <w:rsid w:val="009D709E"/>
    <w:rsid w:val="009D72AD"/>
    <w:rsid w:val="009E020A"/>
    <w:rsid w:val="009E036D"/>
    <w:rsid w:val="009E04B5"/>
    <w:rsid w:val="009E06C9"/>
    <w:rsid w:val="009E07A4"/>
    <w:rsid w:val="009E0B68"/>
    <w:rsid w:val="009E0C1C"/>
    <w:rsid w:val="009E1511"/>
    <w:rsid w:val="009E1A0F"/>
    <w:rsid w:val="009E1C5E"/>
    <w:rsid w:val="009E203F"/>
    <w:rsid w:val="009E2063"/>
    <w:rsid w:val="009E20EB"/>
    <w:rsid w:val="009E210C"/>
    <w:rsid w:val="009E21C0"/>
    <w:rsid w:val="009E2418"/>
    <w:rsid w:val="009E25F9"/>
    <w:rsid w:val="009E26BB"/>
    <w:rsid w:val="009E2795"/>
    <w:rsid w:val="009E2861"/>
    <w:rsid w:val="009E28F6"/>
    <w:rsid w:val="009E2D50"/>
    <w:rsid w:val="009E2F23"/>
    <w:rsid w:val="009E3361"/>
    <w:rsid w:val="009E36CE"/>
    <w:rsid w:val="009E39A2"/>
    <w:rsid w:val="009E3CE7"/>
    <w:rsid w:val="009E3E3F"/>
    <w:rsid w:val="009E45D8"/>
    <w:rsid w:val="009E489F"/>
    <w:rsid w:val="009E4A99"/>
    <w:rsid w:val="009E50CB"/>
    <w:rsid w:val="009E55C2"/>
    <w:rsid w:val="009E58E5"/>
    <w:rsid w:val="009E5D88"/>
    <w:rsid w:val="009E5E94"/>
    <w:rsid w:val="009E627E"/>
    <w:rsid w:val="009E642F"/>
    <w:rsid w:val="009E6761"/>
    <w:rsid w:val="009E6F70"/>
    <w:rsid w:val="009E740D"/>
    <w:rsid w:val="009E7B1C"/>
    <w:rsid w:val="009E7FDA"/>
    <w:rsid w:val="009F0837"/>
    <w:rsid w:val="009F0E72"/>
    <w:rsid w:val="009F119F"/>
    <w:rsid w:val="009F175B"/>
    <w:rsid w:val="009F18E4"/>
    <w:rsid w:val="009F1D54"/>
    <w:rsid w:val="009F2237"/>
    <w:rsid w:val="009F2E0F"/>
    <w:rsid w:val="009F2E78"/>
    <w:rsid w:val="009F33E9"/>
    <w:rsid w:val="009F34A3"/>
    <w:rsid w:val="009F35B1"/>
    <w:rsid w:val="009F38B4"/>
    <w:rsid w:val="009F38D9"/>
    <w:rsid w:val="009F3B1E"/>
    <w:rsid w:val="009F3BF8"/>
    <w:rsid w:val="009F3F33"/>
    <w:rsid w:val="009F41E6"/>
    <w:rsid w:val="009F4263"/>
    <w:rsid w:val="009F42F8"/>
    <w:rsid w:val="009F46CE"/>
    <w:rsid w:val="009F47E9"/>
    <w:rsid w:val="009F47FA"/>
    <w:rsid w:val="009F486A"/>
    <w:rsid w:val="009F487A"/>
    <w:rsid w:val="009F4C57"/>
    <w:rsid w:val="009F4F6D"/>
    <w:rsid w:val="009F50DF"/>
    <w:rsid w:val="009F5268"/>
    <w:rsid w:val="009F5316"/>
    <w:rsid w:val="009F53A2"/>
    <w:rsid w:val="009F550C"/>
    <w:rsid w:val="009F57CD"/>
    <w:rsid w:val="009F5A3F"/>
    <w:rsid w:val="009F5D53"/>
    <w:rsid w:val="009F617B"/>
    <w:rsid w:val="009F62C5"/>
    <w:rsid w:val="009F6560"/>
    <w:rsid w:val="009F6D51"/>
    <w:rsid w:val="009F6E12"/>
    <w:rsid w:val="009F7207"/>
    <w:rsid w:val="009F72AA"/>
    <w:rsid w:val="009F74EA"/>
    <w:rsid w:val="009F777E"/>
    <w:rsid w:val="009F7B02"/>
    <w:rsid w:val="00A00146"/>
    <w:rsid w:val="00A003E1"/>
    <w:rsid w:val="00A0092D"/>
    <w:rsid w:val="00A0096B"/>
    <w:rsid w:val="00A00CE8"/>
    <w:rsid w:val="00A00EAA"/>
    <w:rsid w:val="00A0120E"/>
    <w:rsid w:val="00A01536"/>
    <w:rsid w:val="00A016BB"/>
    <w:rsid w:val="00A01B93"/>
    <w:rsid w:val="00A021E5"/>
    <w:rsid w:val="00A022A8"/>
    <w:rsid w:val="00A0234F"/>
    <w:rsid w:val="00A023E6"/>
    <w:rsid w:val="00A0271A"/>
    <w:rsid w:val="00A0315E"/>
    <w:rsid w:val="00A03FC4"/>
    <w:rsid w:val="00A04129"/>
    <w:rsid w:val="00A04A2B"/>
    <w:rsid w:val="00A04AC1"/>
    <w:rsid w:val="00A04AF8"/>
    <w:rsid w:val="00A04C5C"/>
    <w:rsid w:val="00A051B0"/>
    <w:rsid w:val="00A05BF2"/>
    <w:rsid w:val="00A05FC0"/>
    <w:rsid w:val="00A0689B"/>
    <w:rsid w:val="00A06ED9"/>
    <w:rsid w:val="00A0777F"/>
    <w:rsid w:val="00A109DA"/>
    <w:rsid w:val="00A10B0C"/>
    <w:rsid w:val="00A10C3C"/>
    <w:rsid w:val="00A11137"/>
    <w:rsid w:val="00A11547"/>
    <w:rsid w:val="00A11908"/>
    <w:rsid w:val="00A119DB"/>
    <w:rsid w:val="00A11C14"/>
    <w:rsid w:val="00A12DCF"/>
    <w:rsid w:val="00A13178"/>
    <w:rsid w:val="00A13F15"/>
    <w:rsid w:val="00A13F86"/>
    <w:rsid w:val="00A147A4"/>
    <w:rsid w:val="00A148DA"/>
    <w:rsid w:val="00A155A9"/>
    <w:rsid w:val="00A15BD6"/>
    <w:rsid w:val="00A15EC7"/>
    <w:rsid w:val="00A15FB3"/>
    <w:rsid w:val="00A1649B"/>
    <w:rsid w:val="00A16926"/>
    <w:rsid w:val="00A16B72"/>
    <w:rsid w:val="00A16E3D"/>
    <w:rsid w:val="00A16F66"/>
    <w:rsid w:val="00A1758F"/>
    <w:rsid w:val="00A1779C"/>
    <w:rsid w:val="00A202E0"/>
    <w:rsid w:val="00A202FC"/>
    <w:rsid w:val="00A20477"/>
    <w:rsid w:val="00A2054F"/>
    <w:rsid w:val="00A208AF"/>
    <w:rsid w:val="00A20E29"/>
    <w:rsid w:val="00A20E9C"/>
    <w:rsid w:val="00A213F4"/>
    <w:rsid w:val="00A21C58"/>
    <w:rsid w:val="00A21FF8"/>
    <w:rsid w:val="00A22403"/>
    <w:rsid w:val="00A2268B"/>
    <w:rsid w:val="00A22754"/>
    <w:rsid w:val="00A22DB7"/>
    <w:rsid w:val="00A231BC"/>
    <w:rsid w:val="00A23484"/>
    <w:rsid w:val="00A238C0"/>
    <w:rsid w:val="00A246F6"/>
    <w:rsid w:val="00A24830"/>
    <w:rsid w:val="00A24837"/>
    <w:rsid w:val="00A2499E"/>
    <w:rsid w:val="00A24E24"/>
    <w:rsid w:val="00A24F7F"/>
    <w:rsid w:val="00A24FDC"/>
    <w:rsid w:val="00A2561D"/>
    <w:rsid w:val="00A2591A"/>
    <w:rsid w:val="00A25CC6"/>
    <w:rsid w:val="00A26036"/>
    <w:rsid w:val="00A26483"/>
    <w:rsid w:val="00A26660"/>
    <w:rsid w:val="00A266B2"/>
    <w:rsid w:val="00A26B2A"/>
    <w:rsid w:val="00A27027"/>
    <w:rsid w:val="00A2704B"/>
    <w:rsid w:val="00A272D7"/>
    <w:rsid w:val="00A27584"/>
    <w:rsid w:val="00A27622"/>
    <w:rsid w:val="00A27675"/>
    <w:rsid w:val="00A276A7"/>
    <w:rsid w:val="00A277EF"/>
    <w:rsid w:val="00A2796E"/>
    <w:rsid w:val="00A27B99"/>
    <w:rsid w:val="00A27DAB"/>
    <w:rsid w:val="00A27FB5"/>
    <w:rsid w:val="00A3015A"/>
    <w:rsid w:val="00A30416"/>
    <w:rsid w:val="00A3041C"/>
    <w:rsid w:val="00A307E8"/>
    <w:rsid w:val="00A30CFD"/>
    <w:rsid w:val="00A30D1F"/>
    <w:rsid w:val="00A30E8B"/>
    <w:rsid w:val="00A3111E"/>
    <w:rsid w:val="00A3166A"/>
    <w:rsid w:val="00A31758"/>
    <w:rsid w:val="00A31AAB"/>
    <w:rsid w:val="00A31E7C"/>
    <w:rsid w:val="00A31F44"/>
    <w:rsid w:val="00A322B5"/>
    <w:rsid w:val="00A3294C"/>
    <w:rsid w:val="00A32D06"/>
    <w:rsid w:val="00A33781"/>
    <w:rsid w:val="00A3396D"/>
    <w:rsid w:val="00A33A5D"/>
    <w:rsid w:val="00A33D08"/>
    <w:rsid w:val="00A33DC5"/>
    <w:rsid w:val="00A33E1C"/>
    <w:rsid w:val="00A34083"/>
    <w:rsid w:val="00A34540"/>
    <w:rsid w:val="00A346E1"/>
    <w:rsid w:val="00A3470C"/>
    <w:rsid w:val="00A3479D"/>
    <w:rsid w:val="00A34AF0"/>
    <w:rsid w:val="00A34B60"/>
    <w:rsid w:val="00A34B8C"/>
    <w:rsid w:val="00A35070"/>
    <w:rsid w:val="00A3546A"/>
    <w:rsid w:val="00A35CE3"/>
    <w:rsid w:val="00A367AD"/>
    <w:rsid w:val="00A36DD5"/>
    <w:rsid w:val="00A37826"/>
    <w:rsid w:val="00A37B04"/>
    <w:rsid w:val="00A37E59"/>
    <w:rsid w:val="00A40156"/>
    <w:rsid w:val="00A403CB"/>
    <w:rsid w:val="00A40907"/>
    <w:rsid w:val="00A40C1C"/>
    <w:rsid w:val="00A40D96"/>
    <w:rsid w:val="00A40E82"/>
    <w:rsid w:val="00A40EF7"/>
    <w:rsid w:val="00A42690"/>
    <w:rsid w:val="00A431C2"/>
    <w:rsid w:val="00A434DD"/>
    <w:rsid w:val="00A435B5"/>
    <w:rsid w:val="00A4376D"/>
    <w:rsid w:val="00A4379F"/>
    <w:rsid w:val="00A439F8"/>
    <w:rsid w:val="00A43C2C"/>
    <w:rsid w:val="00A43E96"/>
    <w:rsid w:val="00A442C3"/>
    <w:rsid w:val="00A445A4"/>
    <w:rsid w:val="00A44BD5"/>
    <w:rsid w:val="00A45288"/>
    <w:rsid w:val="00A45694"/>
    <w:rsid w:val="00A456BA"/>
    <w:rsid w:val="00A460E6"/>
    <w:rsid w:val="00A46613"/>
    <w:rsid w:val="00A467DC"/>
    <w:rsid w:val="00A46F92"/>
    <w:rsid w:val="00A4749E"/>
    <w:rsid w:val="00A47709"/>
    <w:rsid w:val="00A47780"/>
    <w:rsid w:val="00A479A6"/>
    <w:rsid w:val="00A47AAD"/>
    <w:rsid w:val="00A47BB5"/>
    <w:rsid w:val="00A47E5D"/>
    <w:rsid w:val="00A47FBD"/>
    <w:rsid w:val="00A5004D"/>
    <w:rsid w:val="00A502F7"/>
    <w:rsid w:val="00A504AD"/>
    <w:rsid w:val="00A50939"/>
    <w:rsid w:val="00A50B9A"/>
    <w:rsid w:val="00A50F5A"/>
    <w:rsid w:val="00A511FA"/>
    <w:rsid w:val="00A51898"/>
    <w:rsid w:val="00A518BA"/>
    <w:rsid w:val="00A51972"/>
    <w:rsid w:val="00A51CB7"/>
    <w:rsid w:val="00A51FCD"/>
    <w:rsid w:val="00A5210D"/>
    <w:rsid w:val="00A5284F"/>
    <w:rsid w:val="00A52895"/>
    <w:rsid w:val="00A52933"/>
    <w:rsid w:val="00A52A78"/>
    <w:rsid w:val="00A53139"/>
    <w:rsid w:val="00A53235"/>
    <w:rsid w:val="00A53550"/>
    <w:rsid w:val="00A53805"/>
    <w:rsid w:val="00A5389B"/>
    <w:rsid w:val="00A53BB3"/>
    <w:rsid w:val="00A541F5"/>
    <w:rsid w:val="00A5437B"/>
    <w:rsid w:val="00A54861"/>
    <w:rsid w:val="00A54A1E"/>
    <w:rsid w:val="00A54C96"/>
    <w:rsid w:val="00A54FA9"/>
    <w:rsid w:val="00A5501A"/>
    <w:rsid w:val="00A55175"/>
    <w:rsid w:val="00A552EC"/>
    <w:rsid w:val="00A5555B"/>
    <w:rsid w:val="00A55588"/>
    <w:rsid w:val="00A555FE"/>
    <w:rsid w:val="00A55B3D"/>
    <w:rsid w:val="00A55DA0"/>
    <w:rsid w:val="00A55DCB"/>
    <w:rsid w:val="00A55E5A"/>
    <w:rsid w:val="00A560EE"/>
    <w:rsid w:val="00A571A7"/>
    <w:rsid w:val="00A574EB"/>
    <w:rsid w:val="00A57709"/>
    <w:rsid w:val="00A5789A"/>
    <w:rsid w:val="00A578AB"/>
    <w:rsid w:val="00A60610"/>
    <w:rsid w:val="00A608A8"/>
    <w:rsid w:val="00A609DD"/>
    <w:rsid w:val="00A60AB2"/>
    <w:rsid w:val="00A60DA8"/>
    <w:rsid w:val="00A60DD2"/>
    <w:rsid w:val="00A612F1"/>
    <w:rsid w:val="00A61334"/>
    <w:rsid w:val="00A621BA"/>
    <w:rsid w:val="00A622E0"/>
    <w:rsid w:val="00A62664"/>
    <w:rsid w:val="00A6285B"/>
    <w:rsid w:val="00A63426"/>
    <w:rsid w:val="00A637DE"/>
    <w:rsid w:val="00A63AAA"/>
    <w:rsid w:val="00A63D20"/>
    <w:rsid w:val="00A63D60"/>
    <w:rsid w:val="00A64712"/>
    <w:rsid w:val="00A6478F"/>
    <w:rsid w:val="00A64F67"/>
    <w:rsid w:val="00A655A3"/>
    <w:rsid w:val="00A659C1"/>
    <w:rsid w:val="00A65BEF"/>
    <w:rsid w:val="00A66152"/>
    <w:rsid w:val="00A6644C"/>
    <w:rsid w:val="00A66554"/>
    <w:rsid w:val="00A66743"/>
    <w:rsid w:val="00A669E9"/>
    <w:rsid w:val="00A66DF0"/>
    <w:rsid w:val="00A676A1"/>
    <w:rsid w:val="00A67E20"/>
    <w:rsid w:val="00A67F6A"/>
    <w:rsid w:val="00A702B5"/>
    <w:rsid w:val="00A70923"/>
    <w:rsid w:val="00A70D7A"/>
    <w:rsid w:val="00A70FD1"/>
    <w:rsid w:val="00A71825"/>
    <w:rsid w:val="00A71A5C"/>
    <w:rsid w:val="00A71B50"/>
    <w:rsid w:val="00A71C1A"/>
    <w:rsid w:val="00A722C1"/>
    <w:rsid w:val="00A72514"/>
    <w:rsid w:val="00A7290D"/>
    <w:rsid w:val="00A73155"/>
    <w:rsid w:val="00A7357D"/>
    <w:rsid w:val="00A739A2"/>
    <w:rsid w:val="00A73A03"/>
    <w:rsid w:val="00A73C92"/>
    <w:rsid w:val="00A73CFA"/>
    <w:rsid w:val="00A741CF"/>
    <w:rsid w:val="00A74455"/>
    <w:rsid w:val="00A748A2"/>
    <w:rsid w:val="00A74A1E"/>
    <w:rsid w:val="00A74A99"/>
    <w:rsid w:val="00A74DEF"/>
    <w:rsid w:val="00A755DD"/>
    <w:rsid w:val="00A756F8"/>
    <w:rsid w:val="00A75825"/>
    <w:rsid w:val="00A75B3D"/>
    <w:rsid w:val="00A75BAA"/>
    <w:rsid w:val="00A75C59"/>
    <w:rsid w:val="00A75E80"/>
    <w:rsid w:val="00A75EDD"/>
    <w:rsid w:val="00A760C8"/>
    <w:rsid w:val="00A76189"/>
    <w:rsid w:val="00A766CC"/>
    <w:rsid w:val="00A76792"/>
    <w:rsid w:val="00A76CD2"/>
    <w:rsid w:val="00A76D62"/>
    <w:rsid w:val="00A77140"/>
    <w:rsid w:val="00A775BB"/>
    <w:rsid w:val="00A777D2"/>
    <w:rsid w:val="00A77A3B"/>
    <w:rsid w:val="00A77DB8"/>
    <w:rsid w:val="00A77EF4"/>
    <w:rsid w:val="00A80261"/>
    <w:rsid w:val="00A809B4"/>
    <w:rsid w:val="00A80A6B"/>
    <w:rsid w:val="00A80AC8"/>
    <w:rsid w:val="00A80B9D"/>
    <w:rsid w:val="00A80E7C"/>
    <w:rsid w:val="00A8194F"/>
    <w:rsid w:val="00A81C5B"/>
    <w:rsid w:val="00A81DDF"/>
    <w:rsid w:val="00A82025"/>
    <w:rsid w:val="00A821E8"/>
    <w:rsid w:val="00A8221E"/>
    <w:rsid w:val="00A8268B"/>
    <w:rsid w:val="00A827FA"/>
    <w:rsid w:val="00A82DB2"/>
    <w:rsid w:val="00A82E8E"/>
    <w:rsid w:val="00A83573"/>
    <w:rsid w:val="00A835DD"/>
    <w:rsid w:val="00A83926"/>
    <w:rsid w:val="00A83BE6"/>
    <w:rsid w:val="00A83F5C"/>
    <w:rsid w:val="00A8405D"/>
    <w:rsid w:val="00A84083"/>
    <w:rsid w:val="00A8439C"/>
    <w:rsid w:val="00A8444C"/>
    <w:rsid w:val="00A851EC"/>
    <w:rsid w:val="00A85334"/>
    <w:rsid w:val="00A85912"/>
    <w:rsid w:val="00A859CC"/>
    <w:rsid w:val="00A8618C"/>
    <w:rsid w:val="00A86338"/>
    <w:rsid w:val="00A8664B"/>
    <w:rsid w:val="00A8680E"/>
    <w:rsid w:val="00A86C23"/>
    <w:rsid w:val="00A871C4"/>
    <w:rsid w:val="00A871F2"/>
    <w:rsid w:val="00A87282"/>
    <w:rsid w:val="00A87352"/>
    <w:rsid w:val="00A8754D"/>
    <w:rsid w:val="00A876AE"/>
    <w:rsid w:val="00A900EE"/>
    <w:rsid w:val="00A9010D"/>
    <w:rsid w:val="00A9084F"/>
    <w:rsid w:val="00A90AD2"/>
    <w:rsid w:val="00A91177"/>
    <w:rsid w:val="00A912C3"/>
    <w:rsid w:val="00A914C1"/>
    <w:rsid w:val="00A91623"/>
    <w:rsid w:val="00A92690"/>
    <w:rsid w:val="00A92DDE"/>
    <w:rsid w:val="00A92EB9"/>
    <w:rsid w:val="00A93344"/>
    <w:rsid w:val="00A93545"/>
    <w:rsid w:val="00A93A0C"/>
    <w:rsid w:val="00A93F3B"/>
    <w:rsid w:val="00A949E7"/>
    <w:rsid w:val="00A94B6C"/>
    <w:rsid w:val="00A95559"/>
    <w:rsid w:val="00A96468"/>
    <w:rsid w:val="00A96590"/>
    <w:rsid w:val="00A966DC"/>
    <w:rsid w:val="00A9733B"/>
    <w:rsid w:val="00A97411"/>
    <w:rsid w:val="00A97424"/>
    <w:rsid w:val="00A97954"/>
    <w:rsid w:val="00A97D58"/>
    <w:rsid w:val="00AA072F"/>
    <w:rsid w:val="00AA0893"/>
    <w:rsid w:val="00AA0BD4"/>
    <w:rsid w:val="00AA1082"/>
    <w:rsid w:val="00AA10FF"/>
    <w:rsid w:val="00AA142F"/>
    <w:rsid w:val="00AA175A"/>
    <w:rsid w:val="00AA1F06"/>
    <w:rsid w:val="00AA205C"/>
    <w:rsid w:val="00AA2F0C"/>
    <w:rsid w:val="00AA2F32"/>
    <w:rsid w:val="00AA4138"/>
    <w:rsid w:val="00AA4420"/>
    <w:rsid w:val="00AA4423"/>
    <w:rsid w:val="00AA4680"/>
    <w:rsid w:val="00AA4B0B"/>
    <w:rsid w:val="00AA54A4"/>
    <w:rsid w:val="00AA5E48"/>
    <w:rsid w:val="00AA6706"/>
    <w:rsid w:val="00AA67DA"/>
    <w:rsid w:val="00AA6996"/>
    <w:rsid w:val="00AA6B4E"/>
    <w:rsid w:val="00AA6C4E"/>
    <w:rsid w:val="00AA74DA"/>
    <w:rsid w:val="00AA7FC8"/>
    <w:rsid w:val="00AB00D2"/>
    <w:rsid w:val="00AB0C91"/>
    <w:rsid w:val="00AB0D61"/>
    <w:rsid w:val="00AB12D3"/>
    <w:rsid w:val="00AB1680"/>
    <w:rsid w:val="00AB1DCE"/>
    <w:rsid w:val="00AB23B9"/>
    <w:rsid w:val="00AB2685"/>
    <w:rsid w:val="00AB2816"/>
    <w:rsid w:val="00AB2854"/>
    <w:rsid w:val="00AB28D4"/>
    <w:rsid w:val="00AB2914"/>
    <w:rsid w:val="00AB2C86"/>
    <w:rsid w:val="00AB2EBE"/>
    <w:rsid w:val="00AB2F4D"/>
    <w:rsid w:val="00AB32E8"/>
    <w:rsid w:val="00AB34E9"/>
    <w:rsid w:val="00AB3523"/>
    <w:rsid w:val="00AB3653"/>
    <w:rsid w:val="00AB3766"/>
    <w:rsid w:val="00AB4235"/>
    <w:rsid w:val="00AB4282"/>
    <w:rsid w:val="00AB4453"/>
    <w:rsid w:val="00AB45D5"/>
    <w:rsid w:val="00AB4740"/>
    <w:rsid w:val="00AB4C06"/>
    <w:rsid w:val="00AB52B9"/>
    <w:rsid w:val="00AB5876"/>
    <w:rsid w:val="00AB59D1"/>
    <w:rsid w:val="00AB5B0A"/>
    <w:rsid w:val="00AB5B54"/>
    <w:rsid w:val="00AB5C45"/>
    <w:rsid w:val="00AB5DFD"/>
    <w:rsid w:val="00AB5E81"/>
    <w:rsid w:val="00AB6324"/>
    <w:rsid w:val="00AB6765"/>
    <w:rsid w:val="00AB69C7"/>
    <w:rsid w:val="00AB7699"/>
    <w:rsid w:val="00AB76BC"/>
    <w:rsid w:val="00AB775A"/>
    <w:rsid w:val="00AB79B2"/>
    <w:rsid w:val="00AB79E2"/>
    <w:rsid w:val="00AB7A57"/>
    <w:rsid w:val="00AC005E"/>
    <w:rsid w:val="00AC04F1"/>
    <w:rsid w:val="00AC0DA4"/>
    <w:rsid w:val="00AC129E"/>
    <w:rsid w:val="00AC166B"/>
    <w:rsid w:val="00AC1738"/>
    <w:rsid w:val="00AC1EFA"/>
    <w:rsid w:val="00AC20A5"/>
    <w:rsid w:val="00AC247A"/>
    <w:rsid w:val="00AC2A29"/>
    <w:rsid w:val="00AC2C26"/>
    <w:rsid w:val="00AC2EAC"/>
    <w:rsid w:val="00AC2ECB"/>
    <w:rsid w:val="00AC2FC6"/>
    <w:rsid w:val="00AC33B1"/>
    <w:rsid w:val="00AC39FB"/>
    <w:rsid w:val="00AC4057"/>
    <w:rsid w:val="00AC4741"/>
    <w:rsid w:val="00AC4858"/>
    <w:rsid w:val="00AC4991"/>
    <w:rsid w:val="00AC4A44"/>
    <w:rsid w:val="00AC510C"/>
    <w:rsid w:val="00AC5421"/>
    <w:rsid w:val="00AC5ACD"/>
    <w:rsid w:val="00AC5BE1"/>
    <w:rsid w:val="00AC5E3A"/>
    <w:rsid w:val="00AC5E3C"/>
    <w:rsid w:val="00AC5E59"/>
    <w:rsid w:val="00AC60F7"/>
    <w:rsid w:val="00AC625E"/>
    <w:rsid w:val="00AC6B92"/>
    <w:rsid w:val="00AC6ECA"/>
    <w:rsid w:val="00AC72C9"/>
    <w:rsid w:val="00AC74F4"/>
    <w:rsid w:val="00AC76E1"/>
    <w:rsid w:val="00AC7937"/>
    <w:rsid w:val="00AD0033"/>
    <w:rsid w:val="00AD01D4"/>
    <w:rsid w:val="00AD03DF"/>
    <w:rsid w:val="00AD0FFB"/>
    <w:rsid w:val="00AD1643"/>
    <w:rsid w:val="00AD164A"/>
    <w:rsid w:val="00AD1713"/>
    <w:rsid w:val="00AD1855"/>
    <w:rsid w:val="00AD1CFD"/>
    <w:rsid w:val="00AD1EDE"/>
    <w:rsid w:val="00AD2010"/>
    <w:rsid w:val="00AD21E3"/>
    <w:rsid w:val="00AD247C"/>
    <w:rsid w:val="00AD25AE"/>
    <w:rsid w:val="00AD2732"/>
    <w:rsid w:val="00AD27FC"/>
    <w:rsid w:val="00AD2846"/>
    <w:rsid w:val="00AD2F07"/>
    <w:rsid w:val="00AD3055"/>
    <w:rsid w:val="00AD3278"/>
    <w:rsid w:val="00AD34FF"/>
    <w:rsid w:val="00AD35D5"/>
    <w:rsid w:val="00AD35F6"/>
    <w:rsid w:val="00AD3865"/>
    <w:rsid w:val="00AD3B25"/>
    <w:rsid w:val="00AD3DCA"/>
    <w:rsid w:val="00AD4683"/>
    <w:rsid w:val="00AD479F"/>
    <w:rsid w:val="00AD4950"/>
    <w:rsid w:val="00AD4ACC"/>
    <w:rsid w:val="00AD4AE8"/>
    <w:rsid w:val="00AD4C57"/>
    <w:rsid w:val="00AD4E18"/>
    <w:rsid w:val="00AD4EBF"/>
    <w:rsid w:val="00AD52D6"/>
    <w:rsid w:val="00AD5624"/>
    <w:rsid w:val="00AD5BB1"/>
    <w:rsid w:val="00AD5D07"/>
    <w:rsid w:val="00AD5ECB"/>
    <w:rsid w:val="00AD61C1"/>
    <w:rsid w:val="00AD65B1"/>
    <w:rsid w:val="00AD698D"/>
    <w:rsid w:val="00AD6A38"/>
    <w:rsid w:val="00AD7701"/>
    <w:rsid w:val="00AE0012"/>
    <w:rsid w:val="00AE0052"/>
    <w:rsid w:val="00AE019D"/>
    <w:rsid w:val="00AE0E97"/>
    <w:rsid w:val="00AE1AAA"/>
    <w:rsid w:val="00AE1E1F"/>
    <w:rsid w:val="00AE1E5F"/>
    <w:rsid w:val="00AE1F72"/>
    <w:rsid w:val="00AE2452"/>
    <w:rsid w:val="00AE253E"/>
    <w:rsid w:val="00AE2B9A"/>
    <w:rsid w:val="00AE2E37"/>
    <w:rsid w:val="00AE2E79"/>
    <w:rsid w:val="00AE342D"/>
    <w:rsid w:val="00AE3507"/>
    <w:rsid w:val="00AE354E"/>
    <w:rsid w:val="00AE3DAE"/>
    <w:rsid w:val="00AE419E"/>
    <w:rsid w:val="00AE4814"/>
    <w:rsid w:val="00AE4B76"/>
    <w:rsid w:val="00AE50EC"/>
    <w:rsid w:val="00AE5124"/>
    <w:rsid w:val="00AE5373"/>
    <w:rsid w:val="00AE575F"/>
    <w:rsid w:val="00AE5874"/>
    <w:rsid w:val="00AE5AB2"/>
    <w:rsid w:val="00AE5BEC"/>
    <w:rsid w:val="00AE6848"/>
    <w:rsid w:val="00AE6896"/>
    <w:rsid w:val="00AE696B"/>
    <w:rsid w:val="00AE6C14"/>
    <w:rsid w:val="00AE6C8A"/>
    <w:rsid w:val="00AE701D"/>
    <w:rsid w:val="00AE7174"/>
    <w:rsid w:val="00AE75E2"/>
    <w:rsid w:val="00AE7779"/>
    <w:rsid w:val="00AE7C6E"/>
    <w:rsid w:val="00AE7E5B"/>
    <w:rsid w:val="00AF061D"/>
    <w:rsid w:val="00AF062C"/>
    <w:rsid w:val="00AF07A6"/>
    <w:rsid w:val="00AF0F97"/>
    <w:rsid w:val="00AF10C3"/>
    <w:rsid w:val="00AF116A"/>
    <w:rsid w:val="00AF129C"/>
    <w:rsid w:val="00AF13FD"/>
    <w:rsid w:val="00AF1707"/>
    <w:rsid w:val="00AF1765"/>
    <w:rsid w:val="00AF1883"/>
    <w:rsid w:val="00AF18E9"/>
    <w:rsid w:val="00AF209D"/>
    <w:rsid w:val="00AF2257"/>
    <w:rsid w:val="00AF262C"/>
    <w:rsid w:val="00AF26A2"/>
    <w:rsid w:val="00AF2A90"/>
    <w:rsid w:val="00AF2B92"/>
    <w:rsid w:val="00AF342E"/>
    <w:rsid w:val="00AF3525"/>
    <w:rsid w:val="00AF35AC"/>
    <w:rsid w:val="00AF37AE"/>
    <w:rsid w:val="00AF3D55"/>
    <w:rsid w:val="00AF3FC6"/>
    <w:rsid w:val="00AF44B3"/>
    <w:rsid w:val="00AF451A"/>
    <w:rsid w:val="00AF4944"/>
    <w:rsid w:val="00AF4A62"/>
    <w:rsid w:val="00AF508F"/>
    <w:rsid w:val="00AF50D4"/>
    <w:rsid w:val="00AF5371"/>
    <w:rsid w:val="00AF543E"/>
    <w:rsid w:val="00AF57DC"/>
    <w:rsid w:val="00AF58B9"/>
    <w:rsid w:val="00AF5DCC"/>
    <w:rsid w:val="00AF5E58"/>
    <w:rsid w:val="00AF61EB"/>
    <w:rsid w:val="00AF62C4"/>
    <w:rsid w:val="00AF657D"/>
    <w:rsid w:val="00AF65B2"/>
    <w:rsid w:val="00AF67A8"/>
    <w:rsid w:val="00AF6B17"/>
    <w:rsid w:val="00AF752F"/>
    <w:rsid w:val="00AF762C"/>
    <w:rsid w:val="00AF796D"/>
    <w:rsid w:val="00AF7BF9"/>
    <w:rsid w:val="00AF7E5E"/>
    <w:rsid w:val="00B008D9"/>
    <w:rsid w:val="00B008E8"/>
    <w:rsid w:val="00B008F1"/>
    <w:rsid w:val="00B00B67"/>
    <w:rsid w:val="00B00BD2"/>
    <w:rsid w:val="00B00C0F"/>
    <w:rsid w:val="00B01261"/>
    <w:rsid w:val="00B0133A"/>
    <w:rsid w:val="00B01777"/>
    <w:rsid w:val="00B02338"/>
    <w:rsid w:val="00B023BC"/>
    <w:rsid w:val="00B02717"/>
    <w:rsid w:val="00B0272E"/>
    <w:rsid w:val="00B0281A"/>
    <w:rsid w:val="00B03191"/>
    <w:rsid w:val="00B03AB8"/>
    <w:rsid w:val="00B04000"/>
    <w:rsid w:val="00B040E9"/>
    <w:rsid w:val="00B04C97"/>
    <w:rsid w:val="00B04CD6"/>
    <w:rsid w:val="00B04EEC"/>
    <w:rsid w:val="00B052B8"/>
    <w:rsid w:val="00B053C7"/>
    <w:rsid w:val="00B05745"/>
    <w:rsid w:val="00B06220"/>
    <w:rsid w:val="00B0646E"/>
    <w:rsid w:val="00B06B9C"/>
    <w:rsid w:val="00B06D1F"/>
    <w:rsid w:val="00B07017"/>
    <w:rsid w:val="00B074CF"/>
    <w:rsid w:val="00B0765C"/>
    <w:rsid w:val="00B07698"/>
    <w:rsid w:val="00B076E0"/>
    <w:rsid w:val="00B07980"/>
    <w:rsid w:val="00B079C8"/>
    <w:rsid w:val="00B079FD"/>
    <w:rsid w:val="00B10171"/>
    <w:rsid w:val="00B10182"/>
    <w:rsid w:val="00B1046E"/>
    <w:rsid w:val="00B104B0"/>
    <w:rsid w:val="00B104D4"/>
    <w:rsid w:val="00B104E4"/>
    <w:rsid w:val="00B105B4"/>
    <w:rsid w:val="00B108BD"/>
    <w:rsid w:val="00B10A95"/>
    <w:rsid w:val="00B10DFA"/>
    <w:rsid w:val="00B11213"/>
    <w:rsid w:val="00B11242"/>
    <w:rsid w:val="00B11F99"/>
    <w:rsid w:val="00B1241B"/>
    <w:rsid w:val="00B12E47"/>
    <w:rsid w:val="00B1321F"/>
    <w:rsid w:val="00B13D59"/>
    <w:rsid w:val="00B14449"/>
    <w:rsid w:val="00B1462F"/>
    <w:rsid w:val="00B14B5B"/>
    <w:rsid w:val="00B1502C"/>
    <w:rsid w:val="00B1502F"/>
    <w:rsid w:val="00B1529A"/>
    <w:rsid w:val="00B1548F"/>
    <w:rsid w:val="00B15576"/>
    <w:rsid w:val="00B156D3"/>
    <w:rsid w:val="00B158E6"/>
    <w:rsid w:val="00B15A80"/>
    <w:rsid w:val="00B15DF9"/>
    <w:rsid w:val="00B162F9"/>
    <w:rsid w:val="00B1651B"/>
    <w:rsid w:val="00B16622"/>
    <w:rsid w:val="00B16BED"/>
    <w:rsid w:val="00B174D2"/>
    <w:rsid w:val="00B1770B"/>
    <w:rsid w:val="00B17771"/>
    <w:rsid w:val="00B200CC"/>
    <w:rsid w:val="00B203A6"/>
    <w:rsid w:val="00B20F0D"/>
    <w:rsid w:val="00B2104D"/>
    <w:rsid w:val="00B213D4"/>
    <w:rsid w:val="00B21AF0"/>
    <w:rsid w:val="00B21C89"/>
    <w:rsid w:val="00B21EDD"/>
    <w:rsid w:val="00B221D8"/>
    <w:rsid w:val="00B223BB"/>
    <w:rsid w:val="00B2243C"/>
    <w:rsid w:val="00B22C1E"/>
    <w:rsid w:val="00B232DA"/>
    <w:rsid w:val="00B23531"/>
    <w:rsid w:val="00B23DA5"/>
    <w:rsid w:val="00B23DEF"/>
    <w:rsid w:val="00B241FE"/>
    <w:rsid w:val="00B249ED"/>
    <w:rsid w:val="00B24B1D"/>
    <w:rsid w:val="00B24B34"/>
    <w:rsid w:val="00B24C41"/>
    <w:rsid w:val="00B25455"/>
    <w:rsid w:val="00B25BAE"/>
    <w:rsid w:val="00B25DFA"/>
    <w:rsid w:val="00B25E5E"/>
    <w:rsid w:val="00B2623D"/>
    <w:rsid w:val="00B264F9"/>
    <w:rsid w:val="00B265CA"/>
    <w:rsid w:val="00B26B8C"/>
    <w:rsid w:val="00B27149"/>
    <w:rsid w:val="00B271C7"/>
    <w:rsid w:val="00B2773F"/>
    <w:rsid w:val="00B30376"/>
    <w:rsid w:val="00B306F6"/>
    <w:rsid w:val="00B31318"/>
    <w:rsid w:val="00B315E9"/>
    <w:rsid w:val="00B31803"/>
    <w:rsid w:val="00B318A0"/>
    <w:rsid w:val="00B32731"/>
    <w:rsid w:val="00B32D97"/>
    <w:rsid w:val="00B3380C"/>
    <w:rsid w:val="00B339F7"/>
    <w:rsid w:val="00B33C00"/>
    <w:rsid w:val="00B342FE"/>
    <w:rsid w:val="00B34598"/>
    <w:rsid w:val="00B3459D"/>
    <w:rsid w:val="00B34699"/>
    <w:rsid w:val="00B348BF"/>
    <w:rsid w:val="00B34AB7"/>
    <w:rsid w:val="00B34C71"/>
    <w:rsid w:val="00B3517E"/>
    <w:rsid w:val="00B351D3"/>
    <w:rsid w:val="00B35876"/>
    <w:rsid w:val="00B358F3"/>
    <w:rsid w:val="00B359F0"/>
    <w:rsid w:val="00B35E93"/>
    <w:rsid w:val="00B3687D"/>
    <w:rsid w:val="00B36CFE"/>
    <w:rsid w:val="00B36DB7"/>
    <w:rsid w:val="00B36DE3"/>
    <w:rsid w:val="00B371A8"/>
    <w:rsid w:val="00B3741B"/>
    <w:rsid w:val="00B37A8F"/>
    <w:rsid w:val="00B40649"/>
    <w:rsid w:val="00B40B0D"/>
    <w:rsid w:val="00B415CC"/>
    <w:rsid w:val="00B41763"/>
    <w:rsid w:val="00B41C83"/>
    <w:rsid w:val="00B41DB9"/>
    <w:rsid w:val="00B41E42"/>
    <w:rsid w:val="00B42163"/>
    <w:rsid w:val="00B421EC"/>
    <w:rsid w:val="00B42436"/>
    <w:rsid w:val="00B42654"/>
    <w:rsid w:val="00B428BA"/>
    <w:rsid w:val="00B429A5"/>
    <w:rsid w:val="00B42A97"/>
    <w:rsid w:val="00B42B5A"/>
    <w:rsid w:val="00B43095"/>
    <w:rsid w:val="00B430BD"/>
    <w:rsid w:val="00B431BF"/>
    <w:rsid w:val="00B436D6"/>
    <w:rsid w:val="00B43719"/>
    <w:rsid w:val="00B43A91"/>
    <w:rsid w:val="00B43C01"/>
    <w:rsid w:val="00B43C6A"/>
    <w:rsid w:val="00B43D10"/>
    <w:rsid w:val="00B444BE"/>
    <w:rsid w:val="00B44830"/>
    <w:rsid w:val="00B45365"/>
    <w:rsid w:val="00B45458"/>
    <w:rsid w:val="00B4547E"/>
    <w:rsid w:val="00B45697"/>
    <w:rsid w:val="00B458A4"/>
    <w:rsid w:val="00B4591D"/>
    <w:rsid w:val="00B45C80"/>
    <w:rsid w:val="00B46349"/>
    <w:rsid w:val="00B4685A"/>
    <w:rsid w:val="00B46AD9"/>
    <w:rsid w:val="00B47295"/>
    <w:rsid w:val="00B473D9"/>
    <w:rsid w:val="00B5004B"/>
    <w:rsid w:val="00B50AC1"/>
    <w:rsid w:val="00B5114A"/>
    <w:rsid w:val="00B51190"/>
    <w:rsid w:val="00B51444"/>
    <w:rsid w:val="00B514F0"/>
    <w:rsid w:val="00B5185A"/>
    <w:rsid w:val="00B5186B"/>
    <w:rsid w:val="00B51AE0"/>
    <w:rsid w:val="00B51AEC"/>
    <w:rsid w:val="00B523A2"/>
    <w:rsid w:val="00B534CD"/>
    <w:rsid w:val="00B53930"/>
    <w:rsid w:val="00B539FA"/>
    <w:rsid w:val="00B53E4C"/>
    <w:rsid w:val="00B540DF"/>
    <w:rsid w:val="00B54189"/>
    <w:rsid w:val="00B54208"/>
    <w:rsid w:val="00B54492"/>
    <w:rsid w:val="00B54CFF"/>
    <w:rsid w:val="00B552FB"/>
    <w:rsid w:val="00B555D4"/>
    <w:rsid w:val="00B557FF"/>
    <w:rsid w:val="00B558FF"/>
    <w:rsid w:val="00B55928"/>
    <w:rsid w:val="00B55D69"/>
    <w:rsid w:val="00B55F61"/>
    <w:rsid w:val="00B56065"/>
    <w:rsid w:val="00B567BC"/>
    <w:rsid w:val="00B56D10"/>
    <w:rsid w:val="00B56E8E"/>
    <w:rsid w:val="00B5710D"/>
    <w:rsid w:val="00B57243"/>
    <w:rsid w:val="00B57709"/>
    <w:rsid w:val="00B5795E"/>
    <w:rsid w:val="00B5797C"/>
    <w:rsid w:val="00B579EF"/>
    <w:rsid w:val="00B57D24"/>
    <w:rsid w:val="00B57E54"/>
    <w:rsid w:val="00B60006"/>
    <w:rsid w:val="00B60663"/>
    <w:rsid w:val="00B60FD0"/>
    <w:rsid w:val="00B613BC"/>
    <w:rsid w:val="00B614ED"/>
    <w:rsid w:val="00B619C4"/>
    <w:rsid w:val="00B61D8E"/>
    <w:rsid w:val="00B61DF1"/>
    <w:rsid w:val="00B61ED3"/>
    <w:rsid w:val="00B621C8"/>
    <w:rsid w:val="00B62BCA"/>
    <w:rsid w:val="00B630E1"/>
    <w:rsid w:val="00B633EE"/>
    <w:rsid w:val="00B637A9"/>
    <w:rsid w:val="00B63B9D"/>
    <w:rsid w:val="00B64264"/>
    <w:rsid w:val="00B64B32"/>
    <w:rsid w:val="00B64BFB"/>
    <w:rsid w:val="00B64D29"/>
    <w:rsid w:val="00B64E5B"/>
    <w:rsid w:val="00B652C0"/>
    <w:rsid w:val="00B655AD"/>
    <w:rsid w:val="00B65A2D"/>
    <w:rsid w:val="00B65EA7"/>
    <w:rsid w:val="00B65FF4"/>
    <w:rsid w:val="00B6647E"/>
    <w:rsid w:val="00B66505"/>
    <w:rsid w:val="00B666DD"/>
    <w:rsid w:val="00B6676A"/>
    <w:rsid w:val="00B6720E"/>
    <w:rsid w:val="00B67445"/>
    <w:rsid w:val="00B67873"/>
    <w:rsid w:val="00B678CB"/>
    <w:rsid w:val="00B70270"/>
    <w:rsid w:val="00B70521"/>
    <w:rsid w:val="00B70B79"/>
    <w:rsid w:val="00B71274"/>
    <w:rsid w:val="00B71305"/>
    <w:rsid w:val="00B71368"/>
    <w:rsid w:val="00B7160B"/>
    <w:rsid w:val="00B720F5"/>
    <w:rsid w:val="00B723E4"/>
    <w:rsid w:val="00B724CF"/>
    <w:rsid w:val="00B7257E"/>
    <w:rsid w:val="00B729F5"/>
    <w:rsid w:val="00B72A27"/>
    <w:rsid w:val="00B72DED"/>
    <w:rsid w:val="00B731B9"/>
    <w:rsid w:val="00B73410"/>
    <w:rsid w:val="00B734F9"/>
    <w:rsid w:val="00B737A9"/>
    <w:rsid w:val="00B7397E"/>
    <w:rsid w:val="00B73A5E"/>
    <w:rsid w:val="00B73A88"/>
    <w:rsid w:val="00B73B90"/>
    <w:rsid w:val="00B73C38"/>
    <w:rsid w:val="00B73E57"/>
    <w:rsid w:val="00B74288"/>
    <w:rsid w:val="00B74320"/>
    <w:rsid w:val="00B743D3"/>
    <w:rsid w:val="00B74546"/>
    <w:rsid w:val="00B747C7"/>
    <w:rsid w:val="00B74800"/>
    <w:rsid w:val="00B75B99"/>
    <w:rsid w:val="00B75D55"/>
    <w:rsid w:val="00B75D98"/>
    <w:rsid w:val="00B75EFB"/>
    <w:rsid w:val="00B764B5"/>
    <w:rsid w:val="00B76979"/>
    <w:rsid w:val="00B76EEF"/>
    <w:rsid w:val="00B77335"/>
    <w:rsid w:val="00B77385"/>
    <w:rsid w:val="00B77DAF"/>
    <w:rsid w:val="00B77FE5"/>
    <w:rsid w:val="00B801CC"/>
    <w:rsid w:val="00B8041D"/>
    <w:rsid w:val="00B804B1"/>
    <w:rsid w:val="00B808DD"/>
    <w:rsid w:val="00B80995"/>
    <w:rsid w:val="00B80A74"/>
    <w:rsid w:val="00B80D57"/>
    <w:rsid w:val="00B8164D"/>
    <w:rsid w:val="00B81731"/>
    <w:rsid w:val="00B81FC1"/>
    <w:rsid w:val="00B82049"/>
    <w:rsid w:val="00B824A8"/>
    <w:rsid w:val="00B83692"/>
    <w:rsid w:val="00B839A8"/>
    <w:rsid w:val="00B83B96"/>
    <w:rsid w:val="00B83BF0"/>
    <w:rsid w:val="00B83EF5"/>
    <w:rsid w:val="00B83FBE"/>
    <w:rsid w:val="00B843C6"/>
    <w:rsid w:val="00B8496E"/>
    <w:rsid w:val="00B84B90"/>
    <w:rsid w:val="00B84F2C"/>
    <w:rsid w:val="00B850A7"/>
    <w:rsid w:val="00B85337"/>
    <w:rsid w:val="00B8534A"/>
    <w:rsid w:val="00B855F3"/>
    <w:rsid w:val="00B85761"/>
    <w:rsid w:val="00B85822"/>
    <w:rsid w:val="00B85AE4"/>
    <w:rsid w:val="00B85C17"/>
    <w:rsid w:val="00B85FFB"/>
    <w:rsid w:val="00B86055"/>
    <w:rsid w:val="00B862C0"/>
    <w:rsid w:val="00B865B0"/>
    <w:rsid w:val="00B870D7"/>
    <w:rsid w:val="00B87451"/>
    <w:rsid w:val="00B87667"/>
    <w:rsid w:val="00B877BE"/>
    <w:rsid w:val="00B879BA"/>
    <w:rsid w:val="00B87C33"/>
    <w:rsid w:val="00B9028B"/>
    <w:rsid w:val="00B9088C"/>
    <w:rsid w:val="00B90A56"/>
    <w:rsid w:val="00B90CAF"/>
    <w:rsid w:val="00B923BE"/>
    <w:rsid w:val="00B926FE"/>
    <w:rsid w:val="00B92815"/>
    <w:rsid w:val="00B92989"/>
    <w:rsid w:val="00B934CE"/>
    <w:rsid w:val="00B93562"/>
    <w:rsid w:val="00B93765"/>
    <w:rsid w:val="00B938C1"/>
    <w:rsid w:val="00B93C69"/>
    <w:rsid w:val="00B942DA"/>
    <w:rsid w:val="00B94593"/>
    <w:rsid w:val="00B94634"/>
    <w:rsid w:val="00B94901"/>
    <w:rsid w:val="00B94ABC"/>
    <w:rsid w:val="00B94D13"/>
    <w:rsid w:val="00B95049"/>
    <w:rsid w:val="00B951A3"/>
    <w:rsid w:val="00B9591D"/>
    <w:rsid w:val="00B9595C"/>
    <w:rsid w:val="00B95B27"/>
    <w:rsid w:val="00B95DE0"/>
    <w:rsid w:val="00B96079"/>
    <w:rsid w:val="00B9620C"/>
    <w:rsid w:val="00B96411"/>
    <w:rsid w:val="00B96659"/>
    <w:rsid w:val="00B966F9"/>
    <w:rsid w:val="00B96842"/>
    <w:rsid w:val="00B96BD2"/>
    <w:rsid w:val="00B9726F"/>
    <w:rsid w:val="00B97747"/>
    <w:rsid w:val="00B978D5"/>
    <w:rsid w:val="00B97A24"/>
    <w:rsid w:val="00B97CB4"/>
    <w:rsid w:val="00B97CCD"/>
    <w:rsid w:val="00B97E5B"/>
    <w:rsid w:val="00B97F74"/>
    <w:rsid w:val="00BA0401"/>
    <w:rsid w:val="00BA0463"/>
    <w:rsid w:val="00BA048F"/>
    <w:rsid w:val="00BA0558"/>
    <w:rsid w:val="00BA0625"/>
    <w:rsid w:val="00BA0652"/>
    <w:rsid w:val="00BA0A2B"/>
    <w:rsid w:val="00BA0A9F"/>
    <w:rsid w:val="00BA0E4D"/>
    <w:rsid w:val="00BA10E5"/>
    <w:rsid w:val="00BA10EB"/>
    <w:rsid w:val="00BA11FF"/>
    <w:rsid w:val="00BA16FB"/>
    <w:rsid w:val="00BA1934"/>
    <w:rsid w:val="00BA1975"/>
    <w:rsid w:val="00BA1AFC"/>
    <w:rsid w:val="00BA1D12"/>
    <w:rsid w:val="00BA1E06"/>
    <w:rsid w:val="00BA1E67"/>
    <w:rsid w:val="00BA1F3F"/>
    <w:rsid w:val="00BA1FA6"/>
    <w:rsid w:val="00BA23E0"/>
    <w:rsid w:val="00BA25AB"/>
    <w:rsid w:val="00BA2A11"/>
    <w:rsid w:val="00BA2D09"/>
    <w:rsid w:val="00BA3077"/>
    <w:rsid w:val="00BA3D84"/>
    <w:rsid w:val="00BA3DAE"/>
    <w:rsid w:val="00BA4163"/>
    <w:rsid w:val="00BA444C"/>
    <w:rsid w:val="00BA4868"/>
    <w:rsid w:val="00BA5C43"/>
    <w:rsid w:val="00BA6752"/>
    <w:rsid w:val="00BA6ADC"/>
    <w:rsid w:val="00BA6C30"/>
    <w:rsid w:val="00BA7073"/>
    <w:rsid w:val="00BA726E"/>
    <w:rsid w:val="00BA728D"/>
    <w:rsid w:val="00BA7495"/>
    <w:rsid w:val="00BA793F"/>
    <w:rsid w:val="00BA7AD5"/>
    <w:rsid w:val="00BB01EB"/>
    <w:rsid w:val="00BB068E"/>
    <w:rsid w:val="00BB074A"/>
    <w:rsid w:val="00BB0779"/>
    <w:rsid w:val="00BB08D4"/>
    <w:rsid w:val="00BB0930"/>
    <w:rsid w:val="00BB1165"/>
    <w:rsid w:val="00BB1378"/>
    <w:rsid w:val="00BB1405"/>
    <w:rsid w:val="00BB177E"/>
    <w:rsid w:val="00BB17D1"/>
    <w:rsid w:val="00BB1FD2"/>
    <w:rsid w:val="00BB20CC"/>
    <w:rsid w:val="00BB235B"/>
    <w:rsid w:val="00BB24BC"/>
    <w:rsid w:val="00BB273F"/>
    <w:rsid w:val="00BB28D9"/>
    <w:rsid w:val="00BB2913"/>
    <w:rsid w:val="00BB2937"/>
    <w:rsid w:val="00BB3029"/>
    <w:rsid w:val="00BB36FD"/>
    <w:rsid w:val="00BB3856"/>
    <w:rsid w:val="00BB3EC0"/>
    <w:rsid w:val="00BB3F7C"/>
    <w:rsid w:val="00BB435F"/>
    <w:rsid w:val="00BB455A"/>
    <w:rsid w:val="00BB462F"/>
    <w:rsid w:val="00BB474D"/>
    <w:rsid w:val="00BB4877"/>
    <w:rsid w:val="00BB4DFF"/>
    <w:rsid w:val="00BB4F9E"/>
    <w:rsid w:val="00BB5395"/>
    <w:rsid w:val="00BB5832"/>
    <w:rsid w:val="00BB5908"/>
    <w:rsid w:val="00BB5C87"/>
    <w:rsid w:val="00BB5DF8"/>
    <w:rsid w:val="00BB6235"/>
    <w:rsid w:val="00BB6AC2"/>
    <w:rsid w:val="00BB6C46"/>
    <w:rsid w:val="00BB6F36"/>
    <w:rsid w:val="00BB726F"/>
    <w:rsid w:val="00BB7426"/>
    <w:rsid w:val="00BB757A"/>
    <w:rsid w:val="00BB758F"/>
    <w:rsid w:val="00BB7819"/>
    <w:rsid w:val="00BB7829"/>
    <w:rsid w:val="00BB7DE4"/>
    <w:rsid w:val="00BC089A"/>
    <w:rsid w:val="00BC0E41"/>
    <w:rsid w:val="00BC1632"/>
    <w:rsid w:val="00BC1837"/>
    <w:rsid w:val="00BC26E0"/>
    <w:rsid w:val="00BC27FD"/>
    <w:rsid w:val="00BC3B79"/>
    <w:rsid w:val="00BC3DEF"/>
    <w:rsid w:val="00BC3ED2"/>
    <w:rsid w:val="00BC4E7B"/>
    <w:rsid w:val="00BC4F9C"/>
    <w:rsid w:val="00BC521C"/>
    <w:rsid w:val="00BC541C"/>
    <w:rsid w:val="00BC5792"/>
    <w:rsid w:val="00BC593B"/>
    <w:rsid w:val="00BC59C4"/>
    <w:rsid w:val="00BC5A57"/>
    <w:rsid w:val="00BC5CBD"/>
    <w:rsid w:val="00BC5CD2"/>
    <w:rsid w:val="00BC5E2B"/>
    <w:rsid w:val="00BC626A"/>
    <w:rsid w:val="00BC628F"/>
    <w:rsid w:val="00BC639D"/>
    <w:rsid w:val="00BC6845"/>
    <w:rsid w:val="00BC6A75"/>
    <w:rsid w:val="00BC7050"/>
    <w:rsid w:val="00BC78D0"/>
    <w:rsid w:val="00BD01AB"/>
    <w:rsid w:val="00BD06A2"/>
    <w:rsid w:val="00BD0926"/>
    <w:rsid w:val="00BD0F77"/>
    <w:rsid w:val="00BD10B9"/>
    <w:rsid w:val="00BD15E7"/>
    <w:rsid w:val="00BD161A"/>
    <w:rsid w:val="00BD1E81"/>
    <w:rsid w:val="00BD22A6"/>
    <w:rsid w:val="00BD2336"/>
    <w:rsid w:val="00BD2FB9"/>
    <w:rsid w:val="00BD3609"/>
    <w:rsid w:val="00BD36AC"/>
    <w:rsid w:val="00BD36C5"/>
    <w:rsid w:val="00BD387F"/>
    <w:rsid w:val="00BD391D"/>
    <w:rsid w:val="00BD39B9"/>
    <w:rsid w:val="00BD3A11"/>
    <w:rsid w:val="00BD41C9"/>
    <w:rsid w:val="00BD562A"/>
    <w:rsid w:val="00BD5925"/>
    <w:rsid w:val="00BD5CB0"/>
    <w:rsid w:val="00BD5E43"/>
    <w:rsid w:val="00BD60C2"/>
    <w:rsid w:val="00BD6311"/>
    <w:rsid w:val="00BD6840"/>
    <w:rsid w:val="00BD70A7"/>
    <w:rsid w:val="00BD713F"/>
    <w:rsid w:val="00BD7509"/>
    <w:rsid w:val="00BD7DC9"/>
    <w:rsid w:val="00BE00E2"/>
    <w:rsid w:val="00BE037B"/>
    <w:rsid w:val="00BE0CDB"/>
    <w:rsid w:val="00BE0CEB"/>
    <w:rsid w:val="00BE10D8"/>
    <w:rsid w:val="00BE149F"/>
    <w:rsid w:val="00BE1561"/>
    <w:rsid w:val="00BE19DF"/>
    <w:rsid w:val="00BE1E80"/>
    <w:rsid w:val="00BE221C"/>
    <w:rsid w:val="00BE25F3"/>
    <w:rsid w:val="00BE2729"/>
    <w:rsid w:val="00BE2850"/>
    <w:rsid w:val="00BE2A4A"/>
    <w:rsid w:val="00BE2C70"/>
    <w:rsid w:val="00BE2CEB"/>
    <w:rsid w:val="00BE2F67"/>
    <w:rsid w:val="00BE3115"/>
    <w:rsid w:val="00BE315F"/>
    <w:rsid w:val="00BE3480"/>
    <w:rsid w:val="00BE35F7"/>
    <w:rsid w:val="00BE3D67"/>
    <w:rsid w:val="00BE3FEF"/>
    <w:rsid w:val="00BE4093"/>
    <w:rsid w:val="00BE43C5"/>
    <w:rsid w:val="00BE45E1"/>
    <w:rsid w:val="00BE4600"/>
    <w:rsid w:val="00BE4A0A"/>
    <w:rsid w:val="00BE4A20"/>
    <w:rsid w:val="00BE4BB6"/>
    <w:rsid w:val="00BE5421"/>
    <w:rsid w:val="00BE568B"/>
    <w:rsid w:val="00BE58D3"/>
    <w:rsid w:val="00BE5964"/>
    <w:rsid w:val="00BE5C78"/>
    <w:rsid w:val="00BE5C9B"/>
    <w:rsid w:val="00BE6462"/>
    <w:rsid w:val="00BE6902"/>
    <w:rsid w:val="00BE7A59"/>
    <w:rsid w:val="00BF01AB"/>
    <w:rsid w:val="00BF023E"/>
    <w:rsid w:val="00BF04B5"/>
    <w:rsid w:val="00BF0883"/>
    <w:rsid w:val="00BF0DD8"/>
    <w:rsid w:val="00BF1385"/>
    <w:rsid w:val="00BF15E5"/>
    <w:rsid w:val="00BF1964"/>
    <w:rsid w:val="00BF256F"/>
    <w:rsid w:val="00BF2787"/>
    <w:rsid w:val="00BF2852"/>
    <w:rsid w:val="00BF36E9"/>
    <w:rsid w:val="00BF3C2C"/>
    <w:rsid w:val="00BF42E1"/>
    <w:rsid w:val="00BF4641"/>
    <w:rsid w:val="00BF48C7"/>
    <w:rsid w:val="00BF4F74"/>
    <w:rsid w:val="00BF5117"/>
    <w:rsid w:val="00BF525D"/>
    <w:rsid w:val="00BF5776"/>
    <w:rsid w:val="00BF5B06"/>
    <w:rsid w:val="00BF5B51"/>
    <w:rsid w:val="00BF5D29"/>
    <w:rsid w:val="00BF5D88"/>
    <w:rsid w:val="00BF5FA4"/>
    <w:rsid w:val="00BF6786"/>
    <w:rsid w:val="00BF6830"/>
    <w:rsid w:val="00BF6D75"/>
    <w:rsid w:val="00BF716B"/>
    <w:rsid w:val="00BF7D96"/>
    <w:rsid w:val="00C00096"/>
    <w:rsid w:val="00C006D0"/>
    <w:rsid w:val="00C00864"/>
    <w:rsid w:val="00C01036"/>
    <w:rsid w:val="00C019B7"/>
    <w:rsid w:val="00C019E8"/>
    <w:rsid w:val="00C01B01"/>
    <w:rsid w:val="00C0214B"/>
    <w:rsid w:val="00C02188"/>
    <w:rsid w:val="00C02703"/>
    <w:rsid w:val="00C02F61"/>
    <w:rsid w:val="00C03640"/>
    <w:rsid w:val="00C037C5"/>
    <w:rsid w:val="00C03F36"/>
    <w:rsid w:val="00C04FEE"/>
    <w:rsid w:val="00C051AF"/>
    <w:rsid w:val="00C055A3"/>
    <w:rsid w:val="00C055AB"/>
    <w:rsid w:val="00C0562D"/>
    <w:rsid w:val="00C0573B"/>
    <w:rsid w:val="00C058B5"/>
    <w:rsid w:val="00C0593C"/>
    <w:rsid w:val="00C0594B"/>
    <w:rsid w:val="00C05D98"/>
    <w:rsid w:val="00C05DA1"/>
    <w:rsid w:val="00C05DB3"/>
    <w:rsid w:val="00C05F1A"/>
    <w:rsid w:val="00C05F3B"/>
    <w:rsid w:val="00C068F2"/>
    <w:rsid w:val="00C06AE8"/>
    <w:rsid w:val="00C06F56"/>
    <w:rsid w:val="00C07647"/>
    <w:rsid w:val="00C0776A"/>
    <w:rsid w:val="00C1006E"/>
    <w:rsid w:val="00C10125"/>
    <w:rsid w:val="00C10608"/>
    <w:rsid w:val="00C10D2D"/>
    <w:rsid w:val="00C1104A"/>
    <w:rsid w:val="00C11772"/>
    <w:rsid w:val="00C11C44"/>
    <w:rsid w:val="00C11DB2"/>
    <w:rsid w:val="00C12261"/>
    <w:rsid w:val="00C128D0"/>
    <w:rsid w:val="00C12A3E"/>
    <w:rsid w:val="00C12BDA"/>
    <w:rsid w:val="00C12E79"/>
    <w:rsid w:val="00C13AD8"/>
    <w:rsid w:val="00C14162"/>
    <w:rsid w:val="00C14B8E"/>
    <w:rsid w:val="00C14DD2"/>
    <w:rsid w:val="00C15143"/>
    <w:rsid w:val="00C152E0"/>
    <w:rsid w:val="00C159E7"/>
    <w:rsid w:val="00C15C5F"/>
    <w:rsid w:val="00C16186"/>
    <w:rsid w:val="00C16584"/>
    <w:rsid w:val="00C165FA"/>
    <w:rsid w:val="00C16BC0"/>
    <w:rsid w:val="00C16CD8"/>
    <w:rsid w:val="00C17015"/>
    <w:rsid w:val="00C172D2"/>
    <w:rsid w:val="00C175E4"/>
    <w:rsid w:val="00C178F5"/>
    <w:rsid w:val="00C17D75"/>
    <w:rsid w:val="00C17DEA"/>
    <w:rsid w:val="00C201A7"/>
    <w:rsid w:val="00C202EF"/>
    <w:rsid w:val="00C205F1"/>
    <w:rsid w:val="00C208FF"/>
    <w:rsid w:val="00C217B4"/>
    <w:rsid w:val="00C21B47"/>
    <w:rsid w:val="00C21F6A"/>
    <w:rsid w:val="00C2214E"/>
    <w:rsid w:val="00C22255"/>
    <w:rsid w:val="00C2255B"/>
    <w:rsid w:val="00C2264D"/>
    <w:rsid w:val="00C22B8E"/>
    <w:rsid w:val="00C22C4A"/>
    <w:rsid w:val="00C23273"/>
    <w:rsid w:val="00C23AF4"/>
    <w:rsid w:val="00C23D9B"/>
    <w:rsid w:val="00C23F0B"/>
    <w:rsid w:val="00C24206"/>
    <w:rsid w:val="00C2426D"/>
    <w:rsid w:val="00C242DE"/>
    <w:rsid w:val="00C25421"/>
    <w:rsid w:val="00C255C2"/>
    <w:rsid w:val="00C25DAE"/>
    <w:rsid w:val="00C263E5"/>
    <w:rsid w:val="00C268AA"/>
    <w:rsid w:val="00C2698D"/>
    <w:rsid w:val="00C26B47"/>
    <w:rsid w:val="00C2712F"/>
    <w:rsid w:val="00C27398"/>
    <w:rsid w:val="00C277D6"/>
    <w:rsid w:val="00C27D2D"/>
    <w:rsid w:val="00C27D51"/>
    <w:rsid w:val="00C300E0"/>
    <w:rsid w:val="00C305D1"/>
    <w:rsid w:val="00C3060B"/>
    <w:rsid w:val="00C30815"/>
    <w:rsid w:val="00C309CD"/>
    <w:rsid w:val="00C30CD4"/>
    <w:rsid w:val="00C31036"/>
    <w:rsid w:val="00C31098"/>
    <w:rsid w:val="00C31512"/>
    <w:rsid w:val="00C316D8"/>
    <w:rsid w:val="00C31C2D"/>
    <w:rsid w:val="00C31E2B"/>
    <w:rsid w:val="00C31F22"/>
    <w:rsid w:val="00C32413"/>
    <w:rsid w:val="00C325DC"/>
    <w:rsid w:val="00C32A08"/>
    <w:rsid w:val="00C32C4F"/>
    <w:rsid w:val="00C32FFE"/>
    <w:rsid w:val="00C334C1"/>
    <w:rsid w:val="00C33B8C"/>
    <w:rsid w:val="00C340CE"/>
    <w:rsid w:val="00C342E0"/>
    <w:rsid w:val="00C346DC"/>
    <w:rsid w:val="00C34B65"/>
    <w:rsid w:val="00C355C1"/>
    <w:rsid w:val="00C35B04"/>
    <w:rsid w:val="00C362C6"/>
    <w:rsid w:val="00C365CC"/>
    <w:rsid w:val="00C366E4"/>
    <w:rsid w:val="00C368C6"/>
    <w:rsid w:val="00C36D0E"/>
    <w:rsid w:val="00C36E32"/>
    <w:rsid w:val="00C36E49"/>
    <w:rsid w:val="00C36FA6"/>
    <w:rsid w:val="00C37452"/>
    <w:rsid w:val="00C37A8F"/>
    <w:rsid w:val="00C37B46"/>
    <w:rsid w:val="00C4011B"/>
    <w:rsid w:val="00C4034A"/>
    <w:rsid w:val="00C406D0"/>
    <w:rsid w:val="00C40BB3"/>
    <w:rsid w:val="00C40CF3"/>
    <w:rsid w:val="00C40E75"/>
    <w:rsid w:val="00C41403"/>
    <w:rsid w:val="00C415CF"/>
    <w:rsid w:val="00C41750"/>
    <w:rsid w:val="00C418FF"/>
    <w:rsid w:val="00C42003"/>
    <w:rsid w:val="00C4296C"/>
    <w:rsid w:val="00C4358A"/>
    <w:rsid w:val="00C437CB"/>
    <w:rsid w:val="00C43C24"/>
    <w:rsid w:val="00C442DF"/>
    <w:rsid w:val="00C4455A"/>
    <w:rsid w:val="00C44971"/>
    <w:rsid w:val="00C44A05"/>
    <w:rsid w:val="00C453F7"/>
    <w:rsid w:val="00C458EC"/>
    <w:rsid w:val="00C45BE7"/>
    <w:rsid w:val="00C461B4"/>
    <w:rsid w:val="00C463F0"/>
    <w:rsid w:val="00C467CB"/>
    <w:rsid w:val="00C46941"/>
    <w:rsid w:val="00C46BA4"/>
    <w:rsid w:val="00C46DDB"/>
    <w:rsid w:val="00C4746E"/>
    <w:rsid w:val="00C4772A"/>
    <w:rsid w:val="00C4778D"/>
    <w:rsid w:val="00C4779E"/>
    <w:rsid w:val="00C478DB"/>
    <w:rsid w:val="00C47B07"/>
    <w:rsid w:val="00C47E8F"/>
    <w:rsid w:val="00C506DD"/>
    <w:rsid w:val="00C5089C"/>
    <w:rsid w:val="00C50EC5"/>
    <w:rsid w:val="00C510AB"/>
    <w:rsid w:val="00C51193"/>
    <w:rsid w:val="00C51270"/>
    <w:rsid w:val="00C517FA"/>
    <w:rsid w:val="00C51F11"/>
    <w:rsid w:val="00C522DB"/>
    <w:rsid w:val="00C523A9"/>
    <w:rsid w:val="00C529FA"/>
    <w:rsid w:val="00C537D5"/>
    <w:rsid w:val="00C53CEE"/>
    <w:rsid w:val="00C53DEC"/>
    <w:rsid w:val="00C53DF7"/>
    <w:rsid w:val="00C53EAC"/>
    <w:rsid w:val="00C53F33"/>
    <w:rsid w:val="00C5423F"/>
    <w:rsid w:val="00C546E0"/>
    <w:rsid w:val="00C5470B"/>
    <w:rsid w:val="00C54913"/>
    <w:rsid w:val="00C549AB"/>
    <w:rsid w:val="00C55146"/>
    <w:rsid w:val="00C55272"/>
    <w:rsid w:val="00C55B6A"/>
    <w:rsid w:val="00C561F3"/>
    <w:rsid w:val="00C5631C"/>
    <w:rsid w:val="00C564D9"/>
    <w:rsid w:val="00C5654E"/>
    <w:rsid w:val="00C56656"/>
    <w:rsid w:val="00C566E9"/>
    <w:rsid w:val="00C56B71"/>
    <w:rsid w:val="00C57015"/>
    <w:rsid w:val="00C57677"/>
    <w:rsid w:val="00C57712"/>
    <w:rsid w:val="00C57BE8"/>
    <w:rsid w:val="00C601DE"/>
    <w:rsid w:val="00C602EA"/>
    <w:rsid w:val="00C609A0"/>
    <w:rsid w:val="00C60ACD"/>
    <w:rsid w:val="00C6168E"/>
    <w:rsid w:val="00C61CA6"/>
    <w:rsid w:val="00C62023"/>
    <w:rsid w:val="00C6206E"/>
    <w:rsid w:val="00C62B4F"/>
    <w:rsid w:val="00C62D39"/>
    <w:rsid w:val="00C62D3A"/>
    <w:rsid w:val="00C6326B"/>
    <w:rsid w:val="00C63597"/>
    <w:rsid w:val="00C63945"/>
    <w:rsid w:val="00C63C13"/>
    <w:rsid w:val="00C64166"/>
    <w:rsid w:val="00C642F3"/>
    <w:rsid w:val="00C6483A"/>
    <w:rsid w:val="00C64C99"/>
    <w:rsid w:val="00C64CCD"/>
    <w:rsid w:val="00C65540"/>
    <w:rsid w:val="00C65A47"/>
    <w:rsid w:val="00C660F6"/>
    <w:rsid w:val="00C66743"/>
    <w:rsid w:val="00C66A93"/>
    <w:rsid w:val="00C66EB7"/>
    <w:rsid w:val="00C6735C"/>
    <w:rsid w:val="00C6793E"/>
    <w:rsid w:val="00C67B8E"/>
    <w:rsid w:val="00C7081B"/>
    <w:rsid w:val="00C70B76"/>
    <w:rsid w:val="00C70C70"/>
    <w:rsid w:val="00C70FE1"/>
    <w:rsid w:val="00C71078"/>
    <w:rsid w:val="00C710CB"/>
    <w:rsid w:val="00C71425"/>
    <w:rsid w:val="00C715C5"/>
    <w:rsid w:val="00C715FE"/>
    <w:rsid w:val="00C7162A"/>
    <w:rsid w:val="00C717BD"/>
    <w:rsid w:val="00C727B5"/>
    <w:rsid w:val="00C72A2D"/>
    <w:rsid w:val="00C72E57"/>
    <w:rsid w:val="00C72EDC"/>
    <w:rsid w:val="00C72F7C"/>
    <w:rsid w:val="00C73627"/>
    <w:rsid w:val="00C73756"/>
    <w:rsid w:val="00C73F5B"/>
    <w:rsid w:val="00C743AE"/>
    <w:rsid w:val="00C74471"/>
    <w:rsid w:val="00C746F2"/>
    <w:rsid w:val="00C7482B"/>
    <w:rsid w:val="00C751D7"/>
    <w:rsid w:val="00C75481"/>
    <w:rsid w:val="00C75AC4"/>
    <w:rsid w:val="00C75B58"/>
    <w:rsid w:val="00C75BA0"/>
    <w:rsid w:val="00C75E9F"/>
    <w:rsid w:val="00C761A6"/>
    <w:rsid w:val="00C764CC"/>
    <w:rsid w:val="00C7677D"/>
    <w:rsid w:val="00C76AFC"/>
    <w:rsid w:val="00C76BFF"/>
    <w:rsid w:val="00C77171"/>
    <w:rsid w:val="00C7798E"/>
    <w:rsid w:val="00C7799A"/>
    <w:rsid w:val="00C77DD7"/>
    <w:rsid w:val="00C77FBA"/>
    <w:rsid w:val="00C8000C"/>
    <w:rsid w:val="00C804DD"/>
    <w:rsid w:val="00C80E64"/>
    <w:rsid w:val="00C80EB3"/>
    <w:rsid w:val="00C81154"/>
    <w:rsid w:val="00C81B24"/>
    <w:rsid w:val="00C81E60"/>
    <w:rsid w:val="00C82440"/>
    <w:rsid w:val="00C828A2"/>
    <w:rsid w:val="00C82A59"/>
    <w:rsid w:val="00C82E85"/>
    <w:rsid w:val="00C8303E"/>
    <w:rsid w:val="00C8338E"/>
    <w:rsid w:val="00C83556"/>
    <w:rsid w:val="00C83587"/>
    <w:rsid w:val="00C836E3"/>
    <w:rsid w:val="00C83D78"/>
    <w:rsid w:val="00C8438A"/>
    <w:rsid w:val="00C84441"/>
    <w:rsid w:val="00C84698"/>
    <w:rsid w:val="00C846C7"/>
    <w:rsid w:val="00C84A05"/>
    <w:rsid w:val="00C84C52"/>
    <w:rsid w:val="00C84F90"/>
    <w:rsid w:val="00C8509B"/>
    <w:rsid w:val="00C8539E"/>
    <w:rsid w:val="00C85792"/>
    <w:rsid w:val="00C85BE9"/>
    <w:rsid w:val="00C85F4B"/>
    <w:rsid w:val="00C86238"/>
    <w:rsid w:val="00C86502"/>
    <w:rsid w:val="00C86FA7"/>
    <w:rsid w:val="00C8701F"/>
    <w:rsid w:val="00C87550"/>
    <w:rsid w:val="00C87807"/>
    <w:rsid w:val="00C87A4E"/>
    <w:rsid w:val="00C87A70"/>
    <w:rsid w:val="00C87B16"/>
    <w:rsid w:val="00C87C95"/>
    <w:rsid w:val="00C87DE9"/>
    <w:rsid w:val="00C87E51"/>
    <w:rsid w:val="00C87FC7"/>
    <w:rsid w:val="00C90165"/>
    <w:rsid w:val="00C903B9"/>
    <w:rsid w:val="00C904F8"/>
    <w:rsid w:val="00C90549"/>
    <w:rsid w:val="00C9057E"/>
    <w:rsid w:val="00C90DA2"/>
    <w:rsid w:val="00C914D3"/>
    <w:rsid w:val="00C91F6F"/>
    <w:rsid w:val="00C92212"/>
    <w:rsid w:val="00C927CA"/>
    <w:rsid w:val="00C92907"/>
    <w:rsid w:val="00C92F2A"/>
    <w:rsid w:val="00C92FB5"/>
    <w:rsid w:val="00C931D4"/>
    <w:rsid w:val="00C938C3"/>
    <w:rsid w:val="00C93B51"/>
    <w:rsid w:val="00C93BE7"/>
    <w:rsid w:val="00C93C3B"/>
    <w:rsid w:val="00C93D86"/>
    <w:rsid w:val="00C93D8E"/>
    <w:rsid w:val="00C9446D"/>
    <w:rsid w:val="00C94925"/>
    <w:rsid w:val="00C95006"/>
    <w:rsid w:val="00C95105"/>
    <w:rsid w:val="00C951B6"/>
    <w:rsid w:val="00C956A2"/>
    <w:rsid w:val="00C95BA5"/>
    <w:rsid w:val="00C95DB9"/>
    <w:rsid w:val="00C95FA5"/>
    <w:rsid w:val="00C96289"/>
    <w:rsid w:val="00C96996"/>
    <w:rsid w:val="00C97400"/>
    <w:rsid w:val="00C974BA"/>
    <w:rsid w:val="00C977A4"/>
    <w:rsid w:val="00C978F4"/>
    <w:rsid w:val="00CA08D7"/>
    <w:rsid w:val="00CA0A40"/>
    <w:rsid w:val="00CA1301"/>
    <w:rsid w:val="00CA1711"/>
    <w:rsid w:val="00CA1A93"/>
    <w:rsid w:val="00CA2816"/>
    <w:rsid w:val="00CA36FD"/>
    <w:rsid w:val="00CA3980"/>
    <w:rsid w:val="00CA3CC2"/>
    <w:rsid w:val="00CA501A"/>
    <w:rsid w:val="00CA5355"/>
    <w:rsid w:val="00CA57B2"/>
    <w:rsid w:val="00CA5B24"/>
    <w:rsid w:val="00CA5D37"/>
    <w:rsid w:val="00CA62D2"/>
    <w:rsid w:val="00CA6731"/>
    <w:rsid w:val="00CA69F8"/>
    <w:rsid w:val="00CA6CDA"/>
    <w:rsid w:val="00CA6D77"/>
    <w:rsid w:val="00CA6F26"/>
    <w:rsid w:val="00CA7000"/>
    <w:rsid w:val="00CA719F"/>
    <w:rsid w:val="00CA737E"/>
    <w:rsid w:val="00CA7851"/>
    <w:rsid w:val="00CA7D21"/>
    <w:rsid w:val="00CA7E26"/>
    <w:rsid w:val="00CB0092"/>
    <w:rsid w:val="00CB0156"/>
    <w:rsid w:val="00CB03AA"/>
    <w:rsid w:val="00CB0F46"/>
    <w:rsid w:val="00CB15EE"/>
    <w:rsid w:val="00CB1A50"/>
    <w:rsid w:val="00CB1C37"/>
    <w:rsid w:val="00CB2534"/>
    <w:rsid w:val="00CB253B"/>
    <w:rsid w:val="00CB2577"/>
    <w:rsid w:val="00CB26E4"/>
    <w:rsid w:val="00CB2FE2"/>
    <w:rsid w:val="00CB30CB"/>
    <w:rsid w:val="00CB30DD"/>
    <w:rsid w:val="00CB31D6"/>
    <w:rsid w:val="00CB35D6"/>
    <w:rsid w:val="00CB3A02"/>
    <w:rsid w:val="00CB410B"/>
    <w:rsid w:val="00CB4860"/>
    <w:rsid w:val="00CB4B79"/>
    <w:rsid w:val="00CB4CBE"/>
    <w:rsid w:val="00CB4EEF"/>
    <w:rsid w:val="00CB5168"/>
    <w:rsid w:val="00CB5550"/>
    <w:rsid w:val="00CB5770"/>
    <w:rsid w:val="00CB5E96"/>
    <w:rsid w:val="00CB61A0"/>
    <w:rsid w:val="00CB6A69"/>
    <w:rsid w:val="00CB6DE7"/>
    <w:rsid w:val="00CB6F35"/>
    <w:rsid w:val="00CB7032"/>
    <w:rsid w:val="00CB7049"/>
    <w:rsid w:val="00CB7428"/>
    <w:rsid w:val="00CB7CDC"/>
    <w:rsid w:val="00CB7D38"/>
    <w:rsid w:val="00CB7E14"/>
    <w:rsid w:val="00CC0686"/>
    <w:rsid w:val="00CC0961"/>
    <w:rsid w:val="00CC197B"/>
    <w:rsid w:val="00CC1F58"/>
    <w:rsid w:val="00CC2615"/>
    <w:rsid w:val="00CC267F"/>
    <w:rsid w:val="00CC3EF6"/>
    <w:rsid w:val="00CC4270"/>
    <w:rsid w:val="00CC49C5"/>
    <w:rsid w:val="00CC4EAA"/>
    <w:rsid w:val="00CC51DF"/>
    <w:rsid w:val="00CC5369"/>
    <w:rsid w:val="00CC5C1A"/>
    <w:rsid w:val="00CC5F73"/>
    <w:rsid w:val="00CC6330"/>
    <w:rsid w:val="00CC66C1"/>
    <w:rsid w:val="00CC68AC"/>
    <w:rsid w:val="00CC68F6"/>
    <w:rsid w:val="00CC704A"/>
    <w:rsid w:val="00CC7854"/>
    <w:rsid w:val="00CC7D4F"/>
    <w:rsid w:val="00CC7EB9"/>
    <w:rsid w:val="00CD00E4"/>
    <w:rsid w:val="00CD01A0"/>
    <w:rsid w:val="00CD01AF"/>
    <w:rsid w:val="00CD0254"/>
    <w:rsid w:val="00CD02B1"/>
    <w:rsid w:val="00CD09AC"/>
    <w:rsid w:val="00CD0A18"/>
    <w:rsid w:val="00CD0D3C"/>
    <w:rsid w:val="00CD1107"/>
    <w:rsid w:val="00CD14D5"/>
    <w:rsid w:val="00CD1A46"/>
    <w:rsid w:val="00CD1AED"/>
    <w:rsid w:val="00CD1AFB"/>
    <w:rsid w:val="00CD1F4B"/>
    <w:rsid w:val="00CD1F8A"/>
    <w:rsid w:val="00CD1F91"/>
    <w:rsid w:val="00CD2353"/>
    <w:rsid w:val="00CD2467"/>
    <w:rsid w:val="00CD2495"/>
    <w:rsid w:val="00CD259B"/>
    <w:rsid w:val="00CD28A4"/>
    <w:rsid w:val="00CD2AF3"/>
    <w:rsid w:val="00CD2CE2"/>
    <w:rsid w:val="00CD2D1E"/>
    <w:rsid w:val="00CD2F05"/>
    <w:rsid w:val="00CD2FDF"/>
    <w:rsid w:val="00CD2FE2"/>
    <w:rsid w:val="00CD3371"/>
    <w:rsid w:val="00CD3372"/>
    <w:rsid w:val="00CD3BC2"/>
    <w:rsid w:val="00CD3DD0"/>
    <w:rsid w:val="00CD3DD6"/>
    <w:rsid w:val="00CD3E98"/>
    <w:rsid w:val="00CD3F77"/>
    <w:rsid w:val="00CD4BF7"/>
    <w:rsid w:val="00CD4F48"/>
    <w:rsid w:val="00CD4F75"/>
    <w:rsid w:val="00CD552B"/>
    <w:rsid w:val="00CD559C"/>
    <w:rsid w:val="00CD5636"/>
    <w:rsid w:val="00CD5DD8"/>
    <w:rsid w:val="00CD5F8E"/>
    <w:rsid w:val="00CD6517"/>
    <w:rsid w:val="00CD67B7"/>
    <w:rsid w:val="00CD6990"/>
    <w:rsid w:val="00CD6CB0"/>
    <w:rsid w:val="00CD6DF1"/>
    <w:rsid w:val="00CD769D"/>
    <w:rsid w:val="00CD7BCC"/>
    <w:rsid w:val="00CD7E1B"/>
    <w:rsid w:val="00CD7E9C"/>
    <w:rsid w:val="00CE00DD"/>
    <w:rsid w:val="00CE0C41"/>
    <w:rsid w:val="00CE11F0"/>
    <w:rsid w:val="00CE12C4"/>
    <w:rsid w:val="00CE1804"/>
    <w:rsid w:val="00CE18C1"/>
    <w:rsid w:val="00CE1967"/>
    <w:rsid w:val="00CE1A24"/>
    <w:rsid w:val="00CE1E82"/>
    <w:rsid w:val="00CE1EB5"/>
    <w:rsid w:val="00CE1ED3"/>
    <w:rsid w:val="00CE1F5B"/>
    <w:rsid w:val="00CE29AB"/>
    <w:rsid w:val="00CE2CBC"/>
    <w:rsid w:val="00CE31FC"/>
    <w:rsid w:val="00CE3299"/>
    <w:rsid w:val="00CE35D6"/>
    <w:rsid w:val="00CE38E8"/>
    <w:rsid w:val="00CE3AD3"/>
    <w:rsid w:val="00CE3D24"/>
    <w:rsid w:val="00CE429A"/>
    <w:rsid w:val="00CE446F"/>
    <w:rsid w:val="00CE449C"/>
    <w:rsid w:val="00CE491C"/>
    <w:rsid w:val="00CE4EB9"/>
    <w:rsid w:val="00CE5846"/>
    <w:rsid w:val="00CE5D22"/>
    <w:rsid w:val="00CE63DF"/>
    <w:rsid w:val="00CE6B40"/>
    <w:rsid w:val="00CE6BE7"/>
    <w:rsid w:val="00CE6D94"/>
    <w:rsid w:val="00CE6F84"/>
    <w:rsid w:val="00CE7739"/>
    <w:rsid w:val="00CE7B16"/>
    <w:rsid w:val="00CE7D04"/>
    <w:rsid w:val="00CF017D"/>
    <w:rsid w:val="00CF02F4"/>
    <w:rsid w:val="00CF08D2"/>
    <w:rsid w:val="00CF0A78"/>
    <w:rsid w:val="00CF11A8"/>
    <w:rsid w:val="00CF1717"/>
    <w:rsid w:val="00CF17BB"/>
    <w:rsid w:val="00CF1A43"/>
    <w:rsid w:val="00CF1B2D"/>
    <w:rsid w:val="00CF2152"/>
    <w:rsid w:val="00CF21A7"/>
    <w:rsid w:val="00CF22DB"/>
    <w:rsid w:val="00CF2300"/>
    <w:rsid w:val="00CF23EC"/>
    <w:rsid w:val="00CF247F"/>
    <w:rsid w:val="00CF24A9"/>
    <w:rsid w:val="00CF283A"/>
    <w:rsid w:val="00CF2B5D"/>
    <w:rsid w:val="00CF2E2D"/>
    <w:rsid w:val="00CF2F3F"/>
    <w:rsid w:val="00CF2FAA"/>
    <w:rsid w:val="00CF33E1"/>
    <w:rsid w:val="00CF372A"/>
    <w:rsid w:val="00CF39C5"/>
    <w:rsid w:val="00CF4072"/>
    <w:rsid w:val="00CF4171"/>
    <w:rsid w:val="00CF441D"/>
    <w:rsid w:val="00CF4937"/>
    <w:rsid w:val="00CF4977"/>
    <w:rsid w:val="00CF49B5"/>
    <w:rsid w:val="00CF4C72"/>
    <w:rsid w:val="00CF530F"/>
    <w:rsid w:val="00CF5758"/>
    <w:rsid w:val="00CF58F2"/>
    <w:rsid w:val="00CF5D73"/>
    <w:rsid w:val="00CF69CF"/>
    <w:rsid w:val="00CF6A8D"/>
    <w:rsid w:val="00CF6F03"/>
    <w:rsid w:val="00CF70BC"/>
    <w:rsid w:val="00CF7219"/>
    <w:rsid w:val="00CF7F57"/>
    <w:rsid w:val="00D000E9"/>
    <w:rsid w:val="00D00351"/>
    <w:rsid w:val="00D00635"/>
    <w:rsid w:val="00D00D04"/>
    <w:rsid w:val="00D00E6B"/>
    <w:rsid w:val="00D0128A"/>
    <w:rsid w:val="00D014A0"/>
    <w:rsid w:val="00D0151C"/>
    <w:rsid w:val="00D02683"/>
    <w:rsid w:val="00D026FB"/>
    <w:rsid w:val="00D02810"/>
    <w:rsid w:val="00D02954"/>
    <w:rsid w:val="00D02A2B"/>
    <w:rsid w:val="00D02F7B"/>
    <w:rsid w:val="00D033B8"/>
    <w:rsid w:val="00D03704"/>
    <w:rsid w:val="00D03CC2"/>
    <w:rsid w:val="00D03EB0"/>
    <w:rsid w:val="00D03FA6"/>
    <w:rsid w:val="00D03FC6"/>
    <w:rsid w:val="00D04194"/>
    <w:rsid w:val="00D041CA"/>
    <w:rsid w:val="00D041CF"/>
    <w:rsid w:val="00D043F6"/>
    <w:rsid w:val="00D044EF"/>
    <w:rsid w:val="00D04F0D"/>
    <w:rsid w:val="00D050C4"/>
    <w:rsid w:val="00D05115"/>
    <w:rsid w:val="00D053E8"/>
    <w:rsid w:val="00D056B1"/>
    <w:rsid w:val="00D05950"/>
    <w:rsid w:val="00D05DC4"/>
    <w:rsid w:val="00D0650C"/>
    <w:rsid w:val="00D06AD0"/>
    <w:rsid w:val="00D06F38"/>
    <w:rsid w:val="00D071A5"/>
    <w:rsid w:val="00D07598"/>
    <w:rsid w:val="00D07690"/>
    <w:rsid w:val="00D078D6"/>
    <w:rsid w:val="00D078E9"/>
    <w:rsid w:val="00D07DAE"/>
    <w:rsid w:val="00D07EA0"/>
    <w:rsid w:val="00D10003"/>
    <w:rsid w:val="00D1009A"/>
    <w:rsid w:val="00D10F27"/>
    <w:rsid w:val="00D11315"/>
    <w:rsid w:val="00D117F6"/>
    <w:rsid w:val="00D1186A"/>
    <w:rsid w:val="00D11E33"/>
    <w:rsid w:val="00D1336C"/>
    <w:rsid w:val="00D1396A"/>
    <w:rsid w:val="00D13B0A"/>
    <w:rsid w:val="00D13BA5"/>
    <w:rsid w:val="00D13CAB"/>
    <w:rsid w:val="00D13ECB"/>
    <w:rsid w:val="00D13EF9"/>
    <w:rsid w:val="00D14162"/>
    <w:rsid w:val="00D1444E"/>
    <w:rsid w:val="00D145AC"/>
    <w:rsid w:val="00D15051"/>
    <w:rsid w:val="00D15061"/>
    <w:rsid w:val="00D15169"/>
    <w:rsid w:val="00D15377"/>
    <w:rsid w:val="00D15540"/>
    <w:rsid w:val="00D156B1"/>
    <w:rsid w:val="00D15CBB"/>
    <w:rsid w:val="00D166C5"/>
    <w:rsid w:val="00D167C3"/>
    <w:rsid w:val="00D16A8B"/>
    <w:rsid w:val="00D16AB0"/>
    <w:rsid w:val="00D16ABF"/>
    <w:rsid w:val="00D16AD8"/>
    <w:rsid w:val="00D16F9C"/>
    <w:rsid w:val="00D171DC"/>
    <w:rsid w:val="00D17C9E"/>
    <w:rsid w:val="00D17F7A"/>
    <w:rsid w:val="00D201B1"/>
    <w:rsid w:val="00D20D86"/>
    <w:rsid w:val="00D210D1"/>
    <w:rsid w:val="00D210D6"/>
    <w:rsid w:val="00D212FF"/>
    <w:rsid w:val="00D2139D"/>
    <w:rsid w:val="00D21721"/>
    <w:rsid w:val="00D217A4"/>
    <w:rsid w:val="00D2182C"/>
    <w:rsid w:val="00D21ABD"/>
    <w:rsid w:val="00D21FBE"/>
    <w:rsid w:val="00D22356"/>
    <w:rsid w:val="00D22596"/>
    <w:rsid w:val="00D2282B"/>
    <w:rsid w:val="00D22958"/>
    <w:rsid w:val="00D23596"/>
    <w:rsid w:val="00D23E67"/>
    <w:rsid w:val="00D241AF"/>
    <w:rsid w:val="00D2423C"/>
    <w:rsid w:val="00D243DE"/>
    <w:rsid w:val="00D24557"/>
    <w:rsid w:val="00D245BF"/>
    <w:rsid w:val="00D24792"/>
    <w:rsid w:val="00D254A6"/>
    <w:rsid w:val="00D25ADD"/>
    <w:rsid w:val="00D25DB9"/>
    <w:rsid w:val="00D25DCD"/>
    <w:rsid w:val="00D25E50"/>
    <w:rsid w:val="00D2606B"/>
    <w:rsid w:val="00D2736B"/>
    <w:rsid w:val="00D27593"/>
    <w:rsid w:val="00D27714"/>
    <w:rsid w:val="00D2777B"/>
    <w:rsid w:val="00D278A4"/>
    <w:rsid w:val="00D279C0"/>
    <w:rsid w:val="00D27C1A"/>
    <w:rsid w:val="00D27D2E"/>
    <w:rsid w:val="00D3016F"/>
    <w:rsid w:val="00D301EB"/>
    <w:rsid w:val="00D302F8"/>
    <w:rsid w:val="00D30856"/>
    <w:rsid w:val="00D3122D"/>
    <w:rsid w:val="00D31593"/>
    <w:rsid w:val="00D315BD"/>
    <w:rsid w:val="00D31722"/>
    <w:rsid w:val="00D31796"/>
    <w:rsid w:val="00D31A69"/>
    <w:rsid w:val="00D31DD6"/>
    <w:rsid w:val="00D31E01"/>
    <w:rsid w:val="00D326CC"/>
    <w:rsid w:val="00D32896"/>
    <w:rsid w:val="00D32B33"/>
    <w:rsid w:val="00D3312D"/>
    <w:rsid w:val="00D3312E"/>
    <w:rsid w:val="00D33853"/>
    <w:rsid w:val="00D33912"/>
    <w:rsid w:val="00D33D33"/>
    <w:rsid w:val="00D341E0"/>
    <w:rsid w:val="00D34307"/>
    <w:rsid w:val="00D34366"/>
    <w:rsid w:val="00D3454D"/>
    <w:rsid w:val="00D34A9C"/>
    <w:rsid w:val="00D3557D"/>
    <w:rsid w:val="00D35646"/>
    <w:rsid w:val="00D357FE"/>
    <w:rsid w:val="00D35885"/>
    <w:rsid w:val="00D36598"/>
    <w:rsid w:val="00D36E4B"/>
    <w:rsid w:val="00D37BAD"/>
    <w:rsid w:val="00D37F56"/>
    <w:rsid w:val="00D403FC"/>
    <w:rsid w:val="00D406FC"/>
    <w:rsid w:val="00D407FA"/>
    <w:rsid w:val="00D408E4"/>
    <w:rsid w:val="00D40BFF"/>
    <w:rsid w:val="00D40DA4"/>
    <w:rsid w:val="00D41183"/>
    <w:rsid w:val="00D41667"/>
    <w:rsid w:val="00D41B9A"/>
    <w:rsid w:val="00D420C1"/>
    <w:rsid w:val="00D42105"/>
    <w:rsid w:val="00D42DB9"/>
    <w:rsid w:val="00D42E4A"/>
    <w:rsid w:val="00D43ECB"/>
    <w:rsid w:val="00D43F60"/>
    <w:rsid w:val="00D441E3"/>
    <w:rsid w:val="00D4477A"/>
    <w:rsid w:val="00D44C4E"/>
    <w:rsid w:val="00D44D7F"/>
    <w:rsid w:val="00D45012"/>
    <w:rsid w:val="00D4508A"/>
    <w:rsid w:val="00D4511F"/>
    <w:rsid w:val="00D45928"/>
    <w:rsid w:val="00D45B23"/>
    <w:rsid w:val="00D45D21"/>
    <w:rsid w:val="00D45F7F"/>
    <w:rsid w:val="00D46438"/>
    <w:rsid w:val="00D4646C"/>
    <w:rsid w:val="00D464E6"/>
    <w:rsid w:val="00D46BBA"/>
    <w:rsid w:val="00D46DED"/>
    <w:rsid w:val="00D47329"/>
    <w:rsid w:val="00D47970"/>
    <w:rsid w:val="00D47A70"/>
    <w:rsid w:val="00D47F34"/>
    <w:rsid w:val="00D5074A"/>
    <w:rsid w:val="00D50751"/>
    <w:rsid w:val="00D50814"/>
    <w:rsid w:val="00D50990"/>
    <w:rsid w:val="00D50A15"/>
    <w:rsid w:val="00D51236"/>
    <w:rsid w:val="00D5130D"/>
    <w:rsid w:val="00D515A4"/>
    <w:rsid w:val="00D515B8"/>
    <w:rsid w:val="00D525A8"/>
    <w:rsid w:val="00D52D42"/>
    <w:rsid w:val="00D53668"/>
    <w:rsid w:val="00D53E4A"/>
    <w:rsid w:val="00D5404A"/>
    <w:rsid w:val="00D5428D"/>
    <w:rsid w:val="00D542FA"/>
    <w:rsid w:val="00D54474"/>
    <w:rsid w:val="00D5467A"/>
    <w:rsid w:val="00D557B5"/>
    <w:rsid w:val="00D55F11"/>
    <w:rsid w:val="00D55F67"/>
    <w:rsid w:val="00D562D3"/>
    <w:rsid w:val="00D56406"/>
    <w:rsid w:val="00D564CB"/>
    <w:rsid w:val="00D56765"/>
    <w:rsid w:val="00D56EC4"/>
    <w:rsid w:val="00D56EC7"/>
    <w:rsid w:val="00D56FBB"/>
    <w:rsid w:val="00D57B6C"/>
    <w:rsid w:val="00D57F4D"/>
    <w:rsid w:val="00D60847"/>
    <w:rsid w:val="00D60B1B"/>
    <w:rsid w:val="00D60FB8"/>
    <w:rsid w:val="00D610F2"/>
    <w:rsid w:val="00D616B2"/>
    <w:rsid w:val="00D616BC"/>
    <w:rsid w:val="00D61732"/>
    <w:rsid w:val="00D618CC"/>
    <w:rsid w:val="00D62271"/>
    <w:rsid w:val="00D62625"/>
    <w:rsid w:val="00D62D73"/>
    <w:rsid w:val="00D631A9"/>
    <w:rsid w:val="00D6321E"/>
    <w:rsid w:val="00D63850"/>
    <w:rsid w:val="00D63FB8"/>
    <w:rsid w:val="00D6476C"/>
    <w:rsid w:val="00D647BF"/>
    <w:rsid w:val="00D64ACD"/>
    <w:rsid w:val="00D64FD0"/>
    <w:rsid w:val="00D651E3"/>
    <w:rsid w:val="00D65981"/>
    <w:rsid w:val="00D65BC0"/>
    <w:rsid w:val="00D65F1C"/>
    <w:rsid w:val="00D65FEF"/>
    <w:rsid w:val="00D6689F"/>
    <w:rsid w:val="00D66CF4"/>
    <w:rsid w:val="00D66DA6"/>
    <w:rsid w:val="00D66DE5"/>
    <w:rsid w:val="00D6719D"/>
    <w:rsid w:val="00D6795C"/>
    <w:rsid w:val="00D70381"/>
    <w:rsid w:val="00D706AF"/>
    <w:rsid w:val="00D70D57"/>
    <w:rsid w:val="00D71123"/>
    <w:rsid w:val="00D7122B"/>
    <w:rsid w:val="00D7123E"/>
    <w:rsid w:val="00D712AB"/>
    <w:rsid w:val="00D715D2"/>
    <w:rsid w:val="00D71C1D"/>
    <w:rsid w:val="00D71C82"/>
    <w:rsid w:val="00D71DFF"/>
    <w:rsid w:val="00D71E74"/>
    <w:rsid w:val="00D71ED0"/>
    <w:rsid w:val="00D72004"/>
    <w:rsid w:val="00D720E5"/>
    <w:rsid w:val="00D7222D"/>
    <w:rsid w:val="00D72271"/>
    <w:rsid w:val="00D72B01"/>
    <w:rsid w:val="00D72B9A"/>
    <w:rsid w:val="00D72ED5"/>
    <w:rsid w:val="00D7301A"/>
    <w:rsid w:val="00D73102"/>
    <w:rsid w:val="00D73615"/>
    <w:rsid w:val="00D73A8C"/>
    <w:rsid w:val="00D73CFE"/>
    <w:rsid w:val="00D743C7"/>
    <w:rsid w:val="00D744F7"/>
    <w:rsid w:val="00D751C6"/>
    <w:rsid w:val="00D7532B"/>
    <w:rsid w:val="00D75A54"/>
    <w:rsid w:val="00D75C46"/>
    <w:rsid w:val="00D75CFA"/>
    <w:rsid w:val="00D76459"/>
    <w:rsid w:val="00D7696A"/>
    <w:rsid w:val="00D76D39"/>
    <w:rsid w:val="00D76EFB"/>
    <w:rsid w:val="00D7716A"/>
    <w:rsid w:val="00D77728"/>
    <w:rsid w:val="00D77D7A"/>
    <w:rsid w:val="00D77DBC"/>
    <w:rsid w:val="00D77FFA"/>
    <w:rsid w:val="00D80933"/>
    <w:rsid w:val="00D80E6A"/>
    <w:rsid w:val="00D81552"/>
    <w:rsid w:val="00D81854"/>
    <w:rsid w:val="00D81A83"/>
    <w:rsid w:val="00D81E61"/>
    <w:rsid w:val="00D82070"/>
    <w:rsid w:val="00D822C9"/>
    <w:rsid w:val="00D8278A"/>
    <w:rsid w:val="00D827E4"/>
    <w:rsid w:val="00D82980"/>
    <w:rsid w:val="00D82E3E"/>
    <w:rsid w:val="00D82E6F"/>
    <w:rsid w:val="00D831F1"/>
    <w:rsid w:val="00D832F1"/>
    <w:rsid w:val="00D83719"/>
    <w:rsid w:val="00D83735"/>
    <w:rsid w:val="00D83D19"/>
    <w:rsid w:val="00D84357"/>
    <w:rsid w:val="00D84800"/>
    <w:rsid w:val="00D8491D"/>
    <w:rsid w:val="00D84B77"/>
    <w:rsid w:val="00D85022"/>
    <w:rsid w:val="00D852E9"/>
    <w:rsid w:val="00D85428"/>
    <w:rsid w:val="00D8572B"/>
    <w:rsid w:val="00D859B1"/>
    <w:rsid w:val="00D86090"/>
    <w:rsid w:val="00D866BA"/>
    <w:rsid w:val="00D8674E"/>
    <w:rsid w:val="00D867CC"/>
    <w:rsid w:val="00D86D1A"/>
    <w:rsid w:val="00D86EC9"/>
    <w:rsid w:val="00D87144"/>
    <w:rsid w:val="00D87325"/>
    <w:rsid w:val="00D900F4"/>
    <w:rsid w:val="00D9038A"/>
    <w:rsid w:val="00D907E4"/>
    <w:rsid w:val="00D9081D"/>
    <w:rsid w:val="00D90948"/>
    <w:rsid w:val="00D91265"/>
    <w:rsid w:val="00D916B6"/>
    <w:rsid w:val="00D916B9"/>
    <w:rsid w:val="00D91D77"/>
    <w:rsid w:val="00D91FA1"/>
    <w:rsid w:val="00D93381"/>
    <w:rsid w:val="00D93A24"/>
    <w:rsid w:val="00D93E3A"/>
    <w:rsid w:val="00D9400A"/>
    <w:rsid w:val="00D940D9"/>
    <w:rsid w:val="00D9415C"/>
    <w:rsid w:val="00D942A5"/>
    <w:rsid w:val="00D94CB7"/>
    <w:rsid w:val="00D94FAC"/>
    <w:rsid w:val="00D953EF"/>
    <w:rsid w:val="00D9543E"/>
    <w:rsid w:val="00D954CD"/>
    <w:rsid w:val="00D95979"/>
    <w:rsid w:val="00D95BA3"/>
    <w:rsid w:val="00D96411"/>
    <w:rsid w:val="00D9677D"/>
    <w:rsid w:val="00D968B3"/>
    <w:rsid w:val="00D97192"/>
    <w:rsid w:val="00D973A7"/>
    <w:rsid w:val="00D97946"/>
    <w:rsid w:val="00D97B19"/>
    <w:rsid w:val="00D97B75"/>
    <w:rsid w:val="00D97BA1"/>
    <w:rsid w:val="00D97F8C"/>
    <w:rsid w:val="00DA0389"/>
    <w:rsid w:val="00DA0994"/>
    <w:rsid w:val="00DA1224"/>
    <w:rsid w:val="00DA12DB"/>
    <w:rsid w:val="00DA1372"/>
    <w:rsid w:val="00DA1C29"/>
    <w:rsid w:val="00DA2124"/>
    <w:rsid w:val="00DA2295"/>
    <w:rsid w:val="00DA2413"/>
    <w:rsid w:val="00DA2687"/>
    <w:rsid w:val="00DA26BD"/>
    <w:rsid w:val="00DA2F1D"/>
    <w:rsid w:val="00DA3330"/>
    <w:rsid w:val="00DA3AC0"/>
    <w:rsid w:val="00DA3BC8"/>
    <w:rsid w:val="00DA3E20"/>
    <w:rsid w:val="00DA40CE"/>
    <w:rsid w:val="00DA5509"/>
    <w:rsid w:val="00DA5DC6"/>
    <w:rsid w:val="00DA5F3F"/>
    <w:rsid w:val="00DA6097"/>
    <w:rsid w:val="00DA6421"/>
    <w:rsid w:val="00DA66B4"/>
    <w:rsid w:val="00DA6775"/>
    <w:rsid w:val="00DA699E"/>
    <w:rsid w:val="00DA6F34"/>
    <w:rsid w:val="00DA74D4"/>
    <w:rsid w:val="00DA750C"/>
    <w:rsid w:val="00DA77B9"/>
    <w:rsid w:val="00DA78B9"/>
    <w:rsid w:val="00DA7986"/>
    <w:rsid w:val="00DA79C4"/>
    <w:rsid w:val="00DA7C4C"/>
    <w:rsid w:val="00DB010D"/>
    <w:rsid w:val="00DB0115"/>
    <w:rsid w:val="00DB0525"/>
    <w:rsid w:val="00DB0615"/>
    <w:rsid w:val="00DB0EAA"/>
    <w:rsid w:val="00DB1004"/>
    <w:rsid w:val="00DB136A"/>
    <w:rsid w:val="00DB13E2"/>
    <w:rsid w:val="00DB1921"/>
    <w:rsid w:val="00DB196F"/>
    <w:rsid w:val="00DB1AA8"/>
    <w:rsid w:val="00DB1B1B"/>
    <w:rsid w:val="00DB2222"/>
    <w:rsid w:val="00DB2472"/>
    <w:rsid w:val="00DB2EE8"/>
    <w:rsid w:val="00DB2EF7"/>
    <w:rsid w:val="00DB359D"/>
    <w:rsid w:val="00DB394F"/>
    <w:rsid w:val="00DB3D33"/>
    <w:rsid w:val="00DB40E2"/>
    <w:rsid w:val="00DB45CE"/>
    <w:rsid w:val="00DB4798"/>
    <w:rsid w:val="00DB483A"/>
    <w:rsid w:val="00DB49DE"/>
    <w:rsid w:val="00DB4A73"/>
    <w:rsid w:val="00DB4CBF"/>
    <w:rsid w:val="00DB5405"/>
    <w:rsid w:val="00DB547D"/>
    <w:rsid w:val="00DB59E7"/>
    <w:rsid w:val="00DB5B01"/>
    <w:rsid w:val="00DB5CA8"/>
    <w:rsid w:val="00DB5F37"/>
    <w:rsid w:val="00DB65AF"/>
    <w:rsid w:val="00DB6809"/>
    <w:rsid w:val="00DB68B0"/>
    <w:rsid w:val="00DB6EC4"/>
    <w:rsid w:val="00DB757D"/>
    <w:rsid w:val="00DB7923"/>
    <w:rsid w:val="00DB7B9E"/>
    <w:rsid w:val="00DB7C89"/>
    <w:rsid w:val="00DB7CA7"/>
    <w:rsid w:val="00DC0221"/>
    <w:rsid w:val="00DC02AA"/>
    <w:rsid w:val="00DC088D"/>
    <w:rsid w:val="00DC0B68"/>
    <w:rsid w:val="00DC0F45"/>
    <w:rsid w:val="00DC1054"/>
    <w:rsid w:val="00DC126E"/>
    <w:rsid w:val="00DC1683"/>
    <w:rsid w:val="00DC19AF"/>
    <w:rsid w:val="00DC1B4E"/>
    <w:rsid w:val="00DC1CA9"/>
    <w:rsid w:val="00DC1DFD"/>
    <w:rsid w:val="00DC1EA2"/>
    <w:rsid w:val="00DC200F"/>
    <w:rsid w:val="00DC20E9"/>
    <w:rsid w:val="00DC23E8"/>
    <w:rsid w:val="00DC2741"/>
    <w:rsid w:val="00DC29DC"/>
    <w:rsid w:val="00DC2B65"/>
    <w:rsid w:val="00DC35F0"/>
    <w:rsid w:val="00DC3984"/>
    <w:rsid w:val="00DC3A9F"/>
    <w:rsid w:val="00DC3C6F"/>
    <w:rsid w:val="00DC3E1E"/>
    <w:rsid w:val="00DC4814"/>
    <w:rsid w:val="00DC4894"/>
    <w:rsid w:val="00DC4A92"/>
    <w:rsid w:val="00DC4AD6"/>
    <w:rsid w:val="00DC4D88"/>
    <w:rsid w:val="00DC4DE3"/>
    <w:rsid w:val="00DC4E53"/>
    <w:rsid w:val="00DC5084"/>
    <w:rsid w:val="00DC512A"/>
    <w:rsid w:val="00DC5302"/>
    <w:rsid w:val="00DC53BE"/>
    <w:rsid w:val="00DC5A3F"/>
    <w:rsid w:val="00DC5CE4"/>
    <w:rsid w:val="00DC5D75"/>
    <w:rsid w:val="00DC5FA2"/>
    <w:rsid w:val="00DC60C3"/>
    <w:rsid w:val="00DC63C2"/>
    <w:rsid w:val="00DC6423"/>
    <w:rsid w:val="00DC6429"/>
    <w:rsid w:val="00DC6A13"/>
    <w:rsid w:val="00DC6A62"/>
    <w:rsid w:val="00DC6E57"/>
    <w:rsid w:val="00DC7422"/>
    <w:rsid w:val="00DC7777"/>
    <w:rsid w:val="00DC78F1"/>
    <w:rsid w:val="00DC7AA6"/>
    <w:rsid w:val="00DC7ABA"/>
    <w:rsid w:val="00DC7BC2"/>
    <w:rsid w:val="00DC7F07"/>
    <w:rsid w:val="00DD01FD"/>
    <w:rsid w:val="00DD0723"/>
    <w:rsid w:val="00DD0D29"/>
    <w:rsid w:val="00DD122D"/>
    <w:rsid w:val="00DD143E"/>
    <w:rsid w:val="00DD1456"/>
    <w:rsid w:val="00DD1500"/>
    <w:rsid w:val="00DD1511"/>
    <w:rsid w:val="00DD1A79"/>
    <w:rsid w:val="00DD1A9E"/>
    <w:rsid w:val="00DD1B9A"/>
    <w:rsid w:val="00DD1BE5"/>
    <w:rsid w:val="00DD1CBF"/>
    <w:rsid w:val="00DD1EE8"/>
    <w:rsid w:val="00DD25FD"/>
    <w:rsid w:val="00DD2A5C"/>
    <w:rsid w:val="00DD2C08"/>
    <w:rsid w:val="00DD2E05"/>
    <w:rsid w:val="00DD2FF4"/>
    <w:rsid w:val="00DD35D8"/>
    <w:rsid w:val="00DD3E7B"/>
    <w:rsid w:val="00DD42B2"/>
    <w:rsid w:val="00DD42D7"/>
    <w:rsid w:val="00DD4944"/>
    <w:rsid w:val="00DD4A98"/>
    <w:rsid w:val="00DD5471"/>
    <w:rsid w:val="00DD5B3C"/>
    <w:rsid w:val="00DD5D38"/>
    <w:rsid w:val="00DD5DFA"/>
    <w:rsid w:val="00DD5FC1"/>
    <w:rsid w:val="00DD6191"/>
    <w:rsid w:val="00DD6249"/>
    <w:rsid w:val="00DD6C79"/>
    <w:rsid w:val="00DD7249"/>
    <w:rsid w:val="00DD7556"/>
    <w:rsid w:val="00DD7A22"/>
    <w:rsid w:val="00DD7A58"/>
    <w:rsid w:val="00DD7EB1"/>
    <w:rsid w:val="00DE085F"/>
    <w:rsid w:val="00DE0E12"/>
    <w:rsid w:val="00DE0E87"/>
    <w:rsid w:val="00DE1164"/>
    <w:rsid w:val="00DE15D8"/>
    <w:rsid w:val="00DE19A1"/>
    <w:rsid w:val="00DE1B4F"/>
    <w:rsid w:val="00DE1CBE"/>
    <w:rsid w:val="00DE2F67"/>
    <w:rsid w:val="00DE3240"/>
    <w:rsid w:val="00DE378B"/>
    <w:rsid w:val="00DE382D"/>
    <w:rsid w:val="00DE3C10"/>
    <w:rsid w:val="00DE3E52"/>
    <w:rsid w:val="00DE43A3"/>
    <w:rsid w:val="00DE444E"/>
    <w:rsid w:val="00DE467D"/>
    <w:rsid w:val="00DE4A32"/>
    <w:rsid w:val="00DE4ADF"/>
    <w:rsid w:val="00DE4C63"/>
    <w:rsid w:val="00DE50F8"/>
    <w:rsid w:val="00DE51E1"/>
    <w:rsid w:val="00DE546B"/>
    <w:rsid w:val="00DE5903"/>
    <w:rsid w:val="00DE5ADD"/>
    <w:rsid w:val="00DE5F30"/>
    <w:rsid w:val="00DE6075"/>
    <w:rsid w:val="00DE67A6"/>
    <w:rsid w:val="00DE6AC3"/>
    <w:rsid w:val="00DE6B61"/>
    <w:rsid w:val="00DE7357"/>
    <w:rsid w:val="00DE7686"/>
    <w:rsid w:val="00DE7938"/>
    <w:rsid w:val="00DF00BE"/>
    <w:rsid w:val="00DF02D5"/>
    <w:rsid w:val="00DF0471"/>
    <w:rsid w:val="00DF0548"/>
    <w:rsid w:val="00DF0AFA"/>
    <w:rsid w:val="00DF11E1"/>
    <w:rsid w:val="00DF1447"/>
    <w:rsid w:val="00DF1710"/>
    <w:rsid w:val="00DF218D"/>
    <w:rsid w:val="00DF21B2"/>
    <w:rsid w:val="00DF3118"/>
    <w:rsid w:val="00DF3229"/>
    <w:rsid w:val="00DF384F"/>
    <w:rsid w:val="00DF3B49"/>
    <w:rsid w:val="00DF3D43"/>
    <w:rsid w:val="00DF3D63"/>
    <w:rsid w:val="00DF3E31"/>
    <w:rsid w:val="00DF3EA7"/>
    <w:rsid w:val="00DF4318"/>
    <w:rsid w:val="00DF44E7"/>
    <w:rsid w:val="00DF48F1"/>
    <w:rsid w:val="00DF4DAA"/>
    <w:rsid w:val="00DF5100"/>
    <w:rsid w:val="00DF5365"/>
    <w:rsid w:val="00DF63E0"/>
    <w:rsid w:val="00DF63FD"/>
    <w:rsid w:val="00DF6AB6"/>
    <w:rsid w:val="00DF6BB0"/>
    <w:rsid w:val="00DF6C04"/>
    <w:rsid w:val="00DF6F05"/>
    <w:rsid w:val="00DF709B"/>
    <w:rsid w:val="00DF713F"/>
    <w:rsid w:val="00DF72F5"/>
    <w:rsid w:val="00DF7346"/>
    <w:rsid w:val="00DF7436"/>
    <w:rsid w:val="00DF75D7"/>
    <w:rsid w:val="00DF7F11"/>
    <w:rsid w:val="00E00090"/>
    <w:rsid w:val="00E002B5"/>
    <w:rsid w:val="00E002BD"/>
    <w:rsid w:val="00E002C6"/>
    <w:rsid w:val="00E0064B"/>
    <w:rsid w:val="00E00715"/>
    <w:rsid w:val="00E0081F"/>
    <w:rsid w:val="00E009A5"/>
    <w:rsid w:val="00E00B4E"/>
    <w:rsid w:val="00E010D4"/>
    <w:rsid w:val="00E01400"/>
    <w:rsid w:val="00E01577"/>
    <w:rsid w:val="00E015A1"/>
    <w:rsid w:val="00E01646"/>
    <w:rsid w:val="00E01666"/>
    <w:rsid w:val="00E0173E"/>
    <w:rsid w:val="00E01770"/>
    <w:rsid w:val="00E019D0"/>
    <w:rsid w:val="00E01A22"/>
    <w:rsid w:val="00E021D7"/>
    <w:rsid w:val="00E02306"/>
    <w:rsid w:val="00E029BA"/>
    <w:rsid w:val="00E03987"/>
    <w:rsid w:val="00E04849"/>
    <w:rsid w:val="00E04E55"/>
    <w:rsid w:val="00E04F62"/>
    <w:rsid w:val="00E05034"/>
    <w:rsid w:val="00E05BAE"/>
    <w:rsid w:val="00E06302"/>
    <w:rsid w:val="00E063CC"/>
    <w:rsid w:val="00E067D6"/>
    <w:rsid w:val="00E06F1F"/>
    <w:rsid w:val="00E07654"/>
    <w:rsid w:val="00E07898"/>
    <w:rsid w:val="00E0790F"/>
    <w:rsid w:val="00E079FC"/>
    <w:rsid w:val="00E07B27"/>
    <w:rsid w:val="00E10168"/>
    <w:rsid w:val="00E10605"/>
    <w:rsid w:val="00E107BD"/>
    <w:rsid w:val="00E109CE"/>
    <w:rsid w:val="00E1130E"/>
    <w:rsid w:val="00E1152F"/>
    <w:rsid w:val="00E1174A"/>
    <w:rsid w:val="00E118C8"/>
    <w:rsid w:val="00E11B8F"/>
    <w:rsid w:val="00E11BAB"/>
    <w:rsid w:val="00E11D3C"/>
    <w:rsid w:val="00E11D64"/>
    <w:rsid w:val="00E1260C"/>
    <w:rsid w:val="00E12630"/>
    <w:rsid w:val="00E1270F"/>
    <w:rsid w:val="00E129A4"/>
    <w:rsid w:val="00E130D3"/>
    <w:rsid w:val="00E13188"/>
    <w:rsid w:val="00E13228"/>
    <w:rsid w:val="00E1324D"/>
    <w:rsid w:val="00E132B2"/>
    <w:rsid w:val="00E132F6"/>
    <w:rsid w:val="00E133F5"/>
    <w:rsid w:val="00E1369C"/>
    <w:rsid w:val="00E137EF"/>
    <w:rsid w:val="00E1399B"/>
    <w:rsid w:val="00E14034"/>
    <w:rsid w:val="00E14185"/>
    <w:rsid w:val="00E145A5"/>
    <w:rsid w:val="00E14806"/>
    <w:rsid w:val="00E14948"/>
    <w:rsid w:val="00E14A96"/>
    <w:rsid w:val="00E14B1D"/>
    <w:rsid w:val="00E14EF7"/>
    <w:rsid w:val="00E15994"/>
    <w:rsid w:val="00E15AF6"/>
    <w:rsid w:val="00E15B40"/>
    <w:rsid w:val="00E15C29"/>
    <w:rsid w:val="00E15D26"/>
    <w:rsid w:val="00E163C9"/>
    <w:rsid w:val="00E16764"/>
    <w:rsid w:val="00E170AC"/>
    <w:rsid w:val="00E171B2"/>
    <w:rsid w:val="00E17E51"/>
    <w:rsid w:val="00E20102"/>
    <w:rsid w:val="00E20371"/>
    <w:rsid w:val="00E20413"/>
    <w:rsid w:val="00E20592"/>
    <w:rsid w:val="00E20710"/>
    <w:rsid w:val="00E208CC"/>
    <w:rsid w:val="00E212AD"/>
    <w:rsid w:val="00E212B7"/>
    <w:rsid w:val="00E214C6"/>
    <w:rsid w:val="00E21553"/>
    <w:rsid w:val="00E217BB"/>
    <w:rsid w:val="00E2207E"/>
    <w:rsid w:val="00E220AB"/>
    <w:rsid w:val="00E221B9"/>
    <w:rsid w:val="00E225E9"/>
    <w:rsid w:val="00E2284C"/>
    <w:rsid w:val="00E22D83"/>
    <w:rsid w:val="00E22DB0"/>
    <w:rsid w:val="00E23117"/>
    <w:rsid w:val="00E231E5"/>
    <w:rsid w:val="00E23321"/>
    <w:rsid w:val="00E23665"/>
    <w:rsid w:val="00E23754"/>
    <w:rsid w:val="00E23C9E"/>
    <w:rsid w:val="00E23DAC"/>
    <w:rsid w:val="00E245D7"/>
    <w:rsid w:val="00E246CA"/>
    <w:rsid w:val="00E24A1E"/>
    <w:rsid w:val="00E24C7B"/>
    <w:rsid w:val="00E24CA5"/>
    <w:rsid w:val="00E24EA9"/>
    <w:rsid w:val="00E24FCB"/>
    <w:rsid w:val="00E2547B"/>
    <w:rsid w:val="00E25859"/>
    <w:rsid w:val="00E25B98"/>
    <w:rsid w:val="00E25F0A"/>
    <w:rsid w:val="00E263D5"/>
    <w:rsid w:val="00E26528"/>
    <w:rsid w:val="00E2693E"/>
    <w:rsid w:val="00E269DD"/>
    <w:rsid w:val="00E26DFD"/>
    <w:rsid w:val="00E26FF8"/>
    <w:rsid w:val="00E27041"/>
    <w:rsid w:val="00E27498"/>
    <w:rsid w:val="00E27875"/>
    <w:rsid w:val="00E279BB"/>
    <w:rsid w:val="00E27B5D"/>
    <w:rsid w:val="00E27D40"/>
    <w:rsid w:val="00E27D4E"/>
    <w:rsid w:val="00E3010E"/>
    <w:rsid w:val="00E305C7"/>
    <w:rsid w:val="00E30B33"/>
    <w:rsid w:val="00E30BD5"/>
    <w:rsid w:val="00E312BD"/>
    <w:rsid w:val="00E31424"/>
    <w:rsid w:val="00E3157E"/>
    <w:rsid w:val="00E316F7"/>
    <w:rsid w:val="00E31720"/>
    <w:rsid w:val="00E31865"/>
    <w:rsid w:val="00E319D4"/>
    <w:rsid w:val="00E31AFF"/>
    <w:rsid w:val="00E31D86"/>
    <w:rsid w:val="00E323E5"/>
    <w:rsid w:val="00E325FF"/>
    <w:rsid w:val="00E32609"/>
    <w:rsid w:val="00E3266D"/>
    <w:rsid w:val="00E326BA"/>
    <w:rsid w:val="00E3298D"/>
    <w:rsid w:val="00E32BBF"/>
    <w:rsid w:val="00E32DF2"/>
    <w:rsid w:val="00E330A6"/>
    <w:rsid w:val="00E33ACC"/>
    <w:rsid w:val="00E33FBA"/>
    <w:rsid w:val="00E3464A"/>
    <w:rsid w:val="00E3467B"/>
    <w:rsid w:val="00E34D77"/>
    <w:rsid w:val="00E34EA6"/>
    <w:rsid w:val="00E34FCE"/>
    <w:rsid w:val="00E35F85"/>
    <w:rsid w:val="00E367BC"/>
    <w:rsid w:val="00E369C3"/>
    <w:rsid w:val="00E36A5C"/>
    <w:rsid w:val="00E36CCB"/>
    <w:rsid w:val="00E37376"/>
    <w:rsid w:val="00E37B5F"/>
    <w:rsid w:val="00E37CD8"/>
    <w:rsid w:val="00E37E38"/>
    <w:rsid w:val="00E40002"/>
    <w:rsid w:val="00E4007C"/>
    <w:rsid w:val="00E40348"/>
    <w:rsid w:val="00E405E0"/>
    <w:rsid w:val="00E40759"/>
    <w:rsid w:val="00E40C13"/>
    <w:rsid w:val="00E40E2D"/>
    <w:rsid w:val="00E40E95"/>
    <w:rsid w:val="00E40ED4"/>
    <w:rsid w:val="00E413AA"/>
    <w:rsid w:val="00E4144F"/>
    <w:rsid w:val="00E41A52"/>
    <w:rsid w:val="00E4212D"/>
    <w:rsid w:val="00E42BF6"/>
    <w:rsid w:val="00E42C3B"/>
    <w:rsid w:val="00E4349C"/>
    <w:rsid w:val="00E437E8"/>
    <w:rsid w:val="00E43FA9"/>
    <w:rsid w:val="00E440E3"/>
    <w:rsid w:val="00E44206"/>
    <w:rsid w:val="00E44267"/>
    <w:rsid w:val="00E44A31"/>
    <w:rsid w:val="00E44CB6"/>
    <w:rsid w:val="00E452C7"/>
    <w:rsid w:val="00E45538"/>
    <w:rsid w:val="00E45C95"/>
    <w:rsid w:val="00E46004"/>
    <w:rsid w:val="00E46033"/>
    <w:rsid w:val="00E4608D"/>
    <w:rsid w:val="00E4675B"/>
    <w:rsid w:val="00E4677B"/>
    <w:rsid w:val="00E46AA5"/>
    <w:rsid w:val="00E46B1F"/>
    <w:rsid w:val="00E46BB9"/>
    <w:rsid w:val="00E46C42"/>
    <w:rsid w:val="00E47588"/>
    <w:rsid w:val="00E500C3"/>
    <w:rsid w:val="00E507D7"/>
    <w:rsid w:val="00E507EE"/>
    <w:rsid w:val="00E5099B"/>
    <w:rsid w:val="00E509CF"/>
    <w:rsid w:val="00E50FA0"/>
    <w:rsid w:val="00E51283"/>
    <w:rsid w:val="00E51635"/>
    <w:rsid w:val="00E519DD"/>
    <w:rsid w:val="00E51EDC"/>
    <w:rsid w:val="00E5234E"/>
    <w:rsid w:val="00E52374"/>
    <w:rsid w:val="00E525BD"/>
    <w:rsid w:val="00E52747"/>
    <w:rsid w:val="00E528AF"/>
    <w:rsid w:val="00E52A8C"/>
    <w:rsid w:val="00E52AC2"/>
    <w:rsid w:val="00E53333"/>
    <w:rsid w:val="00E53A8F"/>
    <w:rsid w:val="00E53E1B"/>
    <w:rsid w:val="00E5400B"/>
    <w:rsid w:val="00E541DC"/>
    <w:rsid w:val="00E5425D"/>
    <w:rsid w:val="00E54957"/>
    <w:rsid w:val="00E54F7A"/>
    <w:rsid w:val="00E5574F"/>
    <w:rsid w:val="00E55DC6"/>
    <w:rsid w:val="00E55F83"/>
    <w:rsid w:val="00E5641C"/>
    <w:rsid w:val="00E565D2"/>
    <w:rsid w:val="00E5676B"/>
    <w:rsid w:val="00E56A7D"/>
    <w:rsid w:val="00E56C6F"/>
    <w:rsid w:val="00E56CF2"/>
    <w:rsid w:val="00E571CF"/>
    <w:rsid w:val="00E5726E"/>
    <w:rsid w:val="00E57439"/>
    <w:rsid w:val="00E5754F"/>
    <w:rsid w:val="00E57997"/>
    <w:rsid w:val="00E57BE4"/>
    <w:rsid w:val="00E57CF8"/>
    <w:rsid w:val="00E57FA4"/>
    <w:rsid w:val="00E601E4"/>
    <w:rsid w:val="00E608CC"/>
    <w:rsid w:val="00E60B7B"/>
    <w:rsid w:val="00E61228"/>
    <w:rsid w:val="00E61566"/>
    <w:rsid w:val="00E6165D"/>
    <w:rsid w:val="00E61785"/>
    <w:rsid w:val="00E61A35"/>
    <w:rsid w:val="00E61BAD"/>
    <w:rsid w:val="00E61D9B"/>
    <w:rsid w:val="00E62335"/>
    <w:rsid w:val="00E62B8F"/>
    <w:rsid w:val="00E62C5B"/>
    <w:rsid w:val="00E62CA7"/>
    <w:rsid w:val="00E6310E"/>
    <w:rsid w:val="00E6317B"/>
    <w:rsid w:val="00E63333"/>
    <w:rsid w:val="00E63690"/>
    <w:rsid w:val="00E63693"/>
    <w:rsid w:val="00E63D79"/>
    <w:rsid w:val="00E63DCB"/>
    <w:rsid w:val="00E6478E"/>
    <w:rsid w:val="00E64C07"/>
    <w:rsid w:val="00E64E59"/>
    <w:rsid w:val="00E65236"/>
    <w:rsid w:val="00E6525A"/>
    <w:rsid w:val="00E6549B"/>
    <w:rsid w:val="00E65516"/>
    <w:rsid w:val="00E65B62"/>
    <w:rsid w:val="00E65CFB"/>
    <w:rsid w:val="00E65F4F"/>
    <w:rsid w:val="00E660D9"/>
    <w:rsid w:val="00E662D1"/>
    <w:rsid w:val="00E66337"/>
    <w:rsid w:val="00E66413"/>
    <w:rsid w:val="00E66CB2"/>
    <w:rsid w:val="00E66D5A"/>
    <w:rsid w:val="00E6712E"/>
    <w:rsid w:val="00E67BB2"/>
    <w:rsid w:val="00E67C04"/>
    <w:rsid w:val="00E700A4"/>
    <w:rsid w:val="00E704B2"/>
    <w:rsid w:val="00E70572"/>
    <w:rsid w:val="00E7071A"/>
    <w:rsid w:val="00E708D4"/>
    <w:rsid w:val="00E70910"/>
    <w:rsid w:val="00E70AA7"/>
    <w:rsid w:val="00E70CF1"/>
    <w:rsid w:val="00E7130C"/>
    <w:rsid w:val="00E7130D"/>
    <w:rsid w:val="00E715FD"/>
    <w:rsid w:val="00E717A3"/>
    <w:rsid w:val="00E71F3F"/>
    <w:rsid w:val="00E72058"/>
    <w:rsid w:val="00E72338"/>
    <w:rsid w:val="00E72461"/>
    <w:rsid w:val="00E72B05"/>
    <w:rsid w:val="00E72EA5"/>
    <w:rsid w:val="00E72FF4"/>
    <w:rsid w:val="00E732AD"/>
    <w:rsid w:val="00E7354A"/>
    <w:rsid w:val="00E7381A"/>
    <w:rsid w:val="00E739AA"/>
    <w:rsid w:val="00E73AEC"/>
    <w:rsid w:val="00E73CB9"/>
    <w:rsid w:val="00E73F2A"/>
    <w:rsid w:val="00E744F8"/>
    <w:rsid w:val="00E7495E"/>
    <w:rsid w:val="00E75178"/>
    <w:rsid w:val="00E755C5"/>
    <w:rsid w:val="00E7560E"/>
    <w:rsid w:val="00E75692"/>
    <w:rsid w:val="00E756F6"/>
    <w:rsid w:val="00E75DA1"/>
    <w:rsid w:val="00E75E44"/>
    <w:rsid w:val="00E75E61"/>
    <w:rsid w:val="00E76370"/>
    <w:rsid w:val="00E7647B"/>
    <w:rsid w:val="00E76BEE"/>
    <w:rsid w:val="00E76D2A"/>
    <w:rsid w:val="00E7705F"/>
    <w:rsid w:val="00E776BA"/>
    <w:rsid w:val="00E77C5A"/>
    <w:rsid w:val="00E77D2E"/>
    <w:rsid w:val="00E8007F"/>
    <w:rsid w:val="00E8029F"/>
    <w:rsid w:val="00E803D4"/>
    <w:rsid w:val="00E8044C"/>
    <w:rsid w:val="00E805C2"/>
    <w:rsid w:val="00E808AB"/>
    <w:rsid w:val="00E808EC"/>
    <w:rsid w:val="00E80B9C"/>
    <w:rsid w:val="00E80D82"/>
    <w:rsid w:val="00E8102F"/>
    <w:rsid w:val="00E81176"/>
    <w:rsid w:val="00E812B6"/>
    <w:rsid w:val="00E81546"/>
    <w:rsid w:val="00E816AC"/>
    <w:rsid w:val="00E81787"/>
    <w:rsid w:val="00E81B3A"/>
    <w:rsid w:val="00E81D57"/>
    <w:rsid w:val="00E81E9C"/>
    <w:rsid w:val="00E821F0"/>
    <w:rsid w:val="00E823FB"/>
    <w:rsid w:val="00E8253D"/>
    <w:rsid w:val="00E82AC0"/>
    <w:rsid w:val="00E82D2B"/>
    <w:rsid w:val="00E8348B"/>
    <w:rsid w:val="00E836F0"/>
    <w:rsid w:val="00E83705"/>
    <w:rsid w:val="00E837A0"/>
    <w:rsid w:val="00E83B1A"/>
    <w:rsid w:val="00E83CA1"/>
    <w:rsid w:val="00E842BA"/>
    <w:rsid w:val="00E847B4"/>
    <w:rsid w:val="00E848EF"/>
    <w:rsid w:val="00E84A5F"/>
    <w:rsid w:val="00E84D64"/>
    <w:rsid w:val="00E851E0"/>
    <w:rsid w:val="00E85343"/>
    <w:rsid w:val="00E856CD"/>
    <w:rsid w:val="00E8590D"/>
    <w:rsid w:val="00E85941"/>
    <w:rsid w:val="00E85B0B"/>
    <w:rsid w:val="00E85E0C"/>
    <w:rsid w:val="00E85E27"/>
    <w:rsid w:val="00E8606F"/>
    <w:rsid w:val="00E86083"/>
    <w:rsid w:val="00E86124"/>
    <w:rsid w:val="00E86342"/>
    <w:rsid w:val="00E86669"/>
    <w:rsid w:val="00E8671F"/>
    <w:rsid w:val="00E86746"/>
    <w:rsid w:val="00E86994"/>
    <w:rsid w:val="00E86BA8"/>
    <w:rsid w:val="00E86E16"/>
    <w:rsid w:val="00E87644"/>
    <w:rsid w:val="00E87892"/>
    <w:rsid w:val="00E879BB"/>
    <w:rsid w:val="00E87A64"/>
    <w:rsid w:val="00E87DEA"/>
    <w:rsid w:val="00E90125"/>
    <w:rsid w:val="00E901CF"/>
    <w:rsid w:val="00E909CC"/>
    <w:rsid w:val="00E911C0"/>
    <w:rsid w:val="00E915A6"/>
    <w:rsid w:val="00E91981"/>
    <w:rsid w:val="00E91992"/>
    <w:rsid w:val="00E91E66"/>
    <w:rsid w:val="00E92138"/>
    <w:rsid w:val="00E92623"/>
    <w:rsid w:val="00E92800"/>
    <w:rsid w:val="00E92AD2"/>
    <w:rsid w:val="00E92D52"/>
    <w:rsid w:val="00E93609"/>
    <w:rsid w:val="00E93938"/>
    <w:rsid w:val="00E93CD0"/>
    <w:rsid w:val="00E93DB4"/>
    <w:rsid w:val="00E940B0"/>
    <w:rsid w:val="00E9411A"/>
    <w:rsid w:val="00E943F9"/>
    <w:rsid w:val="00E944EE"/>
    <w:rsid w:val="00E94BB9"/>
    <w:rsid w:val="00E94FCF"/>
    <w:rsid w:val="00E95001"/>
    <w:rsid w:val="00E95318"/>
    <w:rsid w:val="00E955DA"/>
    <w:rsid w:val="00E95853"/>
    <w:rsid w:val="00E9590C"/>
    <w:rsid w:val="00E95D31"/>
    <w:rsid w:val="00E96050"/>
    <w:rsid w:val="00E96102"/>
    <w:rsid w:val="00E964D1"/>
    <w:rsid w:val="00E96535"/>
    <w:rsid w:val="00E96DAF"/>
    <w:rsid w:val="00E96FC2"/>
    <w:rsid w:val="00E970CE"/>
    <w:rsid w:val="00E97BB2"/>
    <w:rsid w:val="00EA0FE7"/>
    <w:rsid w:val="00EA11BD"/>
    <w:rsid w:val="00EA1373"/>
    <w:rsid w:val="00EA1608"/>
    <w:rsid w:val="00EA196F"/>
    <w:rsid w:val="00EA1A4D"/>
    <w:rsid w:val="00EA1C66"/>
    <w:rsid w:val="00EA1D75"/>
    <w:rsid w:val="00EA1E8C"/>
    <w:rsid w:val="00EA1E99"/>
    <w:rsid w:val="00EA2200"/>
    <w:rsid w:val="00EA239E"/>
    <w:rsid w:val="00EA247A"/>
    <w:rsid w:val="00EA2525"/>
    <w:rsid w:val="00EA27BD"/>
    <w:rsid w:val="00EA2B09"/>
    <w:rsid w:val="00EA3698"/>
    <w:rsid w:val="00EA36A2"/>
    <w:rsid w:val="00EA3840"/>
    <w:rsid w:val="00EA3AC3"/>
    <w:rsid w:val="00EA3C7C"/>
    <w:rsid w:val="00EA3E7F"/>
    <w:rsid w:val="00EA3FE9"/>
    <w:rsid w:val="00EA4012"/>
    <w:rsid w:val="00EA4021"/>
    <w:rsid w:val="00EA4081"/>
    <w:rsid w:val="00EA46C1"/>
    <w:rsid w:val="00EA46DB"/>
    <w:rsid w:val="00EA4851"/>
    <w:rsid w:val="00EA490C"/>
    <w:rsid w:val="00EA4D7E"/>
    <w:rsid w:val="00EA59A2"/>
    <w:rsid w:val="00EA5C20"/>
    <w:rsid w:val="00EA661C"/>
    <w:rsid w:val="00EA66FA"/>
    <w:rsid w:val="00EA6797"/>
    <w:rsid w:val="00EA6864"/>
    <w:rsid w:val="00EA68AE"/>
    <w:rsid w:val="00EA6B2E"/>
    <w:rsid w:val="00EA703E"/>
    <w:rsid w:val="00EA7508"/>
    <w:rsid w:val="00EA76BA"/>
    <w:rsid w:val="00EA7E09"/>
    <w:rsid w:val="00EA7E0C"/>
    <w:rsid w:val="00EB013F"/>
    <w:rsid w:val="00EB027D"/>
    <w:rsid w:val="00EB07EA"/>
    <w:rsid w:val="00EB0D08"/>
    <w:rsid w:val="00EB0FE4"/>
    <w:rsid w:val="00EB1076"/>
    <w:rsid w:val="00EB11D2"/>
    <w:rsid w:val="00EB1307"/>
    <w:rsid w:val="00EB17F5"/>
    <w:rsid w:val="00EB1F6D"/>
    <w:rsid w:val="00EB219B"/>
    <w:rsid w:val="00EB24FB"/>
    <w:rsid w:val="00EB29AD"/>
    <w:rsid w:val="00EB29E9"/>
    <w:rsid w:val="00EB3B13"/>
    <w:rsid w:val="00EB3D06"/>
    <w:rsid w:val="00EB40DF"/>
    <w:rsid w:val="00EB41EE"/>
    <w:rsid w:val="00EB42E0"/>
    <w:rsid w:val="00EB445B"/>
    <w:rsid w:val="00EB463A"/>
    <w:rsid w:val="00EB46AA"/>
    <w:rsid w:val="00EB485D"/>
    <w:rsid w:val="00EB4ADE"/>
    <w:rsid w:val="00EB4CAB"/>
    <w:rsid w:val="00EB4D19"/>
    <w:rsid w:val="00EB5289"/>
    <w:rsid w:val="00EB5780"/>
    <w:rsid w:val="00EB5D2C"/>
    <w:rsid w:val="00EB5E4D"/>
    <w:rsid w:val="00EB60D6"/>
    <w:rsid w:val="00EB6200"/>
    <w:rsid w:val="00EB6780"/>
    <w:rsid w:val="00EB719B"/>
    <w:rsid w:val="00EB725D"/>
    <w:rsid w:val="00EB7271"/>
    <w:rsid w:val="00EB753D"/>
    <w:rsid w:val="00EB76F7"/>
    <w:rsid w:val="00EB79B3"/>
    <w:rsid w:val="00EB7B59"/>
    <w:rsid w:val="00EB7D38"/>
    <w:rsid w:val="00EB7E36"/>
    <w:rsid w:val="00EB7EE1"/>
    <w:rsid w:val="00EB7F6E"/>
    <w:rsid w:val="00EC00E8"/>
    <w:rsid w:val="00EC02A6"/>
    <w:rsid w:val="00EC0429"/>
    <w:rsid w:val="00EC066C"/>
    <w:rsid w:val="00EC082C"/>
    <w:rsid w:val="00EC1340"/>
    <w:rsid w:val="00EC16B7"/>
    <w:rsid w:val="00EC1713"/>
    <w:rsid w:val="00EC1A5B"/>
    <w:rsid w:val="00EC1F06"/>
    <w:rsid w:val="00EC2112"/>
    <w:rsid w:val="00EC2422"/>
    <w:rsid w:val="00EC2776"/>
    <w:rsid w:val="00EC2D9B"/>
    <w:rsid w:val="00EC2F03"/>
    <w:rsid w:val="00EC3373"/>
    <w:rsid w:val="00EC343A"/>
    <w:rsid w:val="00EC403A"/>
    <w:rsid w:val="00EC4569"/>
    <w:rsid w:val="00EC4A05"/>
    <w:rsid w:val="00EC4E7D"/>
    <w:rsid w:val="00EC51A1"/>
    <w:rsid w:val="00EC529B"/>
    <w:rsid w:val="00EC5952"/>
    <w:rsid w:val="00EC5BC4"/>
    <w:rsid w:val="00EC5DF1"/>
    <w:rsid w:val="00EC605E"/>
    <w:rsid w:val="00EC649C"/>
    <w:rsid w:val="00EC6519"/>
    <w:rsid w:val="00EC668F"/>
    <w:rsid w:val="00EC6DCD"/>
    <w:rsid w:val="00EC6E19"/>
    <w:rsid w:val="00EC76BB"/>
    <w:rsid w:val="00EC7750"/>
    <w:rsid w:val="00EC7A25"/>
    <w:rsid w:val="00EC7D6D"/>
    <w:rsid w:val="00EC7E17"/>
    <w:rsid w:val="00ED0590"/>
    <w:rsid w:val="00ED0809"/>
    <w:rsid w:val="00ED09F6"/>
    <w:rsid w:val="00ED0B9D"/>
    <w:rsid w:val="00ED0D6A"/>
    <w:rsid w:val="00ED0E35"/>
    <w:rsid w:val="00ED0F29"/>
    <w:rsid w:val="00ED1084"/>
    <w:rsid w:val="00ED10F9"/>
    <w:rsid w:val="00ED12AC"/>
    <w:rsid w:val="00ED158B"/>
    <w:rsid w:val="00ED16C6"/>
    <w:rsid w:val="00ED18E3"/>
    <w:rsid w:val="00ED1ADD"/>
    <w:rsid w:val="00ED24E9"/>
    <w:rsid w:val="00ED337A"/>
    <w:rsid w:val="00ED38E5"/>
    <w:rsid w:val="00ED3976"/>
    <w:rsid w:val="00ED39F3"/>
    <w:rsid w:val="00ED3F2F"/>
    <w:rsid w:val="00ED4033"/>
    <w:rsid w:val="00ED49E4"/>
    <w:rsid w:val="00ED4C50"/>
    <w:rsid w:val="00ED5661"/>
    <w:rsid w:val="00ED58E6"/>
    <w:rsid w:val="00ED634F"/>
    <w:rsid w:val="00ED6822"/>
    <w:rsid w:val="00ED70B4"/>
    <w:rsid w:val="00ED78D0"/>
    <w:rsid w:val="00EE07A5"/>
    <w:rsid w:val="00EE093D"/>
    <w:rsid w:val="00EE1A6D"/>
    <w:rsid w:val="00EE1B21"/>
    <w:rsid w:val="00EE1CB9"/>
    <w:rsid w:val="00EE1EEE"/>
    <w:rsid w:val="00EE24EE"/>
    <w:rsid w:val="00EE2B44"/>
    <w:rsid w:val="00EE2C41"/>
    <w:rsid w:val="00EE35AF"/>
    <w:rsid w:val="00EE3BF0"/>
    <w:rsid w:val="00EE4115"/>
    <w:rsid w:val="00EE4466"/>
    <w:rsid w:val="00EE4903"/>
    <w:rsid w:val="00EE4B15"/>
    <w:rsid w:val="00EE5697"/>
    <w:rsid w:val="00EE56D1"/>
    <w:rsid w:val="00EE5977"/>
    <w:rsid w:val="00EE5C82"/>
    <w:rsid w:val="00EE5C9E"/>
    <w:rsid w:val="00EE6010"/>
    <w:rsid w:val="00EE61E1"/>
    <w:rsid w:val="00EE6A1B"/>
    <w:rsid w:val="00EE6E06"/>
    <w:rsid w:val="00EF0B06"/>
    <w:rsid w:val="00EF0D45"/>
    <w:rsid w:val="00EF1576"/>
    <w:rsid w:val="00EF1EC6"/>
    <w:rsid w:val="00EF24B9"/>
    <w:rsid w:val="00EF2ACB"/>
    <w:rsid w:val="00EF2BCB"/>
    <w:rsid w:val="00EF2C53"/>
    <w:rsid w:val="00EF2D54"/>
    <w:rsid w:val="00EF3052"/>
    <w:rsid w:val="00EF3588"/>
    <w:rsid w:val="00EF3EC4"/>
    <w:rsid w:val="00EF44BE"/>
    <w:rsid w:val="00EF44D2"/>
    <w:rsid w:val="00EF4648"/>
    <w:rsid w:val="00EF4801"/>
    <w:rsid w:val="00EF4DEB"/>
    <w:rsid w:val="00EF5886"/>
    <w:rsid w:val="00EF5CAB"/>
    <w:rsid w:val="00EF5E34"/>
    <w:rsid w:val="00EF601B"/>
    <w:rsid w:val="00EF62FB"/>
    <w:rsid w:val="00EF6760"/>
    <w:rsid w:val="00EF6914"/>
    <w:rsid w:val="00EF6991"/>
    <w:rsid w:val="00EF6C30"/>
    <w:rsid w:val="00EF75A8"/>
    <w:rsid w:val="00EF79A4"/>
    <w:rsid w:val="00F003B0"/>
    <w:rsid w:val="00F00684"/>
    <w:rsid w:val="00F013F1"/>
    <w:rsid w:val="00F014D4"/>
    <w:rsid w:val="00F016D0"/>
    <w:rsid w:val="00F01C13"/>
    <w:rsid w:val="00F021A8"/>
    <w:rsid w:val="00F0222D"/>
    <w:rsid w:val="00F0251F"/>
    <w:rsid w:val="00F027F2"/>
    <w:rsid w:val="00F02E06"/>
    <w:rsid w:val="00F032AB"/>
    <w:rsid w:val="00F03649"/>
    <w:rsid w:val="00F03985"/>
    <w:rsid w:val="00F03D4B"/>
    <w:rsid w:val="00F04093"/>
    <w:rsid w:val="00F047F6"/>
    <w:rsid w:val="00F04FC0"/>
    <w:rsid w:val="00F054A4"/>
    <w:rsid w:val="00F054B7"/>
    <w:rsid w:val="00F0579A"/>
    <w:rsid w:val="00F05867"/>
    <w:rsid w:val="00F066B8"/>
    <w:rsid w:val="00F069CD"/>
    <w:rsid w:val="00F06C33"/>
    <w:rsid w:val="00F06D27"/>
    <w:rsid w:val="00F06D49"/>
    <w:rsid w:val="00F0728F"/>
    <w:rsid w:val="00F0738A"/>
    <w:rsid w:val="00F0775C"/>
    <w:rsid w:val="00F078E5"/>
    <w:rsid w:val="00F07ADB"/>
    <w:rsid w:val="00F07ECD"/>
    <w:rsid w:val="00F102BC"/>
    <w:rsid w:val="00F106E3"/>
    <w:rsid w:val="00F10991"/>
    <w:rsid w:val="00F10AA2"/>
    <w:rsid w:val="00F10C1A"/>
    <w:rsid w:val="00F10F51"/>
    <w:rsid w:val="00F1130A"/>
    <w:rsid w:val="00F118B0"/>
    <w:rsid w:val="00F11ADC"/>
    <w:rsid w:val="00F11E5F"/>
    <w:rsid w:val="00F11E72"/>
    <w:rsid w:val="00F11ECC"/>
    <w:rsid w:val="00F12456"/>
    <w:rsid w:val="00F1262D"/>
    <w:rsid w:val="00F127BF"/>
    <w:rsid w:val="00F12994"/>
    <w:rsid w:val="00F12B59"/>
    <w:rsid w:val="00F132A2"/>
    <w:rsid w:val="00F138E0"/>
    <w:rsid w:val="00F13A4C"/>
    <w:rsid w:val="00F13BEF"/>
    <w:rsid w:val="00F140CC"/>
    <w:rsid w:val="00F1458B"/>
    <w:rsid w:val="00F146B8"/>
    <w:rsid w:val="00F1476B"/>
    <w:rsid w:val="00F148E8"/>
    <w:rsid w:val="00F14A26"/>
    <w:rsid w:val="00F14E68"/>
    <w:rsid w:val="00F150C2"/>
    <w:rsid w:val="00F152AB"/>
    <w:rsid w:val="00F15402"/>
    <w:rsid w:val="00F15469"/>
    <w:rsid w:val="00F15CB9"/>
    <w:rsid w:val="00F15F5B"/>
    <w:rsid w:val="00F16118"/>
    <w:rsid w:val="00F165F4"/>
    <w:rsid w:val="00F16681"/>
    <w:rsid w:val="00F1669C"/>
    <w:rsid w:val="00F16CF9"/>
    <w:rsid w:val="00F1702A"/>
    <w:rsid w:val="00F1735A"/>
    <w:rsid w:val="00F178BD"/>
    <w:rsid w:val="00F17E3D"/>
    <w:rsid w:val="00F17F3E"/>
    <w:rsid w:val="00F201C8"/>
    <w:rsid w:val="00F2021E"/>
    <w:rsid w:val="00F21609"/>
    <w:rsid w:val="00F21AEE"/>
    <w:rsid w:val="00F21B26"/>
    <w:rsid w:val="00F21D11"/>
    <w:rsid w:val="00F2232C"/>
    <w:rsid w:val="00F2280B"/>
    <w:rsid w:val="00F2289F"/>
    <w:rsid w:val="00F230F1"/>
    <w:rsid w:val="00F2365A"/>
    <w:rsid w:val="00F238D6"/>
    <w:rsid w:val="00F23B3E"/>
    <w:rsid w:val="00F23FB1"/>
    <w:rsid w:val="00F240B2"/>
    <w:rsid w:val="00F242AF"/>
    <w:rsid w:val="00F24674"/>
    <w:rsid w:val="00F24739"/>
    <w:rsid w:val="00F24BD1"/>
    <w:rsid w:val="00F24E5E"/>
    <w:rsid w:val="00F24F28"/>
    <w:rsid w:val="00F25000"/>
    <w:rsid w:val="00F250C4"/>
    <w:rsid w:val="00F2598A"/>
    <w:rsid w:val="00F259D4"/>
    <w:rsid w:val="00F25E20"/>
    <w:rsid w:val="00F26BB3"/>
    <w:rsid w:val="00F26BC4"/>
    <w:rsid w:val="00F270EF"/>
    <w:rsid w:val="00F27433"/>
    <w:rsid w:val="00F275A8"/>
    <w:rsid w:val="00F2788A"/>
    <w:rsid w:val="00F27977"/>
    <w:rsid w:val="00F27BE0"/>
    <w:rsid w:val="00F303EA"/>
    <w:rsid w:val="00F30700"/>
    <w:rsid w:val="00F30830"/>
    <w:rsid w:val="00F30B9B"/>
    <w:rsid w:val="00F30BE3"/>
    <w:rsid w:val="00F31145"/>
    <w:rsid w:val="00F312D5"/>
    <w:rsid w:val="00F319B9"/>
    <w:rsid w:val="00F31CF5"/>
    <w:rsid w:val="00F320AD"/>
    <w:rsid w:val="00F32534"/>
    <w:rsid w:val="00F32761"/>
    <w:rsid w:val="00F328D2"/>
    <w:rsid w:val="00F32B5B"/>
    <w:rsid w:val="00F32C86"/>
    <w:rsid w:val="00F32D86"/>
    <w:rsid w:val="00F33433"/>
    <w:rsid w:val="00F33779"/>
    <w:rsid w:val="00F33890"/>
    <w:rsid w:val="00F33B14"/>
    <w:rsid w:val="00F33BFA"/>
    <w:rsid w:val="00F33DE8"/>
    <w:rsid w:val="00F34097"/>
    <w:rsid w:val="00F34141"/>
    <w:rsid w:val="00F34943"/>
    <w:rsid w:val="00F34B50"/>
    <w:rsid w:val="00F35854"/>
    <w:rsid w:val="00F35E79"/>
    <w:rsid w:val="00F35E82"/>
    <w:rsid w:val="00F36447"/>
    <w:rsid w:val="00F367A4"/>
    <w:rsid w:val="00F36B4A"/>
    <w:rsid w:val="00F36D80"/>
    <w:rsid w:val="00F36E35"/>
    <w:rsid w:val="00F36E91"/>
    <w:rsid w:val="00F37425"/>
    <w:rsid w:val="00F37A7F"/>
    <w:rsid w:val="00F37C63"/>
    <w:rsid w:val="00F40807"/>
    <w:rsid w:val="00F40889"/>
    <w:rsid w:val="00F4099E"/>
    <w:rsid w:val="00F4125E"/>
    <w:rsid w:val="00F4129A"/>
    <w:rsid w:val="00F41E30"/>
    <w:rsid w:val="00F41E59"/>
    <w:rsid w:val="00F420A0"/>
    <w:rsid w:val="00F4249E"/>
    <w:rsid w:val="00F42A4F"/>
    <w:rsid w:val="00F42B8E"/>
    <w:rsid w:val="00F42E03"/>
    <w:rsid w:val="00F43787"/>
    <w:rsid w:val="00F43954"/>
    <w:rsid w:val="00F44532"/>
    <w:rsid w:val="00F446DF"/>
    <w:rsid w:val="00F448B8"/>
    <w:rsid w:val="00F45E13"/>
    <w:rsid w:val="00F46005"/>
    <w:rsid w:val="00F467BA"/>
    <w:rsid w:val="00F46B42"/>
    <w:rsid w:val="00F46DD9"/>
    <w:rsid w:val="00F46E63"/>
    <w:rsid w:val="00F47015"/>
    <w:rsid w:val="00F50052"/>
    <w:rsid w:val="00F501D0"/>
    <w:rsid w:val="00F50A17"/>
    <w:rsid w:val="00F50BCF"/>
    <w:rsid w:val="00F51205"/>
    <w:rsid w:val="00F512E4"/>
    <w:rsid w:val="00F51658"/>
    <w:rsid w:val="00F51B41"/>
    <w:rsid w:val="00F51BBC"/>
    <w:rsid w:val="00F51E8A"/>
    <w:rsid w:val="00F52703"/>
    <w:rsid w:val="00F52892"/>
    <w:rsid w:val="00F528CE"/>
    <w:rsid w:val="00F52CD2"/>
    <w:rsid w:val="00F5354E"/>
    <w:rsid w:val="00F53A1F"/>
    <w:rsid w:val="00F53DF1"/>
    <w:rsid w:val="00F5456E"/>
    <w:rsid w:val="00F54C51"/>
    <w:rsid w:val="00F54CC3"/>
    <w:rsid w:val="00F54D5B"/>
    <w:rsid w:val="00F554B9"/>
    <w:rsid w:val="00F55729"/>
    <w:rsid w:val="00F55A41"/>
    <w:rsid w:val="00F55A8D"/>
    <w:rsid w:val="00F55B4A"/>
    <w:rsid w:val="00F55C6E"/>
    <w:rsid w:val="00F560C8"/>
    <w:rsid w:val="00F56376"/>
    <w:rsid w:val="00F56801"/>
    <w:rsid w:val="00F5683B"/>
    <w:rsid w:val="00F56C42"/>
    <w:rsid w:val="00F56FB7"/>
    <w:rsid w:val="00F5702C"/>
    <w:rsid w:val="00F5720A"/>
    <w:rsid w:val="00F57467"/>
    <w:rsid w:val="00F57DFA"/>
    <w:rsid w:val="00F57F0A"/>
    <w:rsid w:val="00F6001E"/>
    <w:rsid w:val="00F60074"/>
    <w:rsid w:val="00F60111"/>
    <w:rsid w:val="00F6047F"/>
    <w:rsid w:val="00F60612"/>
    <w:rsid w:val="00F60A32"/>
    <w:rsid w:val="00F60BDD"/>
    <w:rsid w:val="00F60F71"/>
    <w:rsid w:val="00F610E1"/>
    <w:rsid w:val="00F613EE"/>
    <w:rsid w:val="00F615C8"/>
    <w:rsid w:val="00F617FF"/>
    <w:rsid w:val="00F6186A"/>
    <w:rsid w:val="00F61FE8"/>
    <w:rsid w:val="00F62433"/>
    <w:rsid w:val="00F62760"/>
    <w:rsid w:val="00F62898"/>
    <w:rsid w:val="00F6369C"/>
    <w:rsid w:val="00F63A5A"/>
    <w:rsid w:val="00F63C62"/>
    <w:rsid w:val="00F6432B"/>
    <w:rsid w:val="00F64506"/>
    <w:rsid w:val="00F6495F"/>
    <w:rsid w:val="00F64B50"/>
    <w:rsid w:val="00F64C05"/>
    <w:rsid w:val="00F650B8"/>
    <w:rsid w:val="00F650E2"/>
    <w:rsid w:val="00F659B7"/>
    <w:rsid w:val="00F65BC4"/>
    <w:rsid w:val="00F6608E"/>
    <w:rsid w:val="00F66143"/>
    <w:rsid w:val="00F6637A"/>
    <w:rsid w:val="00F667B1"/>
    <w:rsid w:val="00F671E2"/>
    <w:rsid w:val="00F67371"/>
    <w:rsid w:val="00F6753A"/>
    <w:rsid w:val="00F678E6"/>
    <w:rsid w:val="00F67A16"/>
    <w:rsid w:val="00F67F1F"/>
    <w:rsid w:val="00F702B6"/>
    <w:rsid w:val="00F702EB"/>
    <w:rsid w:val="00F703FB"/>
    <w:rsid w:val="00F707AE"/>
    <w:rsid w:val="00F70CB2"/>
    <w:rsid w:val="00F716EC"/>
    <w:rsid w:val="00F71D57"/>
    <w:rsid w:val="00F7233F"/>
    <w:rsid w:val="00F7262D"/>
    <w:rsid w:val="00F72E02"/>
    <w:rsid w:val="00F72E71"/>
    <w:rsid w:val="00F73145"/>
    <w:rsid w:val="00F731CD"/>
    <w:rsid w:val="00F732A7"/>
    <w:rsid w:val="00F732D0"/>
    <w:rsid w:val="00F736ED"/>
    <w:rsid w:val="00F73B6D"/>
    <w:rsid w:val="00F73F17"/>
    <w:rsid w:val="00F74162"/>
    <w:rsid w:val="00F748F1"/>
    <w:rsid w:val="00F74B4E"/>
    <w:rsid w:val="00F74D64"/>
    <w:rsid w:val="00F75088"/>
    <w:rsid w:val="00F75403"/>
    <w:rsid w:val="00F75A48"/>
    <w:rsid w:val="00F75CD2"/>
    <w:rsid w:val="00F76694"/>
    <w:rsid w:val="00F76AFF"/>
    <w:rsid w:val="00F76CB3"/>
    <w:rsid w:val="00F76D0F"/>
    <w:rsid w:val="00F76EC7"/>
    <w:rsid w:val="00F7703E"/>
    <w:rsid w:val="00F7759E"/>
    <w:rsid w:val="00F77A68"/>
    <w:rsid w:val="00F77DB3"/>
    <w:rsid w:val="00F77E22"/>
    <w:rsid w:val="00F8000B"/>
    <w:rsid w:val="00F801EF"/>
    <w:rsid w:val="00F8054E"/>
    <w:rsid w:val="00F80617"/>
    <w:rsid w:val="00F806A6"/>
    <w:rsid w:val="00F806D1"/>
    <w:rsid w:val="00F81A1D"/>
    <w:rsid w:val="00F81E23"/>
    <w:rsid w:val="00F823DC"/>
    <w:rsid w:val="00F8255F"/>
    <w:rsid w:val="00F826EB"/>
    <w:rsid w:val="00F82806"/>
    <w:rsid w:val="00F82AE8"/>
    <w:rsid w:val="00F832DF"/>
    <w:rsid w:val="00F833B8"/>
    <w:rsid w:val="00F83529"/>
    <w:rsid w:val="00F835AE"/>
    <w:rsid w:val="00F83A24"/>
    <w:rsid w:val="00F841EB"/>
    <w:rsid w:val="00F84286"/>
    <w:rsid w:val="00F8452B"/>
    <w:rsid w:val="00F8477C"/>
    <w:rsid w:val="00F848AE"/>
    <w:rsid w:val="00F84A06"/>
    <w:rsid w:val="00F84B1D"/>
    <w:rsid w:val="00F84BC5"/>
    <w:rsid w:val="00F85439"/>
    <w:rsid w:val="00F8564B"/>
    <w:rsid w:val="00F85713"/>
    <w:rsid w:val="00F85A19"/>
    <w:rsid w:val="00F85A25"/>
    <w:rsid w:val="00F85CE1"/>
    <w:rsid w:val="00F85DF4"/>
    <w:rsid w:val="00F86284"/>
    <w:rsid w:val="00F8724C"/>
    <w:rsid w:val="00F879DD"/>
    <w:rsid w:val="00F9021F"/>
    <w:rsid w:val="00F9024F"/>
    <w:rsid w:val="00F9047B"/>
    <w:rsid w:val="00F919E0"/>
    <w:rsid w:val="00F91C9D"/>
    <w:rsid w:val="00F9214E"/>
    <w:rsid w:val="00F92284"/>
    <w:rsid w:val="00F9255E"/>
    <w:rsid w:val="00F9259B"/>
    <w:rsid w:val="00F92757"/>
    <w:rsid w:val="00F92F2B"/>
    <w:rsid w:val="00F92FA7"/>
    <w:rsid w:val="00F932F0"/>
    <w:rsid w:val="00F933F5"/>
    <w:rsid w:val="00F9348A"/>
    <w:rsid w:val="00F934B0"/>
    <w:rsid w:val="00F93B48"/>
    <w:rsid w:val="00F93F36"/>
    <w:rsid w:val="00F93F97"/>
    <w:rsid w:val="00F940A7"/>
    <w:rsid w:val="00F94315"/>
    <w:rsid w:val="00F94595"/>
    <w:rsid w:val="00F9482D"/>
    <w:rsid w:val="00F94EEB"/>
    <w:rsid w:val="00F95170"/>
    <w:rsid w:val="00F952E1"/>
    <w:rsid w:val="00F95364"/>
    <w:rsid w:val="00F953A3"/>
    <w:rsid w:val="00F9558A"/>
    <w:rsid w:val="00F956E0"/>
    <w:rsid w:val="00F9586F"/>
    <w:rsid w:val="00F95AE9"/>
    <w:rsid w:val="00F95DB5"/>
    <w:rsid w:val="00F965D8"/>
    <w:rsid w:val="00F966BD"/>
    <w:rsid w:val="00F968BD"/>
    <w:rsid w:val="00F969A9"/>
    <w:rsid w:val="00F9734E"/>
    <w:rsid w:val="00F973BE"/>
    <w:rsid w:val="00F9764E"/>
    <w:rsid w:val="00F97E3C"/>
    <w:rsid w:val="00FA050B"/>
    <w:rsid w:val="00FA08F1"/>
    <w:rsid w:val="00FA0CF6"/>
    <w:rsid w:val="00FA17C7"/>
    <w:rsid w:val="00FA23AD"/>
    <w:rsid w:val="00FA2B64"/>
    <w:rsid w:val="00FA30A2"/>
    <w:rsid w:val="00FA32FE"/>
    <w:rsid w:val="00FA3954"/>
    <w:rsid w:val="00FA4119"/>
    <w:rsid w:val="00FA4627"/>
    <w:rsid w:val="00FA4A3E"/>
    <w:rsid w:val="00FA4ABD"/>
    <w:rsid w:val="00FA4E9E"/>
    <w:rsid w:val="00FA4F67"/>
    <w:rsid w:val="00FA5168"/>
    <w:rsid w:val="00FA549A"/>
    <w:rsid w:val="00FA5B77"/>
    <w:rsid w:val="00FA5D8D"/>
    <w:rsid w:val="00FA5E9E"/>
    <w:rsid w:val="00FA5EEB"/>
    <w:rsid w:val="00FA5F35"/>
    <w:rsid w:val="00FA60F8"/>
    <w:rsid w:val="00FA6770"/>
    <w:rsid w:val="00FA6BC7"/>
    <w:rsid w:val="00FA6DF7"/>
    <w:rsid w:val="00FA6E0E"/>
    <w:rsid w:val="00FA6FEC"/>
    <w:rsid w:val="00FA73BC"/>
    <w:rsid w:val="00FA75FE"/>
    <w:rsid w:val="00FA7822"/>
    <w:rsid w:val="00FA78BC"/>
    <w:rsid w:val="00FA7A1B"/>
    <w:rsid w:val="00FA7C6F"/>
    <w:rsid w:val="00FA7D12"/>
    <w:rsid w:val="00FA7D13"/>
    <w:rsid w:val="00FA7D34"/>
    <w:rsid w:val="00FB0196"/>
    <w:rsid w:val="00FB02A7"/>
    <w:rsid w:val="00FB031E"/>
    <w:rsid w:val="00FB05DA"/>
    <w:rsid w:val="00FB088B"/>
    <w:rsid w:val="00FB149D"/>
    <w:rsid w:val="00FB195A"/>
    <w:rsid w:val="00FB1C16"/>
    <w:rsid w:val="00FB20F8"/>
    <w:rsid w:val="00FB21BA"/>
    <w:rsid w:val="00FB3389"/>
    <w:rsid w:val="00FB362A"/>
    <w:rsid w:val="00FB4D73"/>
    <w:rsid w:val="00FB50EC"/>
    <w:rsid w:val="00FB528D"/>
    <w:rsid w:val="00FB54C4"/>
    <w:rsid w:val="00FB5735"/>
    <w:rsid w:val="00FB5DF1"/>
    <w:rsid w:val="00FB6663"/>
    <w:rsid w:val="00FB69A8"/>
    <w:rsid w:val="00FB6D91"/>
    <w:rsid w:val="00FB6F5B"/>
    <w:rsid w:val="00FB78D8"/>
    <w:rsid w:val="00FB7938"/>
    <w:rsid w:val="00FB7948"/>
    <w:rsid w:val="00FB794C"/>
    <w:rsid w:val="00FB7AF9"/>
    <w:rsid w:val="00FB7ED9"/>
    <w:rsid w:val="00FB7EE5"/>
    <w:rsid w:val="00FC00E8"/>
    <w:rsid w:val="00FC0D54"/>
    <w:rsid w:val="00FC1324"/>
    <w:rsid w:val="00FC134E"/>
    <w:rsid w:val="00FC1B5D"/>
    <w:rsid w:val="00FC1BC5"/>
    <w:rsid w:val="00FC1E61"/>
    <w:rsid w:val="00FC250E"/>
    <w:rsid w:val="00FC2686"/>
    <w:rsid w:val="00FC26D5"/>
    <w:rsid w:val="00FC2AA8"/>
    <w:rsid w:val="00FC2B1C"/>
    <w:rsid w:val="00FC2C06"/>
    <w:rsid w:val="00FC2C79"/>
    <w:rsid w:val="00FC2CE1"/>
    <w:rsid w:val="00FC2E8F"/>
    <w:rsid w:val="00FC3140"/>
    <w:rsid w:val="00FC33D9"/>
    <w:rsid w:val="00FC34DB"/>
    <w:rsid w:val="00FC3869"/>
    <w:rsid w:val="00FC3DCB"/>
    <w:rsid w:val="00FC3E65"/>
    <w:rsid w:val="00FC3F21"/>
    <w:rsid w:val="00FC3F65"/>
    <w:rsid w:val="00FC40F4"/>
    <w:rsid w:val="00FC42B7"/>
    <w:rsid w:val="00FC4740"/>
    <w:rsid w:val="00FC485D"/>
    <w:rsid w:val="00FC4F24"/>
    <w:rsid w:val="00FC503C"/>
    <w:rsid w:val="00FC5067"/>
    <w:rsid w:val="00FC5E16"/>
    <w:rsid w:val="00FC607B"/>
    <w:rsid w:val="00FC60B2"/>
    <w:rsid w:val="00FC60FF"/>
    <w:rsid w:val="00FC61BB"/>
    <w:rsid w:val="00FC61BE"/>
    <w:rsid w:val="00FC6435"/>
    <w:rsid w:val="00FC64F7"/>
    <w:rsid w:val="00FC653A"/>
    <w:rsid w:val="00FC6A77"/>
    <w:rsid w:val="00FC73D0"/>
    <w:rsid w:val="00FC7759"/>
    <w:rsid w:val="00FC7A4A"/>
    <w:rsid w:val="00FC7B69"/>
    <w:rsid w:val="00FC7B6A"/>
    <w:rsid w:val="00FD0063"/>
    <w:rsid w:val="00FD00D9"/>
    <w:rsid w:val="00FD051C"/>
    <w:rsid w:val="00FD11AB"/>
    <w:rsid w:val="00FD17AA"/>
    <w:rsid w:val="00FD18E0"/>
    <w:rsid w:val="00FD21F8"/>
    <w:rsid w:val="00FD276D"/>
    <w:rsid w:val="00FD368A"/>
    <w:rsid w:val="00FD3BAB"/>
    <w:rsid w:val="00FD3F66"/>
    <w:rsid w:val="00FD411B"/>
    <w:rsid w:val="00FD4678"/>
    <w:rsid w:val="00FD4727"/>
    <w:rsid w:val="00FD4CA5"/>
    <w:rsid w:val="00FD4DAF"/>
    <w:rsid w:val="00FD52E4"/>
    <w:rsid w:val="00FD5693"/>
    <w:rsid w:val="00FD594E"/>
    <w:rsid w:val="00FD5C59"/>
    <w:rsid w:val="00FD5D84"/>
    <w:rsid w:val="00FD62FC"/>
    <w:rsid w:val="00FD68F3"/>
    <w:rsid w:val="00FD6932"/>
    <w:rsid w:val="00FD6A16"/>
    <w:rsid w:val="00FD6BFF"/>
    <w:rsid w:val="00FD6D47"/>
    <w:rsid w:val="00FD7366"/>
    <w:rsid w:val="00FD74D4"/>
    <w:rsid w:val="00FD7E8F"/>
    <w:rsid w:val="00FE0028"/>
    <w:rsid w:val="00FE01F4"/>
    <w:rsid w:val="00FE05BD"/>
    <w:rsid w:val="00FE0AB6"/>
    <w:rsid w:val="00FE0BA0"/>
    <w:rsid w:val="00FE0D51"/>
    <w:rsid w:val="00FE1486"/>
    <w:rsid w:val="00FE154E"/>
    <w:rsid w:val="00FE19E1"/>
    <w:rsid w:val="00FE1A43"/>
    <w:rsid w:val="00FE1CE1"/>
    <w:rsid w:val="00FE1F5C"/>
    <w:rsid w:val="00FE2A8A"/>
    <w:rsid w:val="00FE2B08"/>
    <w:rsid w:val="00FE2B5D"/>
    <w:rsid w:val="00FE2B79"/>
    <w:rsid w:val="00FE3509"/>
    <w:rsid w:val="00FE4448"/>
    <w:rsid w:val="00FE4BFA"/>
    <w:rsid w:val="00FE4C8A"/>
    <w:rsid w:val="00FE4EC1"/>
    <w:rsid w:val="00FE5250"/>
    <w:rsid w:val="00FE527D"/>
    <w:rsid w:val="00FE5613"/>
    <w:rsid w:val="00FE5931"/>
    <w:rsid w:val="00FE5B17"/>
    <w:rsid w:val="00FE5E29"/>
    <w:rsid w:val="00FE62C4"/>
    <w:rsid w:val="00FE6697"/>
    <w:rsid w:val="00FE6851"/>
    <w:rsid w:val="00FE687D"/>
    <w:rsid w:val="00FE69DE"/>
    <w:rsid w:val="00FE6B91"/>
    <w:rsid w:val="00FE6DB5"/>
    <w:rsid w:val="00FE7025"/>
    <w:rsid w:val="00FE7067"/>
    <w:rsid w:val="00FE73B9"/>
    <w:rsid w:val="00FE75F8"/>
    <w:rsid w:val="00FE7B38"/>
    <w:rsid w:val="00FE7BC8"/>
    <w:rsid w:val="00FE7E13"/>
    <w:rsid w:val="00FF0196"/>
    <w:rsid w:val="00FF02B8"/>
    <w:rsid w:val="00FF036D"/>
    <w:rsid w:val="00FF0383"/>
    <w:rsid w:val="00FF0427"/>
    <w:rsid w:val="00FF0799"/>
    <w:rsid w:val="00FF0E5A"/>
    <w:rsid w:val="00FF126F"/>
    <w:rsid w:val="00FF1325"/>
    <w:rsid w:val="00FF1334"/>
    <w:rsid w:val="00FF1448"/>
    <w:rsid w:val="00FF161D"/>
    <w:rsid w:val="00FF1989"/>
    <w:rsid w:val="00FF1A42"/>
    <w:rsid w:val="00FF1B21"/>
    <w:rsid w:val="00FF1C7C"/>
    <w:rsid w:val="00FF1E84"/>
    <w:rsid w:val="00FF22DD"/>
    <w:rsid w:val="00FF250E"/>
    <w:rsid w:val="00FF27A3"/>
    <w:rsid w:val="00FF2B44"/>
    <w:rsid w:val="00FF2CE0"/>
    <w:rsid w:val="00FF2F02"/>
    <w:rsid w:val="00FF304C"/>
    <w:rsid w:val="00FF310D"/>
    <w:rsid w:val="00FF34BB"/>
    <w:rsid w:val="00FF34D7"/>
    <w:rsid w:val="00FF36DD"/>
    <w:rsid w:val="00FF39E3"/>
    <w:rsid w:val="00FF3F6C"/>
    <w:rsid w:val="00FF407E"/>
    <w:rsid w:val="00FF4374"/>
    <w:rsid w:val="00FF45F5"/>
    <w:rsid w:val="00FF4792"/>
    <w:rsid w:val="00FF49E7"/>
    <w:rsid w:val="00FF4C1E"/>
    <w:rsid w:val="00FF52BB"/>
    <w:rsid w:val="00FF53C2"/>
    <w:rsid w:val="00FF5469"/>
    <w:rsid w:val="00FF5548"/>
    <w:rsid w:val="00FF5DFE"/>
    <w:rsid w:val="00FF5EEF"/>
    <w:rsid w:val="00FF6031"/>
    <w:rsid w:val="00FF66F0"/>
    <w:rsid w:val="00FF6981"/>
    <w:rsid w:val="00FF6D6B"/>
    <w:rsid w:val="00FF6D74"/>
    <w:rsid w:val="00FF6DCA"/>
    <w:rsid w:val="00FF6FCD"/>
    <w:rsid w:val="00FF7053"/>
    <w:rsid w:val="00FF7114"/>
    <w:rsid w:val="00FF7155"/>
    <w:rsid w:val="00FF74D8"/>
    <w:rsid w:val="00FF754A"/>
    <w:rsid w:val="00FF7668"/>
    <w:rsid w:val="00FF7A02"/>
    <w:rsid w:val="00FF7D56"/>
    <w:rsid w:val="00FF7E86"/>
    <w:rsid w:val="01082DB8"/>
    <w:rsid w:val="0769765C"/>
    <w:rsid w:val="1F6A2695"/>
    <w:rsid w:val="1FDFD9B5"/>
    <w:rsid w:val="20CF0A87"/>
    <w:rsid w:val="29877B0B"/>
    <w:rsid w:val="365322AA"/>
    <w:rsid w:val="3AE25571"/>
    <w:rsid w:val="3D5A1F19"/>
    <w:rsid w:val="3DECFDB3"/>
    <w:rsid w:val="3E63CFCF"/>
    <w:rsid w:val="47D76F0F"/>
    <w:rsid w:val="4F8D673E"/>
    <w:rsid w:val="51FA3B28"/>
    <w:rsid w:val="56ED587B"/>
    <w:rsid w:val="5EC97DF6"/>
    <w:rsid w:val="60B47104"/>
    <w:rsid w:val="633FA198"/>
    <w:rsid w:val="76BFDE7E"/>
    <w:rsid w:val="7B376BF8"/>
    <w:rsid w:val="7FFCBF60"/>
    <w:rsid w:val="7FFF4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775483"/>
  <w15:docId w15:val="{939EB4A0-3EAD-A746-819F-3F5394FF5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120" w:line="360" w:lineRule="auto"/>
    </w:pPr>
    <w:rPr>
      <w:rFonts w:eastAsiaTheme="minorEastAsia" w:cstheme="minorBidi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eastAsia="Times New Roman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eastAsiaTheme="majorEastAsia"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uiPriority w:val="99"/>
    <w:unhideWhenUsed/>
    <w:qFormat/>
    <w:rPr>
      <w:rFonts w:eastAsia="DengXian" w:cs="Times New Roman"/>
    </w:rPr>
  </w:style>
  <w:style w:type="paragraph" w:styleId="a6">
    <w:name w:val="Balloon Text"/>
    <w:basedOn w:val="a"/>
    <w:link w:val="a7"/>
    <w:uiPriority w:val="99"/>
    <w:semiHidden/>
    <w:unhideWhenUsed/>
    <w:qFormat/>
    <w:pPr>
      <w:spacing w:before="0" w:after="0" w:line="240" w:lineRule="auto"/>
    </w:pPr>
    <w:rPr>
      <w:rFonts w:ascii="宋体" w:eastAsia="宋体"/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c">
    <w:name w:val="footnote text"/>
    <w:basedOn w:val="a"/>
    <w:link w:val="ad"/>
    <w:uiPriority w:val="99"/>
    <w:unhideWhenUsed/>
    <w:qFormat/>
    <w:pPr>
      <w:spacing w:before="0" w:after="0" w:line="240" w:lineRule="auto"/>
    </w:pPr>
    <w:rPr>
      <w:rFonts w:asciiTheme="minorHAnsi" w:hAnsiTheme="minorHAnsi" w:cs="Times New Roman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宋体" w:eastAsia="宋体" w:hAnsi="宋体" w:cs="宋体"/>
      <w:kern w:val="0"/>
      <w:szCs w:val="24"/>
    </w:rPr>
  </w:style>
  <w:style w:type="paragraph" w:styleId="ae">
    <w:name w:val="Normal (Web)"/>
    <w:basedOn w:val="a"/>
    <w:uiPriority w:val="99"/>
    <w:semiHidden/>
    <w:unhideWhenUsed/>
    <w:qFormat/>
    <w:rPr>
      <w:rFonts w:cs="Times New Roman"/>
      <w:szCs w:val="24"/>
    </w:rPr>
  </w:style>
  <w:style w:type="paragraph" w:styleId="af">
    <w:name w:val="annotation subject"/>
    <w:basedOn w:val="a4"/>
    <w:next w:val="a4"/>
    <w:link w:val="af0"/>
    <w:uiPriority w:val="99"/>
    <w:semiHidden/>
    <w:unhideWhenUsed/>
    <w:qFormat/>
    <w:rPr>
      <w:b/>
      <w:bCs/>
    </w:rPr>
  </w:style>
  <w:style w:type="table" w:styleId="af1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qFormat/>
    <w:rPr>
      <w:rFonts w:asciiTheme="minorHAnsi" w:eastAsiaTheme="minorEastAsia" w:hAnsiTheme="minorHAnsi" w:cstheme="minorBidi"/>
      <w:color w:val="2F5496" w:themeColor="accent1" w:themeShade="BF"/>
      <w:sz w:val="22"/>
      <w:szCs w:val="22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f2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f3">
    <w:name w:val="line number"/>
    <w:basedOn w:val="a0"/>
    <w:uiPriority w:val="99"/>
    <w:semiHidden/>
    <w:unhideWhenUsed/>
    <w:qFormat/>
  </w:style>
  <w:style w:type="character" w:styleId="af4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5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20">
    <w:name w:val="标题 2 字符"/>
    <w:basedOn w:val="a0"/>
    <w:link w:val="2"/>
    <w:uiPriority w:val="9"/>
    <w:qFormat/>
    <w:rPr>
      <w:rFonts w:eastAsia="Times New Roman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Times New Roman"/>
      <w:sz w:val="28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eastAsiaTheme="minorEastAsia"/>
      <w:kern w:val="2"/>
      <w:sz w:val="28"/>
      <w:szCs w:val="22"/>
    </w:rPr>
  </w:style>
  <w:style w:type="paragraph" w:customStyle="1" w:styleId="EndNoteBibliography">
    <w:name w:val="EndNote Bibliography"/>
    <w:basedOn w:val="a"/>
    <w:link w:val="EndNoteBibliography0"/>
    <w:autoRedefine/>
    <w:qFormat/>
    <w:pPr>
      <w:spacing w:before="0" w:after="0" w:line="240" w:lineRule="auto"/>
      <w:ind w:left="200" w:hangingChars="200" w:hanging="200"/>
    </w:pPr>
    <w:rPr>
      <w:rFonts w:eastAsia="Times New Roman" w:cs="Times New Roman"/>
      <w:color w:val="000000" w:themeColor="text1"/>
      <w:sz w:val="28"/>
    </w:rPr>
  </w:style>
  <w:style w:type="character" w:customStyle="1" w:styleId="EndNoteBibliography0">
    <w:name w:val="EndNote Bibliography 字符"/>
    <w:basedOn w:val="a0"/>
    <w:link w:val="EndNoteBibliography"/>
    <w:qFormat/>
    <w:rPr>
      <w:rFonts w:eastAsia="Times New Roman"/>
      <w:color w:val="000000" w:themeColor="text1"/>
      <w:kern w:val="2"/>
      <w:sz w:val="28"/>
      <w:szCs w:val="22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qFormat/>
    <w:rPr>
      <w:b/>
      <w:bCs/>
      <w:sz w:val="28"/>
      <w:szCs w:val="32"/>
    </w:rPr>
  </w:style>
  <w:style w:type="character" w:styleId="af6">
    <w:name w:val="Placeholder Text"/>
    <w:basedOn w:val="a0"/>
    <w:uiPriority w:val="99"/>
    <w:semiHidden/>
    <w:qFormat/>
    <w:rPr>
      <w:color w:val="808080"/>
    </w:rPr>
  </w:style>
  <w:style w:type="character" w:customStyle="1" w:styleId="a5">
    <w:name w:val="批注文字 字符"/>
    <w:basedOn w:val="a0"/>
    <w:link w:val="a4"/>
    <w:uiPriority w:val="99"/>
    <w:qFormat/>
  </w:style>
  <w:style w:type="character" w:customStyle="1" w:styleId="af0">
    <w:name w:val="批注主题 字符"/>
    <w:basedOn w:val="a5"/>
    <w:link w:val="af"/>
    <w:uiPriority w:val="99"/>
    <w:semiHidden/>
    <w:qFormat/>
    <w:rPr>
      <w:b/>
      <w:bCs/>
    </w:rPr>
  </w:style>
  <w:style w:type="paragraph" w:customStyle="1" w:styleId="12">
    <w:name w:val="修订1"/>
    <w:hidden/>
    <w:uiPriority w:val="99"/>
    <w:semiHidden/>
    <w:qFormat/>
    <w:pPr>
      <w:spacing w:before="120" w:after="120" w:line="360" w:lineRule="auto"/>
    </w:pPr>
    <w:rPr>
      <w:rFonts w:eastAsiaTheme="minorEastAsia" w:cstheme="minorBidi"/>
      <w:kern w:val="2"/>
      <w:sz w:val="21"/>
      <w:szCs w:val="22"/>
    </w:rPr>
  </w:style>
  <w:style w:type="character" w:customStyle="1" w:styleId="21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b">
    <w:name w:val="页眉 字符"/>
    <w:basedOn w:val="a0"/>
    <w:link w:val="aa"/>
    <w:uiPriority w:val="99"/>
    <w:qFormat/>
    <w:rPr>
      <w:kern w:val="2"/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Pr>
      <w:kern w:val="2"/>
      <w:sz w:val="18"/>
      <w:szCs w:val="18"/>
    </w:rPr>
  </w:style>
  <w:style w:type="character" w:customStyle="1" w:styleId="31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0">
    <w:name w:val="标题 4 字符"/>
    <w:basedOn w:val="a0"/>
    <w:link w:val="4"/>
    <w:uiPriority w:val="9"/>
    <w:qFormat/>
    <w:rPr>
      <w:rFonts w:eastAsiaTheme="majorEastAsia" w:cstheme="majorBidi"/>
      <w:b/>
      <w:bCs/>
      <w:szCs w:val="28"/>
    </w:rPr>
  </w:style>
  <w:style w:type="paragraph" w:customStyle="1" w:styleId="Standard1">
    <w:name w:val="Standard1"/>
    <w:qFormat/>
    <w:pPr>
      <w:spacing w:before="120" w:after="120" w:line="360" w:lineRule="auto"/>
    </w:pPr>
    <w:rPr>
      <w:color w:val="000000"/>
      <w:kern w:val="2"/>
      <w:sz w:val="24"/>
      <w:szCs w:val="24"/>
      <w:lang w:val="en-GB" w:eastAsia="en-US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36"/>
      <w:szCs w:val="44"/>
    </w:rPr>
  </w:style>
  <w:style w:type="character" w:customStyle="1" w:styleId="a7">
    <w:name w:val="批注框文本 字符"/>
    <w:basedOn w:val="a0"/>
    <w:link w:val="a6"/>
    <w:uiPriority w:val="99"/>
    <w:semiHidden/>
    <w:qFormat/>
    <w:rPr>
      <w:rFonts w:ascii="宋体" w:eastAsia="宋体"/>
      <w:sz w:val="18"/>
      <w:szCs w:val="18"/>
    </w:rPr>
  </w:style>
  <w:style w:type="paragraph" w:customStyle="1" w:styleId="22">
    <w:name w:val="修订2"/>
    <w:hidden/>
    <w:uiPriority w:val="99"/>
    <w:semiHidden/>
    <w:qFormat/>
    <w:rPr>
      <w:rFonts w:eastAsiaTheme="minorEastAsia" w:cstheme="minorBidi"/>
      <w:kern w:val="2"/>
      <w:sz w:val="24"/>
      <w:szCs w:val="22"/>
    </w:rPr>
  </w:style>
  <w:style w:type="character" w:customStyle="1" w:styleId="310">
    <w:name w:val="未处理的提及3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2">
    <w:name w:val="修订3"/>
    <w:hidden/>
    <w:uiPriority w:val="99"/>
    <w:unhideWhenUsed/>
    <w:qFormat/>
    <w:rPr>
      <w:rFonts w:eastAsiaTheme="minorEastAsia" w:cstheme="minorBidi"/>
      <w:kern w:val="2"/>
      <w:sz w:val="24"/>
      <w:szCs w:val="22"/>
    </w:rPr>
  </w:style>
  <w:style w:type="character" w:customStyle="1" w:styleId="41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42">
    <w:name w:val="修订4"/>
    <w:hidden/>
    <w:uiPriority w:val="99"/>
    <w:unhideWhenUsed/>
    <w:qFormat/>
    <w:rPr>
      <w:rFonts w:eastAsiaTheme="minorEastAsia" w:cstheme="minorBidi"/>
      <w:kern w:val="2"/>
      <w:sz w:val="24"/>
      <w:szCs w:val="22"/>
    </w:rPr>
  </w:style>
  <w:style w:type="character" w:customStyle="1" w:styleId="5">
    <w:name w:val="未处理的提及5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7">
    <w:name w:val="List Paragraph"/>
    <w:basedOn w:val="a"/>
    <w:uiPriority w:val="99"/>
    <w:unhideWhenUsed/>
    <w:qFormat/>
    <w:pPr>
      <w:ind w:firstLineChars="200" w:firstLine="420"/>
    </w:pPr>
  </w:style>
  <w:style w:type="paragraph" w:customStyle="1" w:styleId="DecimalAligned">
    <w:name w:val="Decimal Aligned"/>
    <w:basedOn w:val="a"/>
    <w:uiPriority w:val="40"/>
    <w:qFormat/>
    <w:pPr>
      <w:tabs>
        <w:tab w:val="decimal" w:pos="360"/>
      </w:tabs>
      <w:spacing w:before="0" w:after="200" w:line="276" w:lineRule="auto"/>
    </w:pPr>
    <w:rPr>
      <w:rFonts w:asciiTheme="minorHAnsi" w:hAnsiTheme="minorHAnsi" w:cs="Times New Roman"/>
      <w:kern w:val="0"/>
      <w:sz w:val="22"/>
    </w:rPr>
  </w:style>
  <w:style w:type="character" w:customStyle="1" w:styleId="ad">
    <w:name w:val="脚注文本 字符"/>
    <w:basedOn w:val="a0"/>
    <w:link w:val="ac"/>
    <w:uiPriority w:val="99"/>
    <w:qFormat/>
    <w:rPr>
      <w:rFonts w:asciiTheme="minorHAnsi" w:eastAsiaTheme="minorEastAsia" w:hAnsiTheme="minorHAnsi"/>
    </w:rPr>
  </w:style>
  <w:style w:type="character" w:customStyle="1" w:styleId="13">
    <w:name w:val="不明显强调1"/>
    <w:basedOn w:val="a0"/>
    <w:uiPriority w:val="19"/>
    <w:qFormat/>
    <w:rPr>
      <w:i/>
      <w:iCs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宋体" w:hAnsi="宋体" w:cs="宋体"/>
      <w:sz w:val="24"/>
      <w:szCs w:val="24"/>
    </w:rPr>
  </w:style>
  <w:style w:type="paragraph" w:customStyle="1" w:styleId="50">
    <w:name w:val="修订5"/>
    <w:hidden/>
    <w:uiPriority w:val="99"/>
    <w:unhideWhenUsed/>
    <w:qFormat/>
    <w:rPr>
      <w:rFonts w:eastAsiaTheme="minorEastAsia" w:cstheme="minorBidi"/>
      <w:kern w:val="2"/>
      <w:sz w:val="24"/>
      <w:szCs w:val="22"/>
    </w:rPr>
  </w:style>
  <w:style w:type="character" w:customStyle="1" w:styleId="6">
    <w:name w:val="未处理的提及6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7">
    <w:name w:val="未处理的提及7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DB12F-8490-46A5-BBC4-0D81BB9BC3D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4</Pages>
  <Words>523</Words>
  <Characters>2984</Characters>
  <Application>Microsoft Office Word</Application>
  <DocSecurity>0</DocSecurity>
  <Lines>24</Lines>
  <Paragraphs>6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NJUN LIANG</dc:creator>
  <cp:lastModifiedBy>QUNJUN LIANG</cp:lastModifiedBy>
  <cp:revision>258</cp:revision>
  <cp:lastPrinted>2024-11-01T03:49:00Z</cp:lastPrinted>
  <dcterms:created xsi:type="dcterms:W3CDTF">2024-11-01T03:49:00Z</dcterms:created>
  <dcterms:modified xsi:type="dcterms:W3CDTF">2025-07-08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47C61B61EB7348D68175145BE82FA76D</vt:lpwstr>
  </property>
  <property fmtid="{D5CDD505-2E9C-101B-9397-08002B2CF9AE}" pid="4" name="READPAPER_PREF_1">
    <vt:lpwstr>{"language":"zh-CN","citationStyle":"APA","noteType":2,"citationStyleURL":"https://static.cdn.readpaper.com/aiKnowledge/csl/2023-03-23/59301ceb827e42c98a1355e54e39ff3c/apa-6th-edition.csl"}</vt:lpwstr>
  </property>
  <property fmtid="{D5CDD505-2E9C-101B-9397-08002B2CF9AE}" pid="5" name="KSOTemplateDocerSaveRecord">
    <vt:lpwstr>eyJoZGlkIjoiOTAzYmIwZjU2ZGY4YWRiMDY5NDFjNDA5Y2IzNjRlYmIiLCJ1c2VySWQiOiI4ODczMDQwNTEifQ==</vt:lpwstr>
  </property>
</Properties>
</file>